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94CD1" w14:textId="62D86304" w:rsidR="00F77DF1" w:rsidRDefault="00FC2FCC" w:rsidP="00F77DF1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</w:t>
      </w:r>
      <w:r w:rsidR="00F77DF1">
        <w:rPr>
          <w:rFonts w:ascii="Arial" w:hAnsi="Arial" w:cs="Arial"/>
          <w:b/>
          <w:bCs/>
        </w:rPr>
        <w:t>EMENTAL MATERIALS</w:t>
      </w:r>
      <w:r w:rsidR="003A7B31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6676"/>
        <w:gridCol w:w="1530"/>
      </w:tblGrid>
      <w:tr w:rsidR="00983A7F" w14:paraId="42856C80" w14:textId="77777777" w:rsidTr="00001FFB">
        <w:tc>
          <w:tcPr>
            <w:tcW w:w="1244" w:type="dxa"/>
          </w:tcPr>
          <w:p w14:paraId="3B152447" w14:textId="10BC7A58" w:rsidR="00F77DF1" w:rsidRDefault="00F77DF1" w:rsidP="00F77DF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76" w:type="dxa"/>
          </w:tcPr>
          <w:p w14:paraId="351D82F2" w14:textId="05E083FF" w:rsidR="00F77DF1" w:rsidRDefault="00F77DF1" w:rsidP="00F77DF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48355EDF" w14:textId="5A7CC223" w:rsidR="00F77DF1" w:rsidRPr="00403D9B" w:rsidRDefault="00403D9B" w:rsidP="00403D9B">
            <w:pPr>
              <w:jc w:val="center"/>
              <w:rPr>
                <w:rFonts w:ascii="Arial" w:hAnsi="Arial" w:cs="Arial"/>
                <w:b/>
                <w:bCs/>
              </w:rPr>
            </w:pPr>
            <w:r w:rsidRPr="00403D9B">
              <w:rPr>
                <w:rFonts w:ascii="Arial" w:hAnsi="Arial" w:cs="Arial"/>
                <w:b/>
                <w:bCs/>
              </w:rPr>
              <w:t>Page(s)</w:t>
            </w:r>
          </w:p>
        </w:tc>
      </w:tr>
      <w:tr w:rsidR="00983A7F" w14:paraId="6750C2CA" w14:textId="77777777" w:rsidTr="00001FFB">
        <w:tc>
          <w:tcPr>
            <w:tcW w:w="1244" w:type="dxa"/>
          </w:tcPr>
          <w:p w14:paraId="13A03C06" w14:textId="29AE4927" w:rsidR="00F77DF1" w:rsidRDefault="00F77DF1" w:rsidP="00F77DF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1</w:t>
            </w:r>
          </w:p>
        </w:tc>
        <w:tc>
          <w:tcPr>
            <w:tcW w:w="6676" w:type="dxa"/>
          </w:tcPr>
          <w:p w14:paraId="052B7DA3" w14:textId="4F00A1D4" w:rsidR="00F77DF1" w:rsidRDefault="00BA521F" w:rsidP="00F77DF1">
            <w:pPr>
              <w:rPr>
                <w:rFonts w:ascii="Arial" w:hAnsi="Arial" w:cs="Arial"/>
                <w:b/>
                <w:bCs/>
              </w:rPr>
            </w:pPr>
            <w:r w:rsidRPr="000435C0">
              <w:rPr>
                <w:rFonts w:ascii="Arial" w:hAnsi="Arial" w:cs="Arial"/>
                <w:color w:val="000000" w:themeColor="text1"/>
              </w:rPr>
              <w:t xml:space="preserve">Weighted prevalence </w:t>
            </w:r>
            <w:r>
              <w:rPr>
                <w:rFonts w:ascii="Arial" w:hAnsi="Arial" w:cs="Arial"/>
                <w:color w:val="000000" w:themeColor="text1"/>
              </w:rPr>
              <w:t xml:space="preserve">of and characteristics associated with </w:t>
            </w:r>
            <w:r w:rsidRPr="000435C0">
              <w:rPr>
                <w:rFonts w:ascii="Arial" w:hAnsi="Arial" w:cs="Arial"/>
                <w:color w:val="000000" w:themeColor="text1"/>
              </w:rPr>
              <w:t xml:space="preserve">tuberculosis infection among </w:t>
            </w:r>
            <w:r>
              <w:rPr>
                <w:rFonts w:ascii="Arial" w:hAnsi="Arial" w:cs="Arial"/>
                <w:color w:val="000000" w:themeColor="text1"/>
              </w:rPr>
              <w:t xml:space="preserve">according to QuantiFERON-TB Gold In-Tube results among </w:t>
            </w:r>
            <w:r w:rsidRPr="000435C0">
              <w:rPr>
                <w:rFonts w:ascii="Arial" w:hAnsi="Arial" w:cs="Arial"/>
                <w:color w:val="000000" w:themeColor="text1"/>
              </w:rPr>
              <w:t>representative of civilian, non-institutionalized US adult population</w:t>
            </w:r>
            <w:r>
              <w:rPr>
                <w:rFonts w:ascii="Arial" w:hAnsi="Arial" w:cs="Arial"/>
                <w:color w:val="000000" w:themeColor="text1"/>
              </w:rPr>
              <w:t>,</w:t>
            </w:r>
            <w:r w:rsidRPr="000435C0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NHANES</w:t>
            </w:r>
            <w:r w:rsidRPr="000435C0">
              <w:rPr>
                <w:rFonts w:ascii="Arial" w:hAnsi="Arial" w:cs="Arial"/>
                <w:color w:val="000000" w:themeColor="text1"/>
              </w:rPr>
              <w:t xml:space="preserve"> 2011-2012</w:t>
            </w:r>
          </w:p>
        </w:tc>
        <w:tc>
          <w:tcPr>
            <w:tcW w:w="1530" w:type="dxa"/>
          </w:tcPr>
          <w:p w14:paraId="707F8651" w14:textId="2E68C199" w:rsidR="00F77DF1" w:rsidRPr="00403D9B" w:rsidRDefault="00403D9B" w:rsidP="00403D9B">
            <w:pPr>
              <w:jc w:val="center"/>
              <w:rPr>
                <w:rFonts w:ascii="Arial" w:hAnsi="Arial" w:cs="Arial"/>
              </w:rPr>
            </w:pPr>
            <w:proofErr w:type="spellStart"/>
            <w:r w:rsidRPr="00403D9B">
              <w:rPr>
                <w:rFonts w:ascii="Arial" w:hAnsi="Arial" w:cs="Arial"/>
              </w:rPr>
              <w:t>i</w:t>
            </w:r>
            <w:proofErr w:type="spellEnd"/>
            <w:r w:rsidRPr="00403D9B">
              <w:rPr>
                <w:rFonts w:ascii="Arial" w:hAnsi="Arial" w:cs="Arial"/>
              </w:rPr>
              <w:t xml:space="preserve"> – iv</w:t>
            </w:r>
          </w:p>
        </w:tc>
      </w:tr>
      <w:tr w:rsidR="00983A7F" w14:paraId="5A33CD85" w14:textId="77777777" w:rsidTr="00001FFB">
        <w:tc>
          <w:tcPr>
            <w:tcW w:w="1244" w:type="dxa"/>
          </w:tcPr>
          <w:p w14:paraId="41175AF3" w14:textId="77777777" w:rsidR="00F77DF1" w:rsidRDefault="00F77DF1" w:rsidP="00F77DF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76" w:type="dxa"/>
          </w:tcPr>
          <w:p w14:paraId="3808F55E" w14:textId="77777777" w:rsidR="00F77DF1" w:rsidRDefault="00F77DF1" w:rsidP="00F77DF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4AB9EFDD" w14:textId="77777777" w:rsidR="00F77DF1" w:rsidRPr="00403D9B" w:rsidRDefault="00F77DF1" w:rsidP="00403D9B">
            <w:pPr>
              <w:jc w:val="center"/>
              <w:rPr>
                <w:rFonts w:ascii="Arial" w:hAnsi="Arial" w:cs="Arial"/>
              </w:rPr>
            </w:pPr>
          </w:p>
        </w:tc>
      </w:tr>
      <w:tr w:rsidR="00983A7F" w14:paraId="6371EFA1" w14:textId="77777777" w:rsidTr="00001FFB">
        <w:tc>
          <w:tcPr>
            <w:tcW w:w="1244" w:type="dxa"/>
          </w:tcPr>
          <w:p w14:paraId="10605829" w14:textId="22D26FE9" w:rsidR="00F77DF1" w:rsidRDefault="00F77DF1" w:rsidP="00F77DF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2</w:t>
            </w:r>
          </w:p>
        </w:tc>
        <w:tc>
          <w:tcPr>
            <w:tcW w:w="6676" w:type="dxa"/>
          </w:tcPr>
          <w:p w14:paraId="5B22E580" w14:textId="0990F259" w:rsidR="00F77DF1" w:rsidRDefault="00BA521F" w:rsidP="00F77DF1">
            <w:pPr>
              <w:rPr>
                <w:rFonts w:ascii="Arial" w:hAnsi="Arial" w:cs="Arial"/>
                <w:b/>
                <w:bCs/>
              </w:rPr>
            </w:pPr>
            <w:r w:rsidRPr="000435C0">
              <w:rPr>
                <w:rFonts w:ascii="Arial" w:hAnsi="Arial" w:cs="Arial"/>
                <w:color w:val="000000" w:themeColor="text1"/>
              </w:rPr>
              <w:t xml:space="preserve">Weighted prevalence of </w:t>
            </w:r>
            <w:r>
              <w:rPr>
                <w:rFonts w:ascii="Arial" w:hAnsi="Arial" w:cs="Arial"/>
                <w:color w:val="000000" w:themeColor="text1"/>
              </w:rPr>
              <w:t xml:space="preserve">and characteristics associated with hypertension </w:t>
            </w:r>
            <w:r w:rsidRPr="000435C0">
              <w:rPr>
                <w:rFonts w:ascii="Arial" w:hAnsi="Arial" w:cs="Arial"/>
                <w:color w:val="000000" w:themeColor="text1"/>
              </w:rPr>
              <w:t>among representative of civilian, non-institutionalized US adult population</w:t>
            </w:r>
            <w:r>
              <w:rPr>
                <w:rFonts w:ascii="Arial" w:hAnsi="Arial" w:cs="Arial"/>
                <w:color w:val="000000" w:themeColor="text1"/>
              </w:rPr>
              <w:t>,</w:t>
            </w:r>
            <w:r w:rsidRPr="000435C0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NHANES</w:t>
            </w:r>
            <w:r w:rsidRPr="000435C0">
              <w:rPr>
                <w:rFonts w:ascii="Arial" w:hAnsi="Arial" w:cs="Arial"/>
                <w:color w:val="000000" w:themeColor="text1"/>
              </w:rPr>
              <w:t xml:space="preserve"> 2011-2012</w:t>
            </w:r>
          </w:p>
        </w:tc>
        <w:tc>
          <w:tcPr>
            <w:tcW w:w="1530" w:type="dxa"/>
          </w:tcPr>
          <w:p w14:paraId="64CB39B6" w14:textId="07C387C4" w:rsidR="00F77DF1" w:rsidRPr="00403D9B" w:rsidRDefault="00403D9B" w:rsidP="00403D9B">
            <w:pPr>
              <w:jc w:val="center"/>
              <w:rPr>
                <w:rFonts w:ascii="Arial" w:hAnsi="Arial" w:cs="Arial"/>
              </w:rPr>
            </w:pPr>
            <w:r w:rsidRPr="00403D9B">
              <w:rPr>
                <w:rFonts w:ascii="Arial" w:hAnsi="Arial" w:cs="Arial"/>
              </w:rPr>
              <w:t xml:space="preserve">v </w:t>
            </w:r>
            <w:r>
              <w:rPr>
                <w:rFonts w:ascii="Arial" w:hAnsi="Arial" w:cs="Arial"/>
              </w:rPr>
              <w:t xml:space="preserve">– </w:t>
            </w:r>
            <w:r w:rsidRPr="00403D9B">
              <w:rPr>
                <w:rFonts w:ascii="Arial" w:hAnsi="Arial" w:cs="Arial"/>
              </w:rPr>
              <w:t>viii</w:t>
            </w:r>
          </w:p>
        </w:tc>
      </w:tr>
      <w:tr w:rsidR="00983A7F" w14:paraId="19ACFA89" w14:textId="77777777" w:rsidTr="00001FFB">
        <w:tc>
          <w:tcPr>
            <w:tcW w:w="1244" w:type="dxa"/>
          </w:tcPr>
          <w:p w14:paraId="27DD1284" w14:textId="77777777" w:rsidR="0008361B" w:rsidRDefault="0008361B" w:rsidP="0008361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76" w:type="dxa"/>
          </w:tcPr>
          <w:p w14:paraId="671C1B28" w14:textId="77777777" w:rsidR="0008361B" w:rsidRDefault="0008361B" w:rsidP="0008361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3C4AB921" w14:textId="77777777" w:rsidR="0008361B" w:rsidRPr="00403D9B" w:rsidRDefault="0008361B" w:rsidP="00403D9B">
            <w:pPr>
              <w:jc w:val="center"/>
              <w:rPr>
                <w:rFonts w:ascii="Arial" w:hAnsi="Arial" w:cs="Arial"/>
              </w:rPr>
            </w:pPr>
          </w:p>
        </w:tc>
      </w:tr>
      <w:tr w:rsidR="00983A7F" w14:paraId="69A09CC7" w14:textId="77777777" w:rsidTr="00001FFB">
        <w:tc>
          <w:tcPr>
            <w:tcW w:w="1244" w:type="dxa"/>
          </w:tcPr>
          <w:p w14:paraId="1C14218E" w14:textId="504FB27B" w:rsidR="0008361B" w:rsidRDefault="0008361B" w:rsidP="0008361B">
            <w:pPr>
              <w:rPr>
                <w:rFonts w:ascii="Arial" w:hAnsi="Arial" w:cs="Arial"/>
                <w:b/>
                <w:bCs/>
              </w:rPr>
            </w:pPr>
            <w:r w:rsidRPr="00D02005">
              <w:rPr>
                <w:rFonts w:ascii="Arial" w:hAnsi="Arial" w:cs="Arial"/>
                <w:b/>
                <w:bCs/>
              </w:rPr>
              <w:t>Table S3</w:t>
            </w:r>
          </w:p>
        </w:tc>
        <w:tc>
          <w:tcPr>
            <w:tcW w:w="6676" w:type="dxa"/>
          </w:tcPr>
          <w:p w14:paraId="4B57F883" w14:textId="303CE3FD" w:rsidR="0008361B" w:rsidRDefault="00BA521F" w:rsidP="0008361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 w:themeColor="text1"/>
              </w:rPr>
              <w:t>W</w:t>
            </w:r>
            <w:r w:rsidRPr="00823CF6">
              <w:rPr>
                <w:rFonts w:ascii="Arial" w:hAnsi="Arial" w:cs="Arial"/>
                <w:color w:val="000000" w:themeColor="text1"/>
              </w:rPr>
              <w:t xml:space="preserve">eighted </w:t>
            </w:r>
            <w:r>
              <w:rPr>
                <w:rFonts w:ascii="Arial" w:hAnsi="Arial" w:cs="Arial"/>
                <w:color w:val="000000" w:themeColor="text1"/>
              </w:rPr>
              <w:t>p</w:t>
            </w:r>
            <w:r w:rsidRPr="00823CF6">
              <w:rPr>
                <w:rFonts w:ascii="Arial" w:hAnsi="Arial" w:cs="Arial"/>
                <w:color w:val="000000" w:themeColor="text1"/>
              </w:rPr>
              <w:t xml:space="preserve">revalence of </w:t>
            </w:r>
            <w:r>
              <w:rPr>
                <w:rFonts w:ascii="Arial" w:hAnsi="Arial" w:cs="Arial"/>
                <w:color w:val="000000" w:themeColor="text1"/>
              </w:rPr>
              <w:t>various hypertension</w:t>
            </w:r>
            <w:r w:rsidRPr="00823CF6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classifications by interferon gamma tuberculosis antigen responses among representative of civilian,</w:t>
            </w:r>
            <w:r w:rsidRPr="00823CF6">
              <w:rPr>
                <w:rFonts w:ascii="Arial" w:hAnsi="Arial" w:cs="Arial"/>
                <w:color w:val="000000" w:themeColor="text1"/>
              </w:rPr>
              <w:t xml:space="preserve"> non-institutionalized US adult population, NHANES 2011-</w:t>
            </w:r>
            <w:r>
              <w:rPr>
                <w:rFonts w:ascii="Arial" w:hAnsi="Arial" w:cs="Arial"/>
                <w:color w:val="000000" w:themeColor="text1"/>
              </w:rPr>
              <w:t>2012</w:t>
            </w:r>
          </w:p>
        </w:tc>
        <w:tc>
          <w:tcPr>
            <w:tcW w:w="1530" w:type="dxa"/>
          </w:tcPr>
          <w:p w14:paraId="08E58EB6" w14:textId="0725132E" w:rsidR="0008361B" w:rsidRPr="00403D9B" w:rsidRDefault="00403D9B" w:rsidP="00403D9B">
            <w:pPr>
              <w:jc w:val="center"/>
              <w:rPr>
                <w:rFonts w:ascii="Arial" w:hAnsi="Arial" w:cs="Arial"/>
              </w:rPr>
            </w:pPr>
            <w:r w:rsidRPr="00403D9B">
              <w:rPr>
                <w:rFonts w:ascii="Arial" w:hAnsi="Arial" w:cs="Arial"/>
              </w:rPr>
              <w:t xml:space="preserve">ix </w:t>
            </w:r>
            <w:r>
              <w:rPr>
                <w:rFonts w:ascii="Arial" w:hAnsi="Arial" w:cs="Arial"/>
              </w:rPr>
              <w:t>–</w:t>
            </w:r>
            <w:r w:rsidRPr="00403D9B">
              <w:rPr>
                <w:rFonts w:ascii="Arial" w:hAnsi="Arial" w:cs="Arial"/>
              </w:rPr>
              <w:t xml:space="preserve"> x</w:t>
            </w:r>
          </w:p>
        </w:tc>
      </w:tr>
      <w:tr w:rsidR="00983A7F" w14:paraId="17A46B56" w14:textId="77777777" w:rsidTr="00001FFB">
        <w:tc>
          <w:tcPr>
            <w:tcW w:w="1244" w:type="dxa"/>
          </w:tcPr>
          <w:p w14:paraId="365DD15D" w14:textId="77777777" w:rsidR="0008361B" w:rsidRPr="00D02005" w:rsidRDefault="0008361B" w:rsidP="0008361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76" w:type="dxa"/>
          </w:tcPr>
          <w:p w14:paraId="4835A17F" w14:textId="77777777" w:rsidR="0008361B" w:rsidRDefault="0008361B" w:rsidP="0008361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4C814E44" w14:textId="77777777" w:rsidR="0008361B" w:rsidRPr="00403D9B" w:rsidRDefault="0008361B" w:rsidP="00403D9B">
            <w:pPr>
              <w:jc w:val="center"/>
              <w:rPr>
                <w:rFonts w:ascii="Arial" w:hAnsi="Arial" w:cs="Arial"/>
              </w:rPr>
            </w:pPr>
          </w:p>
        </w:tc>
      </w:tr>
      <w:tr w:rsidR="00B929AC" w14:paraId="7F8B77D4" w14:textId="77777777" w:rsidTr="00001FFB">
        <w:tc>
          <w:tcPr>
            <w:tcW w:w="1244" w:type="dxa"/>
          </w:tcPr>
          <w:p w14:paraId="7B2A8F37" w14:textId="0918B56A" w:rsidR="00B929AC" w:rsidRPr="00D02005" w:rsidRDefault="00B929AC" w:rsidP="0008361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4</w:t>
            </w:r>
          </w:p>
        </w:tc>
        <w:tc>
          <w:tcPr>
            <w:tcW w:w="6676" w:type="dxa"/>
          </w:tcPr>
          <w:p w14:paraId="2AC52FB0" w14:textId="234FE976" w:rsidR="00B929AC" w:rsidRDefault="00BA521F" w:rsidP="0008361B">
            <w:pPr>
              <w:rPr>
                <w:rFonts w:ascii="Arial" w:hAnsi="Arial" w:cs="Arial"/>
                <w:b/>
                <w:bCs/>
              </w:rPr>
            </w:pPr>
            <w:r w:rsidRPr="00E107B3">
              <w:rPr>
                <w:rFonts w:ascii="Arial" w:hAnsi="Arial" w:cs="Arial"/>
              </w:rPr>
              <w:t>Crude and adjusted association</w:t>
            </w:r>
            <w:r>
              <w:rPr>
                <w:rFonts w:ascii="Arial" w:hAnsi="Arial" w:cs="Arial"/>
              </w:rPr>
              <w:t>s</w:t>
            </w:r>
            <w:r w:rsidRPr="00E107B3">
              <w:rPr>
                <w:rFonts w:ascii="Arial" w:hAnsi="Arial" w:cs="Arial"/>
              </w:rPr>
              <w:t xml:space="preserve"> between </w:t>
            </w:r>
            <w:r>
              <w:rPr>
                <w:rFonts w:ascii="Arial" w:hAnsi="Arial" w:cs="Arial"/>
                <w:color w:val="000000" w:themeColor="text1"/>
              </w:rPr>
              <w:t xml:space="preserve">interferon gamma tuberculosis antigen responses </w:t>
            </w:r>
            <w:r w:rsidRPr="00E107B3">
              <w:rPr>
                <w:rFonts w:ascii="Arial" w:hAnsi="Arial" w:cs="Arial"/>
              </w:rPr>
              <w:t>and hypertension among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representative of civilian, non-institutionalized US adult population,</w:t>
            </w:r>
            <w:r w:rsidRPr="003C1117">
              <w:rPr>
                <w:rFonts w:ascii="Arial" w:hAnsi="Arial" w:cs="Arial"/>
                <w:color w:val="000000" w:themeColor="text1"/>
              </w:rPr>
              <w:t xml:space="preserve"> NHANES 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3C1117">
              <w:rPr>
                <w:rFonts w:ascii="Arial" w:hAnsi="Arial" w:cs="Arial"/>
                <w:color w:val="000000" w:themeColor="text1"/>
              </w:rPr>
              <w:t>011 – 2012</w:t>
            </w:r>
          </w:p>
        </w:tc>
        <w:tc>
          <w:tcPr>
            <w:tcW w:w="1530" w:type="dxa"/>
          </w:tcPr>
          <w:p w14:paraId="69C32C68" w14:textId="011776BC" w:rsidR="00B929AC" w:rsidRPr="00403D9B" w:rsidRDefault="00403D9B" w:rsidP="00403D9B">
            <w:pPr>
              <w:jc w:val="center"/>
              <w:rPr>
                <w:rFonts w:ascii="Arial" w:hAnsi="Arial" w:cs="Arial"/>
              </w:rPr>
            </w:pPr>
            <w:r w:rsidRPr="00403D9B">
              <w:rPr>
                <w:rFonts w:ascii="Arial" w:hAnsi="Arial" w:cs="Arial"/>
              </w:rPr>
              <w:t xml:space="preserve">xi </w:t>
            </w:r>
            <w:r>
              <w:rPr>
                <w:rFonts w:ascii="Arial" w:hAnsi="Arial" w:cs="Arial"/>
              </w:rPr>
              <w:t>– xii</w:t>
            </w:r>
          </w:p>
        </w:tc>
      </w:tr>
      <w:tr w:rsidR="00C74E24" w14:paraId="1CA4E489" w14:textId="77777777" w:rsidTr="00001FFB">
        <w:tc>
          <w:tcPr>
            <w:tcW w:w="1244" w:type="dxa"/>
          </w:tcPr>
          <w:p w14:paraId="78D1AA5C" w14:textId="3AEC5385" w:rsidR="00C74E24" w:rsidRDefault="00C74E24" w:rsidP="0008361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76" w:type="dxa"/>
          </w:tcPr>
          <w:p w14:paraId="1E818542" w14:textId="77777777" w:rsidR="00C74E24" w:rsidRPr="00E107B3" w:rsidRDefault="00C74E24" w:rsidP="0008361B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69E1F5F0" w14:textId="77777777" w:rsidR="00C74E24" w:rsidRPr="00403D9B" w:rsidRDefault="00C74E24" w:rsidP="00403D9B">
            <w:pPr>
              <w:jc w:val="center"/>
              <w:rPr>
                <w:rFonts w:ascii="Arial" w:hAnsi="Arial" w:cs="Arial"/>
              </w:rPr>
            </w:pPr>
          </w:p>
        </w:tc>
      </w:tr>
      <w:tr w:rsidR="00C74E24" w14:paraId="76FFD7C2" w14:textId="77777777" w:rsidTr="00001FFB">
        <w:tc>
          <w:tcPr>
            <w:tcW w:w="1244" w:type="dxa"/>
          </w:tcPr>
          <w:p w14:paraId="0DCF41CD" w14:textId="26D43CDA" w:rsidR="00C74E24" w:rsidRDefault="00C74E24" w:rsidP="0008361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5</w:t>
            </w:r>
          </w:p>
        </w:tc>
        <w:tc>
          <w:tcPr>
            <w:tcW w:w="6676" w:type="dxa"/>
          </w:tcPr>
          <w:p w14:paraId="631C0833" w14:textId="3AC84415" w:rsidR="00C74E24" w:rsidRPr="00E107B3" w:rsidRDefault="00BA521F" w:rsidP="0008361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crude and adjusted </w:t>
            </w:r>
            <w:r>
              <w:rPr>
                <w:rFonts w:ascii="Arial" w:hAnsi="Arial" w:cs="Arial"/>
                <w:color w:val="000000" w:themeColor="text1"/>
              </w:rPr>
              <w:t xml:space="preserve">prevalence </w:t>
            </w:r>
            <w:r w:rsidRPr="003C1117">
              <w:rPr>
                <w:rFonts w:ascii="Arial" w:hAnsi="Arial" w:cs="Arial"/>
                <w:color w:val="000000" w:themeColor="text1"/>
              </w:rPr>
              <w:t>odds ratio</w:t>
            </w:r>
            <w:r>
              <w:rPr>
                <w:rFonts w:ascii="Arial" w:hAnsi="Arial" w:cs="Arial"/>
                <w:color w:val="000000" w:themeColor="text1"/>
              </w:rPr>
              <w:t xml:space="preserve">s of any hypertension </w:t>
            </w:r>
            <w:r>
              <w:rPr>
                <w:rFonts w:ascii="Arial" w:hAnsi="Arial" w:cs="Arial"/>
              </w:rPr>
              <w:t xml:space="preserve">stratified by race, body mass index category, and </w:t>
            </w:r>
            <w:r w:rsidRPr="00602BB7">
              <w:rPr>
                <w:rFonts w:ascii="Arial" w:hAnsi="Arial" w:cs="Arial"/>
              </w:rPr>
              <w:t>foreign</w:t>
            </w:r>
            <w:r>
              <w:rPr>
                <w:rFonts w:ascii="Arial" w:hAnsi="Arial" w:cs="Arial"/>
              </w:rPr>
              <w:t>-</w:t>
            </w:r>
            <w:r w:rsidRPr="00602BB7">
              <w:rPr>
                <w:rFonts w:ascii="Arial" w:hAnsi="Arial" w:cs="Arial"/>
              </w:rPr>
              <w:t>born</w:t>
            </w:r>
            <w:r>
              <w:rPr>
                <w:rFonts w:ascii="Arial" w:hAnsi="Arial" w:cs="Arial"/>
              </w:rPr>
              <w:t xml:space="preserve"> status, </w:t>
            </w:r>
            <w:r>
              <w:rPr>
                <w:rFonts w:ascii="Arial" w:hAnsi="Arial" w:cs="Arial"/>
                <w:color w:val="000000" w:themeColor="text1"/>
              </w:rPr>
              <w:t>among representative of civilian, non-institutionalized US adult population,</w:t>
            </w:r>
            <w:r w:rsidRPr="003C1117">
              <w:rPr>
                <w:rFonts w:ascii="Arial" w:hAnsi="Arial" w:cs="Arial"/>
                <w:color w:val="000000" w:themeColor="text1"/>
              </w:rPr>
              <w:t xml:space="preserve"> NHANES 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3C1117">
              <w:rPr>
                <w:rFonts w:ascii="Arial" w:hAnsi="Arial" w:cs="Arial"/>
                <w:color w:val="000000" w:themeColor="text1"/>
              </w:rPr>
              <w:t>011 – 2012</w:t>
            </w:r>
          </w:p>
        </w:tc>
        <w:tc>
          <w:tcPr>
            <w:tcW w:w="1530" w:type="dxa"/>
          </w:tcPr>
          <w:p w14:paraId="4573653E" w14:textId="617A40D2" w:rsidR="00C74E24" w:rsidRPr="00403D9B" w:rsidRDefault="00403D9B" w:rsidP="00403D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iii – xiv</w:t>
            </w:r>
          </w:p>
        </w:tc>
      </w:tr>
      <w:tr w:rsidR="00B929AC" w14:paraId="09CDFCCF" w14:textId="77777777" w:rsidTr="00001FFB">
        <w:tc>
          <w:tcPr>
            <w:tcW w:w="1244" w:type="dxa"/>
          </w:tcPr>
          <w:p w14:paraId="799D48AC" w14:textId="77777777" w:rsidR="00B929AC" w:rsidRPr="00D02005" w:rsidRDefault="00B929AC" w:rsidP="0008361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76" w:type="dxa"/>
          </w:tcPr>
          <w:p w14:paraId="21F9E94B" w14:textId="75A48EE1" w:rsidR="00B929AC" w:rsidRDefault="00B929AC" w:rsidP="0008361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0B77B100" w14:textId="77777777" w:rsidR="00B929AC" w:rsidRPr="00403D9B" w:rsidRDefault="00B929AC" w:rsidP="00403D9B">
            <w:pPr>
              <w:jc w:val="center"/>
              <w:rPr>
                <w:rFonts w:ascii="Arial" w:hAnsi="Arial" w:cs="Arial"/>
              </w:rPr>
            </w:pPr>
          </w:p>
        </w:tc>
      </w:tr>
      <w:tr w:rsidR="00B929AC" w14:paraId="6F3079E8" w14:textId="77777777" w:rsidTr="00001FFB">
        <w:tc>
          <w:tcPr>
            <w:tcW w:w="1244" w:type="dxa"/>
          </w:tcPr>
          <w:p w14:paraId="56028BB6" w14:textId="0583CF9A" w:rsidR="00B929AC" w:rsidRPr="00D02005" w:rsidRDefault="00C74E24" w:rsidP="0008361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6</w:t>
            </w:r>
          </w:p>
        </w:tc>
        <w:tc>
          <w:tcPr>
            <w:tcW w:w="6676" w:type="dxa"/>
          </w:tcPr>
          <w:p w14:paraId="3AB69F2F" w14:textId="1CC145CB" w:rsidR="00B929AC" w:rsidRDefault="00BA521F" w:rsidP="0008361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 w:themeColor="text1"/>
              </w:rPr>
              <w:t>W</w:t>
            </w:r>
            <w:r w:rsidRPr="00823CF6">
              <w:rPr>
                <w:rFonts w:ascii="Arial" w:hAnsi="Arial" w:cs="Arial"/>
                <w:color w:val="000000" w:themeColor="text1"/>
              </w:rPr>
              <w:t xml:space="preserve">eighted </w:t>
            </w:r>
            <w:r>
              <w:rPr>
                <w:rFonts w:ascii="Arial" w:hAnsi="Arial" w:cs="Arial"/>
                <w:color w:val="000000" w:themeColor="text1"/>
              </w:rPr>
              <w:t>p</w:t>
            </w:r>
            <w:r w:rsidRPr="00823CF6">
              <w:rPr>
                <w:rFonts w:ascii="Arial" w:hAnsi="Arial" w:cs="Arial"/>
                <w:color w:val="000000" w:themeColor="text1"/>
              </w:rPr>
              <w:t xml:space="preserve">revalence of </w:t>
            </w:r>
            <w:r>
              <w:rPr>
                <w:rFonts w:ascii="Arial" w:hAnsi="Arial" w:cs="Arial"/>
                <w:color w:val="000000" w:themeColor="text1"/>
              </w:rPr>
              <w:t>various hypertension</w:t>
            </w:r>
            <w:r w:rsidRPr="00823CF6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classifications by confirmed tuberculosis infection status among representative of civilian,</w:t>
            </w:r>
            <w:r w:rsidRPr="00823CF6">
              <w:rPr>
                <w:rFonts w:ascii="Arial" w:hAnsi="Arial" w:cs="Arial"/>
                <w:color w:val="000000" w:themeColor="text1"/>
              </w:rPr>
              <w:t xml:space="preserve"> non-institutionalized US adult population, NHANES 2011-</w:t>
            </w:r>
            <w:r>
              <w:rPr>
                <w:rFonts w:ascii="Arial" w:hAnsi="Arial" w:cs="Arial"/>
                <w:color w:val="000000" w:themeColor="text1"/>
              </w:rPr>
              <w:t>2012</w:t>
            </w:r>
          </w:p>
        </w:tc>
        <w:tc>
          <w:tcPr>
            <w:tcW w:w="1530" w:type="dxa"/>
          </w:tcPr>
          <w:p w14:paraId="0B058E4B" w14:textId="49825AFE" w:rsidR="00B929AC" w:rsidRPr="00403D9B" w:rsidRDefault="00403D9B" w:rsidP="00403D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v – xvi</w:t>
            </w:r>
          </w:p>
        </w:tc>
      </w:tr>
      <w:tr w:rsidR="00C74E24" w14:paraId="3938A7AC" w14:textId="77777777" w:rsidTr="00001FFB">
        <w:tc>
          <w:tcPr>
            <w:tcW w:w="1244" w:type="dxa"/>
          </w:tcPr>
          <w:p w14:paraId="179728C3" w14:textId="77777777" w:rsidR="00C74E24" w:rsidRPr="00D02005" w:rsidRDefault="00C74E24" w:rsidP="0008361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76" w:type="dxa"/>
          </w:tcPr>
          <w:p w14:paraId="1D036EB3" w14:textId="77777777" w:rsidR="00C74E24" w:rsidRDefault="00C74E24" w:rsidP="0008361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27BA82CD" w14:textId="77777777" w:rsidR="00C74E24" w:rsidRPr="00403D9B" w:rsidRDefault="00C74E24" w:rsidP="00403D9B">
            <w:pPr>
              <w:jc w:val="center"/>
              <w:rPr>
                <w:rFonts w:ascii="Arial" w:hAnsi="Arial" w:cs="Arial"/>
              </w:rPr>
            </w:pPr>
          </w:p>
        </w:tc>
      </w:tr>
      <w:tr w:rsidR="00B929AC" w14:paraId="5A8C7804" w14:textId="77777777" w:rsidTr="00001FFB">
        <w:tc>
          <w:tcPr>
            <w:tcW w:w="1244" w:type="dxa"/>
          </w:tcPr>
          <w:p w14:paraId="633EB0E1" w14:textId="18747A90" w:rsidR="00B929AC" w:rsidRPr="00D02005" w:rsidRDefault="00B929AC" w:rsidP="0008361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</w:t>
            </w:r>
            <w:r w:rsidR="00C74E24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6676" w:type="dxa"/>
          </w:tcPr>
          <w:p w14:paraId="771489E4" w14:textId="1993B5C2" w:rsidR="00B929AC" w:rsidRDefault="00BA521F" w:rsidP="0008361B">
            <w:pPr>
              <w:rPr>
                <w:rFonts w:ascii="Arial" w:hAnsi="Arial" w:cs="Arial"/>
                <w:b/>
                <w:bCs/>
              </w:rPr>
            </w:pPr>
            <w:r w:rsidRPr="00E107B3">
              <w:rPr>
                <w:rFonts w:ascii="Arial" w:hAnsi="Arial" w:cs="Arial"/>
              </w:rPr>
              <w:t>Crude and adjusted association</w:t>
            </w:r>
            <w:r>
              <w:rPr>
                <w:rFonts w:ascii="Arial" w:hAnsi="Arial" w:cs="Arial"/>
              </w:rPr>
              <w:t>s</w:t>
            </w:r>
            <w:r w:rsidRPr="00E107B3">
              <w:rPr>
                <w:rFonts w:ascii="Arial" w:hAnsi="Arial" w:cs="Arial"/>
              </w:rPr>
              <w:t xml:space="preserve"> between </w:t>
            </w:r>
            <w:r>
              <w:rPr>
                <w:rFonts w:ascii="Arial" w:hAnsi="Arial" w:cs="Arial"/>
                <w:color w:val="000000" w:themeColor="text1"/>
              </w:rPr>
              <w:t xml:space="preserve">confirmed tuberculosis infection status </w:t>
            </w:r>
            <w:r w:rsidRPr="00E107B3">
              <w:rPr>
                <w:rFonts w:ascii="Arial" w:hAnsi="Arial" w:cs="Arial"/>
              </w:rPr>
              <w:t>and hypertension among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representative of civilian, non-institutionalized US adult population,</w:t>
            </w:r>
            <w:r w:rsidRPr="003C1117">
              <w:rPr>
                <w:rFonts w:ascii="Arial" w:hAnsi="Arial" w:cs="Arial"/>
                <w:color w:val="000000" w:themeColor="text1"/>
              </w:rPr>
              <w:t xml:space="preserve"> NHANES 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3C1117">
              <w:rPr>
                <w:rFonts w:ascii="Arial" w:hAnsi="Arial" w:cs="Arial"/>
                <w:color w:val="000000" w:themeColor="text1"/>
              </w:rPr>
              <w:t>011 – 2012</w:t>
            </w:r>
          </w:p>
        </w:tc>
        <w:tc>
          <w:tcPr>
            <w:tcW w:w="1530" w:type="dxa"/>
          </w:tcPr>
          <w:p w14:paraId="69FAEE14" w14:textId="3214348E" w:rsidR="00B929AC" w:rsidRPr="00403D9B" w:rsidRDefault="00403D9B" w:rsidP="00403D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vii – xviii</w:t>
            </w:r>
          </w:p>
        </w:tc>
      </w:tr>
      <w:tr w:rsidR="00B929AC" w14:paraId="0BCACFA3" w14:textId="77777777" w:rsidTr="00001FFB">
        <w:tc>
          <w:tcPr>
            <w:tcW w:w="1244" w:type="dxa"/>
          </w:tcPr>
          <w:p w14:paraId="1CA01837" w14:textId="77777777" w:rsidR="00B929AC" w:rsidRPr="00D02005" w:rsidRDefault="00B929AC" w:rsidP="0008361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76" w:type="dxa"/>
          </w:tcPr>
          <w:p w14:paraId="44CDB7EB" w14:textId="77777777" w:rsidR="00B929AC" w:rsidRDefault="00B929AC" w:rsidP="0008361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23158638" w14:textId="77777777" w:rsidR="00B929AC" w:rsidRPr="00403D9B" w:rsidRDefault="00B929AC" w:rsidP="00403D9B">
            <w:pPr>
              <w:jc w:val="center"/>
              <w:rPr>
                <w:rFonts w:ascii="Arial" w:hAnsi="Arial" w:cs="Arial"/>
              </w:rPr>
            </w:pPr>
          </w:p>
        </w:tc>
      </w:tr>
      <w:tr w:rsidR="00B929AC" w14:paraId="065D85A8" w14:textId="77777777" w:rsidTr="00001FFB">
        <w:tc>
          <w:tcPr>
            <w:tcW w:w="1244" w:type="dxa"/>
          </w:tcPr>
          <w:p w14:paraId="78E2E1F4" w14:textId="4843A2CD" w:rsidR="00B929AC" w:rsidRPr="00D02005" w:rsidRDefault="00B929AC" w:rsidP="0008361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</w:t>
            </w:r>
            <w:r w:rsidR="00C74E24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6676" w:type="dxa"/>
          </w:tcPr>
          <w:p w14:paraId="330351BE" w14:textId="219656C1" w:rsidR="00B929AC" w:rsidRDefault="00BA521F" w:rsidP="0008361B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Sensitivity analysis to account for misclassification of covariates and different ways to handle age (confounder) included in the multivariable survey-weighted </w:t>
            </w:r>
            <w:proofErr w:type="spellStart"/>
            <w:r>
              <w:rPr>
                <w:rFonts w:ascii="Arial" w:hAnsi="Arial" w:cs="Arial"/>
              </w:rPr>
              <w:t>robus</w:t>
            </w:r>
            <w:proofErr w:type="spellEnd"/>
            <w:r>
              <w:rPr>
                <w:rFonts w:ascii="Arial" w:hAnsi="Arial" w:cs="Arial"/>
              </w:rPr>
              <w:t xml:space="preserve"> Poisson models to estimate the association between tuberculosis infection and hypertension among </w:t>
            </w:r>
            <w:r w:rsidRPr="000435C0">
              <w:rPr>
                <w:rFonts w:ascii="Arial" w:hAnsi="Arial" w:cs="Arial"/>
                <w:color w:val="000000" w:themeColor="text1"/>
              </w:rPr>
              <w:t>representative of civilian, non-institutionalized US adult population</w:t>
            </w:r>
            <w:r>
              <w:rPr>
                <w:rFonts w:ascii="Arial" w:hAnsi="Arial" w:cs="Arial"/>
                <w:color w:val="000000" w:themeColor="text1"/>
              </w:rPr>
              <w:t>,</w:t>
            </w:r>
            <w:r w:rsidRPr="000435C0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NHANES</w:t>
            </w:r>
            <w:r w:rsidRPr="000435C0">
              <w:rPr>
                <w:rFonts w:ascii="Arial" w:hAnsi="Arial" w:cs="Arial"/>
                <w:color w:val="000000" w:themeColor="text1"/>
              </w:rPr>
              <w:t xml:space="preserve"> 2011-2012</w:t>
            </w:r>
          </w:p>
        </w:tc>
        <w:tc>
          <w:tcPr>
            <w:tcW w:w="1530" w:type="dxa"/>
          </w:tcPr>
          <w:p w14:paraId="2163A27E" w14:textId="43EAB2CC" w:rsidR="00B929AC" w:rsidRPr="00403D9B" w:rsidRDefault="00403D9B" w:rsidP="00403D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ix – xx</w:t>
            </w:r>
          </w:p>
        </w:tc>
      </w:tr>
      <w:tr w:rsidR="00B929AC" w14:paraId="45A32F82" w14:textId="77777777" w:rsidTr="00001FFB">
        <w:tc>
          <w:tcPr>
            <w:tcW w:w="1244" w:type="dxa"/>
          </w:tcPr>
          <w:p w14:paraId="4C7F1848" w14:textId="77777777" w:rsidR="00B929AC" w:rsidRPr="00D02005" w:rsidRDefault="00B929AC" w:rsidP="0008361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76" w:type="dxa"/>
          </w:tcPr>
          <w:p w14:paraId="42D35F2E" w14:textId="77777777" w:rsidR="00B929AC" w:rsidRDefault="00B929AC" w:rsidP="0008361B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1F741C6" w14:textId="77777777" w:rsidR="00B929AC" w:rsidRPr="00403D9B" w:rsidRDefault="00B929AC" w:rsidP="00403D9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23A34E0" w14:textId="77777777" w:rsidR="00FC2FCC" w:rsidRDefault="00FC2FCC" w:rsidP="00F77DF1">
      <w:pPr>
        <w:rPr>
          <w:rFonts w:ascii="Arial" w:hAnsi="Arial" w:cs="Arial"/>
          <w:b/>
          <w:bCs/>
        </w:rPr>
        <w:sectPr w:rsidR="00FC2FCC" w:rsidSect="00403D9B">
          <w:footerReference w:type="even" r:id="rId8"/>
          <w:footerReference w:type="default" r:id="rId9"/>
          <w:pgSz w:w="12240" w:h="15840" w:code="5"/>
          <w:pgMar w:top="1440" w:right="1440" w:bottom="1440" w:left="1440" w:header="720" w:footer="720" w:gutter="0"/>
          <w:pgNumType w:fmt="lowerRoman"/>
          <w:cols w:space="720"/>
          <w:titlePg/>
          <w:docGrid w:linePitch="360"/>
        </w:sectPr>
      </w:pPr>
    </w:p>
    <w:p w14:paraId="7A05681D" w14:textId="6F73E09C" w:rsidR="003A7B31" w:rsidRDefault="003A7B31" w:rsidP="003A7B31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Materials</w:t>
      </w:r>
    </w:p>
    <w:p w14:paraId="4ACB44AB" w14:textId="128DF8D3" w:rsidR="00FC136D" w:rsidRPr="000435C0" w:rsidRDefault="00FC136D" w:rsidP="00FC136D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 xml:space="preserve">Table S1. </w:t>
      </w:r>
      <w:r w:rsidRPr="000435C0">
        <w:rPr>
          <w:rFonts w:ascii="Arial" w:hAnsi="Arial" w:cs="Arial"/>
          <w:color w:val="000000" w:themeColor="text1"/>
        </w:rPr>
        <w:t xml:space="preserve">Weighted prevalence </w:t>
      </w:r>
      <w:r>
        <w:rPr>
          <w:rFonts w:ascii="Arial" w:hAnsi="Arial" w:cs="Arial"/>
          <w:color w:val="000000" w:themeColor="text1"/>
        </w:rPr>
        <w:t xml:space="preserve">of and characteristics associated with </w:t>
      </w:r>
      <w:r w:rsidRPr="000435C0">
        <w:rPr>
          <w:rFonts w:ascii="Arial" w:hAnsi="Arial" w:cs="Arial"/>
          <w:color w:val="000000" w:themeColor="text1"/>
        </w:rPr>
        <w:t xml:space="preserve">tuberculosis infection among </w:t>
      </w:r>
      <w:r w:rsidR="00BA521F">
        <w:rPr>
          <w:rFonts w:ascii="Arial" w:hAnsi="Arial" w:cs="Arial"/>
          <w:color w:val="000000" w:themeColor="text1"/>
        </w:rPr>
        <w:t xml:space="preserve">according to QuantiFERON-TB Gold In-Tube results among </w:t>
      </w:r>
      <w:r w:rsidRPr="000435C0">
        <w:rPr>
          <w:rFonts w:ascii="Arial" w:hAnsi="Arial" w:cs="Arial"/>
          <w:color w:val="000000" w:themeColor="text1"/>
        </w:rPr>
        <w:t>representative of civilian, non-institutionalized US adult population</w:t>
      </w:r>
      <w:r>
        <w:rPr>
          <w:rFonts w:ascii="Arial" w:hAnsi="Arial" w:cs="Arial"/>
          <w:color w:val="000000" w:themeColor="text1"/>
        </w:rPr>
        <w:t>,</w:t>
      </w:r>
      <w:r w:rsidRPr="000435C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NHANES</w:t>
      </w:r>
      <w:r w:rsidRPr="000435C0">
        <w:rPr>
          <w:rFonts w:ascii="Arial" w:hAnsi="Arial" w:cs="Arial"/>
          <w:color w:val="000000" w:themeColor="text1"/>
        </w:rPr>
        <w:t xml:space="preserve"> 2011-2012</w:t>
      </w:r>
    </w:p>
    <w:tbl>
      <w:tblPr>
        <w:tblStyle w:val="TableGrid"/>
        <w:tblW w:w="115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0"/>
        <w:gridCol w:w="2038"/>
        <w:gridCol w:w="2038"/>
        <w:gridCol w:w="2612"/>
        <w:gridCol w:w="999"/>
      </w:tblGrid>
      <w:tr w:rsidR="00FC136D" w:rsidRPr="000E4CBD" w14:paraId="42BDFFCB" w14:textId="77777777" w:rsidTr="00D4464C">
        <w:trPr>
          <w:trHeight w:val="188"/>
          <w:tblHeader/>
          <w:jc w:val="center"/>
        </w:trPr>
        <w:tc>
          <w:tcPr>
            <w:tcW w:w="3860" w:type="dxa"/>
            <w:vMerge w:val="restart"/>
            <w:vAlign w:val="center"/>
          </w:tcPr>
          <w:p w14:paraId="73162E42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CBD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6688" w:type="dxa"/>
            <w:gridSpan w:val="3"/>
          </w:tcPr>
          <w:p w14:paraId="34F98786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Weighted Prevalence, % (95%CI) </w:t>
            </w:r>
          </w:p>
        </w:tc>
        <w:tc>
          <w:tcPr>
            <w:tcW w:w="999" w:type="dxa"/>
            <w:vMerge w:val="restart"/>
            <w:vAlign w:val="center"/>
          </w:tcPr>
          <w:p w14:paraId="63D0E8BC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41537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  <w:p w14:paraId="607D51F5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X</w:t>
            </w:r>
            <w:proofErr w:type="gramStart"/>
            <w:r w:rsidRPr="0033142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Pr="00C7664A">
              <w:rPr>
                <w:rFonts w:ascii="numbers" w:hAnsi="numbers" w:cs="Arial"/>
                <w:b/>
                <w:sz w:val="18"/>
                <w:szCs w:val="18"/>
                <w:vertAlign w:val="superscript"/>
              </w:rPr>
              <w:t>†</w:t>
            </w:r>
            <w:proofErr w:type="gramEnd"/>
          </w:p>
        </w:tc>
      </w:tr>
      <w:tr w:rsidR="00FC136D" w:rsidRPr="000E4CBD" w14:paraId="5D9ACDD1" w14:textId="77777777" w:rsidTr="00D4464C">
        <w:trPr>
          <w:tblHeader/>
          <w:jc w:val="center"/>
        </w:trPr>
        <w:tc>
          <w:tcPr>
            <w:tcW w:w="3860" w:type="dxa"/>
            <w:vMerge/>
          </w:tcPr>
          <w:p w14:paraId="0E0AD5C8" w14:textId="77777777" w:rsidR="00FC136D" w:rsidRPr="000E4CBD" w:rsidRDefault="00FC136D" w:rsidP="00D4464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38" w:type="dxa"/>
          </w:tcPr>
          <w:p w14:paraId="50B814A0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QFT </w:t>
            </w:r>
            <w:r w:rsidRPr="000E4CBD"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  <w:p w14:paraId="40FC1617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41537">
              <w:rPr>
                <w:rFonts w:ascii="Arial" w:hAnsi="Arial" w:cs="Arial"/>
                <w:b/>
                <w:sz w:val="18"/>
                <w:szCs w:val="18"/>
              </w:rPr>
              <w:t>% (95% CI)</w:t>
            </w:r>
          </w:p>
          <w:p w14:paraId="21E853A3" w14:textId="2464AD50" w:rsidR="00FC136D" w:rsidRPr="0035739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6915C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93.</w:t>
            </w:r>
            <w:r w:rsidR="006915C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6915C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68DD618A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QFT </w:t>
            </w:r>
            <w:r w:rsidRPr="000E4CBD">
              <w:rPr>
                <w:rFonts w:ascii="Arial" w:hAnsi="Arial" w:cs="Arial"/>
                <w:b/>
                <w:sz w:val="18"/>
                <w:szCs w:val="18"/>
              </w:rPr>
              <w:t>Positive</w:t>
            </w:r>
          </w:p>
          <w:p w14:paraId="0FF3D65C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41537">
              <w:rPr>
                <w:rFonts w:ascii="Arial" w:hAnsi="Arial" w:cs="Arial"/>
                <w:b/>
                <w:sz w:val="18"/>
                <w:szCs w:val="18"/>
              </w:rPr>
              <w:t>% (95% CI)</w:t>
            </w:r>
          </w:p>
          <w:p w14:paraId="18733821" w14:textId="6412A09A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>5.</w:t>
            </w:r>
            <w:r w:rsidR="006915C3">
              <w:rPr>
                <w:rFonts w:ascii="Arial" w:hAnsi="Arial" w:cs="Arial"/>
                <w:sz w:val="18"/>
                <w:szCs w:val="18"/>
              </w:rPr>
              <w:t>7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(4.</w:t>
            </w:r>
            <w:r w:rsidR="006915C3">
              <w:rPr>
                <w:rFonts w:ascii="Arial" w:hAnsi="Arial" w:cs="Arial"/>
                <w:sz w:val="18"/>
                <w:szCs w:val="18"/>
              </w:rPr>
              <w:t>7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6.</w:t>
            </w:r>
            <w:r w:rsidR="006915C3">
              <w:rPr>
                <w:rFonts w:ascii="Arial" w:hAnsi="Arial" w:cs="Arial"/>
                <w:sz w:val="18"/>
                <w:szCs w:val="18"/>
              </w:rPr>
              <w:t>7</w:t>
            </w:r>
            <w:r w:rsidRPr="000E4C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  <w:vAlign w:val="center"/>
          </w:tcPr>
          <w:p w14:paraId="173D0004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an/Prevalence Difference</w:t>
            </w:r>
            <w:r w:rsidRPr="008F5E7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  <w:p w14:paraId="1A364B82" w14:textId="77777777" w:rsidR="00FC136D" w:rsidRPr="008F5E71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ercentage point (95%CI)</w:t>
            </w:r>
          </w:p>
        </w:tc>
        <w:tc>
          <w:tcPr>
            <w:tcW w:w="999" w:type="dxa"/>
            <w:vMerge/>
          </w:tcPr>
          <w:p w14:paraId="2FFB7A97" w14:textId="77777777" w:rsidR="00FC136D" w:rsidRPr="00A41537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C136D" w:rsidRPr="000E4CBD" w14:paraId="3F9A0527" w14:textId="77777777" w:rsidTr="00D4464C">
        <w:trPr>
          <w:jc w:val="center"/>
        </w:trPr>
        <w:tc>
          <w:tcPr>
            <w:tcW w:w="3860" w:type="dxa"/>
          </w:tcPr>
          <w:p w14:paraId="16D6B866" w14:textId="77777777" w:rsidR="00FC136D" w:rsidRPr="00A35104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y hypertensio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ndic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466CE2FE" w14:textId="77777777" w:rsidR="00FC136D" w:rsidRPr="00A35104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A35104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5A4CFE1E" w14:textId="77777777" w:rsidR="00FC136D" w:rsidRPr="00BB7C8A" w:rsidRDefault="00FC136D" w:rsidP="00D4464C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35104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2038" w:type="dxa"/>
            <w:shd w:val="clear" w:color="auto" w:fill="auto"/>
          </w:tcPr>
          <w:p w14:paraId="56BDA88D" w14:textId="77777777" w:rsidR="00FC136D" w:rsidRPr="00357765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F81964" w14:textId="0402B241" w:rsidR="00FC136D" w:rsidRPr="00357765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765">
              <w:rPr>
                <w:rFonts w:ascii="Arial" w:hAnsi="Arial" w:cs="Arial"/>
                <w:sz w:val="18"/>
                <w:szCs w:val="18"/>
              </w:rPr>
              <w:t>95.</w:t>
            </w:r>
            <w:r w:rsidR="007A59D3">
              <w:rPr>
                <w:rFonts w:ascii="Arial" w:hAnsi="Arial" w:cs="Arial"/>
                <w:sz w:val="18"/>
                <w:szCs w:val="18"/>
              </w:rPr>
              <w:t>4</w:t>
            </w:r>
            <w:r w:rsidRPr="00357765">
              <w:rPr>
                <w:rFonts w:ascii="Arial" w:hAnsi="Arial" w:cs="Arial"/>
                <w:sz w:val="18"/>
                <w:szCs w:val="18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</w:rPr>
              <w:t>4.</w:t>
            </w:r>
            <w:r w:rsidR="007A59D3">
              <w:rPr>
                <w:rFonts w:ascii="Arial" w:hAnsi="Arial" w:cs="Arial"/>
                <w:sz w:val="18"/>
                <w:szCs w:val="18"/>
              </w:rPr>
              <w:t>4</w:t>
            </w:r>
            <w:r w:rsidRPr="00357765">
              <w:rPr>
                <w:rFonts w:ascii="Arial" w:hAnsi="Arial" w:cs="Arial"/>
                <w:sz w:val="18"/>
                <w:szCs w:val="18"/>
              </w:rPr>
              <w:t xml:space="preserve"> – 96.</w:t>
            </w:r>
            <w:r w:rsidR="007A59D3">
              <w:rPr>
                <w:rFonts w:ascii="Arial" w:hAnsi="Arial" w:cs="Arial"/>
                <w:sz w:val="18"/>
                <w:szCs w:val="18"/>
              </w:rPr>
              <w:t>4</w:t>
            </w:r>
            <w:r w:rsidRPr="0035776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CF2E7F1" w14:textId="52363973" w:rsidR="00FC136D" w:rsidRPr="00357765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765">
              <w:rPr>
                <w:rFonts w:ascii="Arial" w:hAnsi="Arial" w:cs="Arial"/>
                <w:sz w:val="18"/>
                <w:szCs w:val="18"/>
              </w:rPr>
              <w:t>93.</w:t>
            </w:r>
            <w:r w:rsidR="007A59D3">
              <w:rPr>
                <w:rFonts w:ascii="Arial" w:hAnsi="Arial" w:cs="Arial"/>
                <w:sz w:val="18"/>
                <w:szCs w:val="18"/>
              </w:rPr>
              <w:t>2</w:t>
            </w:r>
            <w:r w:rsidRPr="00357765">
              <w:rPr>
                <w:rFonts w:ascii="Arial" w:hAnsi="Arial" w:cs="Arial"/>
                <w:sz w:val="18"/>
                <w:szCs w:val="18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7A59D3">
              <w:rPr>
                <w:rFonts w:ascii="Arial" w:hAnsi="Arial" w:cs="Arial"/>
                <w:sz w:val="18"/>
                <w:szCs w:val="18"/>
              </w:rPr>
              <w:t>8</w:t>
            </w:r>
            <w:r w:rsidRPr="00357765">
              <w:rPr>
                <w:rFonts w:ascii="Arial" w:hAnsi="Arial" w:cs="Arial"/>
                <w:sz w:val="18"/>
                <w:szCs w:val="18"/>
              </w:rPr>
              <w:t xml:space="preserve"> – 9</w:t>
            </w:r>
            <w:r>
              <w:rPr>
                <w:rFonts w:ascii="Arial" w:hAnsi="Arial" w:cs="Arial"/>
                <w:sz w:val="18"/>
                <w:szCs w:val="18"/>
              </w:rPr>
              <w:t>4.</w:t>
            </w:r>
            <w:r w:rsidR="007A59D3">
              <w:rPr>
                <w:rFonts w:ascii="Arial" w:hAnsi="Arial" w:cs="Arial"/>
                <w:sz w:val="18"/>
                <w:szCs w:val="18"/>
              </w:rPr>
              <w:t>5</w:t>
            </w:r>
            <w:r w:rsidRPr="003577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  <w:shd w:val="clear" w:color="auto" w:fill="auto"/>
          </w:tcPr>
          <w:p w14:paraId="0DB907DB" w14:textId="77777777" w:rsidR="00FC136D" w:rsidRPr="00357765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6F276A" w14:textId="36F6E320" w:rsidR="00FC136D" w:rsidRPr="00357765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765">
              <w:rPr>
                <w:rFonts w:ascii="Arial" w:hAnsi="Arial" w:cs="Arial"/>
                <w:sz w:val="18"/>
                <w:szCs w:val="18"/>
              </w:rPr>
              <w:t>4.</w:t>
            </w:r>
            <w:r w:rsidR="007A59D3">
              <w:rPr>
                <w:rFonts w:ascii="Arial" w:hAnsi="Arial" w:cs="Arial"/>
                <w:sz w:val="18"/>
                <w:szCs w:val="18"/>
              </w:rPr>
              <w:t>6</w:t>
            </w:r>
            <w:r w:rsidRPr="00357765">
              <w:rPr>
                <w:rFonts w:ascii="Arial" w:hAnsi="Arial" w:cs="Arial"/>
                <w:sz w:val="18"/>
                <w:szCs w:val="18"/>
              </w:rPr>
              <w:t xml:space="preserve"> (3.</w:t>
            </w:r>
            <w:r w:rsidR="007A59D3">
              <w:rPr>
                <w:rFonts w:ascii="Arial" w:hAnsi="Arial" w:cs="Arial"/>
                <w:sz w:val="18"/>
                <w:szCs w:val="18"/>
              </w:rPr>
              <w:t>6</w:t>
            </w:r>
            <w:r w:rsidRPr="00357765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7A59D3">
              <w:rPr>
                <w:rFonts w:ascii="Arial" w:hAnsi="Arial" w:cs="Arial"/>
                <w:sz w:val="18"/>
                <w:szCs w:val="18"/>
              </w:rPr>
              <w:t>6</w:t>
            </w:r>
            <w:r w:rsidRPr="0035776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947D297" w14:textId="2DFF0044" w:rsidR="00FC136D" w:rsidRPr="00357765" w:rsidRDefault="007A59D3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</w:t>
            </w:r>
            <w:r w:rsidR="00FC136D" w:rsidRPr="0035776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FC136D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FC136D" w:rsidRPr="00357765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FC136D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FC136D" w:rsidRPr="003577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  <w:shd w:val="clear" w:color="auto" w:fill="auto"/>
          </w:tcPr>
          <w:p w14:paraId="3366D6D4" w14:textId="77777777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B4C530B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A1A802D" w14:textId="77777777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2 (1.0, 3.4)</w:t>
            </w:r>
          </w:p>
        </w:tc>
        <w:tc>
          <w:tcPr>
            <w:tcW w:w="999" w:type="dxa"/>
          </w:tcPr>
          <w:p w14:paraId="35B3F426" w14:textId="77777777" w:rsidR="00FC136D" w:rsidRPr="00357765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AA1950" w14:textId="77777777" w:rsidR="00FC136D" w:rsidRPr="00357765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FC136D" w:rsidRPr="000E4CBD" w14:paraId="41B3A52E" w14:textId="77777777" w:rsidTr="00D4464C">
        <w:trPr>
          <w:jc w:val="center"/>
        </w:trPr>
        <w:tc>
          <w:tcPr>
            <w:tcW w:w="3860" w:type="dxa"/>
          </w:tcPr>
          <w:p w14:paraId="12C48303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>, years</w:t>
            </w:r>
          </w:p>
          <w:p w14:paraId="17E2B567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Mean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5%CI</w:t>
            </w:r>
            <w:r w:rsidRPr="000E4CB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F55E371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4D035AA4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groups</w:t>
            </w:r>
          </w:p>
          <w:p w14:paraId="14B91155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Quartile 1 (18 – 31)</w:t>
            </w:r>
          </w:p>
          <w:p w14:paraId="1ADAB5DC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Quartile 2 (32 – 47)</w:t>
            </w:r>
          </w:p>
          <w:p w14:paraId="537F7371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Quartile 3 (48 – 62)</w:t>
            </w:r>
          </w:p>
          <w:p w14:paraId="5B7C8A92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Quartile 4 (&gt;62)</w:t>
            </w:r>
          </w:p>
          <w:p w14:paraId="53DCD8AE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5A717CA7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18 – 49 </w:t>
            </w:r>
          </w:p>
          <w:p w14:paraId="4EC7ECA8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038" w:type="dxa"/>
          </w:tcPr>
          <w:p w14:paraId="66CEC8A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F40CB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0 (44.1 – 48.0)</w:t>
            </w:r>
          </w:p>
          <w:p w14:paraId="1E990A8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36619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49E72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2 (96.2 – 98.3)</w:t>
            </w:r>
          </w:p>
          <w:p w14:paraId="3B364140" w14:textId="5CC842D4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</w:t>
            </w:r>
            <w:r w:rsidR="007A59D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94.</w:t>
            </w:r>
            <w:r w:rsidR="007A59D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6.</w:t>
            </w:r>
            <w:r w:rsidR="007A59D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B720BFE" w14:textId="76B0ABB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7A59D3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 xml:space="preserve"> (8</w:t>
            </w:r>
            <w:r w:rsidR="007A59D3">
              <w:rPr>
                <w:rFonts w:ascii="Arial" w:hAnsi="Arial" w:cs="Arial"/>
                <w:sz w:val="18"/>
                <w:szCs w:val="18"/>
              </w:rPr>
              <w:t>9.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4.</w:t>
            </w:r>
            <w:r w:rsidR="007A59D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142DDA6" w14:textId="6F439951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</w:t>
            </w:r>
            <w:r w:rsidR="007A59D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89.</w:t>
            </w:r>
            <w:r w:rsidR="007A59D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4.</w:t>
            </w:r>
            <w:r w:rsidR="007A59D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D3E02F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F05B460" w14:textId="04E6E8D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7A59D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7A59D3">
              <w:rPr>
                <w:rFonts w:ascii="Arial" w:hAnsi="Arial" w:cs="Arial"/>
                <w:sz w:val="18"/>
                <w:szCs w:val="18"/>
              </w:rPr>
              <w:t>4.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7A59D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8E58225" w14:textId="0DEF7F4A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</w:t>
            </w:r>
            <w:r w:rsidR="007A59D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90.</w:t>
            </w:r>
            <w:r w:rsidR="007A59D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4.</w:t>
            </w:r>
            <w:r w:rsidR="007A59D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57BE92E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17142B" w14:textId="75AB91CA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</w:t>
            </w:r>
            <w:r w:rsidR="007A59D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51.</w:t>
            </w:r>
            <w:r w:rsidR="007A59D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5.</w:t>
            </w:r>
            <w:r w:rsidR="007A59D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16D847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7EE68E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5F809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 (1.7 – 3.8)</w:t>
            </w:r>
          </w:p>
          <w:p w14:paraId="76D52B19" w14:textId="264FF62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</w:t>
            </w:r>
            <w:r w:rsidR="007A59D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3.</w:t>
            </w:r>
            <w:r w:rsidR="007A59D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.</w:t>
            </w:r>
            <w:r w:rsidR="007A59D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AE34867" w14:textId="3E24BFC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</w:t>
            </w:r>
            <w:r w:rsidR="007A59D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5.</w:t>
            </w:r>
            <w:r w:rsidR="007A59D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</w:t>
            </w:r>
            <w:r w:rsidR="007A59D3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C5D8E08" w14:textId="1461FEC4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</w:t>
            </w:r>
            <w:r w:rsidR="007A59D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7A59D3">
              <w:rPr>
                <w:rFonts w:ascii="Arial" w:hAnsi="Arial" w:cs="Arial"/>
                <w:sz w:val="18"/>
                <w:szCs w:val="18"/>
              </w:rPr>
              <w:t xml:space="preserve">5.9 </w:t>
            </w:r>
            <w:r>
              <w:rPr>
                <w:rFonts w:ascii="Arial" w:hAnsi="Arial" w:cs="Arial"/>
                <w:sz w:val="18"/>
                <w:szCs w:val="18"/>
              </w:rPr>
              <w:t>– 10.</w:t>
            </w:r>
            <w:r w:rsidR="007A59D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C1E911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BAFE994" w14:textId="5F1BBC6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7A59D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4.</w:t>
            </w:r>
            <w:r w:rsidR="007A59D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7A59D3">
              <w:rPr>
                <w:rFonts w:ascii="Arial" w:hAnsi="Arial" w:cs="Arial"/>
                <w:sz w:val="18"/>
                <w:szCs w:val="18"/>
              </w:rPr>
              <w:t>5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6A0B9A5" w14:textId="55B2F484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</w:t>
            </w:r>
            <w:r w:rsidR="007A59D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5.</w:t>
            </w:r>
            <w:r w:rsidR="007A59D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.</w:t>
            </w:r>
            <w:r w:rsidR="007A59D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</w:tcPr>
          <w:p w14:paraId="5EFEB17A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BEB7A8C" w14:textId="1DFD2918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5.1, 9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) </w:t>
            </w:r>
          </w:p>
          <w:p w14:paraId="43C935E9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925F899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0BECDF6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12F0420B" w14:textId="131E5596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0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3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26225426" w14:textId="46B0C8C0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2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8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0E02F978" w14:textId="12BE3C72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3.4, 7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232924E5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C7936C9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5137B5CE" w14:textId="19EFA62D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0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4.</w:t>
            </w:r>
            <w:r w:rsidR="007A59D3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6146722E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6974073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  <w:r w:rsidRPr="007C2D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  <w:p w14:paraId="539071A4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7646FB3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31E1F0A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CBD">
              <w:rPr>
                <w:rFonts w:ascii="Arial" w:hAnsi="Arial" w:cs="Arial"/>
                <w:b/>
                <w:sz w:val="18"/>
                <w:szCs w:val="18"/>
              </w:rPr>
              <w:t>&lt;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0E4CB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  <w:p w14:paraId="05998386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D576AB1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DA4FF49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DE27E71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519969D" w14:textId="78131AD2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</w:t>
            </w:r>
            <w:r w:rsidR="007A59D3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FC136D" w:rsidRPr="000E4CBD" w14:paraId="5BDF47A5" w14:textId="77777777" w:rsidTr="00D4464C">
        <w:trPr>
          <w:jc w:val="center"/>
        </w:trPr>
        <w:tc>
          <w:tcPr>
            <w:tcW w:w="3860" w:type="dxa"/>
          </w:tcPr>
          <w:p w14:paraId="23D4ACA1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  <w:p w14:paraId="30EF6AF0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Male</w:t>
            </w:r>
          </w:p>
          <w:p w14:paraId="6BE659D8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Female</w:t>
            </w:r>
          </w:p>
        </w:tc>
        <w:tc>
          <w:tcPr>
            <w:tcW w:w="2038" w:type="dxa"/>
          </w:tcPr>
          <w:p w14:paraId="7F11997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388C7E" w14:textId="38A8B349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</w:t>
            </w:r>
            <w:r w:rsidR="007A59D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7A59D3">
              <w:rPr>
                <w:rFonts w:ascii="Arial" w:hAnsi="Arial" w:cs="Arial"/>
                <w:sz w:val="18"/>
                <w:szCs w:val="18"/>
              </w:rPr>
              <w:t>2.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4.</w:t>
            </w:r>
            <w:r w:rsidR="007A59D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172B522" w14:textId="0C80D4B8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</w:t>
            </w:r>
            <w:r w:rsidR="007A59D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7A59D3">
              <w:rPr>
                <w:rFonts w:ascii="Arial" w:hAnsi="Arial" w:cs="Arial"/>
                <w:sz w:val="18"/>
                <w:szCs w:val="18"/>
              </w:rPr>
              <w:t>4.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6.</w:t>
            </w:r>
            <w:r w:rsidR="007A59D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389BC0C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3E7910" w14:textId="5E7AEE6D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</w:t>
            </w:r>
            <w:r w:rsidR="007A59D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5.</w:t>
            </w:r>
            <w:r w:rsidR="007A59D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64753B">
              <w:rPr>
                <w:rFonts w:ascii="Arial" w:hAnsi="Arial" w:cs="Arial"/>
                <w:sz w:val="18"/>
                <w:szCs w:val="18"/>
              </w:rPr>
              <w:t>7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9B7498E" w14:textId="5F98B8BA" w:rsidR="00FC136D" w:rsidRPr="00412B3B" w:rsidRDefault="0064753B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(3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5.9</w:t>
            </w:r>
            <w:r w:rsidR="00FC136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</w:tcPr>
          <w:p w14:paraId="678DB841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2E2967D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C4798"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9B42370" w14:textId="0CA9F6ED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.8 (-3.2, -0.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5EC033FC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E974283" w14:textId="1E4E961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</w:t>
            </w:r>
            <w:r w:rsidR="0064753B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</w:tr>
      <w:tr w:rsidR="00FC136D" w:rsidRPr="000E4CBD" w14:paraId="7F1B1354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1FCC7DA7" w14:textId="77777777" w:rsidR="00FC136D" w:rsidRPr="0083258A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3258A">
              <w:rPr>
                <w:rFonts w:ascii="Arial" w:hAnsi="Arial" w:cs="Arial"/>
                <w:sz w:val="18"/>
                <w:szCs w:val="18"/>
              </w:rPr>
              <w:t>Race</w:t>
            </w:r>
          </w:p>
          <w:p w14:paraId="02FD3B0D" w14:textId="77777777" w:rsidR="00FC136D" w:rsidRPr="0083258A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3258A">
              <w:rPr>
                <w:rFonts w:ascii="Arial" w:hAnsi="Arial" w:cs="Arial"/>
                <w:sz w:val="18"/>
                <w:szCs w:val="18"/>
              </w:rPr>
              <w:t xml:space="preserve">   Hispanic</w:t>
            </w:r>
          </w:p>
          <w:p w14:paraId="47CF0ADC" w14:textId="77777777" w:rsidR="00FC136D" w:rsidRPr="0083258A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3258A">
              <w:rPr>
                <w:rFonts w:ascii="Arial" w:hAnsi="Arial" w:cs="Arial"/>
                <w:sz w:val="18"/>
                <w:szCs w:val="18"/>
              </w:rPr>
              <w:t xml:space="preserve">   Non-Hispanic </w:t>
            </w: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83258A">
              <w:rPr>
                <w:rFonts w:ascii="Arial" w:hAnsi="Arial" w:cs="Arial"/>
                <w:sz w:val="18"/>
                <w:szCs w:val="18"/>
              </w:rPr>
              <w:t>hite</w:t>
            </w:r>
          </w:p>
          <w:p w14:paraId="6CE0690C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3258A">
              <w:rPr>
                <w:rFonts w:ascii="Arial" w:hAnsi="Arial" w:cs="Arial"/>
                <w:sz w:val="18"/>
                <w:szCs w:val="18"/>
              </w:rPr>
              <w:t xml:space="preserve">   Non-Hispanic 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83258A">
              <w:rPr>
                <w:rFonts w:ascii="Arial" w:hAnsi="Arial" w:cs="Arial"/>
                <w:sz w:val="18"/>
                <w:szCs w:val="18"/>
              </w:rPr>
              <w:t>lack</w:t>
            </w:r>
          </w:p>
          <w:p w14:paraId="782ADB01" w14:textId="77777777" w:rsidR="00FC136D" w:rsidRPr="0083258A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3258A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gramStart"/>
            <w:r w:rsidRPr="0083258A">
              <w:rPr>
                <w:rFonts w:ascii="Arial" w:hAnsi="Arial" w:cs="Arial"/>
                <w:sz w:val="18"/>
                <w:szCs w:val="18"/>
              </w:rPr>
              <w:t>Other</w:t>
            </w:r>
            <w:proofErr w:type="gramEnd"/>
            <w:r w:rsidRPr="0083258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83258A">
              <w:rPr>
                <w:rFonts w:ascii="Arial" w:hAnsi="Arial" w:cs="Arial"/>
                <w:sz w:val="18"/>
                <w:szCs w:val="18"/>
              </w:rPr>
              <w:t>ace</w:t>
            </w:r>
          </w:p>
        </w:tc>
        <w:tc>
          <w:tcPr>
            <w:tcW w:w="2038" w:type="dxa"/>
            <w:shd w:val="clear" w:color="auto" w:fill="auto"/>
          </w:tcPr>
          <w:p w14:paraId="1F20BA1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8EC5AA" w14:textId="771810E2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</w:t>
            </w:r>
            <w:r w:rsidR="0064753B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85.</w:t>
            </w:r>
            <w:r w:rsidR="0064753B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89.</w:t>
            </w:r>
            <w:r w:rsidR="0064753B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141DA0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8 (95.8 – 97.8)</w:t>
            </w:r>
          </w:p>
          <w:p w14:paraId="2656457E" w14:textId="0E4D25BA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</w:t>
            </w:r>
            <w:r w:rsidR="0064753B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90.</w:t>
            </w:r>
            <w:r w:rsidR="0064753B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4.</w:t>
            </w:r>
            <w:r w:rsidR="0064753B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6B4AB6B" w14:textId="76762DC6" w:rsidR="00FC136D" w:rsidRPr="0083258A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</w:t>
            </w:r>
            <w:r w:rsidR="0064753B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8</w:t>
            </w:r>
            <w:r w:rsidR="0064753B">
              <w:rPr>
                <w:rFonts w:ascii="Arial" w:hAnsi="Arial" w:cs="Arial"/>
                <w:sz w:val="18"/>
                <w:szCs w:val="18"/>
              </w:rPr>
              <w:t>4.0</w:t>
            </w:r>
            <w:r>
              <w:rPr>
                <w:rFonts w:ascii="Arial" w:hAnsi="Arial" w:cs="Arial"/>
                <w:sz w:val="18"/>
                <w:szCs w:val="18"/>
              </w:rPr>
              <w:t xml:space="preserve"> – 8</w:t>
            </w:r>
            <w:r w:rsidR="0064753B">
              <w:rPr>
                <w:rFonts w:ascii="Arial" w:hAnsi="Arial" w:cs="Arial"/>
                <w:sz w:val="18"/>
                <w:szCs w:val="18"/>
              </w:rPr>
              <w:t>9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  <w:shd w:val="clear" w:color="auto" w:fill="auto"/>
          </w:tcPr>
          <w:p w14:paraId="6C210DF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B22DF94" w14:textId="13D59524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</w:t>
            </w:r>
            <w:r w:rsidR="0064753B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10.</w:t>
            </w:r>
            <w:r w:rsidR="0064753B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4.</w:t>
            </w:r>
            <w:r w:rsidR="0064753B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3E818FE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 (2.2 – 4.2)</w:t>
            </w:r>
          </w:p>
          <w:p w14:paraId="4A139526" w14:textId="0E36DFE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</w:t>
            </w:r>
            <w:r w:rsidR="0064753B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5.</w:t>
            </w:r>
            <w:r w:rsidR="0064753B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.</w:t>
            </w:r>
            <w:r w:rsidR="0064753B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C4DBA94" w14:textId="2B8B6A4A" w:rsidR="00FC136D" w:rsidRPr="0083258A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</w:t>
            </w:r>
            <w:r w:rsidR="0064753B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="0064753B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</w:t>
            </w:r>
            <w:r w:rsidR="0064753B">
              <w:rPr>
                <w:rFonts w:ascii="Arial" w:hAnsi="Arial" w:cs="Arial"/>
                <w:sz w:val="18"/>
                <w:szCs w:val="18"/>
              </w:rPr>
              <w:t>6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  <w:shd w:val="clear" w:color="auto" w:fill="auto"/>
          </w:tcPr>
          <w:p w14:paraId="7CFBAF8E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E8ADB16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1003C89E" w14:textId="6C76DDEE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9.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12.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6.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7C33FEE8" w14:textId="5027FD7E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5.1 (-7.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2.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71C6FC3F" w14:textId="2B44A634" w:rsidR="00FC136D" w:rsidRPr="005E0007" w:rsidRDefault="0064753B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9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 xml:space="preserve"> (-2.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>, 4.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79C7E15D" w14:textId="77777777" w:rsidR="00FC136D" w:rsidRPr="0083258A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41D9CF5" w14:textId="77777777" w:rsidR="00FC136D" w:rsidRPr="0083258A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3258A">
              <w:rPr>
                <w:rFonts w:ascii="Arial" w:hAnsi="Arial" w:cs="Arial"/>
                <w:b/>
                <w:sz w:val="18"/>
                <w:szCs w:val="18"/>
              </w:rPr>
              <w:t>&lt;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83258A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FC136D" w:rsidRPr="000E4CBD" w14:paraId="29FF54CA" w14:textId="77777777" w:rsidTr="00D4464C">
        <w:trPr>
          <w:jc w:val="center"/>
        </w:trPr>
        <w:tc>
          <w:tcPr>
            <w:tcW w:w="3860" w:type="dxa"/>
          </w:tcPr>
          <w:p w14:paraId="4CC183C9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 (n=4,757)</w:t>
            </w:r>
          </w:p>
          <w:p w14:paraId="36E9A30B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Less than 9</w:t>
            </w:r>
            <w:r w:rsidRPr="00EF16A2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grade</w:t>
            </w:r>
            <w:proofErr w:type="gramEnd"/>
          </w:p>
          <w:p w14:paraId="3C209B7D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9-11</w:t>
            </w:r>
            <w:r w:rsidRPr="00EF16A2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grade</w:t>
            </w:r>
          </w:p>
          <w:p w14:paraId="49F9D09E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High school graduate</w:t>
            </w:r>
          </w:p>
          <w:p w14:paraId="0FC51ECF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Some college</w:t>
            </w:r>
          </w:p>
          <w:p w14:paraId="183BA3C6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College graduate or above</w:t>
            </w:r>
          </w:p>
          <w:p w14:paraId="43069BBA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14:paraId="6F90FC45" w14:textId="77777777" w:rsidR="00FC136D" w:rsidRPr="00676452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64)</w:t>
            </w:r>
          </w:p>
        </w:tc>
        <w:tc>
          <w:tcPr>
            <w:tcW w:w="2038" w:type="dxa"/>
          </w:tcPr>
          <w:p w14:paraId="282ACAC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CB1AA08" w14:textId="607E714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64753B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64753B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7</w:t>
            </w:r>
            <w:r w:rsidR="0064753B">
              <w:rPr>
                <w:rFonts w:ascii="Arial" w:hAnsi="Arial" w:cs="Arial"/>
                <w:sz w:val="18"/>
                <w:szCs w:val="18"/>
              </w:rPr>
              <w:t>7.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86.</w:t>
            </w:r>
            <w:r w:rsidR="0064753B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6D4ACCE" w14:textId="6E6A944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</w:t>
            </w:r>
            <w:r w:rsidR="0064753B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64753B">
              <w:rPr>
                <w:rFonts w:ascii="Arial" w:hAnsi="Arial" w:cs="Arial"/>
                <w:sz w:val="18"/>
                <w:szCs w:val="18"/>
              </w:rPr>
              <w:t>90.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4.</w:t>
            </w:r>
            <w:r w:rsidR="0064753B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7F621A4" w14:textId="38F79A9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</w:t>
            </w:r>
            <w:r w:rsidR="0064753B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90.</w:t>
            </w:r>
            <w:r w:rsidR="0064753B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64753B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875835E" w14:textId="2184C81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</w:t>
            </w:r>
            <w:r w:rsidR="0064753B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95.</w:t>
            </w:r>
            <w:r w:rsidR="0064753B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</w:t>
            </w:r>
            <w:r w:rsidR="0064753B">
              <w:rPr>
                <w:rFonts w:ascii="Arial" w:hAnsi="Arial" w:cs="Arial"/>
                <w:sz w:val="18"/>
                <w:szCs w:val="18"/>
              </w:rPr>
              <w:t>8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F3D917B" w14:textId="2474F16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64753B">
              <w:rPr>
                <w:rFonts w:ascii="Arial" w:hAnsi="Arial" w:cs="Arial"/>
                <w:sz w:val="18"/>
                <w:szCs w:val="18"/>
              </w:rPr>
              <w:t>5.0</w:t>
            </w:r>
            <w:r>
              <w:rPr>
                <w:rFonts w:ascii="Arial" w:hAnsi="Arial" w:cs="Arial"/>
                <w:sz w:val="18"/>
                <w:szCs w:val="18"/>
              </w:rPr>
              <w:t xml:space="preserve"> (93.</w:t>
            </w:r>
            <w:r w:rsidR="0064753B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6.</w:t>
            </w:r>
            <w:r w:rsidR="0064753B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802D77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0113B3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0 (95.6 – 100.0)</w:t>
            </w:r>
          </w:p>
        </w:tc>
        <w:tc>
          <w:tcPr>
            <w:tcW w:w="2038" w:type="dxa"/>
          </w:tcPr>
          <w:p w14:paraId="201962EE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F515E9" w14:textId="4DD088A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4753B">
              <w:rPr>
                <w:rFonts w:ascii="Arial" w:hAnsi="Arial" w:cs="Arial"/>
                <w:sz w:val="18"/>
                <w:szCs w:val="18"/>
              </w:rPr>
              <w:t>7.6</w:t>
            </w:r>
            <w:r>
              <w:rPr>
                <w:rFonts w:ascii="Arial" w:hAnsi="Arial" w:cs="Arial"/>
                <w:sz w:val="18"/>
                <w:szCs w:val="18"/>
              </w:rPr>
              <w:t xml:space="preserve"> (13.</w:t>
            </w:r>
            <w:r w:rsidR="0064753B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2</w:t>
            </w:r>
            <w:r w:rsidR="0064753B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2)</w:t>
            </w:r>
          </w:p>
          <w:p w14:paraId="3D565021" w14:textId="4F3E6EDD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</w:t>
            </w:r>
            <w:r w:rsidR="0064753B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5.</w:t>
            </w:r>
            <w:r w:rsidR="0064753B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64753B">
              <w:rPr>
                <w:rFonts w:ascii="Arial" w:hAnsi="Arial" w:cs="Arial"/>
                <w:sz w:val="18"/>
                <w:szCs w:val="18"/>
              </w:rPr>
              <w:t>9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34CDC94" w14:textId="2E9E357F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</w:t>
            </w:r>
            <w:r w:rsidR="0064753B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4.</w:t>
            </w:r>
            <w:r w:rsidR="0064753B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.</w:t>
            </w:r>
            <w:r w:rsidR="0064753B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6B6E465" w14:textId="22748EC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</w:t>
            </w:r>
            <w:r w:rsidR="0064753B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2.</w:t>
            </w:r>
            <w:r w:rsidR="0064753B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.</w:t>
            </w:r>
            <w:r w:rsidR="0064753B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164CD3C" w14:textId="5C90773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64753B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3.</w:t>
            </w:r>
            <w:r w:rsidR="0064753B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.</w:t>
            </w:r>
            <w:r w:rsidR="0064753B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32248C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4E7C7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(0 – 4.4)</w:t>
            </w:r>
          </w:p>
        </w:tc>
        <w:tc>
          <w:tcPr>
            <w:tcW w:w="2612" w:type="dxa"/>
          </w:tcPr>
          <w:p w14:paraId="5F09C555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4E4417F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13B16308" w14:textId="776E480A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0.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1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5.5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4.6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730DEBC" w14:textId="468B46FF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0.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1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5.8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5.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48DD87F2" w14:textId="2EC2E3FC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4.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19</w:t>
            </w:r>
            <w:r>
              <w:rPr>
                <w:rFonts w:ascii="Arial" w:hAnsi="Arial" w:cs="Arial"/>
                <w:bCs/>
                <w:sz w:val="18"/>
                <w:szCs w:val="18"/>
              </w:rPr>
              <w:t>.2, -9.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75B52AD9" w14:textId="01D12EE4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2.7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1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7.1,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-8.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4239C22A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CDA9E7F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FC136D" w:rsidRPr="000E4CBD" w14:paraId="12FE66BD" w14:textId="77777777" w:rsidTr="00D4464C">
        <w:trPr>
          <w:jc w:val="center"/>
        </w:trPr>
        <w:tc>
          <w:tcPr>
            <w:tcW w:w="3860" w:type="dxa"/>
          </w:tcPr>
          <w:p w14:paraId="43649D61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tio of family income to poverty (n=4,623)</w:t>
            </w:r>
          </w:p>
          <w:p w14:paraId="05F65D78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ean (95%CI)</w:t>
            </w:r>
          </w:p>
          <w:p w14:paraId="576C8628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796383E5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0 – 0.99</w:t>
            </w:r>
          </w:p>
          <w:p w14:paraId="79C7E073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1 – 1.99</w:t>
            </w:r>
          </w:p>
          <w:p w14:paraId="03FA8A27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2 – 2.99</w:t>
            </w:r>
          </w:p>
          <w:p w14:paraId="3D929CB6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3 – 3.99</w:t>
            </w:r>
          </w:p>
          <w:p w14:paraId="3C92C1D7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4 – 4.99</w:t>
            </w:r>
          </w:p>
          <w:p w14:paraId="65233922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≥5</w:t>
            </w:r>
          </w:p>
          <w:p w14:paraId="1353BA00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0E135404" w14:textId="3B294CB0" w:rsidR="00FC136D" w:rsidRPr="00227DF2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39</w:t>
            </w:r>
            <w:r w:rsidR="00E4363B">
              <w:rPr>
                <w:rFonts w:ascii="Arial" w:hAnsi="Arial" w:cs="Arial"/>
                <w:i/>
                <w:iCs/>
                <w:sz w:val="18"/>
                <w:szCs w:val="18"/>
              </w:rPr>
              <w:t>6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168AD1E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A36A7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 (2.7 – 3.1)</w:t>
            </w:r>
          </w:p>
          <w:p w14:paraId="2637AE5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12752E3" w14:textId="6F06AB6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1F3AA3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 xml:space="preserve"> (89.</w:t>
            </w:r>
            <w:r w:rsidR="001F3AA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</w:t>
            </w:r>
            <w:r w:rsidR="001F3AA3">
              <w:rPr>
                <w:rFonts w:ascii="Arial" w:hAnsi="Arial" w:cs="Arial"/>
                <w:sz w:val="18"/>
                <w:szCs w:val="18"/>
              </w:rPr>
              <w:t>4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CA392CD" w14:textId="498AA94D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</w:t>
            </w:r>
            <w:r w:rsidR="001F3AA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1F3AA3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</w:t>
            </w:r>
            <w:r w:rsidR="001F3AA3">
              <w:rPr>
                <w:rFonts w:ascii="Arial" w:hAnsi="Arial" w:cs="Arial"/>
                <w:sz w:val="18"/>
                <w:szCs w:val="18"/>
              </w:rPr>
              <w:t>4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A438F20" w14:textId="6AC38B64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1F3AA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91.</w:t>
            </w:r>
            <w:r w:rsidR="001F3AA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</w:t>
            </w:r>
            <w:r w:rsidR="001F3AA3">
              <w:rPr>
                <w:rFonts w:ascii="Arial" w:hAnsi="Arial" w:cs="Arial"/>
                <w:sz w:val="18"/>
                <w:szCs w:val="18"/>
              </w:rPr>
              <w:t>8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CD69180" w14:textId="15D3FBD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</w:t>
            </w:r>
            <w:r w:rsidR="001F3AA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1F3AA3">
              <w:rPr>
                <w:rFonts w:ascii="Arial" w:hAnsi="Arial" w:cs="Arial"/>
                <w:sz w:val="18"/>
                <w:szCs w:val="18"/>
              </w:rPr>
              <w:t>4.0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7.</w:t>
            </w:r>
            <w:r w:rsidR="001F3AA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E988AED" w14:textId="6BC9D12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</w:t>
            </w:r>
            <w:r w:rsidR="001F3AA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94.5 – 98.</w:t>
            </w:r>
            <w:r w:rsidR="001F3AA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D16A579" w14:textId="01038EE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</w:t>
            </w:r>
            <w:r w:rsidR="001F3AA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94.</w:t>
            </w:r>
            <w:r w:rsidR="001F3AA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7.</w:t>
            </w:r>
            <w:r w:rsidR="001F3AA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8D70B1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CD06B9D" w14:textId="6217BB2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9 (88.</w:t>
            </w:r>
            <w:r w:rsidR="001F3AA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5) </w:t>
            </w:r>
          </w:p>
        </w:tc>
        <w:tc>
          <w:tcPr>
            <w:tcW w:w="2038" w:type="dxa"/>
          </w:tcPr>
          <w:p w14:paraId="32BD10B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38376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 (2.1 – 2.7)</w:t>
            </w:r>
          </w:p>
          <w:p w14:paraId="79B1E68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E56B70" w14:textId="4CD90E7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</w:t>
            </w:r>
            <w:r w:rsidR="001F3AA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F3AA3">
              <w:rPr>
                <w:rFonts w:ascii="Arial" w:hAnsi="Arial" w:cs="Arial"/>
                <w:sz w:val="18"/>
                <w:szCs w:val="18"/>
              </w:rPr>
              <w:t>5.8</w:t>
            </w:r>
            <w:r>
              <w:rPr>
                <w:rFonts w:ascii="Arial" w:hAnsi="Arial" w:cs="Arial"/>
                <w:sz w:val="18"/>
                <w:szCs w:val="18"/>
              </w:rPr>
              <w:t xml:space="preserve"> -10.</w:t>
            </w:r>
            <w:r w:rsidR="001F3AA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57698C" w14:textId="793A7E3A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</w:t>
            </w:r>
            <w:r w:rsidR="001F3AA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F3AA3">
              <w:rPr>
                <w:rFonts w:ascii="Arial" w:hAnsi="Arial" w:cs="Arial"/>
                <w:sz w:val="18"/>
                <w:szCs w:val="18"/>
              </w:rPr>
              <w:t>5.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.</w:t>
            </w:r>
            <w:r w:rsidR="001F3AA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879131A" w14:textId="047864F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1F3AA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F3AA3">
              <w:rPr>
                <w:rFonts w:ascii="Arial" w:hAnsi="Arial" w:cs="Arial"/>
                <w:sz w:val="18"/>
                <w:szCs w:val="18"/>
              </w:rPr>
              <w:t>1.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8.</w:t>
            </w:r>
            <w:r w:rsidR="001F3AA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7DE8DDC" w14:textId="1F7BC2A4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</w:t>
            </w:r>
            <w:r w:rsidR="001F3AA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2.</w:t>
            </w:r>
            <w:r w:rsidR="001F3AA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.</w:t>
            </w:r>
            <w:r w:rsidR="001F3AA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FF4FA5A" w14:textId="274B1FC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</w:t>
            </w:r>
            <w:r w:rsidR="001F3AA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1F3AA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.5)</w:t>
            </w:r>
          </w:p>
          <w:p w14:paraId="043528D7" w14:textId="49CA2BB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</w:t>
            </w:r>
            <w:r w:rsidR="001F3AA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2.</w:t>
            </w:r>
            <w:r w:rsidR="001F3AA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1F3AA3">
              <w:rPr>
                <w:rFonts w:ascii="Arial" w:hAnsi="Arial" w:cs="Arial"/>
                <w:sz w:val="18"/>
                <w:szCs w:val="18"/>
              </w:rPr>
              <w:t>5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66C60EE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CF2D02" w14:textId="3865BA4D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 (4.5 – 11.</w:t>
            </w:r>
            <w:r w:rsidR="001F3AA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</w:tcPr>
          <w:p w14:paraId="54FE4F16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B2CE306" w14:textId="20C444BE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5 (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64753B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0.2)</w:t>
            </w:r>
          </w:p>
          <w:p w14:paraId="440E2376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D734E3D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7B8D7B55" w14:textId="6082F382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</w:t>
            </w:r>
            <w:r w:rsidR="001F3AA3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3.1, </w:t>
            </w:r>
            <w:r w:rsidR="001F3AA3">
              <w:rPr>
                <w:rFonts w:ascii="Arial" w:hAnsi="Arial" w:cs="Arial"/>
                <w:bCs/>
                <w:sz w:val="18"/>
                <w:szCs w:val="18"/>
              </w:rPr>
              <w:t>2.1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7DC171C6" w14:textId="146C89D0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1F3AA3">
              <w:rPr>
                <w:rFonts w:ascii="Arial" w:hAnsi="Arial" w:cs="Arial"/>
                <w:bCs/>
                <w:sz w:val="18"/>
                <w:szCs w:val="18"/>
              </w:rPr>
              <w:t>2.9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7.0, 1.</w:t>
            </w:r>
            <w:r w:rsidR="001F3AA3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0136A98D" w14:textId="1215720C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3.8 (-6.</w:t>
            </w:r>
            <w:r w:rsidR="001F3AA3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1.</w:t>
            </w:r>
            <w:r w:rsidR="001F3AA3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29133A00" w14:textId="2DBA834F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4.</w:t>
            </w:r>
            <w:r w:rsidR="001F3AA3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8.3, -1.</w:t>
            </w:r>
            <w:r w:rsidR="001F3AA3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61A4D92E" w14:textId="62D92322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1F3AA3">
              <w:rPr>
                <w:rFonts w:ascii="Arial" w:hAnsi="Arial" w:cs="Arial"/>
                <w:bCs/>
                <w:sz w:val="18"/>
                <w:szCs w:val="18"/>
              </w:rPr>
              <w:t>3.9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6.9, -</w:t>
            </w:r>
            <w:r w:rsidR="001F3AA3">
              <w:rPr>
                <w:rFonts w:ascii="Arial" w:hAnsi="Arial" w:cs="Arial"/>
                <w:bCs/>
                <w:sz w:val="18"/>
                <w:szCs w:val="18"/>
              </w:rPr>
              <w:t>0.9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0C2CB47C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A14B118" w14:textId="755FB856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</w:t>
            </w:r>
            <w:r w:rsidR="0064753B"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7C2D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  <w:p w14:paraId="76DABA76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0302B6A" w14:textId="36F42061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</w:t>
            </w:r>
            <w:r w:rsidR="001F3AA3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FC136D" w:rsidRPr="000E4CBD" w14:paraId="47A49A6F" w14:textId="77777777" w:rsidTr="00D4464C">
        <w:trPr>
          <w:jc w:val="center"/>
        </w:trPr>
        <w:tc>
          <w:tcPr>
            <w:tcW w:w="3860" w:type="dxa"/>
          </w:tcPr>
          <w:p w14:paraId="44B82359" w14:textId="072747C3" w:rsidR="00FC136D" w:rsidRPr="00BD1103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1103">
              <w:rPr>
                <w:rFonts w:ascii="Arial" w:hAnsi="Arial" w:cs="Arial"/>
                <w:color w:val="000000" w:themeColor="text1"/>
                <w:sz w:val="18"/>
                <w:szCs w:val="18"/>
              </w:rPr>
              <w:t>Foreign born (n=</w:t>
            </w:r>
            <w:r w:rsidR="00CB64D9" w:rsidRPr="00BD110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BD1103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="00CB64D9" w:rsidRPr="00BD1103">
              <w:rPr>
                <w:rFonts w:ascii="Arial" w:hAnsi="Arial" w:cs="Arial"/>
                <w:color w:val="000000" w:themeColor="text1"/>
                <w:sz w:val="18"/>
                <w:szCs w:val="18"/>
              </w:rPr>
              <w:t>987</w:t>
            </w:r>
            <w:r w:rsidRPr="00BD1103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6730DA22" w14:textId="77777777" w:rsidR="00FC136D" w:rsidRPr="00BD1103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110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</w:t>
            </w:r>
          </w:p>
          <w:p w14:paraId="582D2B28" w14:textId="77777777" w:rsidR="00FC136D" w:rsidRPr="00BD1103" w:rsidRDefault="00FC136D" w:rsidP="00D446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110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Yes</w:t>
            </w:r>
          </w:p>
          <w:p w14:paraId="57DD9172" w14:textId="77777777" w:rsidR="00FC136D" w:rsidRPr="00BD1103" w:rsidRDefault="00FC136D" w:rsidP="00D4464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A219C2D" w14:textId="77777777" w:rsidR="00FC136D" w:rsidRPr="00DA6D64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D110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issing (n=2)</w:t>
            </w:r>
          </w:p>
        </w:tc>
        <w:tc>
          <w:tcPr>
            <w:tcW w:w="2038" w:type="dxa"/>
          </w:tcPr>
          <w:p w14:paraId="26715B6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CCCF04" w14:textId="49F380B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5 (95.5 – 97.</w:t>
            </w:r>
            <w:r w:rsidR="00CB64D9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D2EC0AA" w14:textId="4DCEFBCD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</w:t>
            </w:r>
            <w:r w:rsidR="00CB64D9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80.</w:t>
            </w:r>
            <w:r w:rsidR="00CB64D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8</w:t>
            </w:r>
            <w:r w:rsidR="00CB64D9">
              <w:rPr>
                <w:rFonts w:ascii="Arial" w:hAnsi="Arial" w:cs="Arial"/>
                <w:sz w:val="18"/>
                <w:szCs w:val="18"/>
              </w:rPr>
              <w:t>6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5A22F6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01166D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 (100.0 – 100.0)</w:t>
            </w:r>
          </w:p>
        </w:tc>
        <w:tc>
          <w:tcPr>
            <w:tcW w:w="2038" w:type="dxa"/>
          </w:tcPr>
          <w:p w14:paraId="56C61A2E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E7349A" w14:textId="1CE3D1D1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 (2.</w:t>
            </w:r>
            <w:r w:rsidR="00CB64D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.5)</w:t>
            </w:r>
          </w:p>
          <w:p w14:paraId="28D99BEA" w14:textId="72B2B2E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CB64D9">
              <w:rPr>
                <w:rFonts w:ascii="Arial" w:hAnsi="Arial" w:cs="Arial"/>
                <w:sz w:val="18"/>
                <w:szCs w:val="18"/>
              </w:rPr>
              <w:t>6.4</w:t>
            </w:r>
            <w:r>
              <w:rPr>
                <w:rFonts w:ascii="Arial" w:hAnsi="Arial" w:cs="Arial"/>
                <w:sz w:val="18"/>
                <w:szCs w:val="18"/>
              </w:rPr>
              <w:t xml:space="preserve"> (14.</w:t>
            </w:r>
            <w:r w:rsidR="00CB64D9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9.</w:t>
            </w:r>
            <w:r w:rsidR="00CB64D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F3F1AA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2EF414D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 – 0)</w:t>
            </w:r>
          </w:p>
        </w:tc>
        <w:tc>
          <w:tcPr>
            <w:tcW w:w="2612" w:type="dxa"/>
          </w:tcPr>
          <w:p w14:paraId="5FA91ABC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573908F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6D7DBE39" w14:textId="5B20B15D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3.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9.6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6.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0BF78FB7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3510E76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CBD">
              <w:rPr>
                <w:rFonts w:ascii="Arial" w:hAnsi="Arial" w:cs="Arial"/>
                <w:b/>
                <w:sz w:val="18"/>
                <w:szCs w:val="18"/>
              </w:rPr>
              <w:t>&lt;0.0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0E4CB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</w:tr>
      <w:tr w:rsidR="00FC136D" w:rsidRPr="000E4CBD" w14:paraId="6D7BD349" w14:textId="77777777" w:rsidTr="00D4464C">
        <w:trPr>
          <w:jc w:val="center"/>
        </w:trPr>
        <w:tc>
          <w:tcPr>
            <w:tcW w:w="3860" w:type="dxa"/>
          </w:tcPr>
          <w:p w14:paraId="10C57ECD" w14:textId="71C6A822" w:rsidR="00FC136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BM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kg/m</w:t>
            </w:r>
            <w:r w:rsidRPr="0035739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4,9</w:t>
            </w:r>
            <w:r w:rsidR="00CB64D9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039E3639" w14:textId="77777777" w:rsidR="00FC136D" w:rsidRPr="000E4CB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Mean (95%CI)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792E193" w14:textId="77777777" w:rsidR="00FC136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</w:p>
          <w:p w14:paraId="08E4BF70" w14:textId="77777777" w:rsidR="00FC136D" w:rsidRPr="00262B68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62B6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MI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262B68">
              <w:rPr>
                <w:rFonts w:ascii="Arial" w:hAnsi="Arial" w:cs="Arial"/>
                <w:color w:val="000000" w:themeColor="text1"/>
                <w:sz w:val="18"/>
                <w:szCs w:val="18"/>
              </w:rPr>
              <w:t>ategories</w:t>
            </w:r>
          </w:p>
          <w:p w14:paraId="4A90E8E7" w14:textId="77777777" w:rsidR="00FC136D" w:rsidRPr="000E4CB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Underweight (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&lt;18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kg/m</w:t>
            </w:r>
            <w:r w:rsidRPr="0035739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3443CF1E" w14:textId="77777777" w:rsidR="00FC136D" w:rsidRPr="000E4CB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 (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18.5 – 24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kg/m</w:t>
            </w:r>
            <w:r w:rsidRPr="0035739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286D8CA3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verweight (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25 – 29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kg/m</w:t>
            </w:r>
            <w:r w:rsidRPr="0035739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0DB921C9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bese (≥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kg/m</w:t>
            </w:r>
            <w:r w:rsidRPr="0035739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1251C3F6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5D760B9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issing (n=59)</w:t>
            </w:r>
          </w:p>
        </w:tc>
        <w:tc>
          <w:tcPr>
            <w:tcW w:w="2038" w:type="dxa"/>
          </w:tcPr>
          <w:p w14:paraId="12A6876E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A641DB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7 (28.2 – 29.1)</w:t>
            </w:r>
          </w:p>
          <w:p w14:paraId="1A393F8F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4811FD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E6E3DC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1 (87.8 – 98.4)</w:t>
            </w:r>
          </w:p>
          <w:p w14:paraId="08C05DAB" w14:textId="0E844D80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93.</w:t>
            </w:r>
            <w:r w:rsidR="00CB64D9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CB64D9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CB64D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6D62E6E" w14:textId="69739B0F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CB64D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93.</w:t>
            </w:r>
            <w:r w:rsidR="00CB64D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CB64D9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1C00C79" w14:textId="6BD6C6EC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CB64D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93.</w:t>
            </w:r>
            <w:r w:rsidR="00CB64D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CB64D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FAB67FA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C0E2E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8 (90.2 – 100.0)</w:t>
            </w:r>
          </w:p>
        </w:tc>
        <w:tc>
          <w:tcPr>
            <w:tcW w:w="2038" w:type="dxa"/>
          </w:tcPr>
          <w:p w14:paraId="0BCE5061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EE4826" w14:textId="39360F14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</w:t>
            </w:r>
            <w:r w:rsidR="00CB64D9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27.</w:t>
            </w:r>
            <w:r w:rsidR="00CB64D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CB64D9">
              <w:rPr>
                <w:rFonts w:ascii="Arial" w:hAnsi="Arial" w:cs="Arial"/>
                <w:sz w:val="18"/>
                <w:szCs w:val="18"/>
              </w:rPr>
              <w:t>30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52820B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53A83A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06996CF" w14:textId="0501AAB5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6.9 (1.6 – 12.2)</w:t>
            </w:r>
            <w:r>
              <w:rPr>
                <w:rFonts w:ascii="Arial" w:hAnsi="Arial" w:cs="Arial"/>
                <w:sz w:val="18"/>
                <w:szCs w:val="18"/>
              </w:rPr>
              <w:br/>
              <w:t>6.</w:t>
            </w:r>
            <w:r w:rsidR="00CB64D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4.</w:t>
            </w:r>
            <w:r w:rsidR="00CB64D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8.</w:t>
            </w:r>
            <w:r w:rsidR="00CB64D9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DCB3F98" w14:textId="67B895C9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CB64D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4.</w:t>
            </w:r>
            <w:r w:rsidR="00CB64D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CB64D9">
              <w:rPr>
                <w:rFonts w:ascii="Arial" w:hAnsi="Arial" w:cs="Arial"/>
                <w:sz w:val="18"/>
                <w:szCs w:val="18"/>
              </w:rPr>
              <w:t>6.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9536D21" w14:textId="4441BB33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CB64D9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4.</w:t>
            </w:r>
            <w:r w:rsidR="00CB64D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.</w:t>
            </w:r>
            <w:r w:rsidR="00CB64D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08E6CB2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ECBD1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 (0 – 9.8)</w:t>
            </w:r>
          </w:p>
        </w:tc>
        <w:tc>
          <w:tcPr>
            <w:tcW w:w="2612" w:type="dxa"/>
          </w:tcPr>
          <w:p w14:paraId="1F1FA9D9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CC3B909" w14:textId="464B0129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0.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.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B9E4186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1446E73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94DF12A" w14:textId="37C30D29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3.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5.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E29CBBA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lastRenderedPageBreak/>
              <w:t>Reference</w:t>
            </w:r>
          </w:p>
          <w:p w14:paraId="44794E86" w14:textId="1BBF7E72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2.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1.4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7CC64E1B" w14:textId="75552292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2.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.</w:t>
            </w:r>
            <w:r w:rsidR="00CB64D9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5EAF636F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9" w:type="dxa"/>
          </w:tcPr>
          <w:p w14:paraId="09867C7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6153E6" w14:textId="2AF156D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CB64D9">
              <w:rPr>
                <w:rFonts w:ascii="Arial" w:hAnsi="Arial" w:cs="Arial"/>
                <w:sz w:val="18"/>
                <w:szCs w:val="18"/>
              </w:rPr>
              <w:t>603</w:t>
            </w:r>
            <w:r w:rsidRPr="007C2D32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‡</w:t>
            </w:r>
          </w:p>
          <w:p w14:paraId="3BDC454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C5B249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F968BBF" w14:textId="6F0F06C6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  <w:r w:rsidR="00CB64D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  <w:tr w:rsidR="00FC136D" w:rsidRPr="000E4CBD" w14:paraId="0CFF5E12" w14:textId="77777777" w:rsidTr="00D4464C">
        <w:trPr>
          <w:jc w:val="center"/>
        </w:trPr>
        <w:tc>
          <w:tcPr>
            <w:tcW w:w="3860" w:type="dxa"/>
          </w:tcPr>
          <w:p w14:paraId="42657A80" w14:textId="37FB39AB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ing status (n=</w:t>
            </w:r>
            <w:r w:rsidR="00BD1103">
              <w:rPr>
                <w:rFonts w:ascii="Arial" w:hAnsi="Arial" w:cs="Arial"/>
                <w:sz w:val="18"/>
                <w:szCs w:val="18"/>
              </w:rPr>
              <w:t>4,7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A195864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</w:t>
            </w:r>
            <w:r>
              <w:rPr>
                <w:rFonts w:ascii="Arial" w:hAnsi="Arial" w:cs="Arial"/>
                <w:sz w:val="18"/>
                <w:szCs w:val="18"/>
              </w:rPr>
              <w:t xml:space="preserve">eve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mokers</w:t>
            </w:r>
            <w:r w:rsidRPr="003A247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4960D0A4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Pas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mokers</w:t>
            </w:r>
            <w:r w:rsidRPr="003A247D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  <w:p w14:paraId="2230F507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Curren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mokers</w:t>
            </w:r>
            <w:r w:rsidRPr="003A247D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  <w:p w14:paraId="4B34D207" w14:textId="77777777" w:rsidR="00FC136D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446A3122" w14:textId="77777777" w:rsidR="00FC136D" w:rsidRPr="003A247D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67)</w:t>
            </w:r>
          </w:p>
        </w:tc>
        <w:tc>
          <w:tcPr>
            <w:tcW w:w="2038" w:type="dxa"/>
          </w:tcPr>
          <w:p w14:paraId="38EBAFF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CB06BA" w14:textId="1B2FBDD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BD110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BD1103">
              <w:rPr>
                <w:rFonts w:ascii="Arial" w:hAnsi="Arial" w:cs="Arial"/>
                <w:sz w:val="18"/>
                <w:szCs w:val="18"/>
              </w:rPr>
              <w:t>4.0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BD110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BCDDF8B" w14:textId="7722F80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BD1103">
              <w:rPr>
                <w:rFonts w:ascii="Arial" w:hAnsi="Arial" w:cs="Arial"/>
                <w:sz w:val="18"/>
                <w:szCs w:val="18"/>
              </w:rPr>
              <w:t>3.1</w:t>
            </w:r>
            <w:r>
              <w:rPr>
                <w:rFonts w:ascii="Arial" w:hAnsi="Arial" w:cs="Arial"/>
                <w:sz w:val="18"/>
                <w:szCs w:val="18"/>
              </w:rPr>
              <w:t xml:space="preserve"> (90.</w:t>
            </w:r>
            <w:r w:rsidR="00BD110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BD110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405A665" w14:textId="3379FBB1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</w:t>
            </w:r>
            <w:r w:rsidR="00BD110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90.</w:t>
            </w:r>
            <w:r w:rsidR="00BD110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BD110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7CD54C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3AE35D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1 (95.7 – 100.0)</w:t>
            </w:r>
          </w:p>
        </w:tc>
        <w:tc>
          <w:tcPr>
            <w:tcW w:w="2038" w:type="dxa"/>
          </w:tcPr>
          <w:p w14:paraId="0D3124AE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58DC09" w14:textId="5AB792F4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BD110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4.</w:t>
            </w:r>
            <w:r w:rsidR="00BD110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.</w:t>
            </w:r>
            <w:r w:rsidR="00BD110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8FE2148" w14:textId="014BC1BD" w:rsidR="00FC136D" w:rsidRDefault="00BD1103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(4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– 9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C136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84FA319" w14:textId="01697463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</w:t>
            </w:r>
            <w:r w:rsidR="00BD110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4.</w:t>
            </w:r>
            <w:r w:rsidR="00BD110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.</w:t>
            </w:r>
            <w:r w:rsidR="00BD110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230A4A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2ACD07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 (0 – 4.3)</w:t>
            </w:r>
          </w:p>
        </w:tc>
        <w:tc>
          <w:tcPr>
            <w:tcW w:w="2612" w:type="dxa"/>
          </w:tcPr>
          <w:p w14:paraId="38085E55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417C616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F17005A" w14:textId="35963ABD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 w:rsidR="00BD1103">
              <w:rPr>
                <w:rFonts w:ascii="Arial" w:hAnsi="Arial" w:cs="Arial"/>
                <w:bCs/>
                <w:sz w:val="18"/>
                <w:szCs w:val="18"/>
              </w:rPr>
              <w:t>8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0.</w:t>
            </w:r>
            <w:r w:rsidR="00BD1103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4.</w:t>
            </w:r>
            <w:r w:rsidR="00BD1103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007545AE" w14:textId="163CB40E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 w:rsidR="00BD1103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</w:t>
            </w:r>
            <w:r w:rsidR="00BD1103">
              <w:rPr>
                <w:rFonts w:ascii="Arial" w:hAnsi="Arial" w:cs="Arial"/>
                <w:bCs/>
                <w:sz w:val="18"/>
                <w:szCs w:val="18"/>
              </w:rPr>
              <w:t>1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4.</w:t>
            </w:r>
            <w:r w:rsidR="00BD1103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2DFED48B" w14:textId="77777777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9" w:type="dxa"/>
          </w:tcPr>
          <w:p w14:paraId="242C920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EB8227" w14:textId="4491C5A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BD1103"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51ED05A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136D" w:rsidRPr="000E4CBD" w14:paraId="474479A7" w14:textId="77777777" w:rsidTr="00D4464C">
        <w:trPr>
          <w:jc w:val="center"/>
        </w:trPr>
        <w:tc>
          <w:tcPr>
            <w:tcW w:w="3860" w:type="dxa"/>
          </w:tcPr>
          <w:p w14:paraId="3BC89010" w14:textId="51E74C83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>Heavy alcohol drinking</w:t>
            </w:r>
            <w:r>
              <w:rPr>
                <w:rFonts w:ascii="Arial" w:hAnsi="Arial" w:cs="Arial"/>
                <w:sz w:val="18"/>
                <w:szCs w:val="18"/>
              </w:rPr>
              <w:t xml:space="preserve"> (n=3,8</w:t>
            </w:r>
            <w:r w:rsidR="00851612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84B8025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237FC61D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0E4CBD">
              <w:rPr>
                <w:rFonts w:ascii="Arial" w:hAnsi="Arial" w:cs="Arial"/>
                <w:sz w:val="18"/>
                <w:szCs w:val="18"/>
              </w:rPr>
              <w:t>Yes</w:t>
            </w:r>
            <w:r w:rsidRPr="00062E94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  <w:p w14:paraId="77E002A0" w14:textId="77777777" w:rsidR="00FC136D" w:rsidRDefault="00FC136D" w:rsidP="00D4464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7D1A7E3" w14:textId="26EC9A40" w:rsidR="00FC136D" w:rsidRPr="00596821" w:rsidRDefault="00FC136D" w:rsidP="00D4464C">
            <w:pPr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issing (n=1,1</w:t>
            </w:r>
            <w:r w:rsidR="00851612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22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7122A1B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A35CD9" w14:textId="221B494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BD1103">
              <w:rPr>
                <w:rFonts w:ascii="Arial" w:hAnsi="Arial" w:cs="Arial"/>
                <w:sz w:val="18"/>
                <w:szCs w:val="18"/>
              </w:rPr>
              <w:t>5.0</w:t>
            </w:r>
            <w:r>
              <w:rPr>
                <w:rFonts w:ascii="Arial" w:hAnsi="Arial" w:cs="Arial"/>
                <w:sz w:val="18"/>
                <w:szCs w:val="18"/>
              </w:rPr>
              <w:t xml:space="preserve"> (93.</w:t>
            </w:r>
            <w:r w:rsidR="00BD110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6.</w:t>
            </w:r>
            <w:r w:rsidR="00BD110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E2DC97A" w14:textId="60DA8672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BD110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93.</w:t>
            </w:r>
            <w:r w:rsidR="00BD110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BD110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D96FC3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4570BAB" w14:textId="1E81849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BD110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BD110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90.</w:t>
            </w:r>
            <w:r w:rsidR="00BD110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3.</w:t>
            </w:r>
            <w:r w:rsidR="00BD110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4A678DB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B48338" w14:textId="28F44B9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851612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3.</w:t>
            </w:r>
            <w:r w:rsidR="0085161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.</w:t>
            </w:r>
            <w:r w:rsidR="0085161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51AB7BD" w14:textId="0F14C9F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85161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4.</w:t>
            </w:r>
            <w:r w:rsidR="0085161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.</w:t>
            </w:r>
            <w:r w:rsidR="0085161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D07909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4229BD" w14:textId="32684C2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</w:t>
            </w:r>
            <w:r w:rsidR="00851612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6.</w:t>
            </w:r>
            <w:r w:rsidR="0085161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.</w:t>
            </w:r>
            <w:r w:rsidR="0085161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</w:tcPr>
          <w:p w14:paraId="43481A31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0219E2C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64BDC5B0" w14:textId="27B93CBC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851612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</w:t>
            </w:r>
            <w:r w:rsidR="00851612">
              <w:rPr>
                <w:rFonts w:ascii="Arial" w:hAnsi="Arial" w:cs="Arial"/>
                <w:bCs/>
                <w:sz w:val="18"/>
                <w:szCs w:val="18"/>
              </w:rPr>
              <w:t>1.1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.6)</w:t>
            </w:r>
          </w:p>
        </w:tc>
        <w:tc>
          <w:tcPr>
            <w:tcW w:w="999" w:type="dxa"/>
          </w:tcPr>
          <w:p w14:paraId="5F55EA9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16AEFF" w14:textId="183EE82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851612">
              <w:rPr>
                <w:rFonts w:ascii="Arial" w:hAnsi="Arial" w:cs="Arial"/>
                <w:sz w:val="18"/>
                <w:szCs w:val="18"/>
              </w:rPr>
              <w:t>686</w:t>
            </w:r>
          </w:p>
        </w:tc>
      </w:tr>
      <w:tr w:rsidR="00FC136D" w:rsidRPr="000E4CBD" w14:paraId="646D30BA" w14:textId="77777777" w:rsidTr="00D4464C">
        <w:trPr>
          <w:trHeight w:val="1232"/>
          <w:jc w:val="center"/>
        </w:trPr>
        <w:tc>
          <w:tcPr>
            <w:tcW w:w="3860" w:type="dxa"/>
          </w:tcPr>
          <w:p w14:paraId="28FBCFD0" w14:textId="77777777" w:rsidR="00FC136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HbA1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 %</w:t>
            </w:r>
          </w:p>
          <w:p w14:paraId="5F6037BA" w14:textId="77777777" w:rsidR="00FC136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Mean (95%CI)</w:t>
            </w:r>
          </w:p>
          <w:p w14:paraId="0946BA42" w14:textId="77777777" w:rsidR="00FC136D" w:rsidRPr="00262B68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  <w:p w14:paraId="796427BA" w14:textId="77777777" w:rsidR="00FC136D" w:rsidRPr="00262B68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62B6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Diabetes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</w:t>
            </w:r>
            <w:r w:rsidRPr="00262B6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tegories</w:t>
            </w:r>
            <w:r w:rsidRPr="00262B68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f</w:t>
            </w:r>
            <w:proofErr w:type="spellEnd"/>
          </w:p>
          <w:p w14:paraId="1254FBCA" w14:textId="77777777" w:rsidR="00FC136D" w:rsidRPr="000E4CB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rmal</w:t>
            </w:r>
          </w:p>
          <w:p w14:paraId="614C398A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Prediabetes</w:t>
            </w:r>
          </w:p>
          <w:p w14:paraId="44485613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Diabetes</w:t>
            </w:r>
          </w:p>
        </w:tc>
        <w:tc>
          <w:tcPr>
            <w:tcW w:w="2038" w:type="dxa"/>
          </w:tcPr>
          <w:p w14:paraId="261AE2CE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7BD2BF" w14:textId="40F34FEE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 (5.6 – 5.</w:t>
            </w:r>
            <w:r w:rsidR="00851612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950E864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F019AD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15B10E" w14:textId="2877911D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</w:t>
            </w:r>
            <w:r w:rsidR="0085161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94.</w:t>
            </w:r>
            <w:r w:rsidR="0085161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6.</w:t>
            </w:r>
            <w:r w:rsidR="0085161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0362A33" w14:textId="343FCDD1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</w:t>
            </w:r>
            <w:r w:rsidR="0085161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91.</w:t>
            </w:r>
            <w:r w:rsidR="00851612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</w:t>
            </w:r>
            <w:r w:rsidR="00851612">
              <w:rPr>
                <w:rFonts w:ascii="Arial" w:hAnsi="Arial" w:cs="Arial"/>
                <w:sz w:val="18"/>
                <w:szCs w:val="18"/>
              </w:rPr>
              <w:t>5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8FD9E46" w14:textId="41B4117C" w:rsidR="00FC136D" w:rsidRPr="00412B3B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</w:t>
            </w:r>
            <w:r w:rsidR="00851612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85.</w:t>
            </w:r>
            <w:r w:rsidR="0085161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2.</w:t>
            </w:r>
            <w:r w:rsidR="0085161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14ADC2AB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11C86D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 (5.7 – 6.0)</w:t>
            </w:r>
          </w:p>
          <w:p w14:paraId="6A42E12D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C5648D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AF299A" w14:textId="34C4AE79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</w:t>
            </w:r>
            <w:r w:rsidR="0085161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3.</w:t>
            </w:r>
            <w:r w:rsidR="0085161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.</w:t>
            </w:r>
            <w:r w:rsidR="0085161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FDBAB26" w14:textId="41E786EC" w:rsidR="00FC136D" w:rsidRDefault="00851612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.0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– 8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C136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9419F1B" w14:textId="05FA1058" w:rsidR="00FC136D" w:rsidRPr="00412B3B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</w:t>
            </w:r>
            <w:r w:rsidR="0085161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7.</w:t>
            </w:r>
            <w:r w:rsidR="0085161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4.</w:t>
            </w:r>
            <w:r w:rsidR="00851612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</w:tcPr>
          <w:p w14:paraId="7581A187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91EA644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3 (0.1, 0.4)</w:t>
            </w:r>
          </w:p>
          <w:p w14:paraId="77DD39AB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CFA5372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A604635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4A723A97" w14:textId="5D37B59A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 w:rsidR="00851612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851612">
              <w:rPr>
                <w:rFonts w:ascii="Arial" w:hAnsi="Arial" w:cs="Arial"/>
                <w:bCs/>
                <w:sz w:val="18"/>
                <w:szCs w:val="18"/>
              </w:rPr>
              <w:t>0.8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3.</w:t>
            </w:r>
            <w:r w:rsidR="00851612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B3E9CCF" w14:textId="66550F79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.</w:t>
            </w:r>
            <w:r w:rsidR="00851612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851612">
              <w:rPr>
                <w:rFonts w:ascii="Arial" w:hAnsi="Arial" w:cs="Arial"/>
                <w:bCs/>
                <w:sz w:val="18"/>
                <w:szCs w:val="18"/>
              </w:rPr>
              <w:t>2.9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0.4)</w:t>
            </w:r>
          </w:p>
        </w:tc>
        <w:tc>
          <w:tcPr>
            <w:tcW w:w="999" w:type="dxa"/>
          </w:tcPr>
          <w:p w14:paraId="4C125E88" w14:textId="77777777" w:rsidR="00FC136D" w:rsidRPr="00956DCD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7C15D1F" w14:textId="77777777" w:rsidR="00FC136D" w:rsidRPr="00956DCD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6DCD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  <w:r w:rsidRPr="007C2D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  <w:p w14:paraId="501E66AC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955AA6E" w14:textId="77777777" w:rsidR="00FC136D" w:rsidRPr="008E1F4B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677FE8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1F4B">
              <w:rPr>
                <w:rFonts w:ascii="Arial" w:hAnsi="Arial" w:cs="Arial"/>
                <w:b/>
                <w:sz w:val="18"/>
                <w:szCs w:val="18"/>
              </w:rPr>
              <w:t>&lt;0.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8E1F4B"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</w:tr>
      <w:tr w:rsidR="00FC136D" w:rsidRPr="000E4CBD" w14:paraId="5A0FFEC1" w14:textId="77777777" w:rsidTr="00D4464C">
        <w:trPr>
          <w:jc w:val="center"/>
        </w:trPr>
        <w:tc>
          <w:tcPr>
            <w:tcW w:w="3860" w:type="dxa"/>
          </w:tcPr>
          <w:p w14:paraId="4BF330AD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>HIV</w:t>
            </w:r>
            <w:r>
              <w:rPr>
                <w:rFonts w:ascii="Arial" w:hAnsi="Arial" w:cs="Arial"/>
                <w:sz w:val="18"/>
                <w:szCs w:val="18"/>
              </w:rPr>
              <w:t xml:space="preserve"> co-infection status (n=3,408)</w:t>
            </w:r>
          </w:p>
          <w:p w14:paraId="4B9F4645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egative</w:t>
            </w:r>
          </w:p>
          <w:p w14:paraId="3857B4B6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Positive</w:t>
            </w:r>
          </w:p>
          <w:p w14:paraId="17BC7652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  <w:p w14:paraId="3413F737" w14:textId="0323F87D" w:rsidR="00FC136D" w:rsidRPr="00973C6C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issing (n=1,6</w:t>
            </w:r>
            <w:r w:rsidR="00851612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00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7CFFC122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A1327B" w14:textId="1DFDF001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</w:t>
            </w:r>
            <w:r w:rsidR="0085161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94.</w:t>
            </w:r>
            <w:r w:rsidR="0085161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6.</w:t>
            </w:r>
            <w:r w:rsidR="0085161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51A7FB7" w14:textId="6A0394FF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851612">
              <w:rPr>
                <w:rFonts w:ascii="Arial" w:hAnsi="Arial" w:cs="Arial"/>
                <w:sz w:val="18"/>
                <w:szCs w:val="18"/>
              </w:rPr>
              <w:t>6.1</w:t>
            </w:r>
            <w:r>
              <w:rPr>
                <w:rFonts w:ascii="Arial" w:hAnsi="Arial" w:cs="Arial"/>
                <w:sz w:val="18"/>
                <w:szCs w:val="18"/>
              </w:rPr>
              <w:t xml:space="preserve"> (8</w:t>
            </w:r>
            <w:r w:rsidR="00851612">
              <w:rPr>
                <w:rFonts w:ascii="Arial" w:hAnsi="Arial" w:cs="Arial"/>
                <w:sz w:val="18"/>
                <w:szCs w:val="18"/>
              </w:rPr>
              <w:t>8.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00.0)</w:t>
            </w:r>
          </w:p>
          <w:p w14:paraId="34A239AB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8B12B6" w14:textId="481F2B5D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</w:t>
            </w:r>
            <w:r w:rsidR="0085161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89.</w:t>
            </w:r>
            <w:r w:rsidR="0085161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3.</w:t>
            </w:r>
            <w:r w:rsidR="0085161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4859B5CB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A0193E" w14:textId="3B09B222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</w:t>
            </w:r>
            <w:r w:rsidR="0085161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3.</w:t>
            </w:r>
            <w:r w:rsidR="0085161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.</w:t>
            </w:r>
            <w:r w:rsidR="0085161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CF539F5" w14:textId="5976D4B0" w:rsidR="00FC136D" w:rsidRDefault="00851612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(0 – 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C136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FC136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6BD756C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4E8F2C" w14:textId="07B5DF4A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</w:t>
            </w:r>
            <w:r w:rsidR="00DA0AA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6.</w:t>
            </w:r>
            <w:r w:rsidR="00DA0AA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</w:t>
            </w:r>
            <w:r w:rsidR="00DA0AA9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</w:tcPr>
          <w:p w14:paraId="19D743C8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2501D5B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68313C3" w14:textId="75122A1A" w:rsidR="00FC136D" w:rsidRPr="005E0007" w:rsidRDefault="00DA0AA9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7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 xml:space="preserve"> (-</w:t>
            </w:r>
            <w:r>
              <w:rPr>
                <w:rFonts w:ascii="Arial" w:hAnsi="Arial" w:cs="Arial"/>
                <w:bCs/>
                <w:sz w:val="18"/>
                <w:szCs w:val="18"/>
              </w:rPr>
              <w:t>7.0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8.3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6D99E24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38B823C" w14:textId="299079F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A0AA9">
              <w:rPr>
                <w:rFonts w:ascii="Arial" w:hAnsi="Arial" w:cs="Arial"/>
                <w:sz w:val="18"/>
                <w:szCs w:val="18"/>
              </w:rPr>
              <w:t>861</w:t>
            </w:r>
          </w:p>
        </w:tc>
      </w:tr>
      <w:tr w:rsidR="00FC136D" w:rsidRPr="000E4CBD" w14:paraId="79BB62D6" w14:textId="77777777" w:rsidTr="00D4464C">
        <w:trPr>
          <w:jc w:val="center"/>
        </w:trPr>
        <w:tc>
          <w:tcPr>
            <w:tcW w:w="3860" w:type="dxa"/>
          </w:tcPr>
          <w:p w14:paraId="7AD3556E" w14:textId="77777777" w:rsidR="00FC136D" w:rsidRPr="005D6CBE" w:rsidRDefault="00FC136D" w:rsidP="00D4464C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D6CB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yslipidemia Measures</w:t>
            </w:r>
          </w:p>
        </w:tc>
        <w:tc>
          <w:tcPr>
            <w:tcW w:w="2038" w:type="dxa"/>
          </w:tcPr>
          <w:p w14:paraId="188151ED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8" w:type="dxa"/>
          </w:tcPr>
          <w:p w14:paraId="3430B968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2" w:type="dxa"/>
          </w:tcPr>
          <w:p w14:paraId="4C45891F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9" w:type="dxa"/>
          </w:tcPr>
          <w:p w14:paraId="22AA48E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136D" w:rsidRPr="000E4CBD" w14:paraId="153F2191" w14:textId="77777777" w:rsidTr="00D4464C">
        <w:trPr>
          <w:jc w:val="center"/>
        </w:trPr>
        <w:tc>
          <w:tcPr>
            <w:tcW w:w="3860" w:type="dxa"/>
          </w:tcPr>
          <w:p w14:paraId="24CBB04B" w14:textId="16BC73B6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DL (mg/dL) (n=4,</w:t>
            </w:r>
            <w:r w:rsidR="00DA0AA9">
              <w:rPr>
                <w:rFonts w:ascii="Arial" w:hAnsi="Arial" w:cs="Arial"/>
                <w:sz w:val="18"/>
                <w:szCs w:val="18"/>
              </w:rPr>
              <w:t>88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536ED2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ean (95%CI)</w:t>
            </w:r>
          </w:p>
          <w:p w14:paraId="1735156A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833CFA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HD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0E4CBD">
              <w:rPr>
                <w:rFonts w:ascii="Arial" w:hAnsi="Arial" w:cs="Arial"/>
                <w:sz w:val="18"/>
                <w:szCs w:val="18"/>
              </w:rPr>
              <w:t>eve</w:t>
            </w:r>
            <w:r>
              <w:rPr>
                <w:rFonts w:ascii="Arial" w:hAnsi="Arial" w:cs="Arial"/>
                <w:sz w:val="18"/>
                <w:szCs w:val="18"/>
              </w:rPr>
              <w:t>l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spellEnd"/>
          </w:p>
          <w:p w14:paraId="47C728DF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  <w:p w14:paraId="3E77DBFD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Lower</w:t>
            </w:r>
          </w:p>
          <w:p w14:paraId="173F3EBF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56E3F3" w14:textId="09DA2E73" w:rsidR="00FC136D" w:rsidRPr="007E4FAB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10</w:t>
            </w:r>
            <w:r w:rsidR="00DA0AA9"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5073D4D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B8335D" w14:textId="1B8C4A2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</w:t>
            </w:r>
            <w:r w:rsidR="00DA0AA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51.8 – 53.9)</w:t>
            </w:r>
          </w:p>
          <w:p w14:paraId="63973DA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C259C8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F2542A" w14:textId="1798EE6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DA0AA9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93.</w:t>
            </w:r>
            <w:r w:rsidR="00DA0AA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DA0AA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0938B6D" w14:textId="11D5D7D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</w:t>
            </w:r>
            <w:r w:rsidR="00DA0AA9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92.</w:t>
            </w:r>
            <w:r w:rsidR="00DA0AA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4.</w:t>
            </w:r>
            <w:r w:rsidR="00DA0AA9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758A8F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56F9CE" w14:textId="334DACEC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</w:t>
            </w:r>
            <w:r w:rsidR="00DA0AA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82.</w:t>
            </w:r>
            <w:r w:rsidR="00DA0AA9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00.0)</w:t>
            </w:r>
          </w:p>
        </w:tc>
        <w:tc>
          <w:tcPr>
            <w:tcW w:w="2038" w:type="dxa"/>
          </w:tcPr>
          <w:p w14:paraId="16BA00C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BD44FC" w14:textId="6C191F02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</w:t>
            </w:r>
            <w:r w:rsidR="00DA0AA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48.</w:t>
            </w:r>
            <w:r w:rsidR="00DA0AA9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4.</w:t>
            </w:r>
            <w:r w:rsidR="00DA0AA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00C5E3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869EA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8205A6" w14:textId="079B8BB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DA0AA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4.</w:t>
            </w:r>
            <w:r w:rsidR="00DA0AA9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.</w:t>
            </w:r>
            <w:r w:rsidR="00DA0AA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F1F90FE" w14:textId="79E39811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</w:t>
            </w:r>
            <w:r w:rsidR="00DA0AA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5.</w:t>
            </w:r>
            <w:r w:rsidR="00DA0AA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7.</w:t>
            </w:r>
            <w:r w:rsidR="00DA0AA9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90A120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626166" w14:textId="2A189B8E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</w:t>
            </w:r>
            <w:r w:rsidR="00DA0AA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0 – 17.</w:t>
            </w:r>
            <w:r w:rsidR="00DA0AA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</w:tcPr>
          <w:p w14:paraId="333F4B24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E3269B0" w14:textId="2AE779B0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.</w:t>
            </w:r>
            <w:r w:rsidR="00DA0AA9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3.</w:t>
            </w:r>
            <w:r w:rsidR="00DA0AA9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.</w:t>
            </w:r>
            <w:r w:rsidR="00DA0AA9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0F0D54F7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D813AE9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1BDB272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557382EC" w14:textId="04022B3C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 w:rsidR="00DA0AA9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0.3, 2.</w:t>
            </w:r>
            <w:r w:rsidR="00DA0AA9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4B728AD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449A7F" w14:textId="34DDACE1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A0AA9">
              <w:rPr>
                <w:rFonts w:ascii="Arial" w:hAnsi="Arial" w:cs="Arial"/>
                <w:sz w:val="18"/>
                <w:szCs w:val="18"/>
              </w:rPr>
              <w:t>330</w:t>
            </w:r>
            <w:r w:rsidRPr="007C2D32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‡</w:t>
            </w:r>
          </w:p>
          <w:p w14:paraId="56E7A57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FC2DFC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10B010" w14:textId="7FEA81D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A0AA9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</w:tr>
      <w:tr w:rsidR="00FC136D" w:rsidRPr="000E4CBD" w14:paraId="6A2ADCED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31F783A7" w14:textId="316E9E95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4CBD">
              <w:rPr>
                <w:rFonts w:ascii="Arial" w:hAnsi="Arial" w:cs="Arial"/>
                <w:sz w:val="18"/>
                <w:szCs w:val="18"/>
              </w:rPr>
              <w:t>LD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mg/dL) (n=2,2</w:t>
            </w:r>
            <w:r w:rsidR="005D21C6"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F827E8C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ean (95%CI) </w:t>
            </w:r>
          </w:p>
          <w:p w14:paraId="4C3DBBBE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583DAA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DL l</w:t>
            </w:r>
            <w:r w:rsidRPr="000E4CBD">
              <w:rPr>
                <w:rFonts w:ascii="Arial" w:hAnsi="Arial" w:cs="Arial"/>
                <w:sz w:val="18"/>
                <w:szCs w:val="18"/>
              </w:rPr>
              <w:t>eve</w:t>
            </w:r>
            <w:r>
              <w:rPr>
                <w:rFonts w:ascii="Arial" w:hAnsi="Arial" w:cs="Arial"/>
                <w:sz w:val="18"/>
                <w:szCs w:val="18"/>
              </w:rPr>
              <w:t>ls</w:t>
            </w:r>
          </w:p>
          <w:p w14:paraId="0F429434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ormal (&lt;130 mg/dL)</w:t>
            </w:r>
          </w:p>
          <w:p w14:paraId="083C42AB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Elevated (130 </w:t>
            </w:r>
            <w:r>
              <w:rPr>
                <w:rFonts w:ascii="Arial" w:hAnsi="Arial" w:cs="Arial"/>
                <w:sz w:val="18"/>
                <w:szCs w:val="18"/>
              </w:rPr>
              <w:t xml:space="preserve">– 159 </w:t>
            </w:r>
            <w:r w:rsidRPr="000E4CBD">
              <w:rPr>
                <w:rFonts w:ascii="Arial" w:hAnsi="Arial" w:cs="Arial"/>
                <w:sz w:val="18"/>
                <w:szCs w:val="18"/>
              </w:rPr>
              <w:t>mg/dL)</w:t>
            </w:r>
          </w:p>
          <w:p w14:paraId="0AD6614E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High </w:t>
            </w:r>
            <w:r w:rsidRPr="000E4CBD">
              <w:rPr>
                <w:rFonts w:ascii="Arial" w:hAnsi="Arial" w:cs="Arial"/>
                <w:sz w:val="18"/>
                <w:szCs w:val="18"/>
              </w:rPr>
              <w:t>(≥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0E4CBD">
              <w:rPr>
                <w:rFonts w:ascii="Arial" w:hAnsi="Arial" w:cs="Arial"/>
                <w:sz w:val="18"/>
                <w:szCs w:val="18"/>
              </w:rPr>
              <w:t>0 mg/dL)</w:t>
            </w:r>
          </w:p>
          <w:p w14:paraId="5D5FB63D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BDF383F" w14:textId="77777777" w:rsidR="00FC136D" w:rsidRPr="007E4FAB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67)</w:t>
            </w:r>
          </w:p>
        </w:tc>
        <w:tc>
          <w:tcPr>
            <w:tcW w:w="2038" w:type="dxa"/>
            <w:shd w:val="clear" w:color="auto" w:fill="auto"/>
          </w:tcPr>
          <w:p w14:paraId="7D7DACE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5F79A7" w14:textId="030A849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.8 (112.</w:t>
            </w:r>
            <w:r w:rsidR="00DA0AA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17.</w:t>
            </w:r>
            <w:r w:rsidR="00DA0AA9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ECAE43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A1148E" w14:textId="4F7A8569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3 (92.8 – 95.</w:t>
            </w:r>
            <w:r w:rsidR="005D21C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69E3C84" w14:textId="6049456A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</w:t>
            </w:r>
            <w:r w:rsidR="00DA0AA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5D21C6">
              <w:rPr>
                <w:rFonts w:ascii="Arial" w:hAnsi="Arial" w:cs="Arial"/>
                <w:sz w:val="18"/>
                <w:szCs w:val="18"/>
              </w:rPr>
              <w:t>4.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</w:t>
            </w:r>
            <w:r w:rsidR="005D21C6">
              <w:rPr>
                <w:rFonts w:ascii="Arial" w:hAnsi="Arial" w:cs="Arial"/>
                <w:sz w:val="18"/>
                <w:szCs w:val="18"/>
              </w:rPr>
              <w:t>7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F845EE2" w14:textId="67DBBF1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5D21C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90.</w:t>
            </w:r>
            <w:r w:rsidR="005D21C6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8.</w:t>
            </w:r>
            <w:r w:rsidR="005D21C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438D02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965006" w14:textId="77777777" w:rsidR="00FC136D" w:rsidRPr="00C40454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5 (98.3 – 100.0)</w:t>
            </w:r>
          </w:p>
        </w:tc>
        <w:tc>
          <w:tcPr>
            <w:tcW w:w="2038" w:type="dxa"/>
            <w:shd w:val="clear" w:color="auto" w:fill="auto"/>
          </w:tcPr>
          <w:p w14:paraId="5B88A03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773401" w14:textId="406C893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.</w:t>
            </w:r>
            <w:r w:rsidR="00DA0AA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107.</w:t>
            </w:r>
            <w:r w:rsidR="00DA0AA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19.</w:t>
            </w:r>
            <w:r w:rsidR="00DA0AA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F12C29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BECAA0" w14:textId="14DB2DF9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 (4.</w:t>
            </w:r>
            <w:r w:rsidR="005D21C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7.2)</w:t>
            </w:r>
          </w:p>
          <w:p w14:paraId="1B7064CC" w14:textId="4C00FB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</w:t>
            </w:r>
            <w:r w:rsidR="005D21C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5D21C6">
              <w:rPr>
                <w:rFonts w:ascii="Arial" w:hAnsi="Arial" w:cs="Arial"/>
                <w:sz w:val="18"/>
                <w:szCs w:val="18"/>
              </w:rPr>
              <w:t>2.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5D21C6">
              <w:rPr>
                <w:rFonts w:ascii="Arial" w:hAnsi="Arial" w:cs="Arial"/>
                <w:sz w:val="18"/>
                <w:szCs w:val="18"/>
              </w:rPr>
              <w:t>5.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1D7A593" w14:textId="337F8F64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5D21C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5D21C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.</w:t>
            </w:r>
            <w:r w:rsidR="005D21C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8F7CC7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6C1028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 (0 – 1.7)</w:t>
            </w:r>
          </w:p>
        </w:tc>
        <w:tc>
          <w:tcPr>
            <w:tcW w:w="2612" w:type="dxa"/>
            <w:shd w:val="clear" w:color="auto" w:fill="auto"/>
          </w:tcPr>
          <w:p w14:paraId="3DB48BF9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26AA732" w14:textId="64EF1978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.</w:t>
            </w:r>
            <w:r w:rsidR="00DA0AA9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</w:t>
            </w:r>
            <w:r w:rsidR="00DA0AA9">
              <w:rPr>
                <w:rFonts w:ascii="Arial" w:hAnsi="Arial" w:cs="Arial"/>
                <w:bCs/>
                <w:sz w:val="18"/>
                <w:szCs w:val="18"/>
              </w:rPr>
              <w:t>8.4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5.</w:t>
            </w:r>
            <w:r w:rsidR="00DA0AA9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609D1DE7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691009C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3D12469" w14:textId="3741BA6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.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3.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0.4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096E8B6B" w14:textId="239342AC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3.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3.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70E72EF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024C57" w14:textId="151C1009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DA0AA9">
              <w:rPr>
                <w:rFonts w:ascii="Arial" w:hAnsi="Arial" w:cs="Arial"/>
                <w:sz w:val="18"/>
                <w:szCs w:val="18"/>
              </w:rPr>
              <w:t>14</w:t>
            </w:r>
            <w:r w:rsidRPr="007C2D32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‡</w:t>
            </w:r>
          </w:p>
          <w:p w14:paraId="23379AD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3D1AD4" w14:textId="190200F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5D21C6">
              <w:rPr>
                <w:rFonts w:ascii="Arial" w:hAnsi="Arial" w:cs="Arial"/>
                <w:sz w:val="18"/>
                <w:szCs w:val="18"/>
              </w:rPr>
              <w:t>397</w:t>
            </w:r>
          </w:p>
          <w:p w14:paraId="6E3B0B3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136D" w:rsidRPr="000E4CBD" w14:paraId="44ED54B2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096A721A" w14:textId="4FA1A62C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>Total Cholesterol</w:t>
            </w:r>
            <w:r>
              <w:rPr>
                <w:rFonts w:ascii="Arial" w:hAnsi="Arial" w:cs="Arial"/>
                <w:sz w:val="18"/>
                <w:szCs w:val="18"/>
              </w:rPr>
              <w:t xml:space="preserve"> (mg/dL) (n=4,</w:t>
            </w:r>
            <w:r w:rsidR="005D21C6">
              <w:rPr>
                <w:rFonts w:ascii="Arial" w:hAnsi="Arial" w:cs="Arial"/>
                <w:sz w:val="18"/>
                <w:szCs w:val="18"/>
              </w:rPr>
              <w:t>88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3A8088A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ean (95%CI)</w:t>
            </w:r>
          </w:p>
          <w:p w14:paraId="705C7FB4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9C19F9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cholesterol l</w:t>
            </w:r>
            <w:r w:rsidRPr="000E4CBD">
              <w:rPr>
                <w:rFonts w:ascii="Arial" w:hAnsi="Arial" w:cs="Arial"/>
                <w:sz w:val="18"/>
                <w:szCs w:val="18"/>
              </w:rPr>
              <w:t>eve</w:t>
            </w:r>
            <w:r>
              <w:rPr>
                <w:rFonts w:ascii="Arial" w:hAnsi="Arial" w:cs="Arial"/>
                <w:sz w:val="18"/>
                <w:szCs w:val="18"/>
              </w:rPr>
              <w:t>ls</w:t>
            </w:r>
          </w:p>
          <w:p w14:paraId="2A9D296B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Low (≤130 mg/dL)</w:t>
            </w:r>
          </w:p>
          <w:p w14:paraId="6A4ABE0B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ormal (131 – 199 mg/dL)</w:t>
            </w:r>
          </w:p>
          <w:p w14:paraId="5069937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Elevated (≥200 mg/dL)</w:t>
            </w:r>
          </w:p>
          <w:p w14:paraId="7D4B5CE0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36E7FF" w14:textId="7B0015DC" w:rsidR="00FC136D" w:rsidRPr="00D92956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10</w:t>
            </w:r>
            <w:r w:rsidR="005D21C6"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38" w:type="dxa"/>
            <w:shd w:val="clear" w:color="auto" w:fill="auto"/>
          </w:tcPr>
          <w:p w14:paraId="086F0DC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6FA970" w14:textId="14E75A1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.2 (191.9 – 196.</w:t>
            </w:r>
            <w:r w:rsidR="005D21C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1C3FEF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19E67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AAF957" w14:textId="52C4EAE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</w:t>
            </w:r>
            <w:r w:rsidR="005D21C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89.</w:t>
            </w:r>
            <w:r w:rsidR="005D21C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6.</w:t>
            </w:r>
            <w:r w:rsidR="005D21C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52C3921" w14:textId="6AB8E1EA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5D21C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93.</w:t>
            </w:r>
            <w:r w:rsidR="005D21C6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5D21C6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C985525" w14:textId="2DBCD22D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5D21C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82.</w:t>
            </w:r>
            <w:r w:rsidR="005D21C6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00.0)</w:t>
            </w:r>
          </w:p>
          <w:p w14:paraId="5B07421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7F1112" w14:textId="42D5F44A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</w:t>
            </w:r>
            <w:r w:rsidR="005D21C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82.</w:t>
            </w:r>
            <w:r w:rsidR="005D21C6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00.0)</w:t>
            </w:r>
          </w:p>
        </w:tc>
        <w:tc>
          <w:tcPr>
            <w:tcW w:w="2038" w:type="dxa"/>
            <w:shd w:val="clear" w:color="auto" w:fill="auto"/>
          </w:tcPr>
          <w:p w14:paraId="65BEB98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E04FA6" w14:textId="1EA1761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.</w:t>
            </w:r>
            <w:r w:rsidR="005D21C6">
              <w:rPr>
                <w:rFonts w:ascii="Arial" w:hAnsi="Arial" w:cs="Arial"/>
                <w:sz w:val="18"/>
                <w:szCs w:val="18"/>
              </w:rPr>
              <w:t xml:space="preserve">8 </w:t>
            </w:r>
            <w:r>
              <w:rPr>
                <w:rFonts w:ascii="Arial" w:hAnsi="Arial" w:cs="Arial"/>
                <w:sz w:val="18"/>
                <w:szCs w:val="18"/>
              </w:rPr>
              <w:t>(192.5 – 20</w:t>
            </w:r>
            <w:r w:rsidR="005D21C6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85C8AD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4642E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815CA0" w14:textId="3B45DCE0" w:rsidR="00FC136D" w:rsidRDefault="005D21C6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(3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– 10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FC136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0CB559E" w14:textId="5369360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5D21C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4.</w:t>
            </w:r>
            <w:r w:rsidR="005D21C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.</w:t>
            </w:r>
            <w:r w:rsidR="005D21C6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3A07307" w14:textId="5C87526D" w:rsidR="00FC136D" w:rsidRDefault="005D21C6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(4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– 7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FC136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69AB3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9D9FE06" w14:textId="176BF73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</w:t>
            </w:r>
            <w:r w:rsidR="005D21C6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0 – 17.</w:t>
            </w:r>
            <w:r w:rsidR="005D21C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  <w:shd w:val="clear" w:color="auto" w:fill="auto"/>
          </w:tcPr>
          <w:p w14:paraId="7AF309FD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8D318A2" w14:textId="3479BF13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1.3, 6.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3564E415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A8EBC50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0DB3C3A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5A25DF5" w14:textId="3216004B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.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5.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3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40FB2E29" w14:textId="5BEED895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0.9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4.9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3.1)</w:t>
            </w:r>
          </w:p>
        </w:tc>
        <w:tc>
          <w:tcPr>
            <w:tcW w:w="999" w:type="dxa"/>
          </w:tcPr>
          <w:p w14:paraId="7F26B08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4F6937" w14:textId="56C9BAE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  <w:r w:rsidR="005D21C6">
              <w:rPr>
                <w:rFonts w:ascii="Arial" w:hAnsi="Arial" w:cs="Arial"/>
                <w:sz w:val="18"/>
                <w:szCs w:val="18"/>
              </w:rPr>
              <w:t>3</w:t>
            </w:r>
            <w:r w:rsidRPr="007C2D32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‡</w:t>
            </w:r>
          </w:p>
          <w:p w14:paraId="238416C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69D7A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83374E" w14:textId="7D827EC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5D21C6">
              <w:rPr>
                <w:rFonts w:ascii="Arial" w:hAnsi="Arial" w:cs="Arial"/>
                <w:sz w:val="18"/>
                <w:szCs w:val="18"/>
              </w:rPr>
              <w:t>728</w:t>
            </w:r>
          </w:p>
        </w:tc>
      </w:tr>
      <w:tr w:rsidR="00FC136D" w:rsidRPr="000E4CBD" w14:paraId="178DB4DB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5FD714B1" w14:textId="4BA00EAA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4CBD">
              <w:rPr>
                <w:rFonts w:ascii="Arial" w:hAnsi="Arial" w:cs="Arial"/>
                <w:sz w:val="18"/>
                <w:szCs w:val="18"/>
              </w:rPr>
              <w:t>Triglyceride</w:t>
            </w:r>
            <w:r w:rsidRPr="00435DA0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mg/dL) (n=2,2</w:t>
            </w:r>
            <w:r w:rsidR="003A6F2C">
              <w:rPr>
                <w:rFonts w:ascii="Arial" w:hAnsi="Arial" w:cs="Arial"/>
                <w:sz w:val="18"/>
                <w:szCs w:val="18"/>
              </w:rPr>
              <w:t>7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941C26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   Mean (95%CI)</w:t>
            </w:r>
          </w:p>
          <w:p w14:paraId="4ACC1681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881CF8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glyceride levels</w:t>
            </w:r>
          </w:p>
          <w:p w14:paraId="0ACC2239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Optimal (&lt;150 mg/dL)</w:t>
            </w:r>
          </w:p>
          <w:p w14:paraId="5449AD2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Elevated (150 </w:t>
            </w:r>
            <w:r>
              <w:rPr>
                <w:rFonts w:ascii="Arial" w:hAnsi="Arial" w:cs="Arial"/>
                <w:sz w:val="18"/>
                <w:szCs w:val="18"/>
              </w:rPr>
              <w:t xml:space="preserve">– 199 </w:t>
            </w:r>
            <w:r w:rsidRPr="000E4CBD">
              <w:rPr>
                <w:rFonts w:ascii="Arial" w:hAnsi="Arial" w:cs="Arial"/>
                <w:sz w:val="18"/>
                <w:szCs w:val="18"/>
              </w:rPr>
              <w:t>mg/dL)</w:t>
            </w:r>
          </w:p>
          <w:p w14:paraId="2984F08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High (≥200 mg/dL)</w:t>
            </w:r>
          </w:p>
          <w:p w14:paraId="6C0C8E2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B6A54B" w14:textId="77777777" w:rsidR="00FC136D" w:rsidRPr="009D5A0E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7)</w:t>
            </w:r>
          </w:p>
        </w:tc>
        <w:tc>
          <w:tcPr>
            <w:tcW w:w="2038" w:type="dxa"/>
            <w:shd w:val="clear" w:color="auto" w:fill="auto"/>
          </w:tcPr>
          <w:p w14:paraId="51F0056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0B8A5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29.6 (118.9 – 140.2)</w:t>
            </w:r>
          </w:p>
          <w:p w14:paraId="55C6401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954CB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AD8703" w14:textId="26FD850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5D21C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3A6F2C">
              <w:rPr>
                <w:rFonts w:ascii="Arial" w:hAnsi="Arial" w:cs="Arial"/>
                <w:sz w:val="18"/>
                <w:szCs w:val="18"/>
              </w:rPr>
              <w:t>3.0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6.</w:t>
            </w:r>
            <w:r w:rsidR="003A6F2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721593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9 (92.5 – 97.2)</w:t>
            </w:r>
          </w:p>
          <w:p w14:paraId="0567F4F0" w14:textId="5BBFA43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</w:t>
            </w:r>
            <w:r w:rsidR="003A6F2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93.</w:t>
            </w:r>
            <w:r w:rsidR="003A6F2C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3A6F2C">
              <w:rPr>
                <w:rFonts w:ascii="Arial" w:hAnsi="Arial" w:cs="Arial"/>
                <w:sz w:val="18"/>
                <w:szCs w:val="18"/>
              </w:rPr>
              <w:t>97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02C54E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C136B2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0 (100.0 – 100.0)</w:t>
            </w:r>
          </w:p>
        </w:tc>
        <w:tc>
          <w:tcPr>
            <w:tcW w:w="2038" w:type="dxa"/>
            <w:shd w:val="clear" w:color="auto" w:fill="auto"/>
          </w:tcPr>
          <w:p w14:paraId="725C274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5BA423" w14:textId="5E81CEA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23.</w:t>
            </w:r>
            <w:r w:rsidR="005D21C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11</w:t>
            </w:r>
            <w:r w:rsidR="005D21C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5D21C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3</w:t>
            </w:r>
            <w:r w:rsidR="005D21C6">
              <w:rPr>
                <w:rFonts w:ascii="Arial" w:hAnsi="Arial" w:cs="Arial"/>
                <w:sz w:val="18"/>
                <w:szCs w:val="18"/>
              </w:rPr>
              <w:t>5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AB4A85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AB9C8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59FB47D" w14:textId="08CB113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3A6F2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A6F2C">
              <w:rPr>
                <w:rFonts w:ascii="Arial" w:hAnsi="Arial" w:cs="Arial"/>
                <w:sz w:val="18"/>
                <w:szCs w:val="18"/>
              </w:rPr>
              <w:t>3.8</w:t>
            </w:r>
            <w:r>
              <w:rPr>
                <w:rFonts w:ascii="Arial" w:hAnsi="Arial" w:cs="Arial"/>
                <w:sz w:val="18"/>
                <w:szCs w:val="18"/>
              </w:rPr>
              <w:t xml:space="preserve"> -7.</w:t>
            </w:r>
            <w:r w:rsidR="003A6F2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ADBFF04" w14:textId="77777777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 (2.8 – 7.5)</w:t>
            </w:r>
          </w:p>
          <w:p w14:paraId="14D333F7" w14:textId="2D2B4A02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</w:t>
            </w:r>
            <w:r w:rsidR="003A6F2C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2.8 – 6.</w:t>
            </w:r>
            <w:r w:rsidR="003A6F2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57D59C9" w14:textId="77777777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EA1956" w14:textId="77777777" w:rsidR="00FC136D" w:rsidRPr="00412B3B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 – 0)</w:t>
            </w:r>
          </w:p>
        </w:tc>
        <w:tc>
          <w:tcPr>
            <w:tcW w:w="2612" w:type="dxa"/>
            <w:shd w:val="clear" w:color="auto" w:fill="auto"/>
          </w:tcPr>
          <w:p w14:paraId="13DABD41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99B2541" w14:textId="20BAFC4B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lastRenderedPageBreak/>
              <w:t>-6.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20.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="005D21C6">
              <w:rPr>
                <w:rFonts w:ascii="Arial" w:hAnsi="Arial" w:cs="Arial"/>
                <w:bCs/>
                <w:sz w:val="18"/>
                <w:szCs w:val="18"/>
              </w:rPr>
              <w:t>8.1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5FF102C2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C03A5A4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2F66442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71713674" w14:textId="5C7D9BAA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</w:t>
            </w:r>
            <w:r w:rsidR="003A6F2C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3.</w:t>
            </w:r>
            <w:r w:rsidR="003A6F2C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2.</w:t>
            </w:r>
            <w:r w:rsidR="003A6F2C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F42F15C" w14:textId="0DDEF081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3A6F2C">
              <w:rPr>
                <w:rFonts w:ascii="Arial" w:hAnsi="Arial" w:cs="Arial"/>
                <w:bCs/>
                <w:sz w:val="18"/>
                <w:szCs w:val="18"/>
              </w:rPr>
              <w:t>0.9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3.</w:t>
            </w:r>
            <w:r w:rsidR="003A6F2C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.</w:t>
            </w:r>
            <w:r w:rsidR="003A6F2C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) </w:t>
            </w:r>
          </w:p>
        </w:tc>
        <w:tc>
          <w:tcPr>
            <w:tcW w:w="999" w:type="dxa"/>
          </w:tcPr>
          <w:p w14:paraId="66321B9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58EFB5" w14:textId="5991E77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0.3</w:t>
            </w:r>
            <w:r w:rsidR="005D21C6">
              <w:rPr>
                <w:rFonts w:ascii="Arial" w:hAnsi="Arial" w:cs="Arial"/>
                <w:sz w:val="18"/>
                <w:szCs w:val="18"/>
              </w:rPr>
              <w:t>74</w:t>
            </w:r>
            <w:r w:rsidRPr="007C2D32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‡</w:t>
            </w:r>
          </w:p>
          <w:p w14:paraId="0DF0BEA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CF0CF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30788F" w14:textId="1B116F7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3A6F2C">
              <w:rPr>
                <w:rFonts w:ascii="Arial" w:hAnsi="Arial" w:cs="Arial"/>
                <w:sz w:val="18"/>
                <w:szCs w:val="18"/>
              </w:rPr>
              <w:t>796</w:t>
            </w:r>
          </w:p>
        </w:tc>
      </w:tr>
      <w:tr w:rsidR="00FC136D" w:rsidRPr="000E4CBD" w14:paraId="0F7F55FC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32600429" w14:textId="2760340C" w:rsidR="00FC136D" w:rsidRPr="002D6F9C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An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yslipidemia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i&amp;</w:t>
            </w:r>
            <w:r w:rsidRPr="002D6F9C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n=</w:t>
            </w:r>
            <w:r w:rsidR="003A6F2C">
              <w:rPr>
                <w:rFonts w:ascii="Arial" w:hAnsi="Arial" w:cs="Arial"/>
                <w:sz w:val="18"/>
                <w:szCs w:val="18"/>
              </w:rPr>
              <w:t>2,27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88C6121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2C76E65D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  <w:p w14:paraId="68703A2D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74B99F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6)</w:t>
            </w:r>
          </w:p>
        </w:tc>
        <w:tc>
          <w:tcPr>
            <w:tcW w:w="2038" w:type="dxa"/>
            <w:shd w:val="clear" w:color="auto" w:fill="auto"/>
          </w:tcPr>
          <w:p w14:paraId="7D01EA7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8CD20A" w14:textId="1B5A68E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3A6F2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92.1 – 96.</w:t>
            </w:r>
            <w:r w:rsidR="003A6F2C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E629862" w14:textId="2F8E752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3A6F2C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93.</w:t>
            </w:r>
            <w:r w:rsidR="003A6F2C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6.</w:t>
            </w:r>
            <w:r w:rsidR="003A6F2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77CBDC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89041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 (100.0 – 100.0)</w:t>
            </w:r>
          </w:p>
        </w:tc>
        <w:tc>
          <w:tcPr>
            <w:tcW w:w="2038" w:type="dxa"/>
            <w:shd w:val="clear" w:color="auto" w:fill="auto"/>
          </w:tcPr>
          <w:p w14:paraId="4E6D96F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44F0DF" w14:textId="6D2A6CB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3A6F2C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3.</w:t>
            </w:r>
            <w:r w:rsidR="003A6F2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7.9)</w:t>
            </w:r>
          </w:p>
          <w:p w14:paraId="38D979DF" w14:textId="33E04A2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3A6F2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A6F2C">
              <w:rPr>
                <w:rFonts w:ascii="Arial" w:hAnsi="Arial" w:cs="Arial"/>
                <w:sz w:val="18"/>
                <w:szCs w:val="18"/>
              </w:rPr>
              <w:t>3.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.</w:t>
            </w:r>
            <w:r w:rsidR="003A6F2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A25383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0E9F4B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 – 0)</w:t>
            </w:r>
          </w:p>
        </w:tc>
        <w:tc>
          <w:tcPr>
            <w:tcW w:w="2612" w:type="dxa"/>
            <w:shd w:val="clear" w:color="auto" w:fill="auto"/>
          </w:tcPr>
          <w:p w14:paraId="3A5DD172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C38C866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696CBD8E" w14:textId="4D154524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</w:t>
            </w:r>
            <w:r w:rsidR="003A6F2C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</w:t>
            </w:r>
            <w:r w:rsidR="003A6F2C">
              <w:rPr>
                <w:rFonts w:ascii="Arial" w:hAnsi="Arial" w:cs="Arial"/>
                <w:bCs/>
                <w:sz w:val="18"/>
                <w:szCs w:val="18"/>
              </w:rPr>
              <w:t>3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2.0)</w:t>
            </w:r>
          </w:p>
        </w:tc>
        <w:tc>
          <w:tcPr>
            <w:tcW w:w="999" w:type="dxa"/>
          </w:tcPr>
          <w:p w14:paraId="0BB0DBE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AF04B24" w14:textId="615CCA4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3A6F2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FC136D" w:rsidRPr="000E4CBD" w14:paraId="47633FA7" w14:textId="77777777" w:rsidTr="00D4464C">
        <w:trPr>
          <w:jc w:val="center"/>
        </w:trPr>
        <w:tc>
          <w:tcPr>
            <w:tcW w:w="3860" w:type="dxa"/>
          </w:tcPr>
          <w:p w14:paraId="231256FA" w14:textId="4EE67592" w:rsidR="00FC136D" w:rsidRPr="00411376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Stat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scription</w:t>
            </w:r>
            <w:r w:rsidR="00272BB0"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2,770)</w:t>
            </w:r>
          </w:p>
          <w:p w14:paraId="119F71AA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2CD84D1E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  <w:p w14:paraId="011340E2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ACCE6E" w14:textId="29C8EDCA" w:rsidR="00FC136D" w:rsidRPr="00411376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,2</w:t>
            </w:r>
            <w:r w:rsidR="003A6F2C">
              <w:rPr>
                <w:rFonts w:ascii="Arial" w:hAnsi="Arial" w:cs="Arial"/>
                <w:i/>
                <w:iCs/>
                <w:sz w:val="18"/>
                <w:szCs w:val="18"/>
              </w:rPr>
              <w:t>38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327831D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81E0A22" w14:textId="00E3EC1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3A6F2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92.</w:t>
            </w:r>
            <w:r w:rsidR="003A6F2C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6)</w:t>
            </w:r>
          </w:p>
          <w:p w14:paraId="43779730" w14:textId="0F9B73F2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.</w:t>
            </w:r>
            <w:r w:rsidR="003A6F2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91.</w:t>
            </w:r>
            <w:r w:rsidR="003A6F2C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3A6F2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EFE84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AF9FF9" w14:textId="252FDBE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</w:t>
            </w:r>
            <w:r w:rsidR="003A6F2C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93.</w:t>
            </w:r>
            <w:r w:rsidR="003A6F2C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5.</w:t>
            </w:r>
            <w:r w:rsidR="003A6F2C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0798F0A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55A877" w14:textId="436A2FFD" w:rsidR="00FC136D" w:rsidRDefault="003A6F2C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(4.4 – 7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FC136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E2C96A1" w14:textId="67C5701F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</w:t>
            </w:r>
            <w:r w:rsidR="003A6F2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A6F2C">
              <w:rPr>
                <w:rFonts w:ascii="Arial" w:hAnsi="Arial" w:cs="Arial"/>
                <w:sz w:val="18"/>
                <w:szCs w:val="18"/>
              </w:rPr>
              <w:t>4.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8.</w:t>
            </w:r>
            <w:r w:rsidR="003A6F2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F9B573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6D7959" w14:textId="2AC2D31A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 w:rsidR="003A6F2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4.</w:t>
            </w:r>
            <w:r w:rsidR="003A6F2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.</w:t>
            </w:r>
            <w:r w:rsidR="003A6F2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</w:tcPr>
          <w:p w14:paraId="03D53728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5B1BBB2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2E7A5E0D" w14:textId="44B065ED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F462CE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1.3, 2.</w:t>
            </w:r>
            <w:r w:rsidR="00F462CE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2776F004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E29462" w14:textId="73BADB5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="00F462CE">
              <w:rPr>
                <w:rFonts w:ascii="Arial" w:hAnsi="Arial" w:cs="Arial"/>
                <w:sz w:val="18"/>
                <w:szCs w:val="18"/>
              </w:rPr>
              <w:t>97</w:t>
            </w:r>
          </w:p>
        </w:tc>
      </w:tr>
      <w:tr w:rsidR="00FC136D" w:rsidRPr="000E4CBD" w14:paraId="75264217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458DD185" w14:textId="01B50D2A" w:rsidR="00FC136D" w:rsidRPr="00774329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D</w:t>
            </w:r>
            <w:r w:rsidR="00272BB0"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proofErr w:type="spellEnd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n=4,7</w:t>
            </w:r>
            <w:r w:rsidR="00945E7D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CABABB6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10E76180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  <w:p w14:paraId="1794330F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B778BD6" w14:textId="77777777" w:rsidR="00FC136D" w:rsidRPr="00774329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77)</w:t>
            </w:r>
          </w:p>
        </w:tc>
        <w:tc>
          <w:tcPr>
            <w:tcW w:w="2038" w:type="dxa"/>
            <w:shd w:val="clear" w:color="auto" w:fill="auto"/>
          </w:tcPr>
          <w:p w14:paraId="243C4BD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C1E2CB" w14:textId="77777777" w:rsidR="003056C7" w:rsidRDefault="003056C7" w:rsidP="003056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1 (93.0 – 95.1)</w:t>
            </w:r>
          </w:p>
          <w:p w14:paraId="38371CD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5 (94.7 – 98.3)</w:t>
            </w:r>
          </w:p>
          <w:p w14:paraId="4B36456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10580D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8 (95.5 – 100.0)</w:t>
            </w:r>
          </w:p>
        </w:tc>
        <w:tc>
          <w:tcPr>
            <w:tcW w:w="2038" w:type="dxa"/>
            <w:shd w:val="clear" w:color="auto" w:fill="auto"/>
          </w:tcPr>
          <w:p w14:paraId="1A0EE54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36F14E" w14:textId="77777777" w:rsidR="003056C7" w:rsidRDefault="003056C7" w:rsidP="003056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 (4.9 – 7.0)</w:t>
            </w:r>
          </w:p>
          <w:p w14:paraId="487FC17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 (1.7 – 5.3)</w:t>
            </w:r>
          </w:p>
          <w:p w14:paraId="45FC7B0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085C84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 (0 – 4.5)</w:t>
            </w:r>
          </w:p>
        </w:tc>
        <w:tc>
          <w:tcPr>
            <w:tcW w:w="2612" w:type="dxa"/>
            <w:shd w:val="clear" w:color="auto" w:fill="auto"/>
          </w:tcPr>
          <w:p w14:paraId="15D1E46F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0353DCF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591039F" w14:textId="036195B4" w:rsidR="00FC136D" w:rsidRDefault="003056C7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 w:rsidR="00945E7D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>4.</w:t>
            </w:r>
            <w:r w:rsidR="00945E7D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 0.2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2744A0F0" w14:textId="77777777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9" w:type="dxa"/>
          </w:tcPr>
          <w:p w14:paraId="0EDED72E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F1B7D6" w14:textId="36FE4F02" w:rsidR="00FC136D" w:rsidRPr="00146124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945E7D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 w:rsidR="003056C7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</w:tr>
      <w:tr w:rsidR="00FC136D" w:rsidRPr="000E4CBD" w14:paraId="1814B3E4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57C252C8" w14:textId="75785081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ar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ttack</w:t>
            </w:r>
            <w:r w:rsidR="00272BB0"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4,7</w:t>
            </w:r>
            <w:r w:rsidR="00945E7D"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EEA82F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62B6F1A2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  <w:p w14:paraId="1F60B68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4761B6" w14:textId="77777777" w:rsidR="00FC136D" w:rsidRPr="00146124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66)</w:t>
            </w:r>
          </w:p>
        </w:tc>
        <w:tc>
          <w:tcPr>
            <w:tcW w:w="2038" w:type="dxa"/>
            <w:shd w:val="clear" w:color="auto" w:fill="auto"/>
          </w:tcPr>
          <w:p w14:paraId="397C68F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A78B73" w14:textId="77777777" w:rsidR="003056C7" w:rsidRDefault="003056C7" w:rsidP="003056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1 (93.1 – 95.1)</w:t>
            </w:r>
          </w:p>
          <w:p w14:paraId="74D2DFF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3 (94.5 – 98.1)</w:t>
            </w:r>
          </w:p>
          <w:p w14:paraId="47DB94E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EC40A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1 (95.7 – 100.0)</w:t>
            </w:r>
          </w:p>
        </w:tc>
        <w:tc>
          <w:tcPr>
            <w:tcW w:w="2038" w:type="dxa"/>
            <w:shd w:val="clear" w:color="auto" w:fill="auto"/>
          </w:tcPr>
          <w:p w14:paraId="7B782AB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8FEF42" w14:textId="77777777" w:rsidR="003056C7" w:rsidRDefault="003056C7" w:rsidP="003056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 (4.9 – 6.9)</w:t>
            </w:r>
          </w:p>
          <w:p w14:paraId="67A80DF1" w14:textId="77777777" w:rsidR="00945E7D" w:rsidRDefault="00FC136D" w:rsidP="00945E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 (1.9 – 5.5)</w:t>
            </w:r>
          </w:p>
          <w:p w14:paraId="025894D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51904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 (0 – 4.3)</w:t>
            </w:r>
          </w:p>
        </w:tc>
        <w:tc>
          <w:tcPr>
            <w:tcW w:w="2612" w:type="dxa"/>
            <w:shd w:val="clear" w:color="auto" w:fill="auto"/>
          </w:tcPr>
          <w:p w14:paraId="2319E8A4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3FEA010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4A4F6067" w14:textId="67411ED3" w:rsidR="00FC136D" w:rsidRDefault="003056C7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 w:rsidR="00945E7D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>3.</w:t>
            </w:r>
            <w:r w:rsidR="00945E7D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0.8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62321A0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1E14E7" w14:textId="7F630B96" w:rsidR="00FC136D" w:rsidRPr="00146124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  <w:r w:rsidR="00945E7D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</w:tr>
      <w:tr w:rsidR="00FC136D" w:rsidRPr="000E4CBD" w14:paraId="664E4303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6D4600BA" w14:textId="01BF25D2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troke</w:t>
            </w:r>
            <w:r w:rsidR="00272BB0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4,7</w:t>
            </w:r>
            <w:r w:rsidR="00945E7D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196C3AD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7FDD9118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  <w:p w14:paraId="72145055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5ACE95" w14:textId="77777777" w:rsidR="00FC136D" w:rsidRPr="00146124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64)</w:t>
            </w:r>
          </w:p>
        </w:tc>
        <w:tc>
          <w:tcPr>
            <w:tcW w:w="2038" w:type="dxa"/>
            <w:shd w:val="clear" w:color="auto" w:fill="auto"/>
          </w:tcPr>
          <w:p w14:paraId="06B3EDC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EBAC34" w14:textId="77777777" w:rsidR="003056C7" w:rsidRDefault="003056C7" w:rsidP="003056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3 (93.2 – 95.3)</w:t>
            </w:r>
          </w:p>
          <w:p w14:paraId="4CB752F5" w14:textId="660F6B02" w:rsidR="00FC136D" w:rsidRDefault="00FC136D" w:rsidP="003056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</w:t>
            </w:r>
            <w:r w:rsidR="00945E7D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86.4 – 94.</w:t>
            </w:r>
            <w:r w:rsidR="00945E7D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FF6536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EB4EF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1 (95.7 – 100.0)</w:t>
            </w:r>
          </w:p>
        </w:tc>
        <w:tc>
          <w:tcPr>
            <w:tcW w:w="2038" w:type="dxa"/>
            <w:shd w:val="clear" w:color="auto" w:fill="auto"/>
          </w:tcPr>
          <w:p w14:paraId="3940654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3FC68F8" w14:textId="77777777" w:rsidR="003056C7" w:rsidRDefault="003056C7" w:rsidP="003056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 (4.7 – 6.8)</w:t>
            </w:r>
          </w:p>
          <w:p w14:paraId="767ABDBE" w14:textId="4E07FF93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</w:t>
            </w:r>
            <w:r w:rsidR="00945E7D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5.</w:t>
            </w:r>
            <w:r w:rsidR="00945E7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3.6)</w:t>
            </w:r>
          </w:p>
          <w:p w14:paraId="4668CF3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DE3180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 (0 – 4.3)</w:t>
            </w:r>
          </w:p>
        </w:tc>
        <w:tc>
          <w:tcPr>
            <w:tcW w:w="2612" w:type="dxa"/>
            <w:shd w:val="clear" w:color="auto" w:fill="auto"/>
          </w:tcPr>
          <w:p w14:paraId="4C1E69BD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5CB4848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22A0DD15" w14:textId="0FB5F42C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.6 (</w:t>
            </w:r>
            <w:r w:rsidR="003056C7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945E7D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 w:rsidR="003056C7">
              <w:rPr>
                <w:rFonts w:ascii="Arial" w:hAnsi="Arial" w:cs="Arial"/>
                <w:bCs/>
                <w:sz w:val="18"/>
                <w:szCs w:val="18"/>
              </w:rPr>
              <w:t>, 8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104E29D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A74A29" w14:textId="5C0DC9E0" w:rsidR="00FC136D" w:rsidRPr="00146124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124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945E7D">
              <w:rPr>
                <w:rFonts w:ascii="Arial" w:hAnsi="Arial" w:cs="Arial"/>
                <w:b/>
                <w:bCs/>
                <w:sz w:val="18"/>
                <w:szCs w:val="18"/>
              </w:rPr>
              <w:t>42</w:t>
            </w:r>
          </w:p>
          <w:p w14:paraId="29D4DDD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136D" w:rsidRPr="000E4CBD" w14:paraId="00A582A6" w14:textId="77777777" w:rsidTr="00D4464C">
        <w:trPr>
          <w:jc w:val="center"/>
        </w:trPr>
        <w:tc>
          <w:tcPr>
            <w:tcW w:w="11547" w:type="dxa"/>
            <w:gridSpan w:val="5"/>
            <w:shd w:val="clear" w:color="auto" w:fill="auto"/>
          </w:tcPr>
          <w:p w14:paraId="636DAABF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Abbreviations: </w:t>
            </w:r>
          </w:p>
          <w:p w14:paraId="013C475E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MI – body mass index; CHD – coronary heart disease; 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CI –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onfidence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0E4CBD">
              <w:rPr>
                <w:rFonts w:ascii="Arial" w:hAnsi="Arial" w:cs="Arial"/>
                <w:sz w:val="18"/>
                <w:szCs w:val="18"/>
              </w:rPr>
              <w:t>nterval</w:t>
            </w:r>
            <w:r>
              <w:rPr>
                <w:rFonts w:ascii="Arial" w:hAnsi="Arial" w:cs="Arial"/>
                <w:sz w:val="18"/>
                <w:szCs w:val="18"/>
              </w:rPr>
              <w:t xml:space="preserve">; HbA1c – glycated hemoglobin; 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HDL – high-density lipoprotein; </w:t>
            </w:r>
            <w:r>
              <w:rPr>
                <w:rFonts w:ascii="Arial" w:hAnsi="Arial" w:cs="Arial"/>
                <w:sz w:val="18"/>
                <w:szCs w:val="18"/>
              </w:rPr>
              <w:t xml:space="preserve">HIV – human immunodeficiency virus; 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LDL – low-density lipoprotein; </w:t>
            </w:r>
            <w:r>
              <w:rPr>
                <w:rFonts w:ascii="Arial" w:hAnsi="Arial" w:cs="Arial"/>
                <w:sz w:val="18"/>
                <w:szCs w:val="18"/>
              </w:rPr>
              <w:t xml:space="preserve">NHANES – National Health and Nutrition Examination Survey; QFT - </w:t>
            </w:r>
            <w:r w:rsidRPr="0035739B">
              <w:rPr>
                <w:rFonts w:ascii="Arial" w:hAnsi="Arial" w:cs="Arial"/>
                <w:sz w:val="18"/>
                <w:szCs w:val="18"/>
              </w:rPr>
              <w:t xml:space="preserve">QuantiFERON </w:t>
            </w:r>
            <w:r>
              <w:rPr>
                <w:rFonts w:ascii="Arial" w:hAnsi="Arial" w:cs="Arial"/>
                <w:sz w:val="18"/>
                <w:szCs w:val="18"/>
              </w:rPr>
              <w:t>Gold-In-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Tube;</w:t>
            </w:r>
            <w:proofErr w:type="gramEnd"/>
          </w:p>
          <w:p w14:paraId="008A9CCC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  <w:p w14:paraId="60ADE1B3" w14:textId="11ED737B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7F522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>Mean/prevalence difference was calculated by setting those without TBI (i.e., QFT negative) as the referent group, unless indicated otherwise (with “reference” statement)</w:t>
            </w:r>
          </w:p>
          <w:p w14:paraId="09B88015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>
              <w:rPr>
                <w:rFonts w:ascii="Arial" w:hAnsi="Arial" w:cs="Arial"/>
                <w:sz w:val="18"/>
                <w:szCs w:val="18"/>
              </w:rPr>
              <w:t>P-values from Rao-Scott Chi-square tests, unless indicated otherwise</w:t>
            </w:r>
          </w:p>
          <w:p w14:paraId="06166E03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7C2D32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‡</w:t>
            </w:r>
            <w:r>
              <w:rPr>
                <w:rFonts w:ascii="Arial" w:hAnsi="Arial" w:cs="Arial"/>
                <w:sz w:val="18"/>
                <w:szCs w:val="18"/>
              </w:rPr>
              <w:t>P-values from t-tests</w:t>
            </w:r>
          </w:p>
          <w:p w14:paraId="25872E67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and/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80mmHg or any 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previous diagnosis of high </w:t>
            </w:r>
            <w:r>
              <w:rPr>
                <w:rFonts w:ascii="Arial" w:hAnsi="Arial" w:cs="Arial"/>
                <w:sz w:val="18"/>
                <w:szCs w:val="18"/>
              </w:rPr>
              <w:t>blood pressure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 by health providers</w:t>
            </w:r>
          </w:p>
          <w:p w14:paraId="4E0BD991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red “No” to the question “(Have you/has SP) smoked at least 100 cigarettes in life?</w:t>
            </w:r>
          </w:p>
          <w:p w14:paraId="37A679B3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nswere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“Not at all” to the question “(Do you/does SP) now smoke cigarettes?” and “Yes” to the question “(Have you/has SP) smoked at least 100 cigarettes in life?</w:t>
            </w:r>
          </w:p>
          <w:p w14:paraId="0897A2B2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nswere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“Every day” or “Some days” to the question “(Do you/does SP) now smoke cigarettes?” and “Yes” to the question “(Have you/has SP) smoked at least 100 cigarettes in life?</w:t>
            </w:r>
          </w:p>
          <w:p w14:paraId="3C4931E6" w14:textId="77777777" w:rsidR="00FC136D" w:rsidRPr="003A247D" w:rsidRDefault="00FC136D" w:rsidP="00D446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red “Yes” to the question “Was there ever time or times in (your/SP’s) life when (you/he/she) drank 4 (for female) or 5 (for male) or more drinks of any kind of alcoholic beverage almost every day?”</w:t>
            </w:r>
          </w:p>
          <w:p w14:paraId="5F0C16F9" w14:textId="77777777" w:rsidR="00FC136D" w:rsidRPr="00435DA0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5DA0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Diabet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was categorized according to HbA1c levels and self-reported previous type-2 diabetes mellitus diagnosis by health ca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providers</w:t>
            </w:r>
            <w:proofErr w:type="gramEnd"/>
          </w:p>
          <w:p w14:paraId="6DDA472A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r w:rsidRPr="000E4CBD">
              <w:rPr>
                <w:rFonts w:ascii="Arial" w:hAnsi="Arial" w:cs="Arial"/>
                <w:sz w:val="18"/>
                <w:szCs w:val="18"/>
              </w:rPr>
              <w:t>HDL</w:t>
            </w:r>
            <w:proofErr w:type="spellEnd"/>
            <w:r w:rsidRPr="000E4CBD">
              <w:rPr>
                <w:rFonts w:ascii="Arial" w:hAnsi="Arial" w:cs="Arial"/>
                <w:sz w:val="18"/>
                <w:szCs w:val="18"/>
              </w:rPr>
              <w:t xml:space="preserve"> level was using gender-specific cut-offs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“n</w:t>
            </w:r>
            <w:r w:rsidRPr="000E4CBD">
              <w:rPr>
                <w:rFonts w:ascii="Arial" w:hAnsi="Arial" w:cs="Arial"/>
                <w:sz w:val="18"/>
                <w:szCs w:val="18"/>
              </w:rPr>
              <w:t>ormal</w:t>
            </w:r>
            <w:r>
              <w:rPr>
                <w:rFonts w:ascii="Arial" w:hAnsi="Arial" w:cs="Arial"/>
                <w:sz w:val="18"/>
                <w:szCs w:val="18"/>
              </w:rPr>
              <w:t xml:space="preserve">” HDL was defined if HDL level was </w:t>
            </w:r>
            <w:r w:rsidRPr="000E4CBD">
              <w:rPr>
                <w:rFonts w:ascii="Arial" w:hAnsi="Arial" w:cs="Arial"/>
                <w:sz w:val="18"/>
                <w:szCs w:val="18"/>
              </w:rPr>
              <w:t>≥40 mg/d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or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male</w:t>
            </w:r>
            <w:r>
              <w:rPr>
                <w:rFonts w:ascii="Arial" w:hAnsi="Arial" w:cs="Arial"/>
                <w:sz w:val="18"/>
                <w:szCs w:val="18"/>
              </w:rPr>
              <w:t xml:space="preserve"> or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≥50 mg/d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or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female</w:t>
            </w:r>
            <w:r>
              <w:rPr>
                <w:rFonts w:ascii="Arial" w:hAnsi="Arial" w:cs="Arial"/>
                <w:sz w:val="18"/>
                <w:szCs w:val="18"/>
              </w:rPr>
              <w:t xml:space="preserve">; and “lower” HDL was defined if HDL level was </w:t>
            </w:r>
            <w:r w:rsidRPr="000E4CBD">
              <w:rPr>
                <w:rFonts w:ascii="Arial" w:hAnsi="Arial" w:cs="Arial"/>
                <w:sz w:val="18"/>
                <w:szCs w:val="18"/>
              </w:rPr>
              <w:t>&lt;40 mg/d</w:t>
            </w:r>
            <w:r>
              <w:rPr>
                <w:rFonts w:ascii="Arial" w:hAnsi="Arial" w:cs="Arial"/>
                <w:sz w:val="18"/>
                <w:szCs w:val="18"/>
              </w:rPr>
              <w:t>L for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male</w:t>
            </w:r>
            <w:r>
              <w:rPr>
                <w:rFonts w:ascii="Arial" w:hAnsi="Arial" w:cs="Arial"/>
                <w:sz w:val="18"/>
                <w:szCs w:val="18"/>
              </w:rPr>
              <w:t xml:space="preserve"> or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&lt;50 mg/d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or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0E4CBD">
              <w:rPr>
                <w:rFonts w:ascii="Arial" w:hAnsi="Arial" w:cs="Arial"/>
                <w:sz w:val="18"/>
                <w:szCs w:val="18"/>
              </w:rPr>
              <w:t>female</w:t>
            </w:r>
            <w:proofErr w:type="gramEnd"/>
          </w:p>
          <w:p w14:paraId="69E907FF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5DA0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LD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d triglyceride measurements were done among a subset of survey participants who were fasting and appropriate weight variable (for those who were fasting) was applied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ccordingly</w:t>
            </w:r>
            <w:proofErr w:type="gramEnd"/>
          </w:p>
          <w:p w14:paraId="2BE4B7A6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04F1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yslipidemia was defined as having either elevated LDL, total cholesterol, triglyceride, or lower HDL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0066385F" w14:textId="77777777" w:rsidR="00FC136D" w:rsidRPr="00316369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r w:rsidRPr="00CC708B">
              <w:rPr>
                <w:rFonts w:ascii="Arial" w:hAnsi="Arial" w:cs="Arial"/>
                <w:sz w:val="18"/>
                <w:szCs w:val="18"/>
              </w:rPr>
              <w:t>Taken</w:t>
            </w:r>
            <w:proofErr w:type="spellEnd"/>
            <w:r w:rsidRPr="00CC708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statin in the past 30 days prior to survey date, survey participants were also asked to show medicine container to surveyor/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enumerator</w:t>
            </w:r>
            <w:proofErr w:type="gramEnd"/>
          </w:p>
          <w:p w14:paraId="6C8D388D" w14:textId="77777777" w:rsidR="00FC136D" w:rsidRDefault="00FC136D" w:rsidP="00D4464C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lastRenderedPageBreak/>
              <w:t>k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red “Yes” to the question “Has a doctor or other health professional ever told (you/SP) that (you/s/he) had coronary heart disease?”</w:t>
            </w:r>
          </w:p>
          <w:p w14:paraId="00BF613B" w14:textId="77777777" w:rsidR="00FC136D" w:rsidRDefault="00FC136D" w:rsidP="00D4464C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red “Yes” to the question “Has a doctor or other health professional ever told (you/SP) that (you/s/he) had a heart attack (also called myocardial infarction)?”</w:t>
            </w:r>
          </w:p>
          <w:p w14:paraId="4901B46E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red “Yes” to the question “Has a doctor or other health professional ever told (you/SP) that (you/s/he) had a stroke?”</w:t>
            </w:r>
          </w:p>
          <w:p w14:paraId="6173A8F1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2507B5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604F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ld </w:t>
            </w:r>
            <w:r>
              <w:rPr>
                <w:rFonts w:ascii="Arial" w:hAnsi="Arial" w:cs="Arial"/>
                <w:sz w:val="18"/>
                <w:szCs w:val="18"/>
              </w:rPr>
              <w:t xml:space="preserve">indicates that the finding is statistically significant at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>
              <w:rPr>
                <w:rFonts w:ascii="Arial" w:hAnsi="Arial" w:cs="Arial"/>
                <w:sz w:val="18"/>
                <w:szCs w:val="18"/>
              </w:rPr>
              <w:t>=0.05</w:t>
            </w:r>
          </w:p>
        </w:tc>
      </w:tr>
    </w:tbl>
    <w:p w14:paraId="6891D040" w14:textId="77777777" w:rsidR="00FC136D" w:rsidRDefault="00FC136D" w:rsidP="00FC136D">
      <w:pPr>
        <w:rPr>
          <w:rFonts w:ascii="Arial" w:hAnsi="Arial" w:cs="Arial"/>
          <w:b/>
          <w:color w:val="000000" w:themeColor="text1"/>
        </w:rPr>
      </w:pPr>
    </w:p>
    <w:p w14:paraId="3CEF1F10" w14:textId="77777777" w:rsidR="00FC136D" w:rsidRPr="000E4CBD" w:rsidRDefault="00FC136D" w:rsidP="00FC136D">
      <w:pPr>
        <w:rPr>
          <w:rFonts w:ascii="Arial" w:hAnsi="Arial" w:cs="Arial"/>
          <w:sz w:val="18"/>
          <w:szCs w:val="18"/>
        </w:rPr>
      </w:pPr>
    </w:p>
    <w:p w14:paraId="3C8778C3" w14:textId="77777777" w:rsidR="00FC136D" w:rsidRDefault="00FC136D" w:rsidP="00FC136D">
      <w:pPr>
        <w:rPr>
          <w:rFonts w:ascii="Arial" w:hAnsi="Arial" w:cs="Arial"/>
        </w:rPr>
      </w:pPr>
    </w:p>
    <w:p w14:paraId="3430A369" w14:textId="77777777" w:rsidR="00FC136D" w:rsidRDefault="00FC136D" w:rsidP="00FC136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8F9D36D" w14:textId="77777777" w:rsidR="00FC136D" w:rsidRPr="000435C0" w:rsidRDefault="00FC136D" w:rsidP="00FC136D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lastRenderedPageBreak/>
        <w:t xml:space="preserve">Table S2. </w:t>
      </w:r>
      <w:r w:rsidRPr="000435C0">
        <w:rPr>
          <w:rFonts w:ascii="Arial" w:hAnsi="Arial" w:cs="Arial"/>
          <w:color w:val="000000" w:themeColor="text1"/>
        </w:rPr>
        <w:t xml:space="preserve">Weighted prevalence of </w:t>
      </w:r>
      <w:r>
        <w:rPr>
          <w:rFonts w:ascii="Arial" w:hAnsi="Arial" w:cs="Arial"/>
          <w:color w:val="000000" w:themeColor="text1"/>
        </w:rPr>
        <w:t xml:space="preserve">and characteristics associated with hypertension </w:t>
      </w:r>
      <w:r w:rsidRPr="000435C0">
        <w:rPr>
          <w:rFonts w:ascii="Arial" w:hAnsi="Arial" w:cs="Arial"/>
          <w:color w:val="000000" w:themeColor="text1"/>
        </w:rPr>
        <w:t>among representative of civilian, non-institutionalized US adult population</w:t>
      </w:r>
      <w:r>
        <w:rPr>
          <w:rFonts w:ascii="Arial" w:hAnsi="Arial" w:cs="Arial"/>
          <w:color w:val="000000" w:themeColor="text1"/>
        </w:rPr>
        <w:t>,</w:t>
      </w:r>
      <w:r w:rsidRPr="000435C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NHANES</w:t>
      </w:r>
      <w:r w:rsidRPr="000435C0">
        <w:rPr>
          <w:rFonts w:ascii="Arial" w:hAnsi="Arial" w:cs="Arial"/>
          <w:color w:val="000000" w:themeColor="text1"/>
        </w:rPr>
        <w:t xml:space="preserve"> 2011-2012</w:t>
      </w:r>
    </w:p>
    <w:tbl>
      <w:tblPr>
        <w:tblStyle w:val="TableGrid"/>
        <w:tblW w:w="115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0"/>
        <w:gridCol w:w="2038"/>
        <w:gridCol w:w="2038"/>
        <w:gridCol w:w="2612"/>
        <w:gridCol w:w="999"/>
      </w:tblGrid>
      <w:tr w:rsidR="00FC136D" w:rsidRPr="000E4CBD" w14:paraId="00D00400" w14:textId="77777777" w:rsidTr="00D4464C">
        <w:trPr>
          <w:trHeight w:val="188"/>
          <w:tblHeader/>
          <w:jc w:val="center"/>
        </w:trPr>
        <w:tc>
          <w:tcPr>
            <w:tcW w:w="3860" w:type="dxa"/>
            <w:vMerge w:val="restart"/>
            <w:vAlign w:val="center"/>
          </w:tcPr>
          <w:p w14:paraId="3330E619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E4CBD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6688" w:type="dxa"/>
            <w:gridSpan w:val="3"/>
          </w:tcPr>
          <w:p w14:paraId="75F81D54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Weighted Prevalence, % (95%CI) </w:t>
            </w:r>
          </w:p>
        </w:tc>
        <w:tc>
          <w:tcPr>
            <w:tcW w:w="999" w:type="dxa"/>
            <w:vMerge w:val="restart"/>
            <w:vAlign w:val="center"/>
          </w:tcPr>
          <w:p w14:paraId="4A8A0DF6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41537">
              <w:rPr>
                <w:rFonts w:ascii="Arial" w:hAnsi="Arial" w:cs="Arial"/>
                <w:b/>
                <w:sz w:val="18"/>
                <w:szCs w:val="18"/>
              </w:rPr>
              <w:t>P-Value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  <w:p w14:paraId="2D466651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X</w:t>
            </w:r>
            <w:proofErr w:type="gramStart"/>
            <w:r w:rsidRPr="0033142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Pr="00C7664A">
              <w:rPr>
                <w:rFonts w:ascii="numbers" w:hAnsi="numbers" w:cs="Arial"/>
                <w:b/>
                <w:sz w:val="18"/>
                <w:szCs w:val="18"/>
                <w:vertAlign w:val="superscript"/>
              </w:rPr>
              <w:t>†</w:t>
            </w:r>
            <w:proofErr w:type="gramEnd"/>
          </w:p>
        </w:tc>
      </w:tr>
      <w:tr w:rsidR="00FC136D" w:rsidRPr="000E4CBD" w14:paraId="5A878778" w14:textId="77777777" w:rsidTr="00D4464C">
        <w:trPr>
          <w:tblHeader/>
          <w:jc w:val="center"/>
        </w:trPr>
        <w:tc>
          <w:tcPr>
            <w:tcW w:w="3860" w:type="dxa"/>
            <w:vMerge/>
          </w:tcPr>
          <w:p w14:paraId="47362DEB" w14:textId="77777777" w:rsidR="00FC136D" w:rsidRPr="000E4CBD" w:rsidRDefault="00FC136D" w:rsidP="00D4464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38" w:type="dxa"/>
          </w:tcPr>
          <w:p w14:paraId="048C79E0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 Hypertension</w:t>
            </w:r>
          </w:p>
          <w:p w14:paraId="1C2C3BBA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41537">
              <w:rPr>
                <w:rFonts w:ascii="Arial" w:hAnsi="Arial" w:cs="Arial"/>
                <w:b/>
                <w:sz w:val="18"/>
                <w:szCs w:val="18"/>
              </w:rPr>
              <w:t>% (95% CI)</w:t>
            </w:r>
          </w:p>
          <w:p w14:paraId="67FC0EA2" w14:textId="77777777" w:rsidR="00FC136D" w:rsidRPr="0035739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1 (47.4 – 54.8)</w:t>
            </w:r>
          </w:p>
        </w:tc>
        <w:tc>
          <w:tcPr>
            <w:tcW w:w="2038" w:type="dxa"/>
          </w:tcPr>
          <w:p w14:paraId="4BCA424E" w14:textId="58811A8B" w:rsidR="00FC136D" w:rsidRDefault="00F11745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ny </w:t>
            </w:r>
            <w:proofErr w:type="spellStart"/>
            <w:r w:rsidR="00FC136D">
              <w:rPr>
                <w:rFonts w:ascii="Arial" w:hAnsi="Arial" w:cs="Arial"/>
                <w:b/>
                <w:sz w:val="18"/>
                <w:szCs w:val="18"/>
              </w:rPr>
              <w:t>Hypertension</w:t>
            </w:r>
            <w:r w:rsidR="00FC136D" w:rsidRPr="00D0200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295E81EE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41537">
              <w:rPr>
                <w:rFonts w:ascii="Arial" w:hAnsi="Arial" w:cs="Arial"/>
                <w:b/>
                <w:sz w:val="18"/>
                <w:szCs w:val="18"/>
              </w:rPr>
              <w:t>% (95% CI)</w:t>
            </w:r>
          </w:p>
          <w:p w14:paraId="29AB47E7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9</w:t>
            </w:r>
            <w:r w:rsidRPr="000E4CBD">
              <w:rPr>
                <w:rFonts w:ascii="Arial" w:hAnsi="Arial" w:cs="Arial"/>
                <w:sz w:val="18"/>
                <w:szCs w:val="18"/>
              </w:rPr>
              <w:t>% (4</w:t>
            </w:r>
            <w:r>
              <w:rPr>
                <w:rFonts w:ascii="Arial" w:hAnsi="Arial" w:cs="Arial"/>
                <w:sz w:val="18"/>
                <w:szCs w:val="18"/>
              </w:rPr>
              <w:t>5.2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52.6</w:t>
            </w:r>
            <w:r w:rsidRPr="000E4C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  <w:vAlign w:val="center"/>
          </w:tcPr>
          <w:p w14:paraId="2AF2247D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an/Prevalence Difference</w:t>
            </w:r>
            <w:r w:rsidRPr="008F5E7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  <w:p w14:paraId="266E9266" w14:textId="77777777" w:rsidR="00FC136D" w:rsidRPr="008F5E71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ercentage point (95%CI)</w:t>
            </w:r>
          </w:p>
        </w:tc>
        <w:tc>
          <w:tcPr>
            <w:tcW w:w="999" w:type="dxa"/>
            <w:vMerge/>
          </w:tcPr>
          <w:p w14:paraId="7AF3155D" w14:textId="77777777" w:rsidR="00FC136D" w:rsidRPr="00A41537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C136D" w:rsidRPr="000E4CBD" w14:paraId="42C3A403" w14:textId="77777777" w:rsidTr="00D4464C">
        <w:trPr>
          <w:jc w:val="center"/>
        </w:trPr>
        <w:tc>
          <w:tcPr>
            <w:tcW w:w="3860" w:type="dxa"/>
          </w:tcPr>
          <w:p w14:paraId="1C64FC02" w14:textId="77777777" w:rsidR="00FC136D" w:rsidRPr="00A35104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FT result</w:t>
            </w:r>
          </w:p>
          <w:p w14:paraId="6924A467" w14:textId="77777777" w:rsidR="00FC136D" w:rsidRPr="00A35104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A35104">
              <w:rPr>
                <w:rFonts w:ascii="Arial" w:hAnsi="Arial" w:cs="Arial"/>
                <w:sz w:val="18"/>
                <w:szCs w:val="18"/>
              </w:rPr>
              <w:t xml:space="preserve">   N</w:t>
            </w:r>
            <w:r>
              <w:rPr>
                <w:rFonts w:ascii="Arial" w:hAnsi="Arial" w:cs="Arial"/>
                <w:sz w:val="18"/>
                <w:szCs w:val="18"/>
              </w:rPr>
              <w:t>egative</w:t>
            </w:r>
          </w:p>
          <w:p w14:paraId="3DC3EECA" w14:textId="77777777" w:rsidR="00FC136D" w:rsidRPr="00BB7C8A" w:rsidRDefault="00FC136D" w:rsidP="00D4464C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35104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2038" w:type="dxa"/>
            <w:shd w:val="clear" w:color="auto" w:fill="auto"/>
          </w:tcPr>
          <w:p w14:paraId="20ACA06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91CA1D" w14:textId="631424DF" w:rsidR="00FC136D" w:rsidRDefault="000F3824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7 (47.9 – 55.5)</w:t>
            </w:r>
          </w:p>
          <w:p w14:paraId="09036D57" w14:textId="38C78B41" w:rsidR="00FC136D" w:rsidRPr="00357765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</w:t>
            </w:r>
            <w:r w:rsidR="000F382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35.</w:t>
            </w:r>
            <w:r w:rsidR="000F382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7.</w:t>
            </w:r>
            <w:r w:rsidR="000F3824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  <w:shd w:val="clear" w:color="auto" w:fill="auto"/>
          </w:tcPr>
          <w:p w14:paraId="63865BE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816B37" w14:textId="655EF07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3 (44.</w:t>
            </w:r>
            <w:r w:rsidR="000F382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2.1)</w:t>
            </w:r>
          </w:p>
          <w:p w14:paraId="63FAE7D5" w14:textId="41CABA25" w:rsidR="00FC136D" w:rsidRPr="00357765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</w:t>
            </w:r>
            <w:r w:rsidR="000F382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52.</w:t>
            </w:r>
            <w:r w:rsidR="000F3824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4.</w:t>
            </w:r>
            <w:r w:rsidR="000F382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  <w:shd w:val="clear" w:color="auto" w:fill="auto"/>
          </w:tcPr>
          <w:p w14:paraId="2B9CC1D4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7C4A7A0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E5F7527" w14:textId="3061E4E7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0.</w:t>
            </w:r>
            <w:r w:rsidR="000F3824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0F3824">
              <w:rPr>
                <w:rFonts w:ascii="Arial" w:hAnsi="Arial" w:cs="Arial"/>
                <w:bCs/>
                <w:sz w:val="18"/>
                <w:szCs w:val="18"/>
              </w:rPr>
              <w:t>5.0,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15.</w:t>
            </w:r>
            <w:r w:rsidR="000F3824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7F1E0C57" w14:textId="77777777" w:rsidR="00FC136D" w:rsidRPr="00830D79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ECC6822" w14:textId="77777777" w:rsidR="00FC136D" w:rsidRPr="00357765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0D79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C136D" w:rsidRPr="000E4CBD" w14:paraId="582CAC9B" w14:textId="77777777" w:rsidTr="00D4464C">
        <w:trPr>
          <w:jc w:val="center"/>
        </w:trPr>
        <w:tc>
          <w:tcPr>
            <w:tcW w:w="3860" w:type="dxa"/>
          </w:tcPr>
          <w:p w14:paraId="6677E1C0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>, years</w:t>
            </w:r>
          </w:p>
          <w:p w14:paraId="201C7AB6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Mean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5%CI</w:t>
            </w:r>
            <w:r w:rsidRPr="000E4CB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F9C6A89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2EB0027B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group</w:t>
            </w:r>
          </w:p>
          <w:p w14:paraId="315BF423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Quartile 1 (18 – 31)</w:t>
            </w:r>
          </w:p>
          <w:p w14:paraId="2FB1B92F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Quartile 2 (32 – 47)</w:t>
            </w:r>
          </w:p>
          <w:p w14:paraId="501A0B14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Quartile 3 (48 – 62)</w:t>
            </w:r>
          </w:p>
          <w:p w14:paraId="1227D14A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Quartile 4 (&gt;62)</w:t>
            </w:r>
          </w:p>
          <w:p w14:paraId="1C94C140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11C68507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18 – 49 </w:t>
            </w:r>
          </w:p>
          <w:p w14:paraId="07EA09AE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038" w:type="dxa"/>
          </w:tcPr>
          <w:p w14:paraId="38820B2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F31183" w14:textId="51BA1A8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0F3824">
              <w:rPr>
                <w:rFonts w:ascii="Arial" w:hAnsi="Arial" w:cs="Arial"/>
                <w:sz w:val="18"/>
                <w:szCs w:val="18"/>
              </w:rPr>
              <w:t>8.9</w:t>
            </w:r>
            <w:r>
              <w:rPr>
                <w:rFonts w:ascii="Arial" w:hAnsi="Arial" w:cs="Arial"/>
                <w:sz w:val="18"/>
                <w:szCs w:val="18"/>
              </w:rPr>
              <w:t xml:space="preserve"> (37.3 – 40.6)</w:t>
            </w:r>
          </w:p>
          <w:p w14:paraId="5AF3C4D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D2C4C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D3858B" w14:textId="4ED3A12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</w:t>
            </w:r>
            <w:r w:rsidR="000F3824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78.6 – 83.1)</w:t>
            </w:r>
          </w:p>
          <w:p w14:paraId="31B70661" w14:textId="3686EAF9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</w:t>
            </w:r>
            <w:r w:rsidR="000F382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52.</w:t>
            </w:r>
            <w:r w:rsidR="000F3824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2.</w:t>
            </w:r>
            <w:r w:rsidR="000F382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57C8BC2" w14:textId="09B368A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0 (34.</w:t>
            </w:r>
            <w:r w:rsidR="000F3824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1.7)</w:t>
            </w:r>
          </w:p>
          <w:p w14:paraId="260A671F" w14:textId="6F9C0D03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0 (18.9 – 27.</w:t>
            </w:r>
            <w:r w:rsidR="000F382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822DB5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45729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1 (53.1 – 61.1)</w:t>
            </w:r>
          </w:p>
          <w:p w14:paraId="3F4A10E7" w14:textId="7C4E01E8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2 (30.</w:t>
            </w:r>
            <w:r w:rsidR="000F382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38.</w:t>
            </w:r>
            <w:r w:rsidR="000F3824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1777461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5C971FE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3 (52.8 – 55.7)</w:t>
            </w:r>
          </w:p>
          <w:p w14:paraId="2C27049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E84DE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E026FF7" w14:textId="74FBAFB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</w:t>
            </w:r>
            <w:r w:rsidR="000F382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16.9 – 21.4)</w:t>
            </w:r>
          </w:p>
          <w:p w14:paraId="7E8E1BBC" w14:textId="2E0B4F4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</w:t>
            </w:r>
            <w:r w:rsidR="000F382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37.</w:t>
            </w:r>
            <w:r w:rsidR="000F3824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7.</w:t>
            </w:r>
            <w:r w:rsidR="000F382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CCB06AA" w14:textId="7837B69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0 (58.3 – 65.</w:t>
            </w:r>
            <w:r w:rsidR="000F3824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3CB7BE8" w14:textId="0879DD7F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0 (72.</w:t>
            </w:r>
            <w:r w:rsidR="000F3824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81.1)</w:t>
            </w:r>
          </w:p>
          <w:p w14:paraId="305D261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8AD35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9 (38.9 – 46.9)</w:t>
            </w:r>
          </w:p>
          <w:p w14:paraId="68D97C2D" w14:textId="563E3749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8 (61.</w:t>
            </w:r>
            <w:r w:rsidR="000F382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9.</w:t>
            </w:r>
            <w:r w:rsidR="000F3824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</w:tcPr>
          <w:p w14:paraId="7A7DBB90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4917A39" w14:textId="7D85D098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5.3 (14.0, 16.</w:t>
            </w:r>
            <w:r w:rsidR="000F3824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C0AC0BD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390D8F1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6DF7DED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6EEC7EA" w14:textId="29B3633A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3.4 (18.6, 28.</w:t>
            </w:r>
            <w:r w:rsidR="000F3824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178152E" w14:textId="1BF312F9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2.</w:t>
            </w:r>
            <w:r w:rsidR="000F3824">
              <w:rPr>
                <w:rFonts w:ascii="Arial" w:hAnsi="Arial" w:cs="Arial"/>
                <w:bCs/>
                <w:sz w:val="18"/>
                <w:szCs w:val="18"/>
              </w:rPr>
              <w:t>8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3</w:t>
            </w:r>
            <w:r w:rsidR="000F3824">
              <w:rPr>
                <w:rFonts w:ascii="Arial" w:hAnsi="Arial" w:cs="Arial"/>
                <w:bCs/>
                <w:sz w:val="18"/>
                <w:szCs w:val="18"/>
              </w:rPr>
              <w:t>7.9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47.</w:t>
            </w:r>
            <w:r w:rsidR="000F3824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46D14FE4" w14:textId="3E104E90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7.8 (53.1, 62.</w:t>
            </w:r>
            <w:r w:rsidR="000F3824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66F2B0EC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77A3870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76D3C6F9" w14:textId="77777777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2.9 (17.6, 28.2)</w:t>
            </w:r>
          </w:p>
        </w:tc>
        <w:tc>
          <w:tcPr>
            <w:tcW w:w="999" w:type="dxa"/>
          </w:tcPr>
          <w:p w14:paraId="358537B1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2B6573E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  <w:p w14:paraId="383DCC7A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5DA2DD3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E1CD8C3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  <w:p w14:paraId="03B473E8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CCF2E33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32C26BA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FD6A35B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845C893" w14:textId="77777777" w:rsidR="00FC136D" w:rsidRPr="00036FB6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FC136D" w:rsidRPr="000E4CBD" w14:paraId="40D454EE" w14:textId="77777777" w:rsidTr="00D4464C">
        <w:trPr>
          <w:jc w:val="center"/>
        </w:trPr>
        <w:tc>
          <w:tcPr>
            <w:tcW w:w="3860" w:type="dxa"/>
          </w:tcPr>
          <w:p w14:paraId="44E6A427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  <w:p w14:paraId="5F3450F2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Male</w:t>
            </w:r>
          </w:p>
          <w:p w14:paraId="75123984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Female</w:t>
            </w:r>
          </w:p>
        </w:tc>
        <w:tc>
          <w:tcPr>
            <w:tcW w:w="2038" w:type="dxa"/>
          </w:tcPr>
          <w:p w14:paraId="5735627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0FE752" w14:textId="6065237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</w:t>
            </w:r>
            <w:r w:rsidR="000F382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43.</w:t>
            </w:r>
            <w:r w:rsidR="000F382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2.</w:t>
            </w:r>
            <w:r w:rsidR="000F382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B29F814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4 (50.4 – 58.4)</w:t>
            </w:r>
          </w:p>
        </w:tc>
        <w:tc>
          <w:tcPr>
            <w:tcW w:w="2038" w:type="dxa"/>
          </w:tcPr>
          <w:p w14:paraId="341ECF1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FB6532" w14:textId="2B3434D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</w:t>
            </w:r>
            <w:r w:rsidR="000F3824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47.</w:t>
            </w:r>
            <w:r w:rsidR="000F3824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6.</w:t>
            </w:r>
            <w:r w:rsidR="000F3824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365FFB6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6 (41.6 – 49.6)</w:t>
            </w:r>
          </w:p>
        </w:tc>
        <w:tc>
          <w:tcPr>
            <w:tcW w:w="2612" w:type="dxa"/>
          </w:tcPr>
          <w:p w14:paraId="2B0FCD13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83B115F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2D161738" w14:textId="431611A8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6.</w:t>
            </w:r>
            <w:r w:rsidR="000F3824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1</w:t>
            </w:r>
            <w:r w:rsidR="000F3824">
              <w:rPr>
                <w:rFonts w:ascii="Arial" w:hAnsi="Arial" w:cs="Arial"/>
                <w:bCs/>
                <w:sz w:val="18"/>
                <w:szCs w:val="18"/>
              </w:rPr>
              <w:t>0.9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2.</w:t>
            </w:r>
            <w:r w:rsidR="000F3824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4385918A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62D3EEF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</w:tr>
      <w:tr w:rsidR="00FC136D" w:rsidRPr="000E4CBD" w14:paraId="57EE2B11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2CCAFCEA" w14:textId="77777777" w:rsidR="00FC136D" w:rsidRPr="0083258A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3258A">
              <w:rPr>
                <w:rFonts w:ascii="Arial" w:hAnsi="Arial" w:cs="Arial"/>
                <w:sz w:val="18"/>
                <w:szCs w:val="18"/>
              </w:rPr>
              <w:t>Race</w:t>
            </w:r>
          </w:p>
          <w:p w14:paraId="0255574E" w14:textId="77777777" w:rsidR="00FC136D" w:rsidRPr="0083258A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3258A">
              <w:rPr>
                <w:rFonts w:ascii="Arial" w:hAnsi="Arial" w:cs="Arial"/>
                <w:sz w:val="18"/>
                <w:szCs w:val="18"/>
              </w:rPr>
              <w:t xml:space="preserve">   Hispanic</w:t>
            </w:r>
          </w:p>
          <w:p w14:paraId="1F030AF4" w14:textId="77777777" w:rsidR="00FC136D" w:rsidRPr="0083258A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3258A">
              <w:rPr>
                <w:rFonts w:ascii="Arial" w:hAnsi="Arial" w:cs="Arial"/>
                <w:sz w:val="18"/>
                <w:szCs w:val="18"/>
              </w:rPr>
              <w:t xml:space="preserve">   Non-Hispanic </w:t>
            </w: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83258A">
              <w:rPr>
                <w:rFonts w:ascii="Arial" w:hAnsi="Arial" w:cs="Arial"/>
                <w:sz w:val="18"/>
                <w:szCs w:val="18"/>
              </w:rPr>
              <w:t>hite</w:t>
            </w:r>
          </w:p>
          <w:p w14:paraId="52C7EE49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3258A">
              <w:rPr>
                <w:rFonts w:ascii="Arial" w:hAnsi="Arial" w:cs="Arial"/>
                <w:sz w:val="18"/>
                <w:szCs w:val="18"/>
              </w:rPr>
              <w:t xml:space="preserve">   Non-Hispanic 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83258A">
              <w:rPr>
                <w:rFonts w:ascii="Arial" w:hAnsi="Arial" w:cs="Arial"/>
                <w:sz w:val="18"/>
                <w:szCs w:val="18"/>
              </w:rPr>
              <w:t>lack</w:t>
            </w:r>
          </w:p>
          <w:p w14:paraId="5B0D477A" w14:textId="77777777" w:rsidR="00FC136D" w:rsidRPr="0083258A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83258A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gramStart"/>
            <w:r w:rsidRPr="0083258A">
              <w:rPr>
                <w:rFonts w:ascii="Arial" w:hAnsi="Arial" w:cs="Arial"/>
                <w:sz w:val="18"/>
                <w:szCs w:val="18"/>
              </w:rPr>
              <w:t>Other</w:t>
            </w:r>
            <w:proofErr w:type="gramEnd"/>
            <w:r w:rsidRPr="0083258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83258A">
              <w:rPr>
                <w:rFonts w:ascii="Arial" w:hAnsi="Arial" w:cs="Arial"/>
                <w:sz w:val="18"/>
                <w:szCs w:val="18"/>
              </w:rPr>
              <w:t>ace</w:t>
            </w:r>
          </w:p>
        </w:tc>
        <w:tc>
          <w:tcPr>
            <w:tcW w:w="2038" w:type="dxa"/>
            <w:shd w:val="clear" w:color="auto" w:fill="auto"/>
          </w:tcPr>
          <w:p w14:paraId="277BEEC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854CB8" w14:textId="543EAC02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3 (55.</w:t>
            </w:r>
            <w:r w:rsidR="009838A2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6.8)</w:t>
            </w:r>
          </w:p>
          <w:p w14:paraId="0CDD20AA" w14:textId="7F69CBC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</w:t>
            </w:r>
            <w:r w:rsidR="009838A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44.7 – 54.4)</w:t>
            </w:r>
          </w:p>
          <w:p w14:paraId="1A3AC9DD" w14:textId="20318CB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6 (39.</w:t>
            </w:r>
            <w:r w:rsidR="009838A2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7.4)</w:t>
            </w:r>
          </w:p>
          <w:p w14:paraId="5C5EEE49" w14:textId="15D65680" w:rsidR="00FC136D" w:rsidRPr="0083258A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</w:t>
            </w:r>
            <w:r w:rsidR="009838A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51.</w:t>
            </w:r>
            <w:r w:rsidR="009838A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1.5)</w:t>
            </w:r>
          </w:p>
        </w:tc>
        <w:tc>
          <w:tcPr>
            <w:tcW w:w="2038" w:type="dxa"/>
            <w:shd w:val="clear" w:color="auto" w:fill="auto"/>
          </w:tcPr>
          <w:p w14:paraId="40E85FE7" w14:textId="3EB522D4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DB404A6" w14:textId="6CF52911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7 (33.2 – 44.</w:t>
            </w:r>
            <w:r w:rsidR="009838A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E232513" w14:textId="5E51AA54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</w:t>
            </w:r>
            <w:r w:rsidR="009838A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45.6 – 55.3)</w:t>
            </w:r>
          </w:p>
          <w:p w14:paraId="555242C3" w14:textId="6D4D088A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4 (52.6 – 60.</w:t>
            </w:r>
            <w:r w:rsidR="009838A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FD80C3B" w14:textId="6E51A324" w:rsidR="00FC136D" w:rsidRPr="0083258A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</w:t>
            </w:r>
            <w:r w:rsidR="009838A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38.5 – 48.</w:t>
            </w:r>
            <w:r w:rsidR="009838A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  <w:shd w:val="clear" w:color="auto" w:fill="auto"/>
          </w:tcPr>
          <w:p w14:paraId="2E5A01A9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DFE7C26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36ED89C8" w14:textId="56B6DF2A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.</w:t>
            </w:r>
            <w:r w:rsidR="009838A2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5.</w:t>
            </w:r>
            <w:r w:rsidR="009838A2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8.2)</w:t>
            </w:r>
          </w:p>
          <w:p w14:paraId="51CB9E8A" w14:textId="63E08F41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7.7 (</w:t>
            </w:r>
            <w:r w:rsidR="009838A2">
              <w:rPr>
                <w:rFonts w:ascii="Arial" w:hAnsi="Arial" w:cs="Arial"/>
                <w:bCs/>
                <w:sz w:val="18"/>
                <w:szCs w:val="18"/>
              </w:rPr>
              <w:t>11.8, 23.5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0B8DE8A8" w14:textId="5362932F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.8 (-2.</w:t>
            </w:r>
            <w:r w:rsidR="009838A2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1.</w:t>
            </w:r>
            <w:r w:rsidR="009838A2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5E23244F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534DC25" w14:textId="77777777" w:rsidR="00FC136D" w:rsidRPr="0083258A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FC136D" w:rsidRPr="000E4CBD" w14:paraId="421F5DA1" w14:textId="77777777" w:rsidTr="00D4464C">
        <w:trPr>
          <w:jc w:val="center"/>
        </w:trPr>
        <w:tc>
          <w:tcPr>
            <w:tcW w:w="3860" w:type="dxa"/>
          </w:tcPr>
          <w:p w14:paraId="66F70AC8" w14:textId="02BCC9C3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 (n=4,7</w:t>
            </w:r>
            <w:r w:rsidR="00EA3D41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E65922B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Less than 9</w:t>
            </w:r>
            <w:r w:rsidRPr="00EF16A2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grade</w:t>
            </w:r>
            <w:proofErr w:type="gramEnd"/>
          </w:p>
          <w:p w14:paraId="09A54A99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9-11</w:t>
            </w:r>
            <w:r w:rsidRPr="00EF16A2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grade</w:t>
            </w:r>
          </w:p>
          <w:p w14:paraId="252B944B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High school graduate</w:t>
            </w:r>
          </w:p>
          <w:p w14:paraId="13E4CA61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Some college</w:t>
            </w:r>
          </w:p>
          <w:p w14:paraId="4B34A981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College graduate or above</w:t>
            </w:r>
          </w:p>
          <w:p w14:paraId="3E579188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14:paraId="4076D5D0" w14:textId="77777777" w:rsidR="00FC136D" w:rsidRPr="00676452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64)</w:t>
            </w:r>
          </w:p>
        </w:tc>
        <w:tc>
          <w:tcPr>
            <w:tcW w:w="2038" w:type="dxa"/>
          </w:tcPr>
          <w:p w14:paraId="29F56A6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FEA83C" w14:textId="17F53BF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</w:t>
            </w:r>
            <w:r w:rsidR="009838A2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31.</w:t>
            </w:r>
            <w:r w:rsidR="009838A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6.9)</w:t>
            </w:r>
          </w:p>
          <w:p w14:paraId="3288EAF4" w14:textId="19229509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</w:t>
            </w:r>
            <w:r w:rsidR="009838A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3</w:t>
            </w:r>
            <w:r w:rsidR="009838A2">
              <w:rPr>
                <w:rFonts w:ascii="Arial" w:hAnsi="Arial" w:cs="Arial"/>
                <w:sz w:val="18"/>
                <w:szCs w:val="18"/>
              </w:rPr>
              <w:t>6.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7.6)</w:t>
            </w:r>
          </w:p>
          <w:p w14:paraId="49AA4E5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5 (40.9 – 50.1)</w:t>
            </w:r>
          </w:p>
          <w:p w14:paraId="258CF059" w14:textId="46F3FD2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</w:t>
            </w:r>
            <w:r w:rsidR="009838A2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46.3 – 57.0)</w:t>
            </w:r>
          </w:p>
          <w:p w14:paraId="2AED4067" w14:textId="763EF28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</w:t>
            </w:r>
            <w:r w:rsidR="009838A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48.</w:t>
            </w:r>
            <w:r w:rsidR="009838A2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1.5)</w:t>
            </w:r>
          </w:p>
          <w:p w14:paraId="6ACC807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6A29C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7 (81.8 – 91.5)</w:t>
            </w:r>
          </w:p>
        </w:tc>
        <w:tc>
          <w:tcPr>
            <w:tcW w:w="2038" w:type="dxa"/>
          </w:tcPr>
          <w:p w14:paraId="7DD1A68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EEFB209" w14:textId="33374F4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9838A2">
              <w:rPr>
                <w:rFonts w:ascii="Arial" w:hAnsi="Arial" w:cs="Arial"/>
                <w:sz w:val="18"/>
                <w:szCs w:val="18"/>
              </w:rPr>
              <w:t xml:space="preserve">1.0 </w:t>
            </w:r>
            <w:r>
              <w:rPr>
                <w:rFonts w:ascii="Arial" w:hAnsi="Arial" w:cs="Arial"/>
                <w:sz w:val="18"/>
                <w:szCs w:val="18"/>
              </w:rPr>
              <w:t>(53.</w:t>
            </w:r>
            <w:r w:rsidR="009838A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8.</w:t>
            </w:r>
            <w:r w:rsidR="009838A2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C8DE74C" w14:textId="3B2FC204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</w:t>
            </w:r>
            <w:r w:rsidR="009838A2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52.</w:t>
            </w:r>
            <w:r w:rsidR="009838A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</w:t>
            </w:r>
            <w:r w:rsidR="009838A2">
              <w:rPr>
                <w:rFonts w:ascii="Arial" w:hAnsi="Arial" w:cs="Arial"/>
                <w:sz w:val="18"/>
                <w:szCs w:val="18"/>
              </w:rPr>
              <w:t>3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AEF3B5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5 (49.9 – 59.1)</w:t>
            </w:r>
          </w:p>
          <w:p w14:paraId="76C3F4EE" w14:textId="5E28A4A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</w:t>
            </w:r>
            <w:r w:rsidR="009838A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4</w:t>
            </w:r>
            <w:r w:rsidR="009838A2">
              <w:rPr>
                <w:rFonts w:ascii="Arial" w:hAnsi="Arial" w:cs="Arial"/>
                <w:sz w:val="18"/>
                <w:szCs w:val="18"/>
              </w:rPr>
              <w:t>2.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3.7)</w:t>
            </w:r>
          </w:p>
          <w:p w14:paraId="5698528F" w14:textId="631472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</w:t>
            </w:r>
            <w:r w:rsidR="009838A2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38.</w:t>
            </w:r>
            <w:r w:rsidR="009838A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1.</w:t>
            </w:r>
            <w:r w:rsidR="009838A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CA41AC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A4348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3 (8.5 – 18.2)</w:t>
            </w:r>
          </w:p>
        </w:tc>
        <w:tc>
          <w:tcPr>
            <w:tcW w:w="2612" w:type="dxa"/>
          </w:tcPr>
          <w:p w14:paraId="6C80495A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08AFCE1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3F140EE4" w14:textId="171D4F62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3.</w:t>
            </w:r>
            <w:r w:rsidR="00EA3D41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13.</w:t>
            </w:r>
            <w:r w:rsidR="00EA3D41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6.</w:t>
            </w:r>
            <w:r w:rsidR="00EA3D41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7F8C21C8" w14:textId="3E69D62E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6.</w:t>
            </w:r>
            <w:r w:rsidR="00EA3D41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14.9, 2.0)</w:t>
            </w:r>
          </w:p>
          <w:p w14:paraId="3DF8F782" w14:textId="146B555B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2.</w:t>
            </w:r>
            <w:r w:rsidR="00EA3D41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20.</w:t>
            </w:r>
            <w:r w:rsidR="00EA3D41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4.</w:t>
            </w:r>
            <w:r w:rsidR="00EA3D41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33C07D4" w14:textId="2BEB810B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6.</w:t>
            </w:r>
            <w:r w:rsidR="00EA3D41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25.</w:t>
            </w:r>
            <w:r w:rsidR="00EA3D41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</w:t>
            </w:r>
            <w:r w:rsidR="00EA3D41">
              <w:rPr>
                <w:rFonts w:ascii="Arial" w:hAnsi="Arial" w:cs="Arial"/>
                <w:bCs/>
                <w:sz w:val="18"/>
                <w:szCs w:val="18"/>
              </w:rPr>
              <w:t>7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0104FC14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7473740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FC136D" w:rsidRPr="000E4CBD" w14:paraId="2EF56571" w14:textId="77777777" w:rsidTr="00D4464C">
        <w:trPr>
          <w:jc w:val="center"/>
        </w:trPr>
        <w:tc>
          <w:tcPr>
            <w:tcW w:w="3860" w:type="dxa"/>
          </w:tcPr>
          <w:p w14:paraId="4857C473" w14:textId="07A14CFD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tio of family income to poverty (n=4,</w:t>
            </w:r>
            <w:r w:rsidR="00D1024D">
              <w:rPr>
                <w:rFonts w:ascii="Arial" w:hAnsi="Arial" w:cs="Arial"/>
                <w:sz w:val="18"/>
                <w:szCs w:val="18"/>
              </w:rPr>
              <w:t>59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  <w:p w14:paraId="6A185D3F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ean (95%CI)</w:t>
            </w:r>
          </w:p>
          <w:p w14:paraId="43BE2230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70325F48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0 – 0.99</w:t>
            </w:r>
          </w:p>
          <w:p w14:paraId="577E30CF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1 – 1.99</w:t>
            </w:r>
          </w:p>
          <w:p w14:paraId="1F236585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2 – 2.99</w:t>
            </w:r>
          </w:p>
          <w:p w14:paraId="2BFA5D82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3 – 3.99</w:t>
            </w:r>
          </w:p>
          <w:p w14:paraId="3EE214ED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4 – 4.99</w:t>
            </w:r>
          </w:p>
          <w:p w14:paraId="024993A1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≥5</w:t>
            </w:r>
          </w:p>
          <w:p w14:paraId="5BB13E8F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39B9E133" w14:textId="253A2501" w:rsidR="00FC136D" w:rsidRPr="00227DF2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</w:t>
            </w:r>
            <w:r w:rsidR="00D1024D">
              <w:rPr>
                <w:rFonts w:ascii="Arial" w:hAnsi="Arial" w:cs="Arial"/>
                <w:i/>
                <w:iCs/>
                <w:sz w:val="18"/>
                <w:szCs w:val="18"/>
              </w:rPr>
              <w:t>396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2B01259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0ADC7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 (2.6 – 3.1)</w:t>
            </w:r>
          </w:p>
          <w:p w14:paraId="49B8317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4FA96F" w14:textId="370E03A9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</w:t>
            </w:r>
            <w:r w:rsidR="00EA3D41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49.1 – 62.</w:t>
            </w:r>
            <w:r w:rsidR="00EA3D41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D23C811" w14:textId="75DABEE4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</w:t>
            </w:r>
            <w:r w:rsidR="00EA3D41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43.</w:t>
            </w:r>
            <w:r w:rsidR="00EA3D4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EA3D41">
              <w:rPr>
                <w:rFonts w:ascii="Arial" w:hAnsi="Arial" w:cs="Arial"/>
                <w:sz w:val="18"/>
                <w:szCs w:val="18"/>
              </w:rPr>
              <w:t>55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0BEE542" w14:textId="7A0C1B6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4 (43.</w:t>
            </w:r>
            <w:r w:rsidR="00EA3D41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5.0)</w:t>
            </w:r>
          </w:p>
          <w:p w14:paraId="366DC77B" w14:textId="4469D3B9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</w:t>
            </w:r>
            <w:r w:rsidR="00EA3D41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48.</w:t>
            </w:r>
            <w:r w:rsidR="00EA3D41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8.</w:t>
            </w:r>
            <w:r w:rsidR="00EA3D4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C8A7D7F" w14:textId="67F7E9EF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</w:t>
            </w:r>
            <w:r w:rsidR="00EA3D41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39.</w:t>
            </w:r>
            <w:r w:rsidR="00EA3D41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5.0)</w:t>
            </w:r>
          </w:p>
          <w:p w14:paraId="57FD3ED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9 (43.0 – 58.7)</w:t>
            </w:r>
          </w:p>
          <w:p w14:paraId="29607F7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05FAD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4 (39.9 – 58.8)</w:t>
            </w:r>
          </w:p>
        </w:tc>
        <w:tc>
          <w:tcPr>
            <w:tcW w:w="2038" w:type="dxa"/>
          </w:tcPr>
          <w:p w14:paraId="5E7641A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9C0D12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 (2.7 – 3.1)</w:t>
            </w:r>
          </w:p>
          <w:p w14:paraId="75255F5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5C7B592" w14:textId="7AE6585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</w:t>
            </w:r>
            <w:r w:rsidR="00D1024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37.</w:t>
            </w:r>
            <w:r w:rsidR="00D1024D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0.9)</w:t>
            </w:r>
          </w:p>
          <w:p w14:paraId="498D6C98" w14:textId="7CF99DB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</w:t>
            </w:r>
            <w:r w:rsidR="00D1024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D1024D">
              <w:rPr>
                <w:rFonts w:ascii="Arial" w:hAnsi="Arial" w:cs="Arial"/>
                <w:sz w:val="18"/>
                <w:szCs w:val="18"/>
              </w:rPr>
              <w:t>44.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6.</w:t>
            </w:r>
            <w:r w:rsidR="00D1024D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18BD2CB" w14:textId="1EE47F7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6 (45.0 – 56.</w:t>
            </w:r>
            <w:r w:rsidR="00D1024D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C228BD6" w14:textId="284B1BA3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</w:t>
            </w:r>
            <w:r w:rsidR="00D1024D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41.</w:t>
            </w:r>
            <w:r w:rsidR="00D1024D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1.</w:t>
            </w:r>
            <w:r w:rsidR="00D1024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5B85A1" w14:textId="78D9B89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</w:t>
            </w:r>
            <w:r w:rsidR="00D1024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4</w:t>
            </w:r>
            <w:r w:rsidR="00D1024D">
              <w:rPr>
                <w:rFonts w:ascii="Arial" w:hAnsi="Arial" w:cs="Arial"/>
                <w:sz w:val="18"/>
                <w:szCs w:val="18"/>
              </w:rPr>
              <w:t>4.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0.2)</w:t>
            </w:r>
          </w:p>
          <w:p w14:paraId="5622591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1 (41.3 – 57.0)</w:t>
            </w:r>
          </w:p>
          <w:p w14:paraId="7EC18F6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A6D1B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6 (41.2 – 60.1)</w:t>
            </w:r>
          </w:p>
        </w:tc>
        <w:tc>
          <w:tcPr>
            <w:tcW w:w="2612" w:type="dxa"/>
          </w:tcPr>
          <w:p w14:paraId="34C7F9A0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6C0460A" w14:textId="77777777" w:rsidR="00FC136D" w:rsidRPr="002118E9" w:rsidRDefault="00FC136D" w:rsidP="00D4464C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118E9">
              <w:rPr>
                <w:rFonts w:ascii="Arial" w:hAnsi="Arial" w:cs="Arial"/>
                <w:bCs/>
                <w:sz w:val="18"/>
                <w:szCs w:val="18"/>
              </w:rPr>
              <w:t>(-0.1, 0.3)</w:t>
            </w:r>
          </w:p>
          <w:p w14:paraId="494BE272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F3B1025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17E74864" w14:textId="342664BF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.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0.5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12.9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1ED0DC01" w14:textId="439363D3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.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2.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5.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4D94C444" w14:textId="18C26293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4.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9.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5F3A3D7E" w14:textId="51E30FD4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2.7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19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5855EDFA" w14:textId="7BAA95D6" w:rsidR="00FC136D" w:rsidRPr="002118E9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.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3.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3.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73977C8A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591A97B" w14:textId="23FAD9E3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118E9">
              <w:rPr>
                <w:rFonts w:ascii="Arial" w:hAnsi="Arial" w:cs="Arial"/>
                <w:bCs/>
                <w:sz w:val="18"/>
                <w:szCs w:val="18"/>
              </w:rPr>
              <w:t>0.4</w:t>
            </w:r>
            <w:r w:rsidR="00EA3D41">
              <w:rPr>
                <w:rFonts w:ascii="Arial" w:hAnsi="Arial" w:cs="Arial"/>
                <w:bCs/>
                <w:sz w:val="18"/>
                <w:szCs w:val="18"/>
              </w:rPr>
              <w:t>39</w:t>
            </w:r>
          </w:p>
          <w:p w14:paraId="101F842A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41E06BE" w14:textId="3ABFB343" w:rsidR="00FC136D" w:rsidRPr="002118E9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4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36</w:t>
            </w:r>
          </w:p>
        </w:tc>
      </w:tr>
      <w:tr w:rsidR="00FC136D" w:rsidRPr="000E4CBD" w14:paraId="7CFF3370" w14:textId="77777777" w:rsidTr="00D4464C">
        <w:trPr>
          <w:jc w:val="center"/>
        </w:trPr>
        <w:tc>
          <w:tcPr>
            <w:tcW w:w="3860" w:type="dxa"/>
          </w:tcPr>
          <w:p w14:paraId="17415F4B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>Foreign born</w:t>
            </w:r>
            <w:r>
              <w:rPr>
                <w:rFonts w:ascii="Arial" w:hAnsi="Arial" w:cs="Arial"/>
                <w:sz w:val="18"/>
                <w:szCs w:val="18"/>
              </w:rPr>
              <w:t xml:space="preserve"> (n=5,019)</w:t>
            </w:r>
          </w:p>
          <w:p w14:paraId="41F17F69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b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68B1BDB4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  <w:p w14:paraId="05C78513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248E5D8" w14:textId="77777777" w:rsidR="00FC136D" w:rsidRPr="00DA6D64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)</w:t>
            </w:r>
          </w:p>
        </w:tc>
        <w:tc>
          <w:tcPr>
            <w:tcW w:w="2038" w:type="dxa"/>
          </w:tcPr>
          <w:p w14:paraId="51A6754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9EEB8AD" w14:textId="3829ABC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2 (45.</w:t>
            </w:r>
            <w:r w:rsidR="00D1024D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2.</w:t>
            </w:r>
            <w:r w:rsidR="00D1024D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62FBD68" w14:textId="3A7369B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="00D1024D">
              <w:rPr>
                <w:rFonts w:ascii="Arial" w:hAnsi="Arial" w:cs="Arial"/>
                <w:sz w:val="18"/>
                <w:szCs w:val="18"/>
              </w:rPr>
              <w:t>.1</w:t>
            </w:r>
            <w:r>
              <w:rPr>
                <w:rFonts w:ascii="Arial" w:hAnsi="Arial" w:cs="Arial"/>
                <w:sz w:val="18"/>
                <w:szCs w:val="18"/>
              </w:rPr>
              <w:t xml:space="preserve"> (54.7 – 65.</w:t>
            </w:r>
            <w:r w:rsidR="00D1024D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08222A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788C1B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6 (8.7 – 100.0)</w:t>
            </w:r>
          </w:p>
        </w:tc>
        <w:tc>
          <w:tcPr>
            <w:tcW w:w="2038" w:type="dxa"/>
          </w:tcPr>
          <w:p w14:paraId="7AA3B20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4F2F560" w14:textId="41A94E43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8 (47.</w:t>
            </w:r>
            <w:r w:rsidR="00D1024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4.</w:t>
            </w:r>
            <w:r w:rsidR="00D1024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7BC5924" w14:textId="2BCBADDD" w:rsidR="00FC136D" w:rsidRDefault="00D1024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9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(34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– 45.3)</w:t>
            </w:r>
          </w:p>
          <w:p w14:paraId="7FB477E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686069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4 (0 – 91.3)</w:t>
            </w:r>
          </w:p>
        </w:tc>
        <w:tc>
          <w:tcPr>
            <w:tcW w:w="2612" w:type="dxa"/>
          </w:tcPr>
          <w:p w14:paraId="44477C47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5778B5C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5629FA8C" w14:textId="1FCBA63C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0.8 (-14.</w:t>
            </w:r>
            <w:r w:rsidR="00D1024D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7.2)</w:t>
            </w:r>
          </w:p>
        </w:tc>
        <w:tc>
          <w:tcPr>
            <w:tcW w:w="999" w:type="dxa"/>
          </w:tcPr>
          <w:p w14:paraId="237DBA8E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96AB06E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FC136D" w:rsidRPr="000E4CBD" w14:paraId="247884F7" w14:textId="77777777" w:rsidTr="00D4464C">
        <w:trPr>
          <w:jc w:val="center"/>
        </w:trPr>
        <w:tc>
          <w:tcPr>
            <w:tcW w:w="3860" w:type="dxa"/>
          </w:tcPr>
          <w:p w14:paraId="65655AD4" w14:textId="07F2C54F" w:rsidR="00FC136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BM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kg/m</w:t>
            </w:r>
            <w:r w:rsidRPr="0035739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4,9</w:t>
            </w:r>
            <w:r w:rsidR="00400D2D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7C5A5CB1" w14:textId="77777777" w:rsidR="00FC136D" w:rsidRPr="000E4CB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Mean (95%CI)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31A2DECC" w14:textId="77777777" w:rsidR="00FC136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</w:p>
          <w:p w14:paraId="504A128C" w14:textId="77777777" w:rsidR="00FC136D" w:rsidRPr="00262B68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62B6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MI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262B68">
              <w:rPr>
                <w:rFonts w:ascii="Arial" w:hAnsi="Arial" w:cs="Arial"/>
                <w:color w:val="000000" w:themeColor="text1"/>
                <w:sz w:val="18"/>
                <w:szCs w:val="18"/>
              </w:rPr>
              <w:t>ategories</w:t>
            </w:r>
          </w:p>
          <w:p w14:paraId="44B667EA" w14:textId="77777777" w:rsidR="00FC136D" w:rsidRPr="000E4CB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Underweight (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&lt;18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kg/m</w:t>
            </w:r>
            <w:r w:rsidRPr="0035739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24BD5ACB" w14:textId="77777777" w:rsidR="00FC136D" w:rsidRPr="000E4CB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rmal (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18.5 – 24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kg/m</w:t>
            </w:r>
            <w:r w:rsidRPr="0035739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0F50EEF9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verweight (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25 – 29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kg/m</w:t>
            </w:r>
            <w:r w:rsidRPr="0035739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2EEC760A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bese (≥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kg/m</w:t>
            </w:r>
            <w:r w:rsidRPr="0035739B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40791E39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1893A37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issing (n=59)</w:t>
            </w:r>
          </w:p>
        </w:tc>
        <w:tc>
          <w:tcPr>
            <w:tcW w:w="2038" w:type="dxa"/>
          </w:tcPr>
          <w:p w14:paraId="088B0AB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2744A2" w14:textId="291D592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2 (26.</w:t>
            </w:r>
            <w:r w:rsidR="00D1024D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27.</w:t>
            </w:r>
            <w:r w:rsidR="00D1024D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280CFA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AA54A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B7EDD4A" w14:textId="6B944ED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</w:t>
            </w:r>
            <w:r w:rsidR="00400D2D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61.</w:t>
            </w:r>
            <w:r w:rsidR="00400D2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76.</w:t>
            </w:r>
            <w:r w:rsidR="00400D2D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CFC506C" w14:textId="39725554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</w:t>
            </w:r>
            <w:r w:rsidR="00400D2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62.</w:t>
            </w:r>
            <w:r w:rsidR="00400D2D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7</w:t>
            </w:r>
            <w:r w:rsidR="00400D2D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6A638B1" w14:textId="24D17DEA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8 (46.</w:t>
            </w:r>
            <w:r w:rsidR="00400D2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3.4)</w:t>
            </w:r>
          </w:p>
          <w:p w14:paraId="41D9C90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0 (33.6 – 42.5)</w:t>
            </w:r>
          </w:p>
          <w:p w14:paraId="5B00D1A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77C68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1 (7.3 – 45.0)</w:t>
            </w:r>
          </w:p>
        </w:tc>
        <w:tc>
          <w:tcPr>
            <w:tcW w:w="2038" w:type="dxa"/>
          </w:tcPr>
          <w:p w14:paraId="130871EE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076A1D" w14:textId="01C868D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2 (29.7 – 30.</w:t>
            </w:r>
            <w:r w:rsidR="00D1024D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57EAC4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A4268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66600F" w14:textId="1F42488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</w:t>
            </w:r>
            <w:r w:rsidR="00400D2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400D2D">
              <w:rPr>
                <w:rFonts w:ascii="Arial" w:hAnsi="Arial" w:cs="Arial"/>
                <w:sz w:val="18"/>
                <w:szCs w:val="18"/>
              </w:rPr>
              <w:t>4.0</w:t>
            </w:r>
            <w:r>
              <w:rPr>
                <w:rFonts w:ascii="Arial" w:hAnsi="Arial" w:cs="Arial"/>
                <w:sz w:val="18"/>
                <w:szCs w:val="18"/>
              </w:rPr>
              <w:t xml:space="preserve"> – 38.</w:t>
            </w:r>
            <w:r w:rsidR="00400D2D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57FEB93" w14:textId="04E4054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</w:t>
            </w:r>
            <w:r w:rsidR="00400D2D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28.</w:t>
            </w:r>
            <w:r w:rsidR="00400D2D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– 37.</w:t>
            </w:r>
            <w:r w:rsidR="00400D2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77D5539" w14:textId="5609102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2 (46.6 – 53.</w:t>
            </w:r>
            <w:r w:rsidR="00400D2D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E3B37F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0 (57.5 – 66.4)</w:t>
            </w:r>
          </w:p>
          <w:p w14:paraId="10DF94F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61A59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9 (55.0 – 92.7)</w:t>
            </w:r>
          </w:p>
        </w:tc>
        <w:tc>
          <w:tcPr>
            <w:tcW w:w="2612" w:type="dxa"/>
          </w:tcPr>
          <w:p w14:paraId="791A42A1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F7B2447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.0 (2.4, 3.7)</w:t>
            </w:r>
          </w:p>
          <w:p w14:paraId="322BB97F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27800CC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0C36CC5" w14:textId="63C58046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.</w:t>
            </w:r>
            <w:r w:rsidR="00400D2D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9.</w:t>
            </w:r>
            <w:r w:rsidR="00400D2D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6.</w:t>
            </w:r>
            <w:r w:rsidR="00400D2D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4430B987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1C4A4277" w14:textId="3222312C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7.</w:t>
            </w:r>
            <w:r w:rsidR="00400D2D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14.</w:t>
            </w:r>
            <w:r w:rsidR="00400D2D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20.</w:t>
            </w:r>
            <w:r w:rsidR="00400D2D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67E4A193" w14:textId="3D452886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9.</w:t>
            </w:r>
            <w:r w:rsidR="00400D2D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23.3, 35.</w:t>
            </w:r>
            <w:r w:rsidR="00400D2D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49177625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41C38F1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9" w:type="dxa"/>
          </w:tcPr>
          <w:p w14:paraId="69C144AC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674737F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  <w:p w14:paraId="2C7F9007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4C51B8F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8BF0D93" w14:textId="77777777" w:rsidR="00FC136D" w:rsidRPr="000E4CBD" w:rsidRDefault="00FC136D" w:rsidP="00D446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FC136D" w:rsidRPr="000E4CBD" w14:paraId="584F039F" w14:textId="77777777" w:rsidTr="00D4464C">
        <w:trPr>
          <w:jc w:val="center"/>
        </w:trPr>
        <w:tc>
          <w:tcPr>
            <w:tcW w:w="3860" w:type="dxa"/>
          </w:tcPr>
          <w:p w14:paraId="3E91B2ED" w14:textId="6FAF8A59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ing status (n=4,7</w:t>
            </w:r>
            <w:r w:rsidR="00400D2D"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689F49A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</w:t>
            </w:r>
            <w:r>
              <w:rPr>
                <w:rFonts w:ascii="Arial" w:hAnsi="Arial" w:cs="Arial"/>
                <w:sz w:val="18"/>
                <w:szCs w:val="18"/>
              </w:rPr>
              <w:t xml:space="preserve">eve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mokers</w:t>
            </w:r>
            <w:r w:rsidRPr="003A247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2579B53A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Pas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mokers</w:t>
            </w:r>
            <w:r w:rsidRPr="003A247D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  <w:p w14:paraId="492A4085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Curren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mokers</w:t>
            </w:r>
            <w:r w:rsidRPr="003A247D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  <w:p w14:paraId="74FA0EF9" w14:textId="77777777" w:rsidR="00FC136D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381D4C6F" w14:textId="77777777" w:rsidR="00FC136D" w:rsidRPr="003A247D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67)</w:t>
            </w:r>
          </w:p>
        </w:tc>
        <w:tc>
          <w:tcPr>
            <w:tcW w:w="2038" w:type="dxa"/>
          </w:tcPr>
          <w:p w14:paraId="570A206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8A06B4" w14:textId="180AB91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</w:t>
            </w:r>
            <w:r w:rsidR="00400D2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50.</w:t>
            </w:r>
            <w:r w:rsidR="00400D2D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8.4)</w:t>
            </w:r>
          </w:p>
          <w:p w14:paraId="5C3007D2" w14:textId="3259C0CA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</w:t>
            </w:r>
            <w:r w:rsidR="00400D2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31.</w:t>
            </w:r>
            <w:r w:rsidR="00400D2D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2.</w:t>
            </w:r>
            <w:r w:rsidR="00400D2D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9A8FABA" w14:textId="68E53E2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</w:t>
            </w:r>
            <w:r w:rsidR="00400D2D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48.4 – 57.1)</w:t>
            </w:r>
          </w:p>
          <w:p w14:paraId="22A7799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EFEB99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2 (81.0 – 91.4)</w:t>
            </w:r>
          </w:p>
        </w:tc>
        <w:tc>
          <w:tcPr>
            <w:tcW w:w="2038" w:type="dxa"/>
          </w:tcPr>
          <w:p w14:paraId="482E155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F56C65" w14:textId="28A5450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</w:t>
            </w:r>
            <w:r w:rsidR="00400D2D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41.6 – 49.</w:t>
            </w:r>
            <w:r w:rsidR="00400D2D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44C249A" w14:textId="1CE8EB6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400D2D">
              <w:rPr>
                <w:rFonts w:ascii="Arial" w:hAnsi="Arial" w:cs="Arial"/>
                <w:sz w:val="18"/>
                <w:szCs w:val="18"/>
              </w:rPr>
              <w:t xml:space="preserve">2.8 </w:t>
            </w:r>
            <w:r>
              <w:rPr>
                <w:rFonts w:ascii="Arial" w:hAnsi="Arial" w:cs="Arial"/>
                <w:sz w:val="18"/>
                <w:szCs w:val="18"/>
              </w:rPr>
              <w:t>(57.</w:t>
            </w:r>
            <w:r w:rsidR="00400D2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8.</w:t>
            </w:r>
            <w:r w:rsidR="00400D2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824ED7B" w14:textId="2076ACF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</w:t>
            </w:r>
            <w:r w:rsidR="00400D2D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42.9 – 51.6)</w:t>
            </w:r>
          </w:p>
          <w:p w14:paraId="5BB750B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A14053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 (8.6 – 19.0)</w:t>
            </w:r>
          </w:p>
        </w:tc>
        <w:tc>
          <w:tcPr>
            <w:tcW w:w="2612" w:type="dxa"/>
          </w:tcPr>
          <w:p w14:paraId="1F2D6594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B9EA5CD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04B6472" w14:textId="02AA52DF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7.</w:t>
            </w:r>
            <w:r w:rsidR="00400D2D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12.</w:t>
            </w:r>
            <w:r w:rsidR="00400D2D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2</w:t>
            </w:r>
            <w:r w:rsidR="00400D2D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="00400D2D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67591B04" w14:textId="618B9203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.7 (-3.</w:t>
            </w:r>
            <w:r w:rsidR="006702D9">
              <w:rPr>
                <w:rFonts w:ascii="Arial" w:hAnsi="Arial" w:cs="Arial"/>
                <w:bCs/>
                <w:sz w:val="18"/>
                <w:szCs w:val="18"/>
              </w:rPr>
              <w:t>8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7.1)</w:t>
            </w:r>
          </w:p>
          <w:p w14:paraId="606E4BBC" w14:textId="77777777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9" w:type="dxa"/>
          </w:tcPr>
          <w:p w14:paraId="025C4703" w14:textId="77777777" w:rsidR="00FC136D" w:rsidRPr="003A0EF8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91CFE2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EF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C136D" w:rsidRPr="000E4CBD" w14:paraId="5DC25335" w14:textId="77777777" w:rsidTr="00D4464C">
        <w:trPr>
          <w:jc w:val="center"/>
        </w:trPr>
        <w:tc>
          <w:tcPr>
            <w:tcW w:w="3860" w:type="dxa"/>
          </w:tcPr>
          <w:p w14:paraId="6A4AD95B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>Heavy alcohol drinking</w:t>
            </w:r>
            <w:r>
              <w:rPr>
                <w:rFonts w:ascii="Arial" w:hAnsi="Arial" w:cs="Arial"/>
                <w:sz w:val="18"/>
                <w:szCs w:val="18"/>
              </w:rPr>
              <w:t xml:space="preserve"> (n=3,891)</w:t>
            </w:r>
          </w:p>
          <w:p w14:paraId="548155CB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00C52F81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0E4CBD">
              <w:rPr>
                <w:rFonts w:ascii="Arial" w:hAnsi="Arial" w:cs="Arial"/>
                <w:sz w:val="18"/>
                <w:szCs w:val="18"/>
              </w:rPr>
              <w:t>Yes</w:t>
            </w:r>
            <w:r w:rsidRPr="00062E94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  <w:p w14:paraId="27BC2AC7" w14:textId="77777777" w:rsidR="00FC136D" w:rsidRDefault="00FC136D" w:rsidP="00D4464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8C1CFA2" w14:textId="646E8BDD" w:rsidR="00FC136D" w:rsidRPr="00596821" w:rsidRDefault="00FC136D" w:rsidP="00D4464C">
            <w:pPr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issing (n=1,1</w:t>
            </w:r>
            <w:r w:rsidR="006702D9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22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3E47802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0C8254" w14:textId="62ACBA32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</w:t>
            </w:r>
            <w:r w:rsidR="006702D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36.</w:t>
            </w:r>
            <w:r w:rsidR="006702D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5.</w:t>
            </w:r>
            <w:r w:rsidR="006702D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2F0BDC2" w14:textId="40EE9AC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</w:t>
            </w:r>
            <w:r w:rsidR="006702D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48.</w:t>
            </w:r>
            <w:r w:rsidR="006702D9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6.</w:t>
            </w:r>
            <w:r w:rsidR="006702D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8ACB53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B19F15" w14:textId="71C5C8C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9 (47.6 – 58.</w:t>
            </w:r>
            <w:r w:rsidR="006702D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1D30ABC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3A4E73" w14:textId="5958C3A3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</w:t>
            </w:r>
            <w:r w:rsidR="006702D9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54.</w:t>
            </w:r>
            <w:r w:rsidR="006702D9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3.</w:t>
            </w:r>
            <w:r w:rsidR="006702D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AE08039" w14:textId="58A76369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</w:t>
            </w:r>
            <w:r w:rsidR="006702D9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43.</w:t>
            </w:r>
            <w:r w:rsidR="006702D9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1.</w:t>
            </w:r>
            <w:r w:rsidR="006702D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1A3DAA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08319B" w14:textId="40810259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1 (41.</w:t>
            </w:r>
            <w:r w:rsidR="006702D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2.4)</w:t>
            </w:r>
          </w:p>
        </w:tc>
        <w:tc>
          <w:tcPr>
            <w:tcW w:w="2612" w:type="dxa"/>
          </w:tcPr>
          <w:p w14:paraId="0363C13C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4F8C311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76603A71" w14:textId="760CB7CA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1.</w:t>
            </w:r>
            <w:r w:rsidR="006702D9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14.</w:t>
            </w:r>
            <w:r w:rsidR="006702D9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-7.</w:t>
            </w:r>
            <w:r w:rsidR="006702D9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64AEF29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69C85B6" w14:textId="77777777" w:rsidR="00FC136D" w:rsidRPr="003A0EF8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0EF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C136D" w:rsidRPr="000E4CBD" w14:paraId="326999F9" w14:textId="77777777" w:rsidTr="00D4464C">
        <w:trPr>
          <w:trHeight w:val="1232"/>
          <w:jc w:val="center"/>
        </w:trPr>
        <w:tc>
          <w:tcPr>
            <w:tcW w:w="3860" w:type="dxa"/>
          </w:tcPr>
          <w:p w14:paraId="02FF0C06" w14:textId="77777777" w:rsidR="00FC136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>HbA1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 %</w:t>
            </w:r>
          </w:p>
          <w:p w14:paraId="0D7CE7A6" w14:textId="77777777" w:rsidR="00FC136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Mean (95%CI)</w:t>
            </w:r>
          </w:p>
          <w:p w14:paraId="0BCF77E5" w14:textId="77777777" w:rsidR="00FC136D" w:rsidRPr="00262B68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  <w:p w14:paraId="3137333B" w14:textId="77777777" w:rsidR="00FC136D" w:rsidRPr="00262B68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262B6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Diabetes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</w:t>
            </w:r>
            <w:r w:rsidRPr="00262B68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tegories</w:t>
            </w:r>
            <w:r w:rsidRPr="00262B68">
              <w:rPr>
                <w:rFonts w:ascii="Arial" w:hAnsi="Arial" w:cs="Arial"/>
                <w:bCs/>
                <w:color w:val="000000" w:themeColor="text1"/>
                <w:sz w:val="18"/>
                <w:szCs w:val="18"/>
                <w:vertAlign w:val="superscript"/>
              </w:rPr>
              <w:t>f</w:t>
            </w:r>
            <w:proofErr w:type="spellEnd"/>
          </w:p>
          <w:p w14:paraId="2DB52A43" w14:textId="77777777" w:rsidR="00FC136D" w:rsidRPr="000E4CBD" w:rsidRDefault="00FC136D" w:rsidP="00D4464C">
            <w:pPr>
              <w:pStyle w:val="ListParagraph"/>
              <w:spacing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Normal</w:t>
            </w:r>
          </w:p>
          <w:p w14:paraId="1A231F4A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Prediabetes</w:t>
            </w:r>
          </w:p>
          <w:p w14:paraId="50741048" w14:textId="77777777" w:rsidR="00FC136D" w:rsidRPr="000E4CB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4CB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Diabetes</w:t>
            </w:r>
          </w:p>
        </w:tc>
        <w:tc>
          <w:tcPr>
            <w:tcW w:w="2038" w:type="dxa"/>
          </w:tcPr>
          <w:p w14:paraId="0FA16F0E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2E17D8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 (5.4 – 5.5)</w:t>
            </w:r>
          </w:p>
          <w:p w14:paraId="6655964E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740A32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B81488" w14:textId="61DBF492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9 (55.</w:t>
            </w:r>
            <w:r w:rsidR="006702D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4.0)</w:t>
            </w:r>
          </w:p>
          <w:p w14:paraId="52F85C54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3 (37.1 – 43.5)</w:t>
            </w:r>
          </w:p>
          <w:p w14:paraId="1CFAE1D4" w14:textId="65F6501C" w:rsidR="00FC136D" w:rsidRPr="00412B3B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1 (16.</w:t>
            </w:r>
            <w:r w:rsidR="006702D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21.8)</w:t>
            </w:r>
          </w:p>
        </w:tc>
        <w:tc>
          <w:tcPr>
            <w:tcW w:w="2038" w:type="dxa"/>
          </w:tcPr>
          <w:p w14:paraId="5FB6374A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73F157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 (5.8 – 5.9)</w:t>
            </w:r>
          </w:p>
          <w:p w14:paraId="36FE802E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883C00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72BD4A" w14:textId="152FAF11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 (36.0 – 44.</w:t>
            </w:r>
            <w:r w:rsidR="006702D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9D4B24C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7 (56.5 – 62.9)</w:t>
            </w:r>
          </w:p>
          <w:p w14:paraId="4FC8F589" w14:textId="1D1446AB" w:rsidR="00FC136D" w:rsidRPr="00412B3B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9 (78.2 – 83.</w:t>
            </w:r>
            <w:r w:rsidR="006702D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</w:tcPr>
          <w:p w14:paraId="6B806022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6F4F09D" w14:textId="3B8E7B7E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4 (0.</w:t>
            </w:r>
            <w:r w:rsidR="006702D9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0.</w:t>
            </w:r>
            <w:r w:rsidR="006702D9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6DBF7F0A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67991D3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0DC3AC5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7BC77FB7" w14:textId="080E8B98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9.</w:t>
            </w:r>
            <w:r w:rsidR="006702D9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15.</w:t>
            </w:r>
            <w:r w:rsidR="006702D9">
              <w:rPr>
                <w:rFonts w:ascii="Arial" w:hAnsi="Arial" w:cs="Arial"/>
                <w:bCs/>
                <w:sz w:val="18"/>
                <w:szCs w:val="18"/>
              </w:rPr>
              <w:t>8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– 23.4)</w:t>
            </w:r>
          </w:p>
          <w:p w14:paraId="2F7B7BC1" w14:textId="7E148BA5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0.8 (37.</w:t>
            </w:r>
            <w:r w:rsidR="006702D9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– 44.3)</w:t>
            </w:r>
          </w:p>
        </w:tc>
        <w:tc>
          <w:tcPr>
            <w:tcW w:w="999" w:type="dxa"/>
          </w:tcPr>
          <w:p w14:paraId="2F4760B9" w14:textId="77777777" w:rsidR="00FC136D" w:rsidRPr="008C48E6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056693B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48E6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  <w:p w14:paraId="6E0FD5F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908D9E" w14:textId="77777777" w:rsidR="00FC136D" w:rsidRPr="00671D5B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495D06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1D5B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C136D" w:rsidRPr="000E4CBD" w14:paraId="4F13AEAD" w14:textId="77777777" w:rsidTr="00D4464C">
        <w:trPr>
          <w:jc w:val="center"/>
        </w:trPr>
        <w:tc>
          <w:tcPr>
            <w:tcW w:w="3860" w:type="dxa"/>
          </w:tcPr>
          <w:p w14:paraId="1844BE1A" w14:textId="4A01854B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>HIV</w:t>
            </w:r>
            <w:r>
              <w:rPr>
                <w:rFonts w:ascii="Arial" w:hAnsi="Arial" w:cs="Arial"/>
                <w:sz w:val="18"/>
                <w:szCs w:val="18"/>
              </w:rPr>
              <w:t xml:space="preserve"> co-infection status (n=3,</w:t>
            </w:r>
            <w:r w:rsidR="006702D9">
              <w:rPr>
                <w:rFonts w:ascii="Arial" w:hAnsi="Arial" w:cs="Arial"/>
                <w:sz w:val="18"/>
                <w:szCs w:val="18"/>
              </w:rPr>
              <w:t>38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03D9A5A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egative</w:t>
            </w:r>
          </w:p>
          <w:p w14:paraId="76573D4B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Positive</w:t>
            </w:r>
          </w:p>
          <w:p w14:paraId="0BD754D8" w14:textId="77777777" w:rsidR="00FC136D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  <w:p w14:paraId="5EDE99D7" w14:textId="36ECBFE1" w:rsidR="00FC136D" w:rsidRPr="00973C6C" w:rsidRDefault="00FC136D" w:rsidP="00D4464C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issing (n=1,6</w:t>
            </w:r>
            <w:r w:rsidR="006702D9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00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1CC0AFDD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10D551" w14:textId="77777777" w:rsidR="006702D9" w:rsidRDefault="006702D9" w:rsidP="006702D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7 (57.3 – 64.2)</w:t>
            </w:r>
          </w:p>
          <w:p w14:paraId="27277433" w14:textId="75F80D77" w:rsidR="00FC136D" w:rsidRDefault="006702D9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4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(54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  <w:r w:rsidR="00FC136D">
              <w:rPr>
                <w:rFonts w:ascii="Arial" w:hAnsi="Arial" w:cs="Arial"/>
                <w:sz w:val="18"/>
                <w:szCs w:val="18"/>
              </w:rPr>
              <w:t xml:space="preserve"> – 100.0)</w:t>
            </w:r>
          </w:p>
          <w:p w14:paraId="624CD674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CC152E" w14:textId="298B0908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3 (21.</w:t>
            </w:r>
            <w:r w:rsidR="006702D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28.9)</w:t>
            </w:r>
          </w:p>
        </w:tc>
        <w:tc>
          <w:tcPr>
            <w:tcW w:w="2038" w:type="dxa"/>
          </w:tcPr>
          <w:p w14:paraId="085554EA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BE8492" w14:textId="77777777" w:rsidR="006702D9" w:rsidRDefault="006702D9" w:rsidP="006702D9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3 (35.8 – 42.7)</w:t>
            </w:r>
          </w:p>
          <w:p w14:paraId="4CA74842" w14:textId="742A25F0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6702D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6702D9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0 – 4</w:t>
            </w:r>
            <w:r w:rsidR="006702D9">
              <w:rPr>
                <w:rFonts w:ascii="Arial" w:hAnsi="Arial" w:cs="Arial"/>
                <w:sz w:val="18"/>
                <w:szCs w:val="18"/>
              </w:rPr>
              <w:t>5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B60C490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A61956B" w14:textId="7CF25F8D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7 (71.1 – 78.</w:t>
            </w:r>
            <w:r w:rsidR="006702D9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</w:tcPr>
          <w:p w14:paraId="5CADD9D3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48A5716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1A3B9BE5" w14:textId="5761CC1D" w:rsidR="00FC136D" w:rsidRDefault="000D0244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17.7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Cs/>
                <w:sz w:val="18"/>
                <w:szCs w:val="18"/>
              </w:rPr>
              <w:t>-43.6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Cs/>
                <w:sz w:val="18"/>
                <w:szCs w:val="18"/>
              </w:rPr>
              <w:t>8.3</w:t>
            </w:r>
            <w:r w:rsidR="00FC136D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7BD85CCE" w14:textId="77777777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9" w:type="dxa"/>
          </w:tcPr>
          <w:p w14:paraId="366D490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96F3CD" w14:textId="6BE9A4B1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  <w:r w:rsidR="006702D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FC136D" w:rsidRPr="000E4CBD" w14:paraId="6ECA0D50" w14:textId="77777777" w:rsidTr="00D4464C">
        <w:trPr>
          <w:jc w:val="center"/>
        </w:trPr>
        <w:tc>
          <w:tcPr>
            <w:tcW w:w="3860" w:type="dxa"/>
          </w:tcPr>
          <w:p w14:paraId="4757149D" w14:textId="77777777" w:rsidR="00FC136D" w:rsidRPr="005D6CBE" w:rsidRDefault="00FC136D" w:rsidP="00D4464C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D6CB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yslipidemia Measures</w:t>
            </w:r>
          </w:p>
        </w:tc>
        <w:tc>
          <w:tcPr>
            <w:tcW w:w="2038" w:type="dxa"/>
          </w:tcPr>
          <w:p w14:paraId="72BE9EBA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8" w:type="dxa"/>
          </w:tcPr>
          <w:p w14:paraId="15DC41A8" w14:textId="77777777" w:rsidR="00FC136D" w:rsidRDefault="00FC136D" w:rsidP="00D4464C">
            <w:pPr>
              <w:pStyle w:val="ListParagraph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2" w:type="dxa"/>
          </w:tcPr>
          <w:p w14:paraId="3DCF75B7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9" w:type="dxa"/>
          </w:tcPr>
          <w:p w14:paraId="5AE3C35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136D" w:rsidRPr="000E4CBD" w14:paraId="7F437C16" w14:textId="77777777" w:rsidTr="00D4464C">
        <w:trPr>
          <w:jc w:val="center"/>
        </w:trPr>
        <w:tc>
          <w:tcPr>
            <w:tcW w:w="3860" w:type="dxa"/>
          </w:tcPr>
          <w:p w14:paraId="586DAA0D" w14:textId="4CE16848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DL (mg/dL) (n=4,</w:t>
            </w:r>
            <w:r w:rsidR="000D0244">
              <w:rPr>
                <w:rFonts w:ascii="Arial" w:hAnsi="Arial" w:cs="Arial"/>
                <w:sz w:val="18"/>
                <w:szCs w:val="18"/>
              </w:rPr>
              <w:t>88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2219576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ean (95%CI)</w:t>
            </w:r>
          </w:p>
          <w:p w14:paraId="5D6F7016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2BD9E2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HD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0E4CBD">
              <w:rPr>
                <w:rFonts w:ascii="Arial" w:hAnsi="Arial" w:cs="Arial"/>
                <w:sz w:val="18"/>
                <w:szCs w:val="18"/>
              </w:rPr>
              <w:t>eve</w:t>
            </w:r>
            <w:r>
              <w:rPr>
                <w:rFonts w:ascii="Arial" w:hAnsi="Arial" w:cs="Arial"/>
                <w:sz w:val="18"/>
                <w:szCs w:val="18"/>
              </w:rPr>
              <w:t>l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spellEnd"/>
          </w:p>
          <w:p w14:paraId="08526E13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  <w:p w14:paraId="5D558081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Lower</w:t>
            </w:r>
          </w:p>
          <w:p w14:paraId="342FB825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5B830C5" w14:textId="6B62FF1B" w:rsidR="00FC136D" w:rsidRPr="007E4FAB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10</w:t>
            </w:r>
            <w:r w:rsidR="000D0244"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2633BA6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83BEA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2 (52.1 – 54.3)</w:t>
            </w:r>
          </w:p>
          <w:p w14:paraId="3E365C2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79CFD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A27EB4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1 (48.9 – 57.3)</w:t>
            </w:r>
          </w:p>
          <w:p w14:paraId="787A2A7B" w14:textId="1F58E38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1 (43.5 – 50.</w:t>
            </w:r>
            <w:r w:rsidR="000D024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1BC9E2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C0C268B" w14:textId="18B1E8A9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</w:t>
            </w:r>
            <w:r w:rsidR="000D024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25.</w:t>
            </w:r>
            <w:r w:rsidR="000D024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</w:t>
            </w:r>
            <w:r w:rsidR="000D0244">
              <w:rPr>
                <w:rFonts w:ascii="Arial" w:hAnsi="Arial" w:cs="Arial"/>
                <w:sz w:val="18"/>
                <w:szCs w:val="18"/>
              </w:rPr>
              <w:t>8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392F7D5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DE7363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3 (51.0 – 53.6)</w:t>
            </w:r>
          </w:p>
          <w:p w14:paraId="5A18834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970E86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B9168D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9 (42.7 – 51.1)</w:t>
            </w:r>
          </w:p>
          <w:p w14:paraId="146F4E95" w14:textId="707D96D2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9 (49.</w:t>
            </w:r>
            <w:r w:rsidR="000D0244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6.5)</w:t>
            </w:r>
          </w:p>
          <w:p w14:paraId="0D265B3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385D91F" w14:textId="7383CA7F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0D0244">
              <w:rPr>
                <w:rFonts w:ascii="Arial" w:hAnsi="Arial" w:cs="Arial"/>
                <w:sz w:val="18"/>
                <w:szCs w:val="18"/>
              </w:rPr>
              <w:t>3.0</w:t>
            </w:r>
            <w:r>
              <w:rPr>
                <w:rFonts w:ascii="Arial" w:hAnsi="Arial" w:cs="Arial"/>
                <w:sz w:val="18"/>
                <w:szCs w:val="18"/>
              </w:rPr>
              <w:t xml:space="preserve"> (51.</w:t>
            </w:r>
            <w:r w:rsidR="000D0244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74.</w:t>
            </w:r>
            <w:r w:rsidR="000D0244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</w:tcPr>
          <w:p w14:paraId="10E73E13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2452124" w14:textId="01C6C391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0.</w:t>
            </w:r>
            <w:r w:rsidR="000D0244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2.0, 0.1)</w:t>
            </w:r>
          </w:p>
          <w:p w14:paraId="01152B70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430147F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38F1770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3831E16" w14:textId="77777777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.0 (2.4, 9.6)</w:t>
            </w:r>
          </w:p>
        </w:tc>
        <w:tc>
          <w:tcPr>
            <w:tcW w:w="999" w:type="dxa"/>
          </w:tcPr>
          <w:p w14:paraId="5825ED7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14906E" w14:textId="6DD7991F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0D0244">
              <w:rPr>
                <w:rFonts w:ascii="Arial" w:hAnsi="Arial" w:cs="Arial"/>
                <w:sz w:val="18"/>
                <w:szCs w:val="18"/>
              </w:rPr>
              <w:t>83</w:t>
            </w:r>
          </w:p>
          <w:p w14:paraId="29F5926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CFDFCA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D1F226" w14:textId="77777777" w:rsidR="00FC136D" w:rsidRPr="00193E25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3E2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C136D" w:rsidRPr="000E4CBD" w14:paraId="68EC8CE9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5AFC417D" w14:textId="5F5F2455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4CBD">
              <w:rPr>
                <w:rFonts w:ascii="Arial" w:hAnsi="Arial" w:cs="Arial"/>
                <w:sz w:val="18"/>
                <w:szCs w:val="18"/>
              </w:rPr>
              <w:t>LDL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mg/dL) (n=2,2</w:t>
            </w:r>
            <w:r w:rsidR="00CA75F3"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A694F06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ean (95%CI) </w:t>
            </w:r>
          </w:p>
          <w:p w14:paraId="55096142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E51723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DL l</w:t>
            </w:r>
            <w:r w:rsidRPr="000E4CBD">
              <w:rPr>
                <w:rFonts w:ascii="Arial" w:hAnsi="Arial" w:cs="Arial"/>
                <w:sz w:val="18"/>
                <w:szCs w:val="18"/>
              </w:rPr>
              <w:t>eve</w:t>
            </w:r>
            <w:r>
              <w:rPr>
                <w:rFonts w:ascii="Arial" w:hAnsi="Arial" w:cs="Arial"/>
                <w:sz w:val="18"/>
                <w:szCs w:val="18"/>
              </w:rPr>
              <w:t>ls</w:t>
            </w:r>
          </w:p>
          <w:p w14:paraId="66B584B6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ormal (&lt;130 mg/dL)</w:t>
            </w:r>
          </w:p>
          <w:p w14:paraId="5CB122A4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Elevated (130 </w:t>
            </w:r>
            <w:r>
              <w:rPr>
                <w:rFonts w:ascii="Arial" w:hAnsi="Arial" w:cs="Arial"/>
                <w:sz w:val="18"/>
                <w:szCs w:val="18"/>
              </w:rPr>
              <w:t xml:space="preserve">– 159 </w:t>
            </w:r>
            <w:r w:rsidRPr="000E4CBD">
              <w:rPr>
                <w:rFonts w:ascii="Arial" w:hAnsi="Arial" w:cs="Arial"/>
                <w:sz w:val="18"/>
                <w:szCs w:val="18"/>
              </w:rPr>
              <w:t>mg/dL)</w:t>
            </w:r>
          </w:p>
          <w:p w14:paraId="128AD655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High </w:t>
            </w:r>
            <w:r w:rsidRPr="000E4CBD">
              <w:rPr>
                <w:rFonts w:ascii="Arial" w:hAnsi="Arial" w:cs="Arial"/>
                <w:sz w:val="18"/>
                <w:szCs w:val="18"/>
              </w:rPr>
              <w:t>(≥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0E4CBD">
              <w:rPr>
                <w:rFonts w:ascii="Arial" w:hAnsi="Arial" w:cs="Arial"/>
                <w:sz w:val="18"/>
                <w:szCs w:val="18"/>
              </w:rPr>
              <w:t>0 mg/dL)</w:t>
            </w:r>
          </w:p>
          <w:p w14:paraId="734D2BCE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966F20" w14:textId="77777777" w:rsidR="00FC136D" w:rsidRPr="007E4FAB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67)</w:t>
            </w:r>
          </w:p>
        </w:tc>
        <w:tc>
          <w:tcPr>
            <w:tcW w:w="2038" w:type="dxa"/>
            <w:shd w:val="clear" w:color="auto" w:fill="auto"/>
          </w:tcPr>
          <w:p w14:paraId="1032110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BC4948E" w14:textId="2C3BB2C1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.2 (110.</w:t>
            </w:r>
            <w:r w:rsidR="000D024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15.</w:t>
            </w:r>
            <w:r w:rsidR="000D0244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F84095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663A7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7DE09E6" w14:textId="43DFA39C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</w:t>
            </w:r>
            <w:r w:rsidR="000D024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48.5 – 58.8)</w:t>
            </w:r>
          </w:p>
          <w:p w14:paraId="4C2EA381" w14:textId="2107626A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D0244">
              <w:rPr>
                <w:rFonts w:ascii="Arial" w:hAnsi="Arial" w:cs="Arial"/>
                <w:sz w:val="18"/>
                <w:szCs w:val="18"/>
              </w:rPr>
              <w:t>5.8</w:t>
            </w:r>
            <w:r>
              <w:rPr>
                <w:rFonts w:ascii="Arial" w:hAnsi="Arial" w:cs="Arial"/>
                <w:sz w:val="18"/>
                <w:szCs w:val="18"/>
              </w:rPr>
              <w:t xml:space="preserve"> (48.</w:t>
            </w:r>
            <w:r w:rsidR="000D024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</w:t>
            </w:r>
            <w:r w:rsidR="000D0244">
              <w:rPr>
                <w:rFonts w:ascii="Arial" w:hAnsi="Arial" w:cs="Arial"/>
                <w:sz w:val="18"/>
                <w:szCs w:val="18"/>
              </w:rPr>
              <w:t>2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4437BBB" w14:textId="5BFE68F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</w:t>
            </w:r>
            <w:r w:rsidR="000D024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0D0244">
              <w:rPr>
                <w:rFonts w:ascii="Arial" w:hAnsi="Arial" w:cs="Arial"/>
                <w:sz w:val="18"/>
                <w:szCs w:val="18"/>
              </w:rPr>
              <w:t>8.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9.</w:t>
            </w:r>
            <w:r w:rsidR="000D0244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BEE960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FEE70F" w14:textId="77777777" w:rsidR="00FC136D" w:rsidRPr="00C40454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7 (19.9 – 43.5)</w:t>
            </w:r>
          </w:p>
        </w:tc>
        <w:tc>
          <w:tcPr>
            <w:tcW w:w="2038" w:type="dxa"/>
            <w:shd w:val="clear" w:color="auto" w:fill="auto"/>
          </w:tcPr>
          <w:p w14:paraId="0FF2F3B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7D192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.4 (113.0 – 119.8)</w:t>
            </w:r>
          </w:p>
          <w:p w14:paraId="383A232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62E43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DAA890" w14:textId="6E7CCB6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</w:t>
            </w:r>
            <w:r w:rsidR="00CA75F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41.2 – 51.5)</w:t>
            </w:r>
          </w:p>
          <w:p w14:paraId="4C818330" w14:textId="7D9B6EB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</w:t>
            </w:r>
            <w:r w:rsidR="00CA75F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3</w:t>
            </w:r>
            <w:r w:rsidR="00CA75F3">
              <w:rPr>
                <w:rFonts w:ascii="Arial" w:hAnsi="Arial" w:cs="Arial"/>
                <w:sz w:val="18"/>
                <w:szCs w:val="18"/>
              </w:rPr>
              <w:t>7.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1.</w:t>
            </w:r>
            <w:r w:rsidR="00CA75F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F92B157" w14:textId="2472C172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</w:t>
            </w:r>
            <w:r w:rsidR="00CA75F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5</w:t>
            </w:r>
            <w:r w:rsidR="00CA75F3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71</w:t>
            </w:r>
            <w:r w:rsidR="00CA75F3">
              <w:rPr>
                <w:rFonts w:ascii="Arial" w:hAnsi="Arial" w:cs="Arial"/>
                <w:sz w:val="18"/>
                <w:szCs w:val="18"/>
              </w:rPr>
              <w:t>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9AA157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D0685A4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3 (56.5 – 80.1)</w:t>
            </w:r>
          </w:p>
        </w:tc>
        <w:tc>
          <w:tcPr>
            <w:tcW w:w="2612" w:type="dxa"/>
            <w:shd w:val="clear" w:color="auto" w:fill="auto"/>
          </w:tcPr>
          <w:p w14:paraId="2E41D7BF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EFE74E8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.2 (-1.1, 7.6)</w:t>
            </w:r>
          </w:p>
          <w:p w14:paraId="72D7BCCC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972DA1D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6267C0E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2D71DFAE" w14:textId="511F2784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2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11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7.1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049EF1B4" w14:textId="4FDA7234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5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4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25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60AB318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98B9A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5</w:t>
            </w:r>
          </w:p>
          <w:p w14:paraId="5817F85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9E066E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697CFC" w14:textId="6E6391CF" w:rsidR="00FC136D" w:rsidRPr="00193E25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3E25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 w:rsidR="00CA75F3">
              <w:rPr>
                <w:rFonts w:ascii="Arial" w:hAnsi="Arial" w:cs="Arial"/>
                <w:b/>
                <w:bCs/>
                <w:sz w:val="18"/>
                <w:szCs w:val="18"/>
              </w:rPr>
              <w:t>011</w:t>
            </w:r>
          </w:p>
        </w:tc>
      </w:tr>
      <w:tr w:rsidR="00FC136D" w:rsidRPr="000E4CBD" w14:paraId="6CFEF14D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55E6BDC8" w14:textId="24D4E3C5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>Total Cholesterol</w:t>
            </w:r>
            <w:r>
              <w:rPr>
                <w:rFonts w:ascii="Arial" w:hAnsi="Arial" w:cs="Arial"/>
                <w:sz w:val="18"/>
                <w:szCs w:val="18"/>
              </w:rPr>
              <w:t xml:space="preserve"> (mg/dL) (n=4,</w:t>
            </w:r>
            <w:r w:rsidR="00CA75F3">
              <w:rPr>
                <w:rFonts w:ascii="Arial" w:hAnsi="Arial" w:cs="Arial"/>
                <w:sz w:val="18"/>
                <w:szCs w:val="18"/>
              </w:rPr>
              <w:t>88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00B7428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ean (95%CI)</w:t>
            </w:r>
          </w:p>
          <w:p w14:paraId="2273D57C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D1BD4E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cholesterol l</w:t>
            </w:r>
            <w:r w:rsidRPr="000E4CBD">
              <w:rPr>
                <w:rFonts w:ascii="Arial" w:hAnsi="Arial" w:cs="Arial"/>
                <w:sz w:val="18"/>
                <w:szCs w:val="18"/>
              </w:rPr>
              <w:t>eve</w:t>
            </w:r>
            <w:r>
              <w:rPr>
                <w:rFonts w:ascii="Arial" w:hAnsi="Arial" w:cs="Arial"/>
                <w:sz w:val="18"/>
                <w:szCs w:val="18"/>
              </w:rPr>
              <w:t>ls</w:t>
            </w:r>
          </w:p>
          <w:p w14:paraId="19582936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Low (≤130 mg/dL)</w:t>
            </w:r>
          </w:p>
          <w:p w14:paraId="6631C838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ormal (131 – 199 mg/dL)</w:t>
            </w:r>
          </w:p>
          <w:p w14:paraId="1EDAF0C0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Elevated (≥200 mg/dL)</w:t>
            </w:r>
          </w:p>
          <w:p w14:paraId="5052B883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7D4D5D" w14:textId="451B11AA" w:rsidR="00FC136D" w:rsidRPr="00D92956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10</w:t>
            </w:r>
            <w:r w:rsidR="00CA75F3">
              <w:rPr>
                <w:rFonts w:ascii="Arial" w:hAnsi="Arial" w:cs="Arial"/>
                <w:i/>
                <w:iCs/>
                <w:sz w:val="18"/>
                <w:szCs w:val="18"/>
              </w:rPr>
              <w:t>0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38" w:type="dxa"/>
            <w:shd w:val="clear" w:color="auto" w:fill="auto"/>
          </w:tcPr>
          <w:p w14:paraId="320D9F1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9DC319" w14:textId="06F3418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.3 (187.</w:t>
            </w:r>
            <w:r w:rsidR="00CA75F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92.8)</w:t>
            </w:r>
          </w:p>
          <w:p w14:paraId="72526C5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12889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0FCE91" w14:textId="50A91D99" w:rsidR="00FC136D" w:rsidRDefault="00CA75F3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7 (44.3 – 57.0)</w:t>
            </w:r>
          </w:p>
          <w:p w14:paraId="2A748138" w14:textId="31E2D35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3 (50.</w:t>
            </w:r>
            <w:r w:rsidR="00CA75F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9.</w:t>
            </w:r>
            <w:r w:rsidR="00CA75F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28E1470" w14:textId="2F9E86B0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4 (41.</w:t>
            </w:r>
            <w:r w:rsidR="00CA75F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1.8)</w:t>
            </w:r>
          </w:p>
          <w:p w14:paraId="2FB2F76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C95D9D" w14:textId="443743D3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CA75F3">
              <w:rPr>
                <w:rFonts w:ascii="Arial" w:hAnsi="Arial" w:cs="Arial"/>
                <w:sz w:val="18"/>
                <w:szCs w:val="18"/>
              </w:rPr>
              <w:t>7.0</w:t>
            </w:r>
            <w:r>
              <w:rPr>
                <w:rFonts w:ascii="Arial" w:hAnsi="Arial" w:cs="Arial"/>
                <w:sz w:val="18"/>
                <w:szCs w:val="18"/>
              </w:rPr>
              <w:t xml:space="preserve"> (25.</w:t>
            </w:r>
            <w:r w:rsidR="00CA75F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</w:t>
            </w:r>
            <w:r w:rsidR="00CA75F3">
              <w:rPr>
                <w:rFonts w:ascii="Arial" w:hAnsi="Arial" w:cs="Arial"/>
                <w:sz w:val="18"/>
                <w:szCs w:val="18"/>
              </w:rPr>
              <w:t>8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8" w:type="dxa"/>
            <w:shd w:val="clear" w:color="auto" w:fill="auto"/>
          </w:tcPr>
          <w:p w14:paraId="6B19494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1CB202" w14:textId="61B45E0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.6 (194.7 – 202.</w:t>
            </w:r>
            <w:r w:rsidR="00CA75F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BE5DDC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79059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D8287B" w14:textId="302CA1BF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</w:t>
            </w:r>
            <w:r w:rsidR="00CA75F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43.</w:t>
            </w:r>
            <w:r w:rsidR="00CA75F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5.7)</w:t>
            </w:r>
          </w:p>
          <w:p w14:paraId="6495BA1E" w14:textId="14B87F2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7 (40.</w:t>
            </w:r>
            <w:r w:rsidR="00CA75F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9.</w:t>
            </w:r>
            <w:r w:rsidR="00CA75F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F11FD05" w14:textId="7E2BC58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6 (48.2 – 5</w:t>
            </w:r>
            <w:r w:rsidR="00CA75F3">
              <w:rPr>
                <w:rFonts w:ascii="Arial" w:hAnsi="Arial" w:cs="Arial"/>
                <w:sz w:val="18"/>
                <w:szCs w:val="18"/>
              </w:rPr>
              <w:t>8.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02486C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4535198" w14:textId="5D30BFFF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CA75F3">
              <w:rPr>
                <w:rFonts w:ascii="Arial" w:hAnsi="Arial" w:cs="Arial"/>
                <w:sz w:val="18"/>
                <w:szCs w:val="18"/>
              </w:rPr>
              <w:t>3.0</w:t>
            </w:r>
            <w:r>
              <w:rPr>
                <w:rFonts w:ascii="Arial" w:hAnsi="Arial" w:cs="Arial"/>
                <w:sz w:val="18"/>
                <w:szCs w:val="18"/>
              </w:rPr>
              <w:t xml:space="preserve"> (51.</w:t>
            </w:r>
            <w:r w:rsidR="00CA75F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– 74.</w:t>
            </w:r>
            <w:r w:rsidR="00CA75F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12" w:type="dxa"/>
            <w:shd w:val="clear" w:color="auto" w:fill="auto"/>
          </w:tcPr>
          <w:p w14:paraId="2B6DEAC5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2D44409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.3 (3.4, 13.2)</w:t>
            </w:r>
          </w:p>
          <w:p w14:paraId="1442D727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6344AA63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C499325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D9EE3F6" w14:textId="403B6781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4.7 (-10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239C0EF7" w14:textId="503A65B8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-3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1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34F6CEDB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B6A7914" w14:textId="77777777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9" w:type="dxa"/>
          </w:tcPr>
          <w:p w14:paraId="3EB3E61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68E8A2D" w14:textId="7FFCAC88" w:rsidR="00FC136D" w:rsidRPr="00193E25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3E25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  <w:r w:rsidR="00CA75F3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  <w:p w14:paraId="75578BF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A104E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45F619" w14:textId="77777777" w:rsidR="00FC136D" w:rsidRPr="00193E25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3E2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C136D" w:rsidRPr="000E4CBD" w14:paraId="024CF36E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0B7BF71C" w14:textId="34FB470F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4CBD">
              <w:rPr>
                <w:rFonts w:ascii="Arial" w:hAnsi="Arial" w:cs="Arial"/>
                <w:sz w:val="18"/>
                <w:szCs w:val="18"/>
              </w:rPr>
              <w:t>Triglyceride</w:t>
            </w:r>
            <w:r w:rsidRPr="00435DA0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mg/dL) (n=2,27</w:t>
            </w:r>
            <w:r w:rsidR="00FC249A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DC3A273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Mean (95%CI)</w:t>
            </w:r>
          </w:p>
          <w:p w14:paraId="453BCEDF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7C2A96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glyceride levels</w:t>
            </w:r>
          </w:p>
          <w:p w14:paraId="107A93B6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Optimal (&lt;150 mg/dL)</w:t>
            </w:r>
          </w:p>
          <w:p w14:paraId="49817114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lastRenderedPageBreak/>
              <w:t xml:space="preserve">   Elevated (150 </w:t>
            </w:r>
            <w:r>
              <w:rPr>
                <w:rFonts w:ascii="Arial" w:hAnsi="Arial" w:cs="Arial"/>
                <w:sz w:val="18"/>
                <w:szCs w:val="18"/>
              </w:rPr>
              <w:t xml:space="preserve">– 199 </w:t>
            </w:r>
            <w:r w:rsidRPr="000E4CBD">
              <w:rPr>
                <w:rFonts w:ascii="Arial" w:hAnsi="Arial" w:cs="Arial"/>
                <w:sz w:val="18"/>
                <w:szCs w:val="18"/>
              </w:rPr>
              <w:t>mg/dL)</w:t>
            </w:r>
          </w:p>
          <w:p w14:paraId="05DBDC71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High (≥200 mg/dL)</w:t>
            </w:r>
          </w:p>
          <w:p w14:paraId="5EA49C2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07CB2D" w14:textId="77777777" w:rsidR="00FC136D" w:rsidRPr="009D5A0E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7)</w:t>
            </w:r>
          </w:p>
        </w:tc>
        <w:tc>
          <w:tcPr>
            <w:tcW w:w="2038" w:type="dxa"/>
            <w:shd w:val="clear" w:color="auto" w:fill="auto"/>
          </w:tcPr>
          <w:p w14:paraId="020A67F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438137" w14:textId="6EDE0D8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.5 (105.4 – 117.</w:t>
            </w:r>
            <w:r w:rsidR="00CA75F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CC0F8F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1B1DD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55080A" w14:textId="663C9E35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9 (54.2 – 61.</w:t>
            </w:r>
            <w:r w:rsidR="00CA75F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A224B4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41.8 (34.1 – 49.5)</w:t>
            </w:r>
          </w:p>
          <w:p w14:paraId="40AF1FB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7 (21.8 – 35.6)</w:t>
            </w:r>
          </w:p>
          <w:p w14:paraId="195F798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EC71586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7 (6.7 – 44.8)</w:t>
            </w:r>
          </w:p>
        </w:tc>
        <w:tc>
          <w:tcPr>
            <w:tcW w:w="2038" w:type="dxa"/>
            <w:shd w:val="clear" w:color="auto" w:fill="auto"/>
          </w:tcPr>
          <w:p w14:paraId="3691A6D3" w14:textId="77777777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CB9AAEC" w14:textId="19D91AF2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.</w:t>
            </w:r>
            <w:r w:rsidR="00CA75F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134.</w:t>
            </w:r>
            <w:r w:rsidR="00CA75F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62.</w:t>
            </w:r>
            <w:r w:rsidR="00CA75F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9DED109" w14:textId="77777777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406340B" w14:textId="77777777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074171" w14:textId="7037B4CD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1 (38.</w:t>
            </w:r>
            <w:r w:rsidR="00CA75F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5.8)</w:t>
            </w:r>
          </w:p>
          <w:p w14:paraId="1A6675C7" w14:textId="77777777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58.2 (50.5 – 65.9)</w:t>
            </w:r>
          </w:p>
          <w:p w14:paraId="67C11228" w14:textId="77777777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3 (64.4 – 78.2)</w:t>
            </w:r>
          </w:p>
          <w:p w14:paraId="74E27194" w14:textId="77777777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2C2DEF" w14:textId="77777777" w:rsidR="00FC136D" w:rsidRPr="00412B3B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3 (55.2 – 93.3)</w:t>
            </w:r>
          </w:p>
        </w:tc>
        <w:tc>
          <w:tcPr>
            <w:tcW w:w="2612" w:type="dxa"/>
            <w:shd w:val="clear" w:color="auto" w:fill="auto"/>
          </w:tcPr>
          <w:p w14:paraId="6FEAE457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146D87D" w14:textId="32DA4100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7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26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48.</w:t>
            </w:r>
            <w:r w:rsidR="00CA75F3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35EC090E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3B24292A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54C0A3E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131F280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lastRenderedPageBreak/>
              <w:t>16.1 (9.8, 22.5)</w:t>
            </w:r>
          </w:p>
          <w:p w14:paraId="7430C348" w14:textId="40F773F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9.2 (22.</w:t>
            </w:r>
            <w:r w:rsidR="00FC249A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36.1)</w:t>
            </w:r>
          </w:p>
          <w:p w14:paraId="0DC09680" w14:textId="77777777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9" w:type="dxa"/>
          </w:tcPr>
          <w:p w14:paraId="305A5663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4B0DC0D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5EC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  <w:p w14:paraId="5FF68828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FD25188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28E9092" w14:textId="77777777" w:rsidR="00FC136D" w:rsidRPr="00715EC5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C136D" w:rsidRPr="000E4CBD" w14:paraId="577B2D86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5D2373E3" w14:textId="5CCBEF9A" w:rsidR="00FC136D" w:rsidRPr="002D6F9C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yslipidemia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i&amp;</w:t>
            </w:r>
            <w:r w:rsidRPr="002D6F9C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n=2,2</w:t>
            </w:r>
            <w:r w:rsidR="00FC249A">
              <w:rPr>
                <w:rFonts w:ascii="Arial" w:hAnsi="Arial" w:cs="Arial"/>
                <w:sz w:val="18"/>
                <w:szCs w:val="18"/>
              </w:rPr>
              <w:t>7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421BCC3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0D53418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  <w:p w14:paraId="4E05DD31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2037206" w14:textId="77777777" w:rsidR="00FC136D" w:rsidRPr="002D6F9C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6)</w:t>
            </w:r>
          </w:p>
        </w:tc>
        <w:tc>
          <w:tcPr>
            <w:tcW w:w="2038" w:type="dxa"/>
            <w:shd w:val="clear" w:color="auto" w:fill="auto"/>
          </w:tcPr>
          <w:p w14:paraId="693A261F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D55A36" w14:textId="5EF9CC58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0 (56.7 – 65.</w:t>
            </w:r>
            <w:r w:rsidR="00FC249A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1F2B97B" w14:textId="04243752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4 (41.9 – 52.</w:t>
            </w:r>
            <w:r w:rsidR="00FC249A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7C2AB3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2FC089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6 (6.0 – 43.2)</w:t>
            </w:r>
          </w:p>
        </w:tc>
        <w:tc>
          <w:tcPr>
            <w:tcW w:w="2038" w:type="dxa"/>
            <w:shd w:val="clear" w:color="auto" w:fill="auto"/>
          </w:tcPr>
          <w:p w14:paraId="0CFA3A43" w14:textId="77777777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99E4CB" w14:textId="3021CA99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0 (34.</w:t>
            </w:r>
            <w:r w:rsidR="00FC249A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43.3)</w:t>
            </w:r>
          </w:p>
          <w:p w14:paraId="08EB3264" w14:textId="38A36DAB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6 (47.</w:t>
            </w:r>
            <w:r w:rsidR="00FC249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58.1)</w:t>
            </w:r>
          </w:p>
          <w:p w14:paraId="41F8D682" w14:textId="77777777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4A0B34" w14:textId="77777777" w:rsidR="00FC136D" w:rsidRDefault="00FC136D" w:rsidP="00D4464C">
            <w:pPr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4 (56.8 – 94.0)</w:t>
            </w:r>
          </w:p>
        </w:tc>
        <w:tc>
          <w:tcPr>
            <w:tcW w:w="2612" w:type="dxa"/>
            <w:shd w:val="clear" w:color="auto" w:fill="auto"/>
          </w:tcPr>
          <w:p w14:paraId="6D9C726D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5DEA3B5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693B14B8" w14:textId="34B8C1E3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3.</w:t>
            </w:r>
            <w:r w:rsidR="00FC249A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7.</w:t>
            </w:r>
            <w:r w:rsidR="00FC249A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19.6)</w:t>
            </w:r>
          </w:p>
        </w:tc>
        <w:tc>
          <w:tcPr>
            <w:tcW w:w="999" w:type="dxa"/>
          </w:tcPr>
          <w:p w14:paraId="1A96B901" w14:textId="77777777" w:rsidR="00FC136D" w:rsidRPr="007A297D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3440CE5" w14:textId="77777777" w:rsidR="00FC136D" w:rsidRPr="007A297D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A297D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  <w:p w14:paraId="04AF6325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136D" w:rsidRPr="000E4CBD" w14:paraId="2C5F1BDE" w14:textId="77777777" w:rsidTr="00D4464C">
        <w:trPr>
          <w:jc w:val="center"/>
        </w:trPr>
        <w:tc>
          <w:tcPr>
            <w:tcW w:w="3860" w:type="dxa"/>
          </w:tcPr>
          <w:p w14:paraId="2B8E5887" w14:textId="77777777" w:rsidR="00FC136D" w:rsidRPr="00411376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Stat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scrip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2,770)</w:t>
            </w:r>
          </w:p>
          <w:p w14:paraId="0EE70DA2" w14:textId="77777777" w:rsidR="00FC136D" w:rsidRPr="000E4CB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5102CA7B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  <w:p w14:paraId="731EA73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022E0A" w14:textId="44FABFF4" w:rsidR="00FC136D" w:rsidRPr="00411376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,2</w:t>
            </w:r>
            <w:r w:rsidR="00FC249A">
              <w:rPr>
                <w:rFonts w:ascii="Arial" w:hAnsi="Arial" w:cs="Arial"/>
                <w:i/>
                <w:iCs/>
                <w:sz w:val="18"/>
                <w:szCs w:val="18"/>
              </w:rPr>
              <w:t>38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038" w:type="dxa"/>
          </w:tcPr>
          <w:p w14:paraId="40AD2B0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59371D" w14:textId="1BCE4C8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8 (40.0 – 49.</w:t>
            </w:r>
            <w:r w:rsidR="00FC249A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FA41F83" w14:textId="5AC75B13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6 (16.0 – 25.</w:t>
            </w:r>
            <w:r w:rsidR="00FC249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659C57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F9877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8 (66.6 – 73.0)</w:t>
            </w:r>
          </w:p>
        </w:tc>
        <w:tc>
          <w:tcPr>
            <w:tcW w:w="2038" w:type="dxa"/>
          </w:tcPr>
          <w:p w14:paraId="2BCF28F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6356CF" w14:textId="2120639E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2 (50.</w:t>
            </w:r>
            <w:r w:rsidR="00FC249A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– 60.0)</w:t>
            </w:r>
          </w:p>
          <w:p w14:paraId="0F061D31" w14:textId="2643DCE3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4 (74.</w:t>
            </w:r>
            <w:r w:rsidR="00FC249A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84.0)</w:t>
            </w:r>
          </w:p>
          <w:p w14:paraId="789A9A0B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148F8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2 (27.0 – 33.4)</w:t>
            </w:r>
          </w:p>
        </w:tc>
        <w:tc>
          <w:tcPr>
            <w:tcW w:w="2612" w:type="dxa"/>
          </w:tcPr>
          <w:p w14:paraId="55D23D46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D859878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09371EF8" w14:textId="1DAADA13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4.</w:t>
            </w:r>
            <w:r w:rsidR="00FC249A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17.</w:t>
            </w:r>
            <w:r w:rsidR="00FC249A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>, 30.</w:t>
            </w:r>
            <w:r w:rsidR="00FC249A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22ABCED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429B65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43F01B" w14:textId="77777777" w:rsidR="00FC136D" w:rsidRPr="00715EC5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15EC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C136D" w:rsidRPr="000E4CBD" w14:paraId="2E68C354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57BCE83E" w14:textId="025E0510" w:rsidR="00FC136D" w:rsidRPr="00774329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proofErr w:type="spellEnd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n=4,7</w:t>
            </w:r>
            <w:r w:rsidR="00FC249A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5266F24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2E8258AC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  <w:p w14:paraId="599098D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4498EC" w14:textId="77777777" w:rsidR="00FC136D" w:rsidRPr="00774329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77)</w:t>
            </w:r>
          </w:p>
        </w:tc>
        <w:tc>
          <w:tcPr>
            <w:tcW w:w="2038" w:type="dxa"/>
            <w:shd w:val="clear" w:color="auto" w:fill="auto"/>
          </w:tcPr>
          <w:p w14:paraId="26D7E66D" w14:textId="77777777" w:rsidR="00FC249A" w:rsidRDefault="00FC249A" w:rsidP="00FC2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3AFBAAA" w14:textId="77777777" w:rsidR="00FC249A" w:rsidRDefault="00FC249A" w:rsidP="00FC2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9 (47.2 – 54.6)</w:t>
            </w:r>
          </w:p>
          <w:p w14:paraId="16EFF30C" w14:textId="34863DE5" w:rsidR="00FC136D" w:rsidRDefault="00FC136D" w:rsidP="00FC2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</w:t>
            </w:r>
            <w:r w:rsidR="00FC249A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5.</w:t>
            </w:r>
            <w:r w:rsidR="00FC249A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– 24.</w:t>
            </w:r>
            <w:r w:rsidR="00FC249A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  <w:p w14:paraId="0E4BC23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B659970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6 (80.4 – 90.8)</w:t>
            </w:r>
          </w:p>
        </w:tc>
        <w:tc>
          <w:tcPr>
            <w:tcW w:w="2038" w:type="dxa"/>
            <w:shd w:val="clear" w:color="auto" w:fill="auto"/>
          </w:tcPr>
          <w:p w14:paraId="53BC03AD" w14:textId="500EABDB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E3D749" w14:textId="5184EA27" w:rsidR="00FC249A" w:rsidRDefault="00FC249A" w:rsidP="00FC2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1 (45.4 – 52.8)</w:t>
            </w:r>
          </w:p>
          <w:p w14:paraId="6EE5E135" w14:textId="1DAB1E26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</w:t>
            </w:r>
            <w:r w:rsidR="00FC249A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75.</w:t>
            </w:r>
            <w:r w:rsidR="00FC249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4.</w:t>
            </w:r>
            <w:r w:rsidR="00FC249A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237FD0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8F1A971" w14:textId="77777777" w:rsidR="00FC136D" w:rsidRPr="00412B3B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4 (9.2 – 19.6)</w:t>
            </w:r>
          </w:p>
        </w:tc>
        <w:tc>
          <w:tcPr>
            <w:tcW w:w="2612" w:type="dxa"/>
            <w:shd w:val="clear" w:color="auto" w:fill="auto"/>
          </w:tcPr>
          <w:p w14:paraId="59FE0F9E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2AA09C0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5044CD10" w14:textId="6514A980" w:rsidR="00FC136D" w:rsidRPr="005E0007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FC249A">
              <w:rPr>
                <w:rFonts w:ascii="Arial" w:hAnsi="Arial" w:cs="Arial"/>
                <w:bCs/>
                <w:sz w:val="18"/>
                <w:szCs w:val="18"/>
              </w:rPr>
              <w:t>5.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(25.</w:t>
            </w:r>
            <w:r w:rsidR="00FC249A">
              <w:rPr>
                <w:rFonts w:ascii="Arial" w:hAnsi="Arial" w:cs="Arial"/>
                <w:bCs/>
                <w:sz w:val="18"/>
                <w:szCs w:val="18"/>
              </w:rPr>
              <w:t>0, 46.1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7A7BAF22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5FAB7C4" w14:textId="77777777" w:rsidR="00FC136D" w:rsidRPr="00146124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C136D" w:rsidRPr="000E4CBD" w14:paraId="749A4FD4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041A415D" w14:textId="76BC1374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ar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ttack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4,7</w:t>
            </w:r>
            <w:r w:rsidR="00FC249A"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E4A4A13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0308AB13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  <w:p w14:paraId="7E97A83A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1DBF59" w14:textId="77777777" w:rsidR="00FC136D" w:rsidRPr="00146124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66)</w:t>
            </w:r>
          </w:p>
        </w:tc>
        <w:tc>
          <w:tcPr>
            <w:tcW w:w="2038" w:type="dxa"/>
            <w:shd w:val="clear" w:color="auto" w:fill="auto"/>
          </w:tcPr>
          <w:p w14:paraId="5F4270B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31CE83" w14:textId="77777777" w:rsidR="00FC249A" w:rsidRDefault="00FC249A" w:rsidP="00FC2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8 (47.1 – 54.5)</w:t>
            </w:r>
          </w:p>
          <w:p w14:paraId="12EA8C2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9 (11.6 – 30.2)</w:t>
            </w:r>
          </w:p>
          <w:p w14:paraId="25985E30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1622BE1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1 (80.7 – 91.5)</w:t>
            </w:r>
          </w:p>
        </w:tc>
        <w:tc>
          <w:tcPr>
            <w:tcW w:w="2038" w:type="dxa"/>
            <w:shd w:val="clear" w:color="auto" w:fill="auto"/>
          </w:tcPr>
          <w:p w14:paraId="0E3A4BC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EED196" w14:textId="77777777" w:rsidR="00FC249A" w:rsidRDefault="00FC249A" w:rsidP="00FC2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2 (45.5 – 52.9)</w:t>
            </w:r>
          </w:p>
          <w:p w14:paraId="6D79E07D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1 (69.8 – 88.4)</w:t>
            </w:r>
          </w:p>
          <w:p w14:paraId="3A75881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F2E68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9 (8.5 – 19.3)</w:t>
            </w:r>
          </w:p>
        </w:tc>
        <w:tc>
          <w:tcPr>
            <w:tcW w:w="2612" w:type="dxa"/>
            <w:shd w:val="clear" w:color="auto" w:fill="auto"/>
          </w:tcPr>
          <w:p w14:paraId="06835CEF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890E8A7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6A3A58D5" w14:textId="326E6EFE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9.9 (18.</w:t>
            </w:r>
            <w:r w:rsidR="00FC249A">
              <w:rPr>
                <w:rFonts w:ascii="Arial" w:hAnsi="Arial" w:cs="Arial"/>
                <w:bCs/>
                <w:sz w:val="18"/>
                <w:szCs w:val="18"/>
              </w:rPr>
              <w:t>5, 41.4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5B6EE17B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7CD206C" w14:textId="77777777" w:rsidR="00FC136D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  <w:p w14:paraId="2361A8ED" w14:textId="77777777" w:rsidR="00FC136D" w:rsidRPr="00146124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C136D" w:rsidRPr="000E4CBD" w14:paraId="6B938ED4" w14:textId="77777777" w:rsidTr="00D4464C">
        <w:trPr>
          <w:jc w:val="center"/>
        </w:trPr>
        <w:tc>
          <w:tcPr>
            <w:tcW w:w="3860" w:type="dxa"/>
            <w:shd w:val="clear" w:color="auto" w:fill="auto"/>
          </w:tcPr>
          <w:p w14:paraId="5EF58002" w14:textId="77F6B67B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trok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4,7</w:t>
            </w:r>
            <w:r w:rsidR="003056C7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B3CC0A5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  <w:p w14:paraId="34B72D58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  <w:p w14:paraId="725353AB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BDCB00" w14:textId="77777777" w:rsidR="00FC136D" w:rsidRPr="00146124" w:rsidRDefault="00FC136D" w:rsidP="00D4464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Missing (n=264)</w:t>
            </w:r>
          </w:p>
        </w:tc>
        <w:tc>
          <w:tcPr>
            <w:tcW w:w="2038" w:type="dxa"/>
            <w:shd w:val="clear" w:color="auto" w:fill="auto"/>
          </w:tcPr>
          <w:p w14:paraId="6921667C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F287683" w14:textId="510BFEB1" w:rsidR="003056C7" w:rsidRDefault="003056C7" w:rsidP="003056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9 (47.3 – 54.4)</w:t>
            </w:r>
          </w:p>
          <w:p w14:paraId="416598B0" w14:textId="28C3229F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</w:t>
            </w:r>
            <w:r w:rsidR="003056C7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8.</w:t>
            </w:r>
            <w:r w:rsidR="003056C7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– 22.</w:t>
            </w:r>
            <w:r w:rsidR="003056C7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B921FD7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DC3BC4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9 (82.1 – 91.6)</w:t>
            </w:r>
          </w:p>
        </w:tc>
        <w:tc>
          <w:tcPr>
            <w:tcW w:w="2038" w:type="dxa"/>
            <w:shd w:val="clear" w:color="auto" w:fill="auto"/>
          </w:tcPr>
          <w:p w14:paraId="3EEDC50A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A1BE92" w14:textId="55AE708F" w:rsidR="003056C7" w:rsidRDefault="003056C7" w:rsidP="003056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1 (45.6 – 52.7)</w:t>
            </w:r>
          </w:p>
          <w:p w14:paraId="42ACEDC5" w14:textId="09CD7B09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</w:t>
            </w:r>
            <w:r w:rsidR="003056C7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77.</w:t>
            </w:r>
            <w:r w:rsidR="003056C7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– 91.</w:t>
            </w:r>
            <w:r w:rsidR="003056C7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A152E12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99520F6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1 (8.4 – 17.9)</w:t>
            </w:r>
          </w:p>
        </w:tc>
        <w:tc>
          <w:tcPr>
            <w:tcW w:w="2612" w:type="dxa"/>
            <w:shd w:val="clear" w:color="auto" w:fill="auto"/>
          </w:tcPr>
          <w:p w14:paraId="291E4E97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AB9CCCD" w14:textId="7777777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Reference</w:t>
            </w:r>
          </w:p>
          <w:p w14:paraId="14F29510" w14:textId="07CAA307" w:rsidR="00FC136D" w:rsidRDefault="00FC136D" w:rsidP="00D4464C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5.3 (28.1</w:t>
            </w:r>
            <w:r w:rsidR="003056C7">
              <w:rPr>
                <w:rFonts w:ascii="Arial" w:hAnsi="Arial" w:cs="Arial"/>
                <w:bCs/>
                <w:sz w:val="18"/>
                <w:szCs w:val="18"/>
              </w:rPr>
              <w:t>, 42.5</w:t>
            </w:r>
            <w:r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394D5051" w14:textId="77777777" w:rsidR="00FC136D" w:rsidRPr="00D02005" w:rsidRDefault="00FC136D" w:rsidP="00D4464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60F1488" w14:textId="77777777" w:rsidR="00FC136D" w:rsidRDefault="00FC136D" w:rsidP="00D446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200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FC136D" w:rsidRPr="000E4CBD" w14:paraId="4435BB03" w14:textId="77777777" w:rsidTr="00D4464C">
        <w:trPr>
          <w:jc w:val="center"/>
        </w:trPr>
        <w:tc>
          <w:tcPr>
            <w:tcW w:w="11547" w:type="dxa"/>
            <w:gridSpan w:val="5"/>
            <w:shd w:val="clear" w:color="auto" w:fill="auto"/>
          </w:tcPr>
          <w:p w14:paraId="16DB4AA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</w:rPr>
              <w:t xml:space="preserve">Abbreviations: </w:t>
            </w:r>
          </w:p>
          <w:p w14:paraId="75CC01BE" w14:textId="0D7183BE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MI – body mass index; 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CI –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onfidence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0E4CBD">
              <w:rPr>
                <w:rFonts w:ascii="Arial" w:hAnsi="Arial" w:cs="Arial"/>
                <w:sz w:val="18"/>
                <w:szCs w:val="18"/>
              </w:rPr>
              <w:t>nterval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HDL – high-density lipoprotein; LDL – low-density lipoprotein; </w:t>
            </w:r>
            <w:r>
              <w:rPr>
                <w:rFonts w:ascii="Arial" w:hAnsi="Arial" w:cs="Arial"/>
                <w:sz w:val="18"/>
                <w:szCs w:val="18"/>
              </w:rPr>
              <w:t xml:space="preserve">NHANES – National Health and Nutrition Examination Survey; QFT - </w:t>
            </w:r>
            <w:r w:rsidRPr="0035739B">
              <w:rPr>
                <w:rFonts w:ascii="Arial" w:hAnsi="Arial" w:cs="Arial"/>
                <w:sz w:val="18"/>
                <w:szCs w:val="18"/>
              </w:rPr>
              <w:t xml:space="preserve">QuantiFERON </w:t>
            </w:r>
            <w:r>
              <w:rPr>
                <w:rFonts w:ascii="Arial" w:hAnsi="Arial" w:cs="Arial"/>
                <w:sz w:val="18"/>
                <w:szCs w:val="18"/>
              </w:rPr>
              <w:t>Gold-In-Tube; TST – tuberculin skin test</w:t>
            </w:r>
          </w:p>
          <w:p w14:paraId="2E6BD9C0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  <w:p w14:paraId="7A8D5ACF" w14:textId="457F1C24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7F522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>Mean/prevalence difference was calculated by setting those without TBI (i.e., QFT negative) as the referent group, unless indicated otherwise (with “reference” statement)</w:t>
            </w:r>
          </w:p>
          <w:p w14:paraId="1BE1C305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>
              <w:rPr>
                <w:rFonts w:ascii="Arial" w:hAnsi="Arial" w:cs="Arial"/>
                <w:sz w:val="18"/>
                <w:szCs w:val="18"/>
              </w:rPr>
              <w:t>P-values from Rao-Scott Chi-square tests, unless indicated otherwise</w:t>
            </w:r>
          </w:p>
          <w:p w14:paraId="3F034832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7C2D32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‡</w:t>
            </w:r>
            <w:r>
              <w:rPr>
                <w:rFonts w:ascii="Arial" w:hAnsi="Arial" w:cs="Arial"/>
                <w:sz w:val="18"/>
                <w:szCs w:val="18"/>
              </w:rPr>
              <w:t>P-values from t-tests</w:t>
            </w:r>
          </w:p>
          <w:p w14:paraId="7BF57489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and/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80mmHg or any 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previous diagnosis of high </w:t>
            </w:r>
            <w:r>
              <w:rPr>
                <w:rFonts w:ascii="Arial" w:hAnsi="Arial" w:cs="Arial"/>
                <w:sz w:val="18"/>
                <w:szCs w:val="18"/>
              </w:rPr>
              <w:t>blood pressure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 by health providers</w:t>
            </w:r>
          </w:p>
          <w:p w14:paraId="1284ABD3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red “No” to the question “(Have you/has SP) smoked at least 100 cigarettes in life?</w:t>
            </w:r>
          </w:p>
          <w:p w14:paraId="06C08177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nswere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“Not at all” to the question “(Do you/does SP) now smoke cigarettes?” and “Yes” to the question “(Have you/has SP) smoked at least 100 cigarettes in life?</w:t>
            </w:r>
          </w:p>
          <w:p w14:paraId="22337478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nswered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“Every day” or “Some days” to the question “(Do you/does SP) now smoke cigarettes?” and “Yes” to the question “(Have you/has SP) smoked at least 100 cigarettes in life?</w:t>
            </w:r>
          </w:p>
          <w:p w14:paraId="2B07E8F3" w14:textId="77777777" w:rsidR="00FC136D" w:rsidRPr="003A247D" w:rsidRDefault="00FC136D" w:rsidP="00D4464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red “Yes” to the question “Was there ever time or times in (your/SP’s) life when (you/he/she) drank 4 (for female) or 5 (for male) or more drinks of any kind of alcoholic beverage almost every day?”</w:t>
            </w:r>
          </w:p>
          <w:p w14:paraId="69808572" w14:textId="77777777" w:rsidR="00FC136D" w:rsidRPr="00435DA0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5DA0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Diabet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was categorized according to HbA1c levels and self-reported previous type-2 diabetes mellitus diagnosis by health ca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providers</w:t>
            </w:r>
            <w:proofErr w:type="gramEnd"/>
          </w:p>
          <w:p w14:paraId="028C5816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r w:rsidRPr="000E4CBD">
              <w:rPr>
                <w:rFonts w:ascii="Arial" w:hAnsi="Arial" w:cs="Arial"/>
                <w:sz w:val="18"/>
                <w:szCs w:val="18"/>
              </w:rPr>
              <w:t>HDL</w:t>
            </w:r>
            <w:proofErr w:type="spellEnd"/>
            <w:r w:rsidRPr="000E4CBD">
              <w:rPr>
                <w:rFonts w:ascii="Arial" w:hAnsi="Arial" w:cs="Arial"/>
                <w:sz w:val="18"/>
                <w:szCs w:val="18"/>
              </w:rPr>
              <w:t xml:space="preserve"> level was using gender-specific cut-offs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“n</w:t>
            </w:r>
            <w:r w:rsidRPr="000E4CBD">
              <w:rPr>
                <w:rFonts w:ascii="Arial" w:hAnsi="Arial" w:cs="Arial"/>
                <w:sz w:val="18"/>
                <w:szCs w:val="18"/>
              </w:rPr>
              <w:t>ormal</w:t>
            </w:r>
            <w:r>
              <w:rPr>
                <w:rFonts w:ascii="Arial" w:hAnsi="Arial" w:cs="Arial"/>
                <w:sz w:val="18"/>
                <w:szCs w:val="18"/>
              </w:rPr>
              <w:t xml:space="preserve">” HDL was defined if HDL level was </w:t>
            </w:r>
            <w:r w:rsidRPr="000E4CBD">
              <w:rPr>
                <w:rFonts w:ascii="Arial" w:hAnsi="Arial" w:cs="Arial"/>
                <w:sz w:val="18"/>
                <w:szCs w:val="18"/>
              </w:rPr>
              <w:t>≥40 mg/d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or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male</w:t>
            </w:r>
            <w:r>
              <w:rPr>
                <w:rFonts w:ascii="Arial" w:hAnsi="Arial" w:cs="Arial"/>
                <w:sz w:val="18"/>
                <w:szCs w:val="18"/>
              </w:rPr>
              <w:t xml:space="preserve"> or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≥50 mg/d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or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female</w:t>
            </w:r>
            <w:r>
              <w:rPr>
                <w:rFonts w:ascii="Arial" w:hAnsi="Arial" w:cs="Arial"/>
                <w:sz w:val="18"/>
                <w:szCs w:val="18"/>
              </w:rPr>
              <w:t xml:space="preserve">; and “lower” HDL was defined if HDL level was </w:t>
            </w:r>
            <w:r w:rsidRPr="000E4CBD">
              <w:rPr>
                <w:rFonts w:ascii="Arial" w:hAnsi="Arial" w:cs="Arial"/>
                <w:sz w:val="18"/>
                <w:szCs w:val="18"/>
              </w:rPr>
              <w:t>&lt;40 mg/d</w:t>
            </w:r>
            <w:r>
              <w:rPr>
                <w:rFonts w:ascii="Arial" w:hAnsi="Arial" w:cs="Arial"/>
                <w:sz w:val="18"/>
                <w:szCs w:val="18"/>
              </w:rPr>
              <w:t>L for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male</w:t>
            </w:r>
            <w:r>
              <w:rPr>
                <w:rFonts w:ascii="Arial" w:hAnsi="Arial" w:cs="Arial"/>
                <w:sz w:val="18"/>
                <w:szCs w:val="18"/>
              </w:rPr>
              <w:t xml:space="preserve"> or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&lt;50 mg/d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for</w:t>
            </w:r>
            <w:r w:rsidRPr="000E4CB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0E4CBD">
              <w:rPr>
                <w:rFonts w:ascii="Arial" w:hAnsi="Arial" w:cs="Arial"/>
                <w:sz w:val="18"/>
                <w:szCs w:val="18"/>
              </w:rPr>
              <w:t>female</w:t>
            </w:r>
            <w:proofErr w:type="gramEnd"/>
          </w:p>
          <w:p w14:paraId="5D1BE628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35DA0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LD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d triglyceride measurements were done among a subset of survey participants who were fasting and appropriate weight variable (for those who were fasting) was applied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accordingly</w:t>
            </w:r>
            <w:proofErr w:type="gramEnd"/>
          </w:p>
          <w:p w14:paraId="12598625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04F1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yslipidemia was defined as having either elevated LDL, total cholesterol, triglyceride, or lower HDL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0F7BFC5B" w14:textId="77777777" w:rsidR="00FC136D" w:rsidRPr="00316369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r w:rsidRPr="00CC708B">
              <w:rPr>
                <w:rFonts w:ascii="Arial" w:hAnsi="Arial" w:cs="Arial"/>
                <w:sz w:val="18"/>
                <w:szCs w:val="18"/>
              </w:rPr>
              <w:t>Taken</w:t>
            </w:r>
            <w:proofErr w:type="spellEnd"/>
            <w:r w:rsidRPr="00CC708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statin in the past 30 days prior to survey date, survey participants were also asked to show medicine container to surveyor/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enumerator</w:t>
            </w:r>
            <w:proofErr w:type="gramEnd"/>
          </w:p>
          <w:p w14:paraId="228CEA67" w14:textId="77777777" w:rsidR="00FC136D" w:rsidRDefault="00FC136D" w:rsidP="00D4464C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red “Yes” to the question “Has a doctor or other health professional ever told (you/SP) that (you/s/he) had coronary heart disease?”</w:t>
            </w:r>
          </w:p>
          <w:p w14:paraId="130945DD" w14:textId="77777777" w:rsidR="00FC136D" w:rsidRDefault="00FC136D" w:rsidP="00D4464C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red “Yes” to the question “Has a doctor or other health professional ever told (you/SP) that (you/s/he) had a heart attack (also called myocardial infarction)?”</w:t>
            </w:r>
          </w:p>
          <w:p w14:paraId="65C9FDF5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lastRenderedPageBreak/>
              <w:t>m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red “Yes” to the question “Has a doctor or other health professional ever told (you/SP) that (you/s/he) had a stroke?”</w:t>
            </w:r>
          </w:p>
          <w:p w14:paraId="11209592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16B54B" w14:textId="77777777" w:rsidR="00FC136D" w:rsidRDefault="00FC136D" w:rsidP="00D4464C">
            <w:pPr>
              <w:rPr>
                <w:rFonts w:ascii="Arial" w:hAnsi="Arial" w:cs="Arial"/>
                <w:sz w:val="18"/>
                <w:szCs w:val="18"/>
              </w:rPr>
            </w:pPr>
            <w:r w:rsidRPr="000604F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ld </w:t>
            </w:r>
            <w:r>
              <w:rPr>
                <w:rFonts w:ascii="Arial" w:hAnsi="Arial" w:cs="Arial"/>
                <w:sz w:val="18"/>
                <w:szCs w:val="18"/>
              </w:rPr>
              <w:t xml:space="preserve">indicates that the finding is statistically significant at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>
              <w:rPr>
                <w:rFonts w:ascii="Arial" w:hAnsi="Arial" w:cs="Arial"/>
                <w:sz w:val="18"/>
                <w:szCs w:val="18"/>
              </w:rPr>
              <w:t>=0.05</w:t>
            </w:r>
          </w:p>
        </w:tc>
      </w:tr>
    </w:tbl>
    <w:p w14:paraId="5C5447D7" w14:textId="77777777" w:rsidR="00FC136D" w:rsidRDefault="00FC136D" w:rsidP="00FC136D">
      <w:pPr>
        <w:rPr>
          <w:rFonts w:ascii="Arial" w:hAnsi="Arial" w:cs="Arial"/>
          <w:b/>
          <w:color w:val="000000" w:themeColor="text1"/>
        </w:rPr>
      </w:pPr>
    </w:p>
    <w:p w14:paraId="2854F692" w14:textId="77777777" w:rsidR="00FC136D" w:rsidRPr="000E4CBD" w:rsidRDefault="00FC136D" w:rsidP="00FC136D">
      <w:pPr>
        <w:rPr>
          <w:rFonts w:ascii="Arial" w:hAnsi="Arial" w:cs="Arial"/>
          <w:sz w:val="18"/>
          <w:szCs w:val="18"/>
        </w:rPr>
      </w:pPr>
    </w:p>
    <w:p w14:paraId="5E84155B" w14:textId="77777777" w:rsidR="00FC136D" w:rsidRDefault="00FC136D" w:rsidP="00FC136D">
      <w:pPr>
        <w:rPr>
          <w:rFonts w:ascii="Arial" w:hAnsi="Arial" w:cs="Arial"/>
        </w:rPr>
      </w:pPr>
    </w:p>
    <w:p w14:paraId="0C34277E" w14:textId="77777777" w:rsidR="00FC136D" w:rsidRDefault="00FC136D" w:rsidP="00FC136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7EDE7BA" w14:textId="77777777" w:rsidR="009013D0" w:rsidRDefault="009013D0" w:rsidP="00B929AC">
      <w:pPr>
        <w:rPr>
          <w:rFonts w:ascii="Arial" w:hAnsi="Arial" w:cs="Arial"/>
          <w:b/>
          <w:bCs/>
        </w:rPr>
        <w:sectPr w:rsidR="009013D0" w:rsidSect="00403D9B">
          <w:pgSz w:w="12240" w:h="15840" w:code="5"/>
          <w:pgMar w:top="1440" w:right="1440" w:bottom="1440" w:left="1440" w:header="720" w:footer="720" w:gutter="0"/>
          <w:pgNumType w:fmt="lowerRoman" w:start="1"/>
          <w:cols w:space="720"/>
          <w:docGrid w:linePitch="360"/>
        </w:sectPr>
      </w:pPr>
    </w:p>
    <w:p w14:paraId="0275B9C7" w14:textId="74CC150D" w:rsidR="00B929AC" w:rsidRPr="00E107B3" w:rsidRDefault="00B929AC" w:rsidP="00B929AC">
      <w:pPr>
        <w:rPr>
          <w:rFonts w:ascii="Arial" w:hAnsi="Arial" w:cs="Arial"/>
          <w:b/>
          <w:bCs/>
        </w:rPr>
      </w:pPr>
      <w:r w:rsidRPr="003B42D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3</w:t>
      </w:r>
      <w:r w:rsidRPr="003B42D8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color w:val="000000" w:themeColor="text1"/>
        </w:rPr>
        <w:t>W</w:t>
      </w:r>
      <w:r w:rsidRPr="00823CF6">
        <w:rPr>
          <w:rFonts w:ascii="Arial" w:hAnsi="Arial" w:cs="Arial"/>
          <w:color w:val="000000" w:themeColor="text1"/>
        </w:rPr>
        <w:t xml:space="preserve">eighted </w:t>
      </w:r>
      <w:r>
        <w:rPr>
          <w:rFonts w:ascii="Arial" w:hAnsi="Arial" w:cs="Arial"/>
          <w:color w:val="000000" w:themeColor="text1"/>
        </w:rPr>
        <w:t>p</w:t>
      </w:r>
      <w:r w:rsidRPr="00823CF6">
        <w:rPr>
          <w:rFonts w:ascii="Arial" w:hAnsi="Arial" w:cs="Arial"/>
          <w:color w:val="000000" w:themeColor="text1"/>
        </w:rPr>
        <w:t xml:space="preserve">revalence of </w:t>
      </w:r>
      <w:r>
        <w:rPr>
          <w:rFonts w:ascii="Arial" w:hAnsi="Arial" w:cs="Arial"/>
          <w:color w:val="000000" w:themeColor="text1"/>
        </w:rPr>
        <w:t>various hypertension</w:t>
      </w:r>
      <w:r w:rsidRPr="00823CF6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classifications by interferon gamma tuberculosis antigen responses </w:t>
      </w:r>
      <w:r w:rsidR="00FB76AC">
        <w:rPr>
          <w:rFonts w:ascii="Arial" w:hAnsi="Arial" w:cs="Arial"/>
          <w:color w:val="000000" w:themeColor="text1"/>
        </w:rPr>
        <w:t xml:space="preserve">among </w:t>
      </w:r>
      <w:r>
        <w:rPr>
          <w:rFonts w:ascii="Arial" w:hAnsi="Arial" w:cs="Arial"/>
          <w:color w:val="000000" w:themeColor="text1"/>
        </w:rPr>
        <w:t>representative of civilian,</w:t>
      </w:r>
      <w:r w:rsidRPr="00823CF6">
        <w:rPr>
          <w:rFonts w:ascii="Arial" w:hAnsi="Arial" w:cs="Arial"/>
          <w:color w:val="000000" w:themeColor="text1"/>
        </w:rPr>
        <w:t xml:space="preserve"> non-institutionalized US adult population, NHANES 2011-</w:t>
      </w:r>
      <w:r>
        <w:rPr>
          <w:rFonts w:ascii="Arial" w:hAnsi="Arial" w:cs="Arial"/>
          <w:color w:val="000000" w:themeColor="text1"/>
        </w:rPr>
        <w:t>2012</w:t>
      </w:r>
    </w:p>
    <w:tbl>
      <w:tblPr>
        <w:tblStyle w:val="TableGrid"/>
        <w:tblW w:w="1858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7"/>
        <w:gridCol w:w="2304"/>
        <w:gridCol w:w="1900"/>
        <w:gridCol w:w="1838"/>
        <w:gridCol w:w="2256"/>
        <w:gridCol w:w="2296"/>
        <w:gridCol w:w="2067"/>
      </w:tblGrid>
      <w:tr w:rsidR="00B929AC" w:rsidRPr="00B548AA" w14:paraId="26EBB363" w14:textId="77777777" w:rsidTr="009013D0">
        <w:trPr>
          <w:jc w:val="center"/>
        </w:trPr>
        <w:tc>
          <w:tcPr>
            <w:tcW w:w="5927" w:type="dxa"/>
            <w:vMerge w:val="restart"/>
            <w:vAlign w:val="center"/>
          </w:tcPr>
          <w:p w14:paraId="7964A9AF" w14:textId="23A7B442" w:rsidR="00B929AC" w:rsidRPr="00B548AA" w:rsidRDefault="001B37CD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ypertension Measures</w:t>
            </w:r>
          </w:p>
        </w:tc>
        <w:tc>
          <w:tcPr>
            <w:tcW w:w="6042" w:type="dxa"/>
            <w:gridSpan w:val="3"/>
            <w:vAlign w:val="center"/>
          </w:tcPr>
          <w:p w14:paraId="25CE86BB" w14:textId="77777777" w:rsidR="00B929AC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eighted Prevalence (95%CI)</w:t>
            </w:r>
          </w:p>
        </w:tc>
        <w:tc>
          <w:tcPr>
            <w:tcW w:w="6619" w:type="dxa"/>
            <w:gridSpan w:val="3"/>
            <w:vMerge w:val="restart"/>
            <w:vAlign w:val="center"/>
          </w:tcPr>
          <w:p w14:paraId="7F136A8E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valence Difference (95%CI)</w:t>
            </w:r>
          </w:p>
        </w:tc>
      </w:tr>
      <w:tr w:rsidR="00B929AC" w:rsidRPr="00B548AA" w14:paraId="623E191E" w14:textId="77777777" w:rsidTr="009013D0">
        <w:trPr>
          <w:jc w:val="center"/>
        </w:trPr>
        <w:tc>
          <w:tcPr>
            <w:tcW w:w="5927" w:type="dxa"/>
            <w:vMerge/>
          </w:tcPr>
          <w:p w14:paraId="3B4DA2B9" w14:textId="77777777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04" w:type="dxa"/>
            <w:vMerge w:val="restart"/>
            <w:vAlign w:val="center"/>
          </w:tcPr>
          <w:p w14:paraId="2C68712B" w14:textId="77777777" w:rsidR="00B929AC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QFT Negative</w:t>
            </w:r>
          </w:p>
          <w:p w14:paraId="3DCA4FEB" w14:textId="77777777" w:rsidR="00B929AC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4510</w:t>
            </w:r>
          </w:p>
          <w:p w14:paraId="1568C749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4.3% (93.3 – 95.2)</w:t>
            </w:r>
          </w:p>
        </w:tc>
        <w:tc>
          <w:tcPr>
            <w:tcW w:w="3738" w:type="dxa"/>
            <w:gridSpan w:val="2"/>
          </w:tcPr>
          <w:p w14:paraId="6FB1F7FC" w14:textId="77777777" w:rsidR="00B929AC" w:rsidRPr="001E7A7B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QFT Positive</w:t>
            </w:r>
          </w:p>
        </w:tc>
        <w:tc>
          <w:tcPr>
            <w:tcW w:w="6619" w:type="dxa"/>
            <w:gridSpan w:val="3"/>
            <w:vMerge/>
          </w:tcPr>
          <w:p w14:paraId="19836ECB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9AC" w:rsidRPr="00B548AA" w14:paraId="02EF0DEA" w14:textId="77777777" w:rsidTr="009013D0">
        <w:trPr>
          <w:jc w:val="center"/>
        </w:trPr>
        <w:tc>
          <w:tcPr>
            <w:tcW w:w="5927" w:type="dxa"/>
            <w:vMerge/>
          </w:tcPr>
          <w:p w14:paraId="035676A8" w14:textId="77777777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04" w:type="dxa"/>
            <w:vMerge/>
            <w:vAlign w:val="center"/>
          </w:tcPr>
          <w:p w14:paraId="2712CDF2" w14:textId="77777777" w:rsidR="00B929AC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38" w:type="dxa"/>
            <w:gridSpan w:val="2"/>
          </w:tcPr>
          <w:p w14:paraId="17737843" w14:textId="1C69F30C" w:rsidR="00B929AC" w:rsidRDefault="00DF12BB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g-NIL Values</w:t>
            </w:r>
            <w:r w:rsidR="00B929AC" w:rsidRPr="00F47FD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9" w:type="dxa"/>
            <w:gridSpan w:val="3"/>
            <w:vMerge/>
          </w:tcPr>
          <w:p w14:paraId="43D9506C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9AC" w:rsidRPr="00B548AA" w14:paraId="4C58E50B" w14:textId="77777777" w:rsidTr="009013D0">
        <w:trPr>
          <w:jc w:val="center"/>
        </w:trPr>
        <w:tc>
          <w:tcPr>
            <w:tcW w:w="5927" w:type="dxa"/>
            <w:vMerge/>
            <w:tcBorders>
              <w:bottom w:val="single" w:sz="4" w:space="0" w:color="auto"/>
            </w:tcBorders>
          </w:tcPr>
          <w:p w14:paraId="27F572D8" w14:textId="77777777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04" w:type="dxa"/>
            <w:vMerge/>
            <w:tcBorders>
              <w:bottom w:val="single" w:sz="4" w:space="0" w:color="auto"/>
            </w:tcBorders>
          </w:tcPr>
          <w:p w14:paraId="0E43A217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53ADF9C3" w14:textId="77777777" w:rsidR="00B929AC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w (&lt;4</w:t>
            </w:r>
            <w:r w:rsidRPr="001E7A7B">
              <w:rPr>
                <w:rFonts w:ascii="Arial" w:hAnsi="Arial" w:cs="Arial"/>
                <w:b/>
                <w:sz w:val="18"/>
                <w:szCs w:val="18"/>
              </w:rPr>
              <w:t xml:space="preserve"> IU/ml)</w:t>
            </w:r>
          </w:p>
          <w:p w14:paraId="54538A86" w14:textId="77777777" w:rsidR="00B929AC" w:rsidRPr="008C6EF2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C6EF2">
              <w:rPr>
                <w:rFonts w:ascii="Arial" w:hAnsi="Arial" w:cs="Arial"/>
                <w:b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sz w:val="18"/>
                <w:szCs w:val="18"/>
              </w:rPr>
              <w:t>299</w:t>
            </w:r>
          </w:p>
          <w:p w14:paraId="23F62AF8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.0% (3.2 – 4.7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5DB4256" w14:textId="77777777" w:rsidR="00B929AC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igh </w:t>
            </w:r>
            <w:r w:rsidRPr="001E7A7B">
              <w:rPr>
                <w:rFonts w:ascii="Arial" w:hAnsi="Arial" w:cs="Arial"/>
                <w:b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1E7A7B">
              <w:rPr>
                <w:rFonts w:ascii="Arial" w:hAnsi="Arial" w:cs="Arial"/>
                <w:b/>
                <w:sz w:val="18"/>
                <w:szCs w:val="18"/>
              </w:rPr>
              <w:t xml:space="preserve"> IU/ml)</w:t>
            </w:r>
          </w:p>
          <w:p w14:paraId="378CB9B4" w14:textId="77777777" w:rsidR="00B929AC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180</w:t>
            </w:r>
          </w:p>
          <w:p w14:paraId="2CBD0DC7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.7% (1.2 – 2.3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center"/>
          </w:tcPr>
          <w:p w14:paraId="6BC64788" w14:textId="4A5EBD8F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Low </w:t>
            </w:r>
            <w:r w:rsidR="00CD526D">
              <w:rPr>
                <w:rFonts w:ascii="Arial" w:hAnsi="Arial" w:cs="Arial"/>
                <w:b/>
                <w:sz w:val="18"/>
                <w:szCs w:val="18"/>
              </w:rPr>
              <w:t xml:space="preserve">Ag-NIL </w:t>
            </w:r>
            <w:r>
              <w:rPr>
                <w:rFonts w:ascii="Arial" w:hAnsi="Arial" w:cs="Arial"/>
                <w:b/>
                <w:sz w:val="18"/>
                <w:szCs w:val="18"/>
              </w:rPr>
              <w:t>vs. QFT (-)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30B32E1C" w14:textId="53E77418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igh </w:t>
            </w:r>
            <w:r w:rsidR="00CD526D">
              <w:rPr>
                <w:rFonts w:ascii="Arial" w:hAnsi="Arial" w:cs="Arial"/>
                <w:b/>
                <w:sz w:val="18"/>
                <w:szCs w:val="18"/>
              </w:rPr>
              <w:t xml:space="preserve">Ag-NIL </w:t>
            </w:r>
            <w:r>
              <w:rPr>
                <w:rFonts w:ascii="Arial" w:hAnsi="Arial" w:cs="Arial"/>
                <w:b/>
                <w:sz w:val="18"/>
                <w:szCs w:val="18"/>
              </w:rPr>
              <w:t>vs. QFT (-)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64FCABD5" w14:textId="31459C84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igh vs. Low </w:t>
            </w:r>
            <w:r w:rsidR="00CD526D">
              <w:rPr>
                <w:rFonts w:ascii="Arial" w:hAnsi="Arial" w:cs="Arial"/>
                <w:b/>
                <w:sz w:val="18"/>
                <w:szCs w:val="18"/>
              </w:rPr>
              <w:t>Ag-NIL</w:t>
            </w:r>
          </w:p>
        </w:tc>
      </w:tr>
      <w:tr w:rsidR="00B929AC" w:rsidRPr="00B548AA" w14:paraId="127B99AC" w14:textId="77777777" w:rsidTr="009013D0">
        <w:trPr>
          <w:jc w:val="center"/>
        </w:trPr>
        <w:tc>
          <w:tcPr>
            <w:tcW w:w="5927" w:type="dxa"/>
            <w:tcBorders>
              <w:bottom w:val="nil"/>
            </w:tcBorders>
          </w:tcPr>
          <w:p w14:paraId="0957A899" w14:textId="77777777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ary study outcome</w:t>
            </w:r>
            <w:r w:rsidRPr="00970C3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304" w:type="dxa"/>
            <w:tcBorders>
              <w:bottom w:val="nil"/>
            </w:tcBorders>
          </w:tcPr>
          <w:p w14:paraId="02EBA1A5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nil"/>
            </w:tcBorders>
          </w:tcPr>
          <w:p w14:paraId="24A4E2ED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tcBorders>
              <w:bottom w:val="nil"/>
            </w:tcBorders>
          </w:tcPr>
          <w:p w14:paraId="64A2697A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6" w:type="dxa"/>
            <w:tcBorders>
              <w:bottom w:val="nil"/>
            </w:tcBorders>
          </w:tcPr>
          <w:p w14:paraId="45B553D2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6" w:type="dxa"/>
            <w:tcBorders>
              <w:bottom w:val="nil"/>
            </w:tcBorders>
            <w:vAlign w:val="center"/>
          </w:tcPr>
          <w:p w14:paraId="585D8BB6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nil"/>
            </w:tcBorders>
            <w:vAlign w:val="center"/>
          </w:tcPr>
          <w:p w14:paraId="17C59897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9AC" w:rsidRPr="00B548AA" w14:paraId="514A9CE6" w14:textId="77777777" w:rsidTr="009013D0">
        <w:trPr>
          <w:jc w:val="center"/>
        </w:trPr>
        <w:tc>
          <w:tcPr>
            <w:tcW w:w="5927" w:type="dxa"/>
            <w:tcBorders>
              <w:top w:val="nil"/>
              <w:bottom w:val="single" w:sz="4" w:space="0" w:color="auto"/>
            </w:tcBorders>
          </w:tcPr>
          <w:p w14:paraId="2AC31388" w14:textId="77777777" w:rsidR="00B929AC" w:rsidRPr="00765CEF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y hypertensio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ndic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</w:tcPr>
          <w:p w14:paraId="18D11D27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3 (44.5, 52.1)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2958255B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6 (48.7, 66.6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359DD2C6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4 (53.0, 67.7)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02ABD10C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9.4 (1.6, 17.1)</w:t>
            </w:r>
          </w:p>
        </w:tc>
        <w:tc>
          <w:tcPr>
            <w:tcW w:w="2296" w:type="dxa"/>
            <w:tcBorders>
              <w:top w:val="nil"/>
              <w:bottom w:val="single" w:sz="4" w:space="0" w:color="auto"/>
            </w:tcBorders>
            <w:vAlign w:val="center"/>
          </w:tcPr>
          <w:p w14:paraId="147F680B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12.1 (3.6, 20.5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center"/>
          </w:tcPr>
          <w:p w14:paraId="76C727B1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2.7 (-10.1, 15.5)</w:t>
            </w:r>
          </w:p>
        </w:tc>
      </w:tr>
      <w:tr w:rsidR="00B929AC" w:rsidRPr="00B548AA" w14:paraId="76354F12" w14:textId="77777777" w:rsidTr="009013D0">
        <w:trPr>
          <w:jc w:val="center"/>
        </w:trPr>
        <w:tc>
          <w:tcPr>
            <w:tcW w:w="5927" w:type="dxa"/>
            <w:tcBorders>
              <w:bottom w:val="nil"/>
            </w:tcBorders>
          </w:tcPr>
          <w:p w14:paraId="7311A5BD" w14:textId="77777777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asured b</w:t>
            </w:r>
            <w:r w:rsidRPr="00C77012">
              <w:rPr>
                <w:rFonts w:ascii="Arial" w:hAnsi="Arial" w:cs="Arial"/>
                <w:b/>
                <w:sz w:val="18"/>
                <w:szCs w:val="18"/>
              </w:rPr>
              <w:t>lood pressure categories</w:t>
            </w:r>
          </w:p>
        </w:tc>
        <w:tc>
          <w:tcPr>
            <w:tcW w:w="2304" w:type="dxa"/>
            <w:tcBorders>
              <w:bottom w:val="nil"/>
            </w:tcBorders>
          </w:tcPr>
          <w:p w14:paraId="071038ED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nil"/>
            </w:tcBorders>
          </w:tcPr>
          <w:p w14:paraId="146499EB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tcBorders>
              <w:bottom w:val="nil"/>
            </w:tcBorders>
          </w:tcPr>
          <w:p w14:paraId="72717A39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6" w:type="dxa"/>
            <w:tcBorders>
              <w:bottom w:val="nil"/>
            </w:tcBorders>
          </w:tcPr>
          <w:p w14:paraId="066AE335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96" w:type="dxa"/>
            <w:tcBorders>
              <w:bottom w:val="nil"/>
            </w:tcBorders>
          </w:tcPr>
          <w:p w14:paraId="4D9B1D87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nil"/>
            </w:tcBorders>
          </w:tcPr>
          <w:p w14:paraId="52C8A380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929AC" w:rsidRPr="00B548AA" w14:paraId="05D2C698" w14:textId="77777777" w:rsidTr="009013D0">
        <w:trPr>
          <w:jc w:val="center"/>
        </w:trPr>
        <w:tc>
          <w:tcPr>
            <w:tcW w:w="5927" w:type="dxa"/>
            <w:tcBorders>
              <w:top w:val="nil"/>
              <w:bottom w:val="nil"/>
            </w:tcBorders>
          </w:tcPr>
          <w:p w14:paraId="7627631E" w14:textId="5FF9A776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ormal bloo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ssure</w:t>
            </w:r>
            <w:r w:rsidR="00997EA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0126038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9 (44.6, 51.2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3C023AF5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6 (25.1, 46.1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C9C9116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5 (29.3, 49.7)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5D76C8CA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-12.3 (-22.7, -1.9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3101D862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-8.4 (-18.1, 1.2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2ED6E9C4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3.8 (-9.7, 17.4)</w:t>
            </w:r>
          </w:p>
        </w:tc>
      </w:tr>
      <w:tr w:rsidR="00B929AC" w:rsidRPr="00B548AA" w14:paraId="3322010E" w14:textId="77777777" w:rsidTr="009013D0">
        <w:trPr>
          <w:jc w:val="center"/>
        </w:trPr>
        <w:tc>
          <w:tcPr>
            <w:tcW w:w="5927" w:type="dxa"/>
            <w:tcBorders>
              <w:top w:val="nil"/>
              <w:bottom w:val="nil"/>
            </w:tcBorders>
          </w:tcPr>
          <w:p w14:paraId="02196627" w14:textId="442B5C7E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Borderlin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 w:rsidR="00997EA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23708ABC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6 (15.9, 19.3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2F871A5A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1 (14.2, 27.9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6D0AC72F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7 (10.3, 25.1)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518843C5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3.4 (-3.0, 9.9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739CB368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0.1 (-7.5, 7.6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5D9B8AA0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-3.4 (-13.9, 7.2</w:t>
            </w:r>
          </w:p>
        </w:tc>
      </w:tr>
      <w:tr w:rsidR="00F11745" w:rsidRPr="00B548AA" w14:paraId="4B72DC4E" w14:textId="77777777" w:rsidTr="009013D0">
        <w:trPr>
          <w:jc w:val="center"/>
        </w:trPr>
        <w:tc>
          <w:tcPr>
            <w:tcW w:w="5927" w:type="dxa"/>
            <w:tcBorders>
              <w:top w:val="nil"/>
              <w:bottom w:val="nil"/>
            </w:tcBorders>
          </w:tcPr>
          <w:p w14:paraId="3E651AF8" w14:textId="6BBB73E9" w:rsidR="00F11745" w:rsidRPr="00B548AA" w:rsidRDefault="00F11745" w:rsidP="001A09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7C86646" w14:textId="77777777" w:rsidR="00F11745" w:rsidRPr="00B548AA" w:rsidRDefault="00F11745" w:rsidP="001A0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5 (31.8, 37.2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6E085E86" w14:textId="77777777" w:rsidR="00F11745" w:rsidRDefault="00F11745" w:rsidP="001A0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3 (34.0, 52.7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21F2560" w14:textId="77777777" w:rsidR="00F11745" w:rsidRPr="00B548AA" w:rsidRDefault="00F11745" w:rsidP="001A0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8 (33.6, 52.1)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0FE9C6E5" w14:textId="77777777" w:rsidR="00F11745" w:rsidRPr="000D41A5" w:rsidRDefault="00F11745" w:rsidP="001A09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8.8 (-0.4, 18.1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167FEBB4" w14:textId="77777777" w:rsidR="00F11745" w:rsidRPr="000D41A5" w:rsidRDefault="00F11745" w:rsidP="001A09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8.4 (-1.4, 18.2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448207D2" w14:textId="77777777" w:rsidR="00F11745" w:rsidRPr="000D41A5" w:rsidRDefault="00F11745" w:rsidP="001A09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-0.5 (-14.6, 13.7)</w:t>
            </w:r>
          </w:p>
        </w:tc>
      </w:tr>
      <w:tr w:rsidR="00B929AC" w:rsidRPr="00B548AA" w14:paraId="3F82B6D8" w14:textId="77777777" w:rsidTr="009013D0">
        <w:trPr>
          <w:jc w:val="center"/>
        </w:trPr>
        <w:tc>
          <w:tcPr>
            <w:tcW w:w="5927" w:type="dxa"/>
            <w:tcBorders>
              <w:top w:val="nil"/>
              <w:bottom w:val="nil"/>
            </w:tcBorders>
          </w:tcPr>
          <w:p w14:paraId="3A8F4343" w14:textId="5ECD4A82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F11745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Stage 1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 w:rsidR="00F11745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25143EA1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2 (21.9, 26.5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14B35F70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8 (18.9, 38.8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406100F6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2 (22.3, 414.1)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646EBCD3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4.6 (-5.7, 14.9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074ED43B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9.0(-2.7, 20.7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76308C49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4.4 (-10.2, 19.0)</w:t>
            </w:r>
          </w:p>
        </w:tc>
      </w:tr>
      <w:tr w:rsidR="00B929AC" w:rsidRPr="00B548AA" w14:paraId="50742CBA" w14:textId="77777777" w:rsidTr="009013D0">
        <w:trPr>
          <w:jc w:val="center"/>
        </w:trPr>
        <w:tc>
          <w:tcPr>
            <w:tcW w:w="5927" w:type="dxa"/>
            <w:tcBorders>
              <w:top w:val="nil"/>
              <w:bottom w:val="single" w:sz="4" w:space="0" w:color="auto"/>
            </w:tcBorders>
          </w:tcPr>
          <w:p w14:paraId="14AD4CB8" w14:textId="777F75DF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F11745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Stage 2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 w:rsidR="00F11745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</w:tcPr>
          <w:p w14:paraId="5764F6EC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 (8.9, 11.7)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5761B1E5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 (10.3, 18.7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59F28930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 (5.1,14.2)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4885DEF6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4.2 (-0.3, 8.7)</w:t>
            </w:r>
          </w:p>
        </w:tc>
        <w:tc>
          <w:tcPr>
            <w:tcW w:w="2296" w:type="dxa"/>
            <w:tcBorders>
              <w:top w:val="nil"/>
              <w:bottom w:val="single" w:sz="4" w:space="0" w:color="auto"/>
            </w:tcBorders>
          </w:tcPr>
          <w:p w14:paraId="52C76C1E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-0.6 (-5.2, 3.9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478B9231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-4.9 (-9.0, -0.7)</w:t>
            </w:r>
          </w:p>
        </w:tc>
      </w:tr>
      <w:tr w:rsidR="00B929AC" w:rsidRPr="00B548AA" w14:paraId="4E875E48" w14:textId="77777777" w:rsidTr="009013D0">
        <w:trPr>
          <w:jc w:val="center"/>
        </w:trPr>
        <w:tc>
          <w:tcPr>
            <w:tcW w:w="5927" w:type="dxa"/>
            <w:tcBorders>
              <w:bottom w:val="nil"/>
            </w:tcBorders>
          </w:tcPr>
          <w:p w14:paraId="3229CD7E" w14:textId="77777777" w:rsidR="00B929AC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C06391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iagnosis</w:t>
            </w:r>
          </w:p>
        </w:tc>
        <w:tc>
          <w:tcPr>
            <w:tcW w:w="2304" w:type="dxa"/>
            <w:tcBorders>
              <w:bottom w:val="nil"/>
            </w:tcBorders>
          </w:tcPr>
          <w:p w14:paraId="08BD16F2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nil"/>
            </w:tcBorders>
          </w:tcPr>
          <w:p w14:paraId="5925EFEB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tcBorders>
              <w:bottom w:val="nil"/>
            </w:tcBorders>
          </w:tcPr>
          <w:p w14:paraId="1F71F871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6" w:type="dxa"/>
            <w:tcBorders>
              <w:bottom w:val="nil"/>
            </w:tcBorders>
          </w:tcPr>
          <w:p w14:paraId="7254DA5E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96" w:type="dxa"/>
            <w:tcBorders>
              <w:bottom w:val="nil"/>
            </w:tcBorders>
          </w:tcPr>
          <w:p w14:paraId="3C4A47C0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nil"/>
            </w:tcBorders>
          </w:tcPr>
          <w:p w14:paraId="08AF777B" w14:textId="77777777" w:rsidR="00B929AC" w:rsidRPr="000D41A5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97EA2" w:rsidRPr="00B548AA" w14:paraId="4F796A2D" w14:textId="77777777" w:rsidTr="009013D0">
        <w:trPr>
          <w:jc w:val="center"/>
        </w:trPr>
        <w:tc>
          <w:tcPr>
            <w:tcW w:w="5927" w:type="dxa"/>
            <w:tcBorders>
              <w:top w:val="nil"/>
              <w:bottom w:val="nil"/>
            </w:tcBorders>
          </w:tcPr>
          <w:p w14:paraId="3A38DDA1" w14:textId="1F678F1D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272BB0">
              <w:rPr>
                <w:rFonts w:ascii="Arial" w:hAnsi="Arial" w:cs="Arial"/>
                <w:sz w:val="18"/>
                <w:szCs w:val="18"/>
              </w:rPr>
              <w:t>Previously diagnos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29B2B6D" w14:textId="7354F1FD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3 (27.1, 33.6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05DDC872" w14:textId="1CD46CC6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8 (28.3, 43.3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85F7AB5" w14:textId="1C5DB722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2 (36.2, 52.2)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71F33B8E" w14:textId="5247469A" w:rsidR="00997EA2" w:rsidRPr="000D41A5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5.4 (-2.5, 13.4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1B40B392" w14:textId="136C6514" w:rsidR="00997EA2" w:rsidRPr="000D41A5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13.9 (5.0, 22.7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1C359A9E" w14:textId="406E6FA8" w:rsidR="00997EA2" w:rsidRPr="000D41A5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8.4 (-4.7, 21.6)</w:t>
            </w:r>
          </w:p>
        </w:tc>
      </w:tr>
      <w:tr w:rsidR="00997EA2" w:rsidRPr="00B548AA" w14:paraId="4DB94748" w14:textId="77777777" w:rsidTr="009013D0">
        <w:trPr>
          <w:jc w:val="center"/>
        </w:trPr>
        <w:tc>
          <w:tcPr>
            <w:tcW w:w="5927" w:type="dxa"/>
            <w:tcBorders>
              <w:top w:val="nil"/>
              <w:bottom w:val="nil"/>
            </w:tcBorders>
          </w:tcPr>
          <w:p w14:paraId="560CAD41" w14:textId="331E49B0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 xml:space="preserve">Self-reported current use of anti-hypertensio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F5F7240" w14:textId="3F3FE5AD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3 (82.7, 90.0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BAEE0B5" w14:textId="115AF332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0 (90.7, 98.9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EEF6955" w14:textId="6930745E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4 (87.7, 100.0)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11A892BC" w14:textId="02ED24A0" w:rsidR="00997EA2" w:rsidRPr="000D41A5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8.5 (2.3, 14.6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0B11FA43" w14:textId="5EA2C5DF" w:rsidR="00997EA2" w:rsidRPr="000D41A5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8.1 (-0.6, 16.8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4BBA8626" w14:textId="258DDB40" w:rsidR="00997EA2" w:rsidRPr="000D41A5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-0.6 (-7.8, 6.9)</w:t>
            </w:r>
          </w:p>
        </w:tc>
      </w:tr>
      <w:tr w:rsidR="00997EA2" w:rsidRPr="00B548AA" w14:paraId="57FF12C7" w14:textId="77777777" w:rsidTr="009013D0">
        <w:trPr>
          <w:jc w:val="center"/>
        </w:trPr>
        <w:tc>
          <w:tcPr>
            <w:tcW w:w="5927" w:type="dxa"/>
            <w:tcBorders>
              <w:top w:val="nil"/>
              <w:bottom w:val="single" w:sz="4" w:space="0" w:color="auto"/>
            </w:tcBorders>
          </w:tcPr>
          <w:p w14:paraId="447510F8" w14:textId="3F4AB873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diagnos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</w:tcPr>
          <w:p w14:paraId="5A18D31B" w14:textId="3A9DD84F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 (15.8, 20.2)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14:paraId="0567AAEC" w14:textId="548030C8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9 (13.6, 30.3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7514D9BA" w14:textId="54DC3994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2 (12.1, 20.3)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3BF1A50A" w14:textId="1F99C333" w:rsidR="00997EA2" w:rsidRPr="000D41A5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3.9 (-4.8, 12.7)</w:t>
            </w:r>
          </w:p>
        </w:tc>
        <w:tc>
          <w:tcPr>
            <w:tcW w:w="2296" w:type="dxa"/>
            <w:tcBorders>
              <w:top w:val="nil"/>
              <w:bottom w:val="single" w:sz="4" w:space="0" w:color="auto"/>
            </w:tcBorders>
          </w:tcPr>
          <w:p w14:paraId="40553CD6" w14:textId="68E24C99" w:rsidR="00997EA2" w:rsidRPr="000D41A5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-1.8 (-7.1, 3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210BAD2B" w14:textId="4CA177F3" w:rsidR="00997EA2" w:rsidRPr="000D41A5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D41A5">
              <w:rPr>
                <w:rFonts w:ascii="Arial" w:hAnsi="Arial" w:cs="Arial"/>
                <w:color w:val="000000" w:themeColor="text1"/>
                <w:sz w:val="18"/>
                <w:szCs w:val="18"/>
              </w:rPr>
              <w:t>-5.8 (-12.7, 4.8)</w:t>
            </w:r>
          </w:p>
        </w:tc>
      </w:tr>
      <w:tr w:rsidR="00997EA2" w:rsidRPr="00B548AA" w14:paraId="59ED35FF" w14:textId="77777777" w:rsidTr="009013D0">
        <w:trPr>
          <w:jc w:val="center"/>
        </w:trPr>
        <w:tc>
          <w:tcPr>
            <w:tcW w:w="5927" w:type="dxa"/>
            <w:tcBorders>
              <w:bottom w:val="nil"/>
            </w:tcBorders>
          </w:tcPr>
          <w:p w14:paraId="7FEB24D3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 w:rsidRPr="00C06391">
              <w:rPr>
                <w:rFonts w:ascii="Arial" w:hAnsi="Arial" w:cs="Arial"/>
                <w:b/>
                <w:bCs/>
                <w:sz w:val="18"/>
                <w:szCs w:val="18"/>
              </w:rPr>
              <w:t>Hypertension Control</w:t>
            </w:r>
            <w:r w:rsidRPr="00C8507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304" w:type="dxa"/>
            <w:tcBorders>
              <w:bottom w:val="nil"/>
            </w:tcBorders>
          </w:tcPr>
          <w:p w14:paraId="7AF0A2BE" w14:textId="77777777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0" w:type="dxa"/>
            <w:tcBorders>
              <w:bottom w:val="nil"/>
            </w:tcBorders>
          </w:tcPr>
          <w:p w14:paraId="7CA04908" w14:textId="77777777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8" w:type="dxa"/>
            <w:tcBorders>
              <w:bottom w:val="nil"/>
            </w:tcBorders>
          </w:tcPr>
          <w:p w14:paraId="2C1EBB68" w14:textId="77777777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6" w:type="dxa"/>
            <w:tcBorders>
              <w:bottom w:val="nil"/>
            </w:tcBorders>
          </w:tcPr>
          <w:p w14:paraId="3208563B" w14:textId="77777777" w:rsidR="00997EA2" w:rsidRPr="000D41A5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96" w:type="dxa"/>
            <w:tcBorders>
              <w:bottom w:val="nil"/>
            </w:tcBorders>
          </w:tcPr>
          <w:p w14:paraId="04E0D9EC" w14:textId="77777777" w:rsidR="00997EA2" w:rsidRPr="000D41A5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nil"/>
            </w:tcBorders>
          </w:tcPr>
          <w:p w14:paraId="4114E6F6" w14:textId="77777777" w:rsidR="00997EA2" w:rsidRPr="000D41A5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97EA2" w:rsidRPr="00B548AA" w14:paraId="567DB980" w14:textId="77777777" w:rsidTr="009013D0">
        <w:trPr>
          <w:jc w:val="center"/>
        </w:trPr>
        <w:tc>
          <w:tcPr>
            <w:tcW w:w="5927" w:type="dxa"/>
            <w:tcBorders>
              <w:top w:val="nil"/>
              <w:bottom w:val="nil"/>
            </w:tcBorders>
          </w:tcPr>
          <w:p w14:paraId="7C3D4E2D" w14:textId="021892BF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Controlled hypertension withou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56ED0CAE" w14:textId="1720BEDA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 (9.5, 14.0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F0C649F" w14:textId="06EDD661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 (1.2, 5.7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797D19CD" w14:textId="3C2FBC24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 (0.0, 17.0)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4F53B8D8" w14:textId="76CF18C0" w:rsidR="00997EA2" w:rsidRPr="00C03E08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3E08">
              <w:rPr>
                <w:rFonts w:ascii="Arial" w:hAnsi="Arial" w:cs="Arial"/>
                <w:color w:val="000000" w:themeColor="text1"/>
                <w:sz w:val="18"/>
                <w:szCs w:val="18"/>
              </w:rPr>
              <w:t>-8.3 (-11.4, -5.2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59E71B8C" w14:textId="3F569F2E" w:rsidR="00997EA2" w:rsidRPr="00C03E08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3E08">
              <w:rPr>
                <w:rFonts w:ascii="Arial" w:hAnsi="Arial" w:cs="Arial"/>
                <w:color w:val="000000" w:themeColor="text1"/>
                <w:sz w:val="18"/>
                <w:szCs w:val="18"/>
              </w:rPr>
              <w:t>-3.5 (-12.8, 5.8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1218A4FA" w14:textId="4C732277" w:rsidR="00997EA2" w:rsidRPr="00C03E08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3E08">
              <w:rPr>
                <w:rFonts w:ascii="Arial" w:hAnsi="Arial" w:cs="Arial"/>
                <w:color w:val="000000" w:themeColor="text1"/>
                <w:sz w:val="18"/>
                <w:szCs w:val="18"/>
              </w:rPr>
              <w:t>4.8 (-4.7, 14.3)</w:t>
            </w:r>
          </w:p>
        </w:tc>
      </w:tr>
      <w:tr w:rsidR="00997EA2" w:rsidRPr="00B548AA" w14:paraId="30E21F29" w14:textId="77777777" w:rsidTr="009013D0">
        <w:trPr>
          <w:jc w:val="center"/>
        </w:trPr>
        <w:tc>
          <w:tcPr>
            <w:tcW w:w="5927" w:type="dxa"/>
            <w:tcBorders>
              <w:top w:val="nil"/>
              <w:bottom w:val="nil"/>
            </w:tcBorders>
          </w:tcPr>
          <w:p w14:paraId="3042438F" w14:textId="542C080B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Controlled hypertension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7926998A" w14:textId="0C61C56D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9 (28.8, 39.0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8DD461B" w14:textId="1E36FFCD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6 (25.1, 48.2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BD76721" w14:textId="26B33559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4 (17.9, 44.9)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519C375A" w14:textId="52DA4799" w:rsidR="00997EA2" w:rsidRPr="00C03E08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3E08">
              <w:rPr>
                <w:rFonts w:ascii="Arial" w:hAnsi="Arial" w:cs="Arial"/>
                <w:color w:val="000000" w:themeColor="text1"/>
                <w:sz w:val="18"/>
                <w:szCs w:val="18"/>
              </w:rPr>
              <w:t>2.9 (-10.4, 15.9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710453C8" w14:textId="7B44B24B" w:rsidR="00997EA2" w:rsidRPr="00C03E08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3E08">
              <w:rPr>
                <w:rFonts w:ascii="Arial" w:hAnsi="Arial" w:cs="Arial"/>
                <w:color w:val="000000" w:themeColor="text1"/>
                <w:sz w:val="18"/>
                <w:szCs w:val="18"/>
              </w:rPr>
              <w:t>-2.5 (-15.1, 10.2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4E0F0290" w14:textId="7C7C6915" w:rsidR="00997EA2" w:rsidRPr="00C03E08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3E08">
              <w:rPr>
                <w:rFonts w:ascii="Arial" w:hAnsi="Arial" w:cs="Arial"/>
                <w:color w:val="000000" w:themeColor="text1"/>
                <w:sz w:val="18"/>
                <w:szCs w:val="18"/>
              </w:rPr>
              <w:t>-5.2 (-22.5, 12.1)</w:t>
            </w:r>
          </w:p>
        </w:tc>
      </w:tr>
      <w:tr w:rsidR="00997EA2" w:rsidRPr="00B548AA" w14:paraId="09907832" w14:textId="77777777" w:rsidTr="009013D0">
        <w:trPr>
          <w:jc w:val="center"/>
        </w:trPr>
        <w:tc>
          <w:tcPr>
            <w:tcW w:w="5927" w:type="dxa"/>
            <w:tcBorders>
              <w:top w:val="nil"/>
              <w:bottom w:val="nil"/>
            </w:tcBorders>
          </w:tcPr>
          <w:p w14:paraId="6DD2415B" w14:textId="27070F6E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controlled hypertension withou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6223B9E" w14:textId="519D3C5A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2 (12.0, 18.5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5A55E41B" w14:textId="3BC0448B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 (2.6, 12.0)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C1CB321" w14:textId="39256149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3 (7.9, 34.7)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6410D23A" w14:textId="28288ACB" w:rsidR="00997EA2" w:rsidRPr="00C03E08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3E08">
              <w:rPr>
                <w:rFonts w:ascii="Arial" w:hAnsi="Arial" w:cs="Arial"/>
                <w:color w:val="000000" w:themeColor="text1"/>
                <w:sz w:val="18"/>
                <w:szCs w:val="18"/>
              </w:rPr>
              <w:t>-8.0 (-13.6, -2.3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745DE1B8" w14:textId="4C880416" w:rsidR="00997EA2" w:rsidRPr="00C03E08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3E08">
              <w:rPr>
                <w:rFonts w:ascii="Arial" w:hAnsi="Arial" w:cs="Arial"/>
                <w:color w:val="000000" w:themeColor="text1"/>
                <w:sz w:val="18"/>
                <w:szCs w:val="18"/>
              </w:rPr>
              <w:t>6.1 (-8.3, 20.4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50A94A33" w14:textId="5D314CF3" w:rsidR="00997EA2" w:rsidRPr="00C03E08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4.0 (-0.9, 27.2)</w:t>
            </w:r>
          </w:p>
        </w:tc>
      </w:tr>
      <w:tr w:rsidR="00997EA2" w:rsidRPr="00B548AA" w14:paraId="693A2340" w14:textId="77777777" w:rsidTr="009013D0">
        <w:trPr>
          <w:jc w:val="center"/>
        </w:trPr>
        <w:tc>
          <w:tcPr>
            <w:tcW w:w="5927" w:type="dxa"/>
            <w:tcBorders>
              <w:top w:val="nil"/>
            </w:tcBorders>
          </w:tcPr>
          <w:p w14:paraId="065FDEB3" w14:textId="57F8B5B5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controlled hypertension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2304" w:type="dxa"/>
            <w:tcBorders>
              <w:top w:val="nil"/>
            </w:tcBorders>
          </w:tcPr>
          <w:p w14:paraId="26EF25E9" w14:textId="2E36D02B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1 (35.7, 42.6)</w:t>
            </w:r>
          </w:p>
        </w:tc>
        <w:tc>
          <w:tcPr>
            <w:tcW w:w="1900" w:type="dxa"/>
            <w:tcBorders>
              <w:top w:val="nil"/>
            </w:tcBorders>
          </w:tcPr>
          <w:p w14:paraId="3F8E2DEB" w14:textId="50DC91A2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6 (40.8, 64.4)</w:t>
            </w:r>
          </w:p>
        </w:tc>
        <w:tc>
          <w:tcPr>
            <w:tcW w:w="1838" w:type="dxa"/>
            <w:tcBorders>
              <w:top w:val="nil"/>
            </w:tcBorders>
          </w:tcPr>
          <w:p w14:paraId="4C8454C8" w14:textId="0D83CC0F" w:rsidR="00997EA2" w:rsidRDefault="00997EA2" w:rsidP="00997E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0 (30.7, 47.3)</w:t>
            </w:r>
          </w:p>
        </w:tc>
        <w:tc>
          <w:tcPr>
            <w:tcW w:w="2256" w:type="dxa"/>
            <w:tcBorders>
              <w:top w:val="nil"/>
            </w:tcBorders>
          </w:tcPr>
          <w:p w14:paraId="0BB55048" w14:textId="496BE929" w:rsidR="00997EA2" w:rsidRPr="00C03E08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3E08">
              <w:rPr>
                <w:rFonts w:ascii="Arial" w:hAnsi="Arial" w:cs="Arial"/>
                <w:color w:val="000000" w:themeColor="text1"/>
                <w:sz w:val="18"/>
                <w:szCs w:val="18"/>
              </w:rPr>
              <w:t>13.5 (-0.2, 27.1)</w:t>
            </w:r>
          </w:p>
        </w:tc>
        <w:tc>
          <w:tcPr>
            <w:tcW w:w="2296" w:type="dxa"/>
            <w:tcBorders>
              <w:top w:val="nil"/>
            </w:tcBorders>
          </w:tcPr>
          <w:p w14:paraId="45D5828B" w14:textId="6EC97E73" w:rsidR="00997EA2" w:rsidRPr="00C03E08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3E0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 (-9.5, 9.2)</w:t>
            </w:r>
          </w:p>
        </w:tc>
        <w:tc>
          <w:tcPr>
            <w:tcW w:w="2067" w:type="dxa"/>
            <w:tcBorders>
              <w:top w:val="nil"/>
            </w:tcBorders>
          </w:tcPr>
          <w:p w14:paraId="2AFDE4AA" w14:textId="482F48BC" w:rsidR="00997EA2" w:rsidRPr="00C03E08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3E08">
              <w:rPr>
                <w:rFonts w:ascii="Arial" w:hAnsi="Arial" w:cs="Arial"/>
                <w:color w:val="000000" w:themeColor="text1"/>
                <w:sz w:val="18"/>
                <w:szCs w:val="18"/>
              </w:rPr>
              <w:t>-13.6 (-28.9, 1.7)</w:t>
            </w:r>
          </w:p>
        </w:tc>
      </w:tr>
      <w:tr w:rsidR="00997EA2" w:rsidRPr="00B548AA" w14:paraId="5D85AD4F" w14:textId="77777777" w:rsidTr="009013D0">
        <w:trPr>
          <w:jc w:val="center"/>
        </w:trPr>
        <w:tc>
          <w:tcPr>
            <w:tcW w:w="18588" w:type="dxa"/>
            <w:gridSpan w:val="7"/>
          </w:tcPr>
          <w:p w14:paraId="7C1049B7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 w:rsidRPr="00602BB7">
              <w:rPr>
                <w:rFonts w:ascii="Arial" w:hAnsi="Arial" w:cs="Arial"/>
                <w:b/>
                <w:bCs/>
                <w:sz w:val="18"/>
                <w:szCs w:val="18"/>
              </w:rPr>
              <w:t>Abbreviations: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7E8F0B6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 – confidence interval; IFN-</w:t>
            </w:r>
            <w:r w:rsidRPr="00720EEB">
              <w:rPr>
                <w:rFonts w:ascii="Arial" w:hAnsi="Arial" w:cs="Arial"/>
                <w:bCs/>
                <w:sz w:val="18"/>
                <w:szCs w:val="18"/>
              </w:rPr>
              <w:sym w:font="Symbol" w:char="F067"/>
            </w:r>
            <w:r>
              <w:rPr>
                <w:rFonts w:ascii="Arial" w:hAnsi="Arial" w:cs="Arial"/>
                <w:sz w:val="18"/>
                <w:szCs w:val="18"/>
              </w:rPr>
              <w:t xml:space="preserve"> - interferon gamma; QFT – QuantiFERON-TB Gold In-Tube</w:t>
            </w:r>
          </w:p>
          <w:p w14:paraId="5E673A13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  <w:p w14:paraId="392BE171" w14:textId="77777777" w:rsidR="00997EA2" w:rsidRPr="00F47FD0" w:rsidRDefault="00997EA2" w:rsidP="00997EA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47FD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  <w:r w:rsidRPr="00F47FD0">
              <w:rPr>
                <w:rFonts w:ascii="Arial" w:hAnsi="Arial" w:cs="Arial"/>
                <w:bCs/>
                <w:sz w:val="18"/>
                <w:szCs w:val="18"/>
              </w:rPr>
              <w:t>Estimated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by subtracting TB antigen value by TB Nil control value (LBXTBA - TBXTBN)</w:t>
            </w:r>
          </w:p>
          <w:p w14:paraId="63746D29" w14:textId="6D58AD26" w:rsidR="00997EA2" w:rsidRPr="00C8507F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 w:rsidRPr="00C8507F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>
              <w:rPr>
                <w:rFonts w:ascii="Arial" w:hAnsi="Arial" w:cs="Arial"/>
                <w:sz w:val="18"/>
                <w:szCs w:val="18"/>
              </w:rPr>
              <w:t>Calculated among those with a previous diagnosis of hypertension by healthcare providers (n=1,711)</w:t>
            </w:r>
          </w:p>
          <w:p w14:paraId="44384F34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and/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80mmHg or any 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previous diagnosis of high </w:t>
            </w:r>
            <w:r>
              <w:rPr>
                <w:rFonts w:ascii="Arial" w:hAnsi="Arial" w:cs="Arial"/>
                <w:sz w:val="18"/>
                <w:szCs w:val="18"/>
              </w:rPr>
              <w:t>blood pressure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 by health providers</w:t>
            </w:r>
          </w:p>
          <w:p w14:paraId="3F4367C4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&lt;120 mmHg and diastolic &lt;80 mmHg</w:t>
            </w:r>
          </w:p>
          <w:p w14:paraId="17F096EF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20-129 mmHg and diastolic &lt;80 mmHg</w:t>
            </w:r>
          </w:p>
          <w:p w14:paraId="0FD4EFBF" w14:textId="56EF550C" w:rsidR="00F11745" w:rsidRDefault="00997EA2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745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="00F11745" w:rsidRPr="00742576">
              <w:rPr>
                <w:rFonts w:ascii="Arial" w:hAnsi="Arial" w:cs="Arial"/>
                <w:sz w:val="18"/>
                <w:szCs w:val="18"/>
              </w:rPr>
              <w:t>Including</w:t>
            </w:r>
            <w:proofErr w:type="spellEnd"/>
            <w:r w:rsidR="00F11745" w:rsidRPr="0074257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11745">
              <w:rPr>
                <w:rFonts w:ascii="Arial" w:hAnsi="Arial" w:cs="Arial"/>
                <w:sz w:val="18"/>
                <w:szCs w:val="18"/>
              </w:rPr>
              <w:t xml:space="preserve">stage 1 and 2 hypertensions (i.e., Systolic </w:t>
            </w:r>
            <w:r w:rsidR="00F11745" w:rsidRPr="000E4CBD">
              <w:rPr>
                <w:rFonts w:ascii="Arial" w:hAnsi="Arial" w:cs="Arial"/>
                <w:sz w:val="18"/>
                <w:szCs w:val="18"/>
              </w:rPr>
              <w:t>≥</w:t>
            </w:r>
            <w:r w:rsidR="00F11745">
              <w:rPr>
                <w:rFonts w:ascii="Arial" w:hAnsi="Arial" w:cs="Arial"/>
                <w:sz w:val="18"/>
                <w:szCs w:val="18"/>
              </w:rPr>
              <w:t xml:space="preserve">130mmHg or diastolic </w:t>
            </w:r>
            <w:r w:rsidR="00F11745" w:rsidRPr="000E4CBD">
              <w:rPr>
                <w:rFonts w:ascii="Arial" w:hAnsi="Arial" w:cs="Arial"/>
                <w:sz w:val="18"/>
                <w:szCs w:val="18"/>
              </w:rPr>
              <w:t>≥</w:t>
            </w:r>
            <w:r w:rsidR="00F11745">
              <w:rPr>
                <w:rFonts w:ascii="Arial" w:hAnsi="Arial" w:cs="Arial"/>
                <w:sz w:val="18"/>
                <w:szCs w:val="18"/>
              </w:rPr>
              <w:t>80mmHg)</w:t>
            </w:r>
          </w:p>
          <w:p w14:paraId="03DB024E" w14:textId="2ED4A3AE" w:rsidR="00997EA2" w:rsidRPr="008E7638" w:rsidRDefault="00F11745" w:rsidP="00997E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745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 w:rsidR="00997EA2"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 w:rsidR="00997EA2">
              <w:rPr>
                <w:rFonts w:ascii="Arial" w:hAnsi="Arial" w:cs="Arial"/>
                <w:sz w:val="18"/>
                <w:szCs w:val="18"/>
              </w:rPr>
              <w:t xml:space="preserve"> 130-139 mmHg or diastolic 80-89 mmHg</w:t>
            </w:r>
          </w:p>
          <w:p w14:paraId="45EF3455" w14:textId="0BE12259" w:rsidR="00997EA2" w:rsidRDefault="00F11745" w:rsidP="00997E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 w:rsidR="00997EA2" w:rsidRPr="008E7638"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 w:rsidR="00997EA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97EA2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="00997EA2">
              <w:rPr>
                <w:rFonts w:ascii="Arial" w:hAnsi="Arial" w:cs="Arial"/>
                <w:sz w:val="18"/>
                <w:szCs w:val="18"/>
              </w:rPr>
              <w:t xml:space="preserve">140 mmHg or diastolic </w:t>
            </w:r>
            <w:r w:rsidR="00997EA2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="00997EA2">
              <w:rPr>
                <w:rFonts w:ascii="Arial" w:hAnsi="Arial" w:cs="Arial"/>
                <w:sz w:val="18"/>
                <w:szCs w:val="18"/>
              </w:rPr>
              <w:t>90 mmHg</w:t>
            </w:r>
          </w:p>
          <w:p w14:paraId="04B76F1C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</w:t>
            </w:r>
            <w:r w:rsidRPr="00EA34A3">
              <w:rPr>
                <w:rFonts w:ascii="Arial" w:hAnsi="Arial" w:cs="Arial"/>
                <w:sz w:val="18"/>
                <w:szCs w:val="18"/>
              </w:rPr>
              <w:t>red “yes” to the question “(Have you/has SP) ever been told by a doctor or other health professional that (you/s/he) had hypertension, also called high blood pressure?”</w:t>
            </w:r>
          </w:p>
          <w:p w14:paraId="0C2E2A91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Amo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hose who answered “yes” to “Because of (your/SP’s) (high blood pressure/hypertension), (have you, has s/he) ever been told to take prescribed medicine?”, survey participants also answered “yes” to the question “(Are you/Is SP) now taking prescribed medicine (for high blood pressure/hypertension)?”</w:t>
            </w:r>
          </w:p>
          <w:p w14:paraId="6223A24A" w14:textId="77777777" w:rsidR="00997EA2" w:rsidRPr="00B96FC5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Eleva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lood pressure levels (Sy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>80mmHg) with no prior diagnosis of hypertension by health care providers</w:t>
            </w:r>
          </w:p>
          <w:p w14:paraId="0C15D1C5" w14:textId="77777777" w:rsidR="00997EA2" w:rsidRPr="0057603C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&lt;130 mmHg and a diastolic blood pressure &lt;80 mmHg without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3C1D20B9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&lt;130 mmHg and a diastolic blood pressure &lt;80 mmHg with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447D2EDA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lastRenderedPageBreak/>
              <w:t>l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130 mmHg or dia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80 mmHg without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117B2C47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130 mmHg or dia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80 mmHg with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4DB89C3B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4E50FC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 w:rsidRPr="00944BB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ld 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indicates that the finding is significant at </w:t>
            </w:r>
            <w:r w:rsidRPr="00944BB9">
              <w:rPr>
                <w:rFonts w:ascii="Arial" w:hAnsi="Arial" w:cs="Arial"/>
                <w:sz w:val="18"/>
                <w:szCs w:val="18"/>
                <w:lang w:val="el-GR"/>
              </w:rPr>
              <w:t>α</w:t>
            </w:r>
            <w:r w:rsidRPr="00944BB9">
              <w:rPr>
                <w:rFonts w:ascii="Arial" w:hAnsi="Arial" w:cs="Arial"/>
                <w:sz w:val="18"/>
                <w:szCs w:val="18"/>
              </w:rPr>
              <w:t>=0.05</w:t>
            </w:r>
          </w:p>
        </w:tc>
      </w:tr>
    </w:tbl>
    <w:p w14:paraId="6C56A0C3" w14:textId="248D8BA6" w:rsidR="00B929AC" w:rsidRDefault="00B929AC" w:rsidP="00B929AC">
      <w:pPr>
        <w:rPr>
          <w:rFonts w:ascii="Arial" w:hAnsi="Arial" w:cs="Arial"/>
        </w:rPr>
      </w:pPr>
    </w:p>
    <w:p w14:paraId="653318C6" w14:textId="77777777" w:rsidR="00B929AC" w:rsidRDefault="00B929A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2689744" w14:textId="44A977DF" w:rsidR="00B929AC" w:rsidRDefault="00B929AC" w:rsidP="00B929AC">
      <w:pPr>
        <w:rPr>
          <w:rFonts w:ascii="Arial" w:hAnsi="Arial" w:cs="Arial"/>
        </w:rPr>
      </w:pPr>
      <w:r w:rsidRPr="003B42D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4</w:t>
      </w:r>
      <w:r w:rsidRPr="003B42D8">
        <w:rPr>
          <w:rFonts w:ascii="Arial" w:hAnsi="Arial" w:cs="Arial"/>
          <w:b/>
          <w:bCs/>
        </w:rPr>
        <w:t xml:space="preserve">. </w:t>
      </w:r>
      <w:r w:rsidRPr="00E107B3">
        <w:rPr>
          <w:rFonts w:ascii="Arial" w:hAnsi="Arial" w:cs="Arial"/>
        </w:rPr>
        <w:t>Crude and adjusted association</w:t>
      </w:r>
      <w:r w:rsidR="00BA521F">
        <w:rPr>
          <w:rFonts w:ascii="Arial" w:hAnsi="Arial" w:cs="Arial"/>
        </w:rPr>
        <w:t>s</w:t>
      </w:r>
      <w:r w:rsidRPr="00E107B3">
        <w:rPr>
          <w:rFonts w:ascii="Arial" w:hAnsi="Arial" w:cs="Arial"/>
        </w:rPr>
        <w:t xml:space="preserve"> between </w:t>
      </w:r>
      <w:r>
        <w:rPr>
          <w:rFonts w:ascii="Arial" w:hAnsi="Arial" w:cs="Arial"/>
          <w:color w:val="000000" w:themeColor="text1"/>
        </w:rPr>
        <w:t xml:space="preserve">interferon gamma tuberculosis antigen responses </w:t>
      </w:r>
      <w:r w:rsidRPr="00E107B3">
        <w:rPr>
          <w:rFonts w:ascii="Arial" w:hAnsi="Arial" w:cs="Arial"/>
        </w:rPr>
        <w:t>and hypertension among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color w:val="000000" w:themeColor="text1"/>
        </w:rPr>
        <w:t>representative of civilian, non-institutionalized US adult population,</w:t>
      </w:r>
      <w:r w:rsidRPr="003C1117">
        <w:rPr>
          <w:rFonts w:ascii="Arial" w:hAnsi="Arial" w:cs="Arial"/>
          <w:color w:val="000000" w:themeColor="text1"/>
        </w:rPr>
        <w:t xml:space="preserve"> NHANES </w:t>
      </w:r>
      <w:r>
        <w:rPr>
          <w:rFonts w:ascii="Arial" w:hAnsi="Arial" w:cs="Arial"/>
          <w:color w:val="000000" w:themeColor="text1"/>
        </w:rPr>
        <w:t>2</w:t>
      </w:r>
      <w:r w:rsidRPr="003C1117">
        <w:rPr>
          <w:rFonts w:ascii="Arial" w:hAnsi="Arial" w:cs="Arial"/>
          <w:color w:val="000000" w:themeColor="text1"/>
        </w:rPr>
        <w:t>011 – 2012</w:t>
      </w:r>
    </w:p>
    <w:tbl>
      <w:tblPr>
        <w:tblStyle w:val="TableGrid"/>
        <w:tblW w:w="1845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3"/>
        <w:gridCol w:w="2303"/>
        <w:gridCol w:w="2296"/>
        <w:gridCol w:w="2067"/>
        <w:gridCol w:w="2256"/>
        <w:gridCol w:w="2266"/>
        <w:gridCol w:w="2067"/>
      </w:tblGrid>
      <w:tr w:rsidR="00B929AC" w:rsidRPr="00B548AA" w14:paraId="34CA6D6B" w14:textId="77777777" w:rsidTr="00DF12BB">
        <w:trPr>
          <w:jc w:val="center"/>
        </w:trPr>
        <w:tc>
          <w:tcPr>
            <w:tcW w:w="5203" w:type="dxa"/>
            <w:vMerge w:val="restart"/>
            <w:vAlign w:val="center"/>
          </w:tcPr>
          <w:p w14:paraId="317FEE16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48AA">
              <w:rPr>
                <w:rFonts w:ascii="Arial" w:hAnsi="Arial" w:cs="Arial"/>
                <w:b/>
                <w:sz w:val="18"/>
                <w:szCs w:val="18"/>
              </w:rPr>
              <w:t>Stratification Variables</w:t>
            </w:r>
          </w:p>
        </w:tc>
        <w:tc>
          <w:tcPr>
            <w:tcW w:w="13255" w:type="dxa"/>
            <w:gridSpan w:val="6"/>
            <w:vAlign w:val="center"/>
          </w:tcPr>
          <w:p w14:paraId="13DD8881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valence Ratio (95%CI)</w:t>
            </w:r>
          </w:p>
        </w:tc>
      </w:tr>
      <w:tr w:rsidR="00B929AC" w:rsidRPr="00B548AA" w14:paraId="08AC376A" w14:textId="77777777" w:rsidTr="00DF12BB">
        <w:trPr>
          <w:jc w:val="center"/>
        </w:trPr>
        <w:tc>
          <w:tcPr>
            <w:tcW w:w="5203" w:type="dxa"/>
            <w:vMerge/>
          </w:tcPr>
          <w:p w14:paraId="54D47052" w14:textId="77777777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66" w:type="dxa"/>
            <w:gridSpan w:val="3"/>
            <w:tcBorders>
              <w:right w:val="single" w:sz="4" w:space="0" w:color="auto"/>
            </w:tcBorders>
            <w:vAlign w:val="center"/>
          </w:tcPr>
          <w:p w14:paraId="74E5DA72" w14:textId="77777777" w:rsidR="00B929AC" w:rsidRPr="001E7A7B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adjusted Estimates</w:t>
            </w:r>
          </w:p>
        </w:tc>
        <w:tc>
          <w:tcPr>
            <w:tcW w:w="6589" w:type="dxa"/>
            <w:gridSpan w:val="3"/>
            <w:tcBorders>
              <w:left w:val="single" w:sz="4" w:space="0" w:color="auto"/>
            </w:tcBorders>
          </w:tcPr>
          <w:p w14:paraId="30FA2D65" w14:textId="77777777" w:rsidR="00B929AC" w:rsidRPr="00D46DAE" w:rsidRDefault="00B929AC" w:rsidP="00237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6DAE">
              <w:rPr>
                <w:rFonts w:ascii="Arial" w:hAnsi="Arial" w:cs="Arial"/>
                <w:b/>
                <w:bCs/>
                <w:sz w:val="18"/>
                <w:szCs w:val="18"/>
              </w:rPr>
              <w:t>Adjusted Estimates</w:t>
            </w:r>
            <w:r w:rsidRPr="002763F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B929AC" w:rsidRPr="00B548AA" w14:paraId="3D015419" w14:textId="77777777" w:rsidTr="00F11745">
        <w:trPr>
          <w:trHeight w:val="305"/>
          <w:jc w:val="center"/>
        </w:trPr>
        <w:tc>
          <w:tcPr>
            <w:tcW w:w="5203" w:type="dxa"/>
            <w:vMerge/>
            <w:tcBorders>
              <w:bottom w:val="single" w:sz="4" w:space="0" w:color="auto"/>
            </w:tcBorders>
          </w:tcPr>
          <w:p w14:paraId="51D68811" w14:textId="77777777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2E2ED49C" w14:textId="67FCE2A1" w:rsidR="00B929AC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Low </w:t>
            </w:r>
            <w:r w:rsidR="00DF12BB">
              <w:rPr>
                <w:rFonts w:ascii="Arial" w:hAnsi="Arial" w:cs="Arial"/>
                <w:b/>
                <w:sz w:val="18"/>
                <w:szCs w:val="18"/>
              </w:rPr>
              <w:t>Ag-NI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vs. QFT (-)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center"/>
          </w:tcPr>
          <w:p w14:paraId="559F35BE" w14:textId="68ED0D79" w:rsidR="00B929AC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igh </w:t>
            </w:r>
            <w:r w:rsidR="00DF12BB">
              <w:rPr>
                <w:rFonts w:ascii="Arial" w:hAnsi="Arial" w:cs="Arial"/>
                <w:b/>
                <w:sz w:val="18"/>
                <w:szCs w:val="18"/>
              </w:rPr>
              <w:t>Ag-NI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vs. QFT (-)</w:t>
            </w:r>
          </w:p>
        </w:tc>
        <w:tc>
          <w:tcPr>
            <w:tcW w:w="20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DDA864" w14:textId="057DE2E1" w:rsidR="00B929AC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igh vs. Low </w:t>
            </w:r>
            <w:r w:rsidR="00DF12BB">
              <w:rPr>
                <w:rFonts w:ascii="Arial" w:hAnsi="Arial" w:cs="Arial"/>
                <w:b/>
                <w:sz w:val="18"/>
                <w:szCs w:val="18"/>
              </w:rPr>
              <w:t>Ag-NIL</w:t>
            </w: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91F385" w14:textId="3E9268FC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Low </w:t>
            </w:r>
            <w:r w:rsidR="00DF12BB">
              <w:rPr>
                <w:rFonts w:ascii="Arial" w:hAnsi="Arial" w:cs="Arial"/>
                <w:b/>
                <w:sz w:val="18"/>
                <w:szCs w:val="18"/>
              </w:rPr>
              <w:t>Ag-NI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vs. QFT (-)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13382470" w14:textId="516E22C8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igh </w:t>
            </w:r>
            <w:r w:rsidR="00DF12BB">
              <w:rPr>
                <w:rFonts w:ascii="Arial" w:hAnsi="Arial" w:cs="Arial"/>
                <w:b/>
                <w:sz w:val="18"/>
                <w:szCs w:val="18"/>
              </w:rPr>
              <w:t>Ag-NI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vs. QFT (-)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6BDA9E8C" w14:textId="707880CC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igh vs. Low </w:t>
            </w:r>
            <w:r w:rsidR="00DF12BB">
              <w:rPr>
                <w:rFonts w:ascii="Arial" w:hAnsi="Arial" w:cs="Arial"/>
                <w:b/>
                <w:sz w:val="18"/>
                <w:szCs w:val="18"/>
              </w:rPr>
              <w:t>Ag-NIL</w:t>
            </w:r>
          </w:p>
        </w:tc>
      </w:tr>
      <w:tr w:rsidR="00B929AC" w:rsidRPr="00B548AA" w14:paraId="5E700BB1" w14:textId="77777777" w:rsidTr="00F11745">
        <w:trPr>
          <w:jc w:val="center"/>
        </w:trPr>
        <w:tc>
          <w:tcPr>
            <w:tcW w:w="5203" w:type="dxa"/>
            <w:tcBorders>
              <w:bottom w:val="nil"/>
            </w:tcBorders>
          </w:tcPr>
          <w:p w14:paraId="77042B01" w14:textId="77777777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ary study outcome</w:t>
            </w:r>
            <w:r w:rsidRPr="00970C3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303" w:type="dxa"/>
            <w:tcBorders>
              <w:bottom w:val="nil"/>
            </w:tcBorders>
          </w:tcPr>
          <w:p w14:paraId="75F2C317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6" w:type="dxa"/>
            <w:tcBorders>
              <w:bottom w:val="nil"/>
            </w:tcBorders>
          </w:tcPr>
          <w:p w14:paraId="7D3341C3" w14:textId="77777777" w:rsidR="00B929AC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nil"/>
              <w:right w:val="single" w:sz="4" w:space="0" w:color="auto"/>
            </w:tcBorders>
          </w:tcPr>
          <w:p w14:paraId="326ED226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nil"/>
            </w:tcBorders>
          </w:tcPr>
          <w:p w14:paraId="6080BC77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45CB1811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nil"/>
            </w:tcBorders>
            <w:vAlign w:val="center"/>
          </w:tcPr>
          <w:p w14:paraId="1B67212A" w14:textId="77777777" w:rsidR="00B929AC" w:rsidRPr="00B548AA" w:rsidRDefault="00B929AC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9AC" w:rsidRPr="00B548AA" w14:paraId="5C85E898" w14:textId="77777777" w:rsidTr="00F11745">
        <w:trPr>
          <w:jc w:val="center"/>
        </w:trPr>
        <w:tc>
          <w:tcPr>
            <w:tcW w:w="5203" w:type="dxa"/>
            <w:tcBorders>
              <w:top w:val="nil"/>
              <w:bottom w:val="single" w:sz="4" w:space="0" w:color="auto"/>
            </w:tcBorders>
          </w:tcPr>
          <w:p w14:paraId="0B7D716D" w14:textId="77777777" w:rsidR="00B929AC" w:rsidRPr="00765CEF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y hypertensio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ndic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14:paraId="66751A31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9 (1.04 – 1.36)</w:t>
            </w:r>
          </w:p>
        </w:tc>
        <w:tc>
          <w:tcPr>
            <w:tcW w:w="2296" w:type="dxa"/>
            <w:tcBorders>
              <w:top w:val="nil"/>
              <w:bottom w:val="single" w:sz="4" w:space="0" w:color="auto"/>
            </w:tcBorders>
            <w:vAlign w:val="center"/>
          </w:tcPr>
          <w:p w14:paraId="357AC176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5 (1.08 – 1.45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CA8C7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84 – 1.30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C3BD20" w14:textId="77777777" w:rsidR="00B929AC" w:rsidRPr="00A248C8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48C8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86 – 1.15)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vAlign w:val="center"/>
          </w:tcPr>
          <w:p w14:paraId="623B3E81" w14:textId="77777777" w:rsidR="00B929AC" w:rsidRPr="00A248C8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48C8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93 – 1.16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vAlign w:val="center"/>
          </w:tcPr>
          <w:p w14:paraId="15D9B874" w14:textId="77777777" w:rsidR="00B929AC" w:rsidRPr="00A248C8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248C8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85 – 1.29)</w:t>
            </w:r>
          </w:p>
        </w:tc>
      </w:tr>
      <w:tr w:rsidR="00B929AC" w:rsidRPr="00B548AA" w14:paraId="1F44198A" w14:textId="77777777" w:rsidTr="00F11745">
        <w:trPr>
          <w:jc w:val="center"/>
        </w:trPr>
        <w:tc>
          <w:tcPr>
            <w:tcW w:w="5203" w:type="dxa"/>
            <w:tcBorders>
              <w:bottom w:val="nil"/>
            </w:tcBorders>
          </w:tcPr>
          <w:p w14:paraId="3C23BA95" w14:textId="77777777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asured b</w:t>
            </w:r>
            <w:r w:rsidRPr="00C77012">
              <w:rPr>
                <w:rFonts w:ascii="Arial" w:hAnsi="Arial" w:cs="Arial"/>
                <w:b/>
                <w:sz w:val="18"/>
                <w:szCs w:val="18"/>
              </w:rPr>
              <w:t>lood pressure categories</w:t>
            </w:r>
          </w:p>
        </w:tc>
        <w:tc>
          <w:tcPr>
            <w:tcW w:w="2303" w:type="dxa"/>
            <w:tcBorders>
              <w:bottom w:val="nil"/>
            </w:tcBorders>
          </w:tcPr>
          <w:p w14:paraId="41B9C8BC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96" w:type="dxa"/>
            <w:tcBorders>
              <w:bottom w:val="nil"/>
            </w:tcBorders>
          </w:tcPr>
          <w:p w14:paraId="0F56AFA3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nil"/>
              <w:right w:val="single" w:sz="4" w:space="0" w:color="auto"/>
            </w:tcBorders>
          </w:tcPr>
          <w:p w14:paraId="0B9CC3CE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nil"/>
            </w:tcBorders>
          </w:tcPr>
          <w:p w14:paraId="1810632C" w14:textId="77777777" w:rsidR="00B929AC" w:rsidRPr="00433049" w:rsidRDefault="00B929AC" w:rsidP="0023765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47B93E57" w14:textId="77777777" w:rsidR="00B929AC" w:rsidRPr="00433049" w:rsidRDefault="00B929AC" w:rsidP="00237655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nil"/>
            </w:tcBorders>
          </w:tcPr>
          <w:p w14:paraId="289961A7" w14:textId="77777777" w:rsidR="00B929AC" w:rsidRPr="00433049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929AC" w:rsidRPr="00B548AA" w14:paraId="05BD6FE7" w14:textId="77777777" w:rsidTr="00F11745">
        <w:trPr>
          <w:jc w:val="center"/>
        </w:trPr>
        <w:tc>
          <w:tcPr>
            <w:tcW w:w="5203" w:type="dxa"/>
            <w:tcBorders>
              <w:top w:val="nil"/>
              <w:bottom w:val="nil"/>
            </w:tcBorders>
          </w:tcPr>
          <w:p w14:paraId="12947CC1" w14:textId="2E89F152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ormal bloo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ssure</w:t>
            </w:r>
            <w:r w:rsidR="00997EA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6582C5BD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74 (0.56 – 0.99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64E8C464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0.82 (0.64 – 1.05)</w:t>
            </w:r>
          </w:p>
        </w:tc>
        <w:tc>
          <w:tcPr>
            <w:tcW w:w="2067" w:type="dxa"/>
            <w:tcBorders>
              <w:top w:val="nil"/>
              <w:bottom w:val="nil"/>
              <w:right w:val="single" w:sz="4" w:space="0" w:color="auto"/>
            </w:tcBorders>
          </w:tcPr>
          <w:p w14:paraId="50C31D46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11 (0.77 – 1.59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</w:tcBorders>
          </w:tcPr>
          <w:p w14:paraId="6846E450" w14:textId="77777777" w:rsidR="00B929AC" w:rsidRPr="00433049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3049">
              <w:rPr>
                <w:rFonts w:ascii="Arial" w:hAnsi="Arial" w:cs="Arial"/>
                <w:color w:val="000000" w:themeColor="text1"/>
                <w:sz w:val="18"/>
                <w:szCs w:val="18"/>
              </w:rPr>
              <w:t>0.89 (0.66 – 1.21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2B1C1C2" w14:textId="77777777" w:rsidR="00B929AC" w:rsidRPr="00433049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3049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80 – 1.24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7862EA24" w14:textId="77777777" w:rsidR="00B929AC" w:rsidRPr="00433049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3049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76 – 1.63)</w:t>
            </w:r>
          </w:p>
        </w:tc>
      </w:tr>
      <w:tr w:rsidR="00B929AC" w:rsidRPr="00B548AA" w14:paraId="39ECBFC6" w14:textId="77777777" w:rsidTr="00F11745">
        <w:trPr>
          <w:jc w:val="center"/>
        </w:trPr>
        <w:tc>
          <w:tcPr>
            <w:tcW w:w="5203" w:type="dxa"/>
            <w:tcBorders>
              <w:top w:val="nil"/>
              <w:bottom w:val="nil"/>
            </w:tcBorders>
          </w:tcPr>
          <w:p w14:paraId="4F7AAF08" w14:textId="6FC22630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Borderlin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 w:rsidR="00997EA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3099B600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20 (0.88 – 1.62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13E7EDA7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66 – 1.54)</w:t>
            </w:r>
          </w:p>
        </w:tc>
        <w:tc>
          <w:tcPr>
            <w:tcW w:w="2067" w:type="dxa"/>
            <w:tcBorders>
              <w:top w:val="nil"/>
              <w:bottom w:val="nil"/>
              <w:right w:val="single" w:sz="4" w:space="0" w:color="auto"/>
            </w:tcBorders>
          </w:tcPr>
          <w:p w14:paraId="4394D65E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0.84 (0.48 – 1.46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</w:tcBorders>
          </w:tcPr>
          <w:p w14:paraId="3FF09E8D" w14:textId="77777777" w:rsidR="00B929AC" w:rsidRPr="00433049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3049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82 – 1.54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CFF6F3A" w14:textId="77777777" w:rsidR="00B929AC" w:rsidRPr="00433049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3049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61 – 1.45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3E5ABC0B" w14:textId="77777777" w:rsidR="00B929AC" w:rsidRPr="00433049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3049">
              <w:rPr>
                <w:rFonts w:ascii="Arial" w:hAnsi="Arial" w:cs="Arial"/>
                <w:color w:val="000000" w:themeColor="text1"/>
                <w:sz w:val="18"/>
                <w:szCs w:val="18"/>
              </w:rPr>
              <w:t>0.84 (0.47 – 1.50)</w:t>
            </w:r>
          </w:p>
        </w:tc>
      </w:tr>
      <w:tr w:rsidR="00F11745" w:rsidRPr="00B548AA" w14:paraId="06B36773" w14:textId="77777777" w:rsidTr="00F11745">
        <w:trPr>
          <w:jc w:val="center"/>
        </w:trPr>
        <w:tc>
          <w:tcPr>
            <w:tcW w:w="5203" w:type="dxa"/>
            <w:tcBorders>
              <w:top w:val="nil"/>
              <w:bottom w:val="nil"/>
            </w:tcBorders>
          </w:tcPr>
          <w:p w14:paraId="38752C3D" w14:textId="1381CB99" w:rsidR="00F11745" w:rsidRPr="00B548AA" w:rsidRDefault="00F11745" w:rsidP="001A09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022EFD60" w14:textId="77777777" w:rsidR="00F11745" w:rsidRPr="00E60877" w:rsidRDefault="00F11745" w:rsidP="001A09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6 (1.01 – 1.56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5FBAFDDA" w14:textId="77777777" w:rsidR="00F11745" w:rsidRPr="00E60877" w:rsidRDefault="00F11745" w:rsidP="001A09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24 (0.98 – 1.57)</w:t>
            </w:r>
          </w:p>
        </w:tc>
        <w:tc>
          <w:tcPr>
            <w:tcW w:w="2067" w:type="dxa"/>
            <w:tcBorders>
              <w:top w:val="nil"/>
              <w:bottom w:val="nil"/>
              <w:right w:val="single" w:sz="4" w:space="0" w:color="auto"/>
            </w:tcBorders>
          </w:tcPr>
          <w:p w14:paraId="23A973F5" w14:textId="77777777" w:rsidR="00F11745" w:rsidRPr="00E60877" w:rsidRDefault="00F11745" w:rsidP="001A09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71 – 1.37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</w:tcBorders>
          </w:tcPr>
          <w:p w14:paraId="36D24DBA" w14:textId="77777777" w:rsidR="00F11745" w:rsidRPr="007E5CE4" w:rsidRDefault="00F11745" w:rsidP="001A09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E4"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84 – 1.32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CFCBC9A" w14:textId="77777777" w:rsidR="00F11745" w:rsidRPr="007E5CE4" w:rsidRDefault="00F11745" w:rsidP="001A09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E4"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87 – 1.24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46DC263A" w14:textId="77777777" w:rsidR="00F11745" w:rsidRPr="007E5CE4" w:rsidRDefault="00F11745" w:rsidP="001A096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E4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72 – 1.34)</w:t>
            </w:r>
          </w:p>
        </w:tc>
      </w:tr>
      <w:tr w:rsidR="00B929AC" w:rsidRPr="00B548AA" w14:paraId="11CC0ADC" w14:textId="77777777" w:rsidTr="00F11745">
        <w:trPr>
          <w:jc w:val="center"/>
        </w:trPr>
        <w:tc>
          <w:tcPr>
            <w:tcW w:w="5203" w:type="dxa"/>
            <w:tcBorders>
              <w:top w:val="nil"/>
              <w:bottom w:val="nil"/>
            </w:tcBorders>
          </w:tcPr>
          <w:p w14:paraId="4A85D73C" w14:textId="5CB04E76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F11745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Stage 1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 w:rsidR="00F11745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0B9EFD81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19 (0.83 – 1.77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6D6FF622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37 (0.96 – 1.97)</w:t>
            </w:r>
          </w:p>
        </w:tc>
        <w:tc>
          <w:tcPr>
            <w:tcW w:w="2067" w:type="dxa"/>
            <w:tcBorders>
              <w:top w:val="nil"/>
              <w:bottom w:val="nil"/>
              <w:right w:val="single" w:sz="4" w:space="0" w:color="auto"/>
            </w:tcBorders>
          </w:tcPr>
          <w:p w14:paraId="7B425FFF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72 – 1.85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</w:tcBorders>
          </w:tcPr>
          <w:p w14:paraId="3C69BE56" w14:textId="77777777" w:rsidR="00B929AC" w:rsidRPr="00433049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3049">
              <w:rPr>
                <w:rFonts w:ascii="Arial" w:hAnsi="Arial" w:cs="Arial"/>
                <w:color w:val="000000" w:themeColor="text1"/>
                <w:sz w:val="18"/>
                <w:szCs w:val="18"/>
              </w:rPr>
              <w:t>1.06 (0.73 – 1.55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FB7B718" w14:textId="77777777" w:rsidR="00B929AC" w:rsidRPr="00433049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3049">
              <w:rPr>
                <w:rFonts w:ascii="Arial" w:hAnsi="Arial" w:cs="Arial"/>
                <w:color w:val="000000" w:themeColor="text1"/>
                <w:sz w:val="18"/>
                <w:szCs w:val="18"/>
              </w:rPr>
              <w:t>1.22 (0.89 – 1.66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5F7E2FF" w14:textId="77777777" w:rsidR="00B929AC" w:rsidRPr="00433049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3049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72 – 1.82)</w:t>
            </w:r>
          </w:p>
        </w:tc>
      </w:tr>
      <w:tr w:rsidR="00B929AC" w:rsidRPr="00B548AA" w14:paraId="47DBECAB" w14:textId="77777777" w:rsidTr="00F11745">
        <w:trPr>
          <w:jc w:val="center"/>
        </w:trPr>
        <w:tc>
          <w:tcPr>
            <w:tcW w:w="5203" w:type="dxa"/>
            <w:tcBorders>
              <w:top w:val="nil"/>
              <w:bottom w:val="single" w:sz="4" w:space="0" w:color="auto"/>
            </w:tcBorders>
          </w:tcPr>
          <w:p w14:paraId="5BC95291" w14:textId="07C6DD40" w:rsidR="00B929AC" w:rsidRPr="00B548AA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F11745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Stage 2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 w:rsidR="00F11745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14:paraId="55716ACD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1 (1.02 – 1.95)</w:t>
            </w:r>
          </w:p>
        </w:tc>
        <w:tc>
          <w:tcPr>
            <w:tcW w:w="2296" w:type="dxa"/>
            <w:tcBorders>
              <w:top w:val="nil"/>
              <w:bottom w:val="single" w:sz="4" w:space="0" w:color="auto"/>
            </w:tcBorders>
          </w:tcPr>
          <w:p w14:paraId="7B1B2A6A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59 – 1.50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370C95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67 (0.45 – 0.99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EA9582" w14:textId="77777777" w:rsidR="00B929AC" w:rsidRPr="007E5CE4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E4">
              <w:rPr>
                <w:rFonts w:ascii="Arial" w:hAnsi="Arial" w:cs="Arial"/>
                <w:color w:val="000000" w:themeColor="text1"/>
                <w:sz w:val="18"/>
                <w:szCs w:val="18"/>
              </w:rPr>
              <w:t>1.03 (0.74 – 1.44)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30766CDA" w14:textId="77777777" w:rsidR="00B929AC" w:rsidRPr="007E5CE4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E4">
              <w:rPr>
                <w:rFonts w:ascii="Arial" w:hAnsi="Arial" w:cs="Arial"/>
                <w:color w:val="000000" w:themeColor="text1"/>
                <w:sz w:val="18"/>
                <w:szCs w:val="18"/>
              </w:rPr>
              <w:t>0.70 (0.40 – 1.23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4A3AABC1" w14:textId="77777777" w:rsidR="00B929AC" w:rsidRPr="007E5CE4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E4">
              <w:rPr>
                <w:rFonts w:ascii="Arial" w:hAnsi="Arial" w:cs="Arial"/>
                <w:color w:val="000000" w:themeColor="text1"/>
                <w:sz w:val="18"/>
                <w:szCs w:val="18"/>
              </w:rPr>
              <w:t>0.67 (0.43 – 1.05)</w:t>
            </w:r>
          </w:p>
        </w:tc>
      </w:tr>
      <w:tr w:rsidR="00B929AC" w:rsidRPr="00B548AA" w14:paraId="1F4F3EB4" w14:textId="77777777" w:rsidTr="00F11745">
        <w:trPr>
          <w:jc w:val="center"/>
        </w:trPr>
        <w:tc>
          <w:tcPr>
            <w:tcW w:w="5203" w:type="dxa"/>
            <w:tcBorders>
              <w:bottom w:val="nil"/>
            </w:tcBorders>
          </w:tcPr>
          <w:p w14:paraId="3FE6B25A" w14:textId="77777777" w:rsidR="00B929AC" w:rsidRDefault="00B929AC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C06391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iagnosis</w:t>
            </w:r>
          </w:p>
        </w:tc>
        <w:tc>
          <w:tcPr>
            <w:tcW w:w="2303" w:type="dxa"/>
            <w:tcBorders>
              <w:bottom w:val="nil"/>
            </w:tcBorders>
          </w:tcPr>
          <w:p w14:paraId="1054EDA8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96" w:type="dxa"/>
            <w:tcBorders>
              <w:bottom w:val="nil"/>
            </w:tcBorders>
          </w:tcPr>
          <w:p w14:paraId="252DFA09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nil"/>
              <w:right w:val="single" w:sz="4" w:space="0" w:color="auto"/>
            </w:tcBorders>
          </w:tcPr>
          <w:p w14:paraId="6FDDE0FE" w14:textId="77777777" w:rsidR="00B929AC" w:rsidRPr="00E60877" w:rsidRDefault="00B929AC" w:rsidP="0023765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nil"/>
            </w:tcBorders>
          </w:tcPr>
          <w:p w14:paraId="2E0D532E" w14:textId="77777777" w:rsidR="00B929AC" w:rsidRPr="00330616" w:rsidRDefault="00B929AC" w:rsidP="00237655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503CDC8F" w14:textId="77777777" w:rsidR="00B929AC" w:rsidRPr="00330616" w:rsidRDefault="00B929AC" w:rsidP="00237655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nil"/>
            </w:tcBorders>
          </w:tcPr>
          <w:p w14:paraId="49E6336A" w14:textId="77777777" w:rsidR="00B929AC" w:rsidRPr="00330616" w:rsidRDefault="00B929AC" w:rsidP="00237655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997EA2" w:rsidRPr="00B548AA" w14:paraId="4A288FEE" w14:textId="77777777" w:rsidTr="00F11745">
        <w:trPr>
          <w:jc w:val="center"/>
        </w:trPr>
        <w:tc>
          <w:tcPr>
            <w:tcW w:w="5203" w:type="dxa"/>
            <w:tcBorders>
              <w:top w:val="nil"/>
              <w:bottom w:val="nil"/>
            </w:tcBorders>
          </w:tcPr>
          <w:p w14:paraId="3E254706" w14:textId="4A21B723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272BB0">
              <w:rPr>
                <w:rFonts w:ascii="Arial" w:hAnsi="Arial" w:cs="Arial"/>
                <w:sz w:val="18"/>
                <w:szCs w:val="18"/>
              </w:rPr>
              <w:t>Previously diagnos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37227D88" w14:textId="37C77165" w:rsidR="00997EA2" w:rsidRPr="00E60877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18 (0.94 – 1.48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4136A7C4" w14:textId="7955F093" w:rsidR="00997EA2" w:rsidRPr="00E60877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46 (1.17 – 1.81)</w:t>
            </w:r>
          </w:p>
        </w:tc>
        <w:tc>
          <w:tcPr>
            <w:tcW w:w="2067" w:type="dxa"/>
            <w:tcBorders>
              <w:top w:val="nil"/>
              <w:bottom w:val="nil"/>
              <w:right w:val="single" w:sz="4" w:space="0" w:color="auto"/>
            </w:tcBorders>
          </w:tcPr>
          <w:p w14:paraId="68CEF07A" w14:textId="70FB4324" w:rsidR="00997EA2" w:rsidRPr="00E60877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24 (0.89 – 1.72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</w:tcBorders>
          </w:tcPr>
          <w:p w14:paraId="65EC7633" w14:textId="724BB323" w:rsidR="00997EA2" w:rsidRPr="007E5CE4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0204">
              <w:rPr>
                <w:rFonts w:ascii="Arial" w:hAnsi="Arial" w:cs="Arial"/>
                <w:color w:val="000000" w:themeColor="text1"/>
                <w:sz w:val="18"/>
                <w:szCs w:val="18"/>
              </w:rPr>
              <w:t>0.93 (0.74 – 1.16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3B7F625C" w14:textId="5D2437AE" w:rsidR="00997EA2" w:rsidRPr="007E5CE4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0204">
              <w:rPr>
                <w:rFonts w:ascii="Arial" w:hAnsi="Arial" w:cs="Arial"/>
                <w:color w:val="000000" w:themeColor="text1"/>
                <w:sz w:val="18"/>
                <w:szCs w:val="18"/>
              </w:rPr>
              <w:t>1.16 (0.97 – 1.38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20ED497A" w14:textId="5178F2B0" w:rsidR="00997EA2" w:rsidRPr="007E5CE4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0204">
              <w:rPr>
                <w:rFonts w:ascii="Arial" w:hAnsi="Arial" w:cs="Arial"/>
                <w:color w:val="000000" w:themeColor="text1"/>
                <w:sz w:val="18"/>
                <w:szCs w:val="18"/>
              </w:rPr>
              <w:t>1.25 (0.93 – 1.66)</w:t>
            </w:r>
          </w:p>
        </w:tc>
      </w:tr>
      <w:tr w:rsidR="00997EA2" w:rsidRPr="00B548AA" w14:paraId="71DD9C9B" w14:textId="77777777" w:rsidTr="00F11745">
        <w:trPr>
          <w:jc w:val="center"/>
        </w:trPr>
        <w:tc>
          <w:tcPr>
            <w:tcW w:w="5203" w:type="dxa"/>
            <w:tcBorders>
              <w:top w:val="nil"/>
              <w:bottom w:val="nil"/>
            </w:tcBorders>
          </w:tcPr>
          <w:p w14:paraId="2A522A1E" w14:textId="516A4AA6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 xml:space="preserve">Self-reported current use of anti-hypertensio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2D268F0D" w14:textId="6C81FEDD" w:rsidR="00997EA2" w:rsidRPr="00997EA2" w:rsidRDefault="00997EA2" w:rsidP="00997E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0 (1.03 – 1.18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3B4AAA82" w14:textId="521B4312" w:rsidR="00997EA2" w:rsidRPr="00E60877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09 (0.99 – 1.20)</w:t>
            </w:r>
          </w:p>
        </w:tc>
        <w:tc>
          <w:tcPr>
            <w:tcW w:w="2067" w:type="dxa"/>
            <w:tcBorders>
              <w:top w:val="nil"/>
              <w:bottom w:val="nil"/>
              <w:right w:val="single" w:sz="4" w:space="0" w:color="auto"/>
            </w:tcBorders>
          </w:tcPr>
          <w:p w14:paraId="3A7C0D53" w14:textId="7AE8DAD5" w:rsidR="00997EA2" w:rsidRPr="00E60877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92 – 1.08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</w:tcBorders>
          </w:tcPr>
          <w:p w14:paraId="441809A9" w14:textId="522020A7" w:rsidR="00997EA2" w:rsidRPr="007E5CE4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020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07 (1.00 – 1.14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937706F" w14:textId="35918980" w:rsidR="00997EA2" w:rsidRPr="007E5CE4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0204"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98 – 1.17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0EE13C93" w14:textId="2B54BD62" w:rsidR="00997EA2" w:rsidRPr="007E5CE4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70204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92 – 1.09)</w:t>
            </w:r>
          </w:p>
        </w:tc>
      </w:tr>
      <w:tr w:rsidR="00997EA2" w:rsidRPr="00B548AA" w14:paraId="62A1F173" w14:textId="77777777" w:rsidTr="00F11745">
        <w:trPr>
          <w:jc w:val="center"/>
        </w:trPr>
        <w:tc>
          <w:tcPr>
            <w:tcW w:w="5203" w:type="dxa"/>
            <w:tcBorders>
              <w:top w:val="nil"/>
              <w:bottom w:val="single" w:sz="4" w:space="0" w:color="auto"/>
            </w:tcBorders>
          </w:tcPr>
          <w:p w14:paraId="4A974751" w14:textId="07402D75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diagnos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14:paraId="2897D527" w14:textId="13F4CEEC" w:rsidR="00997EA2" w:rsidRPr="00E60877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1.22 (0.81 – 1.83)</w:t>
            </w:r>
          </w:p>
        </w:tc>
        <w:tc>
          <w:tcPr>
            <w:tcW w:w="2296" w:type="dxa"/>
            <w:tcBorders>
              <w:top w:val="nil"/>
              <w:bottom w:val="single" w:sz="4" w:space="0" w:color="auto"/>
            </w:tcBorders>
          </w:tcPr>
          <w:p w14:paraId="63D91421" w14:textId="31B2E88F" w:rsidR="00997EA2" w:rsidRPr="00E60877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0.90 (0.66 – 1.23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E62376" w14:textId="379091F6" w:rsidR="00997EA2" w:rsidRPr="00E60877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0877">
              <w:rPr>
                <w:rFonts w:ascii="Arial" w:hAnsi="Arial" w:cs="Arial"/>
                <w:color w:val="000000" w:themeColor="text1"/>
                <w:sz w:val="18"/>
                <w:szCs w:val="18"/>
              </w:rPr>
              <w:t>0.74 (0.47 – 1.17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CEB27CE" w14:textId="403C664E" w:rsidR="00997EA2" w:rsidRPr="007E5CE4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E4">
              <w:rPr>
                <w:rFonts w:ascii="Arial" w:hAnsi="Arial" w:cs="Arial"/>
                <w:color w:val="000000" w:themeColor="text1"/>
                <w:sz w:val="18"/>
                <w:szCs w:val="18"/>
              </w:rPr>
              <w:t>1.12 (0.73 – 1.70)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5462DDAE" w14:textId="682D934D" w:rsidR="00997EA2" w:rsidRPr="007E5CE4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E4">
              <w:rPr>
                <w:rFonts w:ascii="Arial" w:hAnsi="Arial" w:cs="Arial"/>
                <w:color w:val="000000" w:themeColor="text1"/>
                <w:sz w:val="18"/>
                <w:szCs w:val="18"/>
              </w:rPr>
              <w:t>0.82 (0.60 – 1.12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</w:tcPr>
          <w:p w14:paraId="6FDF3FDD" w14:textId="3778F06D" w:rsidR="00997EA2" w:rsidRPr="007E5CE4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E5CE4">
              <w:rPr>
                <w:rFonts w:ascii="Arial" w:hAnsi="Arial" w:cs="Arial"/>
                <w:color w:val="000000" w:themeColor="text1"/>
                <w:sz w:val="18"/>
                <w:szCs w:val="18"/>
              </w:rPr>
              <w:t>0.73 (0.46 – 1.17)</w:t>
            </w:r>
          </w:p>
        </w:tc>
      </w:tr>
      <w:tr w:rsidR="00997EA2" w:rsidRPr="00B548AA" w14:paraId="72693808" w14:textId="77777777" w:rsidTr="00F11745">
        <w:trPr>
          <w:jc w:val="center"/>
        </w:trPr>
        <w:tc>
          <w:tcPr>
            <w:tcW w:w="5203" w:type="dxa"/>
            <w:tcBorders>
              <w:bottom w:val="nil"/>
            </w:tcBorders>
          </w:tcPr>
          <w:p w14:paraId="112689A9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 w:rsidRPr="00C06391">
              <w:rPr>
                <w:rFonts w:ascii="Arial" w:hAnsi="Arial" w:cs="Arial"/>
                <w:b/>
                <w:bCs/>
                <w:sz w:val="18"/>
                <w:szCs w:val="18"/>
              </w:rPr>
              <w:t>Hypertension Control</w:t>
            </w:r>
            <w:r w:rsidRPr="00C8507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303" w:type="dxa"/>
            <w:tcBorders>
              <w:bottom w:val="nil"/>
            </w:tcBorders>
          </w:tcPr>
          <w:p w14:paraId="0E7BD6F7" w14:textId="77777777" w:rsidR="00997EA2" w:rsidRPr="00E60877" w:rsidRDefault="00997EA2" w:rsidP="00997E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96" w:type="dxa"/>
            <w:tcBorders>
              <w:bottom w:val="nil"/>
            </w:tcBorders>
          </w:tcPr>
          <w:p w14:paraId="3FF2688B" w14:textId="77777777" w:rsidR="00997EA2" w:rsidRPr="00E60877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nil"/>
              <w:right w:val="single" w:sz="4" w:space="0" w:color="auto"/>
            </w:tcBorders>
          </w:tcPr>
          <w:p w14:paraId="51A179C8" w14:textId="77777777" w:rsidR="00997EA2" w:rsidRPr="00E60877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nil"/>
            </w:tcBorders>
          </w:tcPr>
          <w:p w14:paraId="3AC9CCF7" w14:textId="77777777" w:rsidR="00997EA2" w:rsidRPr="007E5CE4" w:rsidRDefault="00997EA2" w:rsidP="00997E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6" w:type="dxa"/>
            <w:tcBorders>
              <w:bottom w:val="nil"/>
            </w:tcBorders>
          </w:tcPr>
          <w:p w14:paraId="6AC8FB5E" w14:textId="77777777" w:rsidR="00997EA2" w:rsidRPr="007E5CE4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067" w:type="dxa"/>
            <w:tcBorders>
              <w:bottom w:val="nil"/>
            </w:tcBorders>
          </w:tcPr>
          <w:p w14:paraId="3B60249C" w14:textId="77777777" w:rsidR="00997EA2" w:rsidRPr="007E5CE4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97EA2" w:rsidRPr="00B548AA" w14:paraId="4E5DC1A4" w14:textId="77777777" w:rsidTr="00F11745">
        <w:trPr>
          <w:trHeight w:val="62"/>
          <w:jc w:val="center"/>
        </w:trPr>
        <w:tc>
          <w:tcPr>
            <w:tcW w:w="5203" w:type="dxa"/>
            <w:tcBorders>
              <w:top w:val="nil"/>
              <w:bottom w:val="nil"/>
            </w:tcBorders>
          </w:tcPr>
          <w:p w14:paraId="4997700F" w14:textId="1D55E679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Controlled hypertension withou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51B2D1AE" w14:textId="020D3A76" w:rsidR="00997EA2" w:rsidRPr="00DC0CA6" w:rsidRDefault="00997EA2" w:rsidP="00997E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0C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30 (0.15 – 0.58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5422DF12" w14:textId="6B81C5AC" w:rsidR="00997EA2" w:rsidRPr="00DC0CA6" w:rsidRDefault="00997EA2" w:rsidP="00997EA2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C0C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70 (0.23 – 2.12)</w:t>
            </w:r>
          </w:p>
        </w:tc>
        <w:tc>
          <w:tcPr>
            <w:tcW w:w="2067" w:type="dxa"/>
            <w:tcBorders>
              <w:top w:val="nil"/>
              <w:bottom w:val="nil"/>
              <w:right w:val="single" w:sz="4" w:space="0" w:color="auto"/>
            </w:tcBorders>
          </w:tcPr>
          <w:p w14:paraId="58D48DBA" w14:textId="064FC783" w:rsidR="00997EA2" w:rsidRPr="00DC0CA6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CA6">
              <w:rPr>
                <w:rFonts w:ascii="Arial" w:hAnsi="Arial" w:cs="Arial"/>
                <w:color w:val="000000" w:themeColor="text1"/>
                <w:sz w:val="18"/>
                <w:szCs w:val="18"/>
              </w:rPr>
              <w:t>2.37 (0.62 – 9.12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</w:tcBorders>
          </w:tcPr>
          <w:p w14:paraId="6D4E10C1" w14:textId="3E5A611D" w:rsidR="00997EA2" w:rsidRPr="000F393B" w:rsidRDefault="00997EA2" w:rsidP="00997E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F393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53 (0.28 – 1.00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6E5A370" w14:textId="4E9B4D57" w:rsidR="00997EA2" w:rsidRPr="000F393B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93B">
              <w:rPr>
                <w:rFonts w:ascii="Arial" w:hAnsi="Arial" w:cs="Arial"/>
                <w:color w:val="000000" w:themeColor="text1"/>
                <w:sz w:val="18"/>
                <w:szCs w:val="18"/>
              </w:rPr>
              <w:t>0.97 (0.39 – 2.39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12BBEC1D" w14:textId="7A8077A9" w:rsidR="00997EA2" w:rsidRPr="000F393B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93B">
              <w:rPr>
                <w:rFonts w:ascii="Arial" w:hAnsi="Arial" w:cs="Arial"/>
                <w:color w:val="000000" w:themeColor="text1"/>
                <w:sz w:val="18"/>
                <w:szCs w:val="18"/>
              </w:rPr>
              <w:t>1.83 (0.62 – 5.38)</w:t>
            </w:r>
          </w:p>
        </w:tc>
      </w:tr>
      <w:tr w:rsidR="00997EA2" w:rsidRPr="00B548AA" w14:paraId="15441356" w14:textId="77777777" w:rsidTr="00F11745">
        <w:trPr>
          <w:jc w:val="center"/>
        </w:trPr>
        <w:tc>
          <w:tcPr>
            <w:tcW w:w="5203" w:type="dxa"/>
            <w:tcBorders>
              <w:top w:val="nil"/>
              <w:bottom w:val="nil"/>
            </w:tcBorders>
          </w:tcPr>
          <w:p w14:paraId="7DDA97C0" w14:textId="19BAC222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Controlled hypertension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45FCA586" w14:textId="418EEEE1" w:rsidR="00997EA2" w:rsidRPr="00DC0CA6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CA6">
              <w:rPr>
                <w:rFonts w:ascii="Arial" w:hAnsi="Arial" w:cs="Arial"/>
                <w:color w:val="000000" w:themeColor="text1"/>
                <w:sz w:val="18"/>
                <w:szCs w:val="18"/>
              </w:rPr>
              <w:t>1.08 (0.75 – 1.55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0866DA6D" w14:textId="6952F435" w:rsidR="00997EA2" w:rsidRPr="00DC0CA6" w:rsidRDefault="00997EA2" w:rsidP="00997EA2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DC0CA6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93 (0.62 – 1.39)</w:t>
            </w:r>
          </w:p>
        </w:tc>
        <w:tc>
          <w:tcPr>
            <w:tcW w:w="2067" w:type="dxa"/>
            <w:tcBorders>
              <w:top w:val="nil"/>
              <w:bottom w:val="nil"/>
              <w:right w:val="single" w:sz="4" w:space="0" w:color="auto"/>
            </w:tcBorders>
          </w:tcPr>
          <w:p w14:paraId="6CD64BC8" w14:textId="50857620" w:rsidR="00997EA2" w:rsidRPr="00DC0CA6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CA6">
              <w:rPr>
                <w:rFonts w:ascii="Arial" w:hAnsi="Arial" w:cs="Arial"/>
                <w:color w:val="000000" w:themeColor="text1"/>
                <w:sz w:val="18"/>
                <w:szCs w:val="18"/>
              </w:rPr>
              <w:t>0.86 (0.51 – 1.44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</w:tcBorders>
          </w:tcPr>
          <w:p w14:paraId="74261CBB" w14:textId="40D4D913" w:rsidR="00997EA2" w:rsidRPr="000F393B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93B"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70 – 1.46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529337B" w14:textId="1031F7C6" w:rsidR="00997EA2" w:rsidRPr="000F393B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93B">
              <w:rPr>
                <w:rFonts w:ascii="Arial" w:hAnsi="Arial" w:cs="Arial"/>
                <w:color w:val="000000" w:themeColor="text1"/>
                <w:sz w:val="18"/>
                <w:szCs w:val="18"/>
              </w:rPr>
              <w:t>0.89 (0.59 – 1.35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48A8F822" w14:textId="3200B06D" w:rsidR="00997EA2" w:rsidRPr="000F393B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93B">
              <w:rPr>
                <w:rFonts w:ascii="Arial" w:hAnsi="Arial" w:cs="Arial"/>
                <w:color w:val="000000" w:themeColor="text1"/>
                <w:sz w:val="18"/>
                <w:szCs w:val="18"/>
              </w:rPr>
              <w:t>0.88 (0.52 – 1.50)</w:t>
            </w:r>
          </w:p>
        </w:tc>
      </w:tr>
      <w:tr w:rsidR="00997EA2" w:rsidRPr="00B548AA" w14:paraId="0369B560" w14:textId="77777777" w:rsidTr="00F11745">
        <w:trPr>
          <w:jc w:val="center"/>
        </w:trPr>
        <w:tc>
          <w:tcPr>
            <w:tcW w:w="5203" w:type="dxa"/>
            <w:tcBorders>
              <w:top w:val="nil"/>
              <w:bottom w:val="nil"/>
            </w:tcBorders>
          </w:tcPr>
          <w:p w14:paraId="6FA67BB1" w14:textId="67E0E4D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controlled hypertension withou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2303" w:type="dxa"/>
            <w:tcBorders>
              <w:top w:val="nil"/>
              <w:bottom w:val="nil"/>
            </w:tcBorders>
          </w:tcPr>
          <w:p w14:paraId="60E43101" w14:textId="384C54B2" w:rsidR="00997EA2" w:rsidRPr="00DC0CA6" w:rsidRDefault="00997EA2" w:rsidP="00997E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0C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48 (0.24 – 0.94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96" w:type="dxa"/>
            <w:tcBorders>
              <w:top w:val="nil"/>
              <w:bottom w:val="nil"/>
            </w:tcBorders>
          </w:tcPr>
          <w:p w14:paraId="2D38EF5F" w14:textId="45043A76" w:rsidR="00997EA2" w:rsidRPr="00DC0CA6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CA6">
              <w:rPr>
                <w:rFonts w:ascii="Arial" w:hAnsi="Arial" w:cs="Arial"/>
                <w:color w:val="000000" w:themeColor="text1"/>
                <w:sz w:val="18"/>
                <w:szCs w:val="18"/>
              </w:rPr>
              <w:t>1.40 (0.70 – 2.81)</w:t>
            </w:r>
          </w:p>
        </w:tc>
        <w:tc>
          <w:tcPr>
            <w:tcW w:w="2067" w:type="dxa"/>
            <w:tcBorders>
              <w:top w:val="nil"/>
              <w:bottom w:val="nil"/>
              <w:right w:val="single" w:sz="4" w:space="0" w:color="auto"/>
            </w:tcBorders>
          </w:tcPr>
          <w:p w14:paraId="7C43DA96" w14:textId="3F1ACA12" w:rsidR="00997EA2" w:rsidRPr="00DC0CA6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C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.93 (1.34 – 6.40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</w:tcBorders>
          </w:tcPr>
          <w:p w14:paraId="5225ACD8" w14:textId="3D5B997A" w:rsidR="00997EA2" w:rsidRPr="000F393B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93B">
              <w:rPr>
                <w:rFonts w:ascii="Arial" w:hAnsi="Arial" w:cs="Arial"/>
                <w:color w:val="000000" w:themeColor="text1"/>
                <w:sz w:val="18"/>
                <w:szCs w:val="18"/>
              </w:rPr>
              <w:t>0.61 (0.31 – 1.21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A64BA28" w14:textId="54C241BC" w:rsidR="00997EA2" w:rsidRPr="000F393B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93B">
              <w:rPr>
                <w:rFonts w:ascii="Arial" w:hAnsi="Arial" w:cs="Arial"/>
                <w:color w:val="000000" w:themeColor="text1"/>
                <w:sz w:val="18"/>
                <w:szCs w:val="18"/>
              </w:rPr>
              <w:t>1.56 (0.70 – 3.47)</w:t>
            </w:r>
          </w:p>
        </w:tc>
        <w:tc>
          <w:tcPr>
            <w:tcW w:w="2067" w:type="dxa"/>
            <w:tcBorders>
              <w:top w:val="nil"/>
              <w:bottom w:val="nil"/>
            </w:tcBorders>
          </w:tcPr>
          <w:p w14:paraId="55464248" w14:textId="51A6103C" w:rsidR="00997EA2" w:rsidRPr="000F393B" w:rsidRDefault="00997EA2" w:rsidP="00997E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F393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.57 (1.14 – 5.76)</w:t>
            </w:r>
          </w:p>
        </w:tc>
      </w:tr>
      <w:tr w:rsidR="00997EA2" w:rsidRPr="00B548AA" w14:paraId="30A83A97" w14:textId="77777777" w:rsidTr="00F11745">
        <w:trPr>
          <w:jc w:val="center"/>
        </w:trPr>
        <w:tc>
          <w:tcPr>
            <w:tcW w:w="5203" w:type="dxa"/>
            <w:tcBorders>
              <w:top w:val="nil"/>
            </w:tcBorders>
          </w:tcPr>
          <w:p w14:paraId="095FE8F6" w14:textId="3057957B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controlled hypertension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2303" w:type="dxa"/>
            <w:tcBorders>
              <w:top w:val="nil"/>
            </w:tcBorders>
          </w:tcPr>
          <w:p w14:paraId="3F78EAFA" w14:textId="4335DA91" w:rsidR="00997EA2" w:rsidRPr="00DC0CA6" w:rsidRDefault="00997EA2" w:rsidP="00997E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C0CA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34 (1.02 – 1.77)</w:t>
            </w:r>
          </w:p>
        </w:tc>
        <w:tc>
          <w:tcPr>
            <w:tcW w:w="2296" w:type="dxa"/>
            <w:tcBorders>
              <w:top w:val="nil"/>
            </w:tcBorders>
          </w:tcPr>
          <w:p w14:paraId="1CDB48D9" w14:textId="3B5C5A69" w:rsidR="00997EA2" w:rsidRPr="00DC0CA6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CA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0.79 – 1.27)</w:t>
            </w:r>
          </w:p>
        </w:tc>
        <w:tc>
          <w:tcPr>
            <w:tcW w:w="2067" w:type="dxa"/>
            <w:tcBorders>
              <w:top w:val="nil"/>
              <w:right w:val="single" w:sz="4" w:space="0" w:color="auto"/>
            </w:tcBorders>
          </w:tcPr>
          <w:p w14:paraId="23866003" w14:textId="5FC8E028" w:rsidR="00997EA2" w:rsidRPr="00DC0CA6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0CA6">
              <w:rPr>
                <w:rFonts w:ascii="Arial" w:hAnsi="Arial" w:cs="Arial"/>
                <w:color w:val="000000" w:themeColor="text1"/>
                <w:sz w:val="18"/>
                <w:szCs w:val="18"/>
              </w:rPr>
              <w:t>0.74 (0.53 – 1.03)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</w:tcBorders>
          </w:tcPr>
          <w:p w14:paraId="751E08E3" w14:textId="2DF33F9D" w:rsidR="00997EA2" w:rsidRPr="000F393B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93B">
              <w:rPr>
                <w:rFonts w:ascii="Arial" w:hAnsi="Arial" w:cs="Arial"/>
                <w:color w:val="000000" w:themeColor="text1"/>
                <w:sz w:val="18"/>
                <w:szCs w:val="18"/>
              </w:rPr>
              <w:t>1.22 (0.92 – 1.63)</w:t>
            </w:r>
          </w:p>
        </w:tc>
        <w:tc>
          <w:tcPr>
            <w:tcW w:w="2266" w:type="dxa"/>
            <w:tcBorders>
              <w:top w:val="nil"/>
            </w:tcBorders>
          </w:tcPr>
          <w:p w14:paraId="1C47D657" w14:textId="76470BB2" w:rsidR="00997EA2" w:rsidRPr="000F393B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93B">
              <w:rPr>
                <w:rFonts w:ascii="Arial" w:hAnsi="Arial" w:cs="Arial"/>
                <w:color w:val="000000" w:themeColor="text1"/>
                <w:sz w:val="18"/>
                <w:szCs w:val="18"/>
              </w:rPr>
              <w:t>0.98 (0.75 – 1.27)</w:t>
            </w:r>
          </w:p>
        </w:tc>
        <w:tc>
          <w:tcPr>
            <w:tcW w:w="2067" w:type="dxa"/>
            <w:tcBorders>
              <w:top w:val="nil"/>
            </w:tcBorders>
          </w:tcPr>
          <w:p w14:paraId="0AF69469" w14:textId="4C8CB342" w:rsidR="00997EA2" w:rsidRPr="000F393B" w:rsidRDefault="00997EA2" w:rsidP="00997EA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F393B">
              <w:rPr>
                <w:rFonts w:ascii="Arial" w:hAnsi="Arial" w:cs="Arial"/>
                <w:color w:val="000000" w:themeColor="text1"/>
                <w:sz w:val="18"/>
                <w:szCs w:val="18"/>
              </w:rPr>
              <w:t>0.80 (0.57 – 1.11)</w:t>
            </w:r>
          </w:p>
        </w:tc>
      </w:tr>
      <w:tr w:rsidR="00997EA2" w:rsidRPr="00B548AA" w14:paraId="533F7FE3" w14:textId="77777777" w:rsidTr="00DF12BB">
        <w:trPr>
          <w:jc w:val="center"/>
        </w:trPr>
        <w:tc>
          <w:tcPr>
            <w:tcW w:w="18458" w:type="dxa"/>
            <w:gridSpan w:val="7"/>
          </w:tcPr>
          <w:p w14:paraId="70E4F5C2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 w:rsidRPr="00602BB7">
              <w:rPr>
                <w:rFonts w:ascii="Arial" w:hAnsi="Arial" w:cs="Arial"/>
                <w:b/>
                <w:bCs/>
                <w:sz w:val="18"/>
                <w:szCs w:val="18"/>
              </w:rPr>
              <w:t>Abbreviations: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AB4F9AE" w14:textId="32ED3A1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 – confidence interval; QFT – QuantiFERON-TB Gold In-Tube</w:t>
            </w:r>
          </w:p>
          <w:p w14:paraId="2BDB58C3" w14:textId="77777777" w:rsidR="00997EA2" w:rsidRPr="00944BB9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E8EE6F" w14:textId="34128131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 w:rsidRPr="007F522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 xml:space="preserve">Models adjusted for age </w:t>
            </w:r>
            <w:r w:rsidR="00BA521F">
              <w:rPr>
                <w:rFonts w:ascii="Arial" w:hAnsi="Arial" w:cs="Arial"/>
                <w:sz w:val="18"/>
                <w:szCs w:val="18"/>
              </w:rPr>
              <w:t xml:space="preserve">(continuous) </w:t>
            </w:r>
            <w:r>
              <w:rPr>
                <w:rFonts w:ascii="Arial" w:hAnsi="Arial" w:cs="Arial"/>
                <w:sz w:val="18"/>
                <w:szCs w:val="18"/>
              </w:rPr>
              <w:t>and gender</w:t>
            </w:r>
          </w:p>
          <w:p w14:paraId="3B0FD7A4" w14:textId="69349270" w:rsidR="00997EA2" w:rsidRPr="00C8507F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 w:rsidRPr="00C8507F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>
              <w:rPr>
                <w:rFonts w:ascii="Arial" w:hAnsi="Arial" w:cs="Arial"/>
                <w:sz w:val="18"/>
                <w:szCs w:val="18"/>
              </w:rPr>
              <w:t>Calculated among those with a previous diagnosis of hypertension by healthcare providers (n=1,711)</w:t>
            </w:r>
          </w:p>
          <w:p w14:paraId="5704E0C0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and/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80mmHg or any 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previous diagnosis of high </w:t>
            </w:r>
            <w:r>
              <w:rPr>
                <w:rFonts w:ascii="Arial" w:hAnsi="Arial" w:cs="Arial"/>
                <w:sz w:val="18"/>
                <w:szCs w:val="18"/>
              </w:rPr>
              <w:t>blood pressure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 by health providers</w:t>
            </w:r>
          </w:p>
          <w:p w14:paraId="712EF71F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&lt;120 mmHg and diastolic &lt;80 mmHg</w:t>
            </w:r>
          </w:p>
          <w:p w14:paraId="31CB4424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20-129 mmHg and diastolic &lt;80 mmHg</w:t>
            </w:r>
          </w:p>
          <w:p w14:paraId="5E01F7DC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745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742576">
              <w:rPr>
                <w:rFonts w:ascii="Arial" w:hAnsi="Arial" w:cs="Arial"/>
                <w:sz w:val="18"/>
                <w:szCs w:val="18"/>
              </w:rPr>
              <w:t>Including</w:t>
            </w:r>
            <w:proofErr w:type="spellEnd"/>
            <w:r w:rsidRPr="0074257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stage 1 and 2 hypertensions (i.e., Sy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>80mmHg)</w:t>
            </w:r>
          </w:p>
          <w:p w14:paraId="0C8EAA83" w14:textId="77777777" w:rsidR="00F11745" w:rsidRPr="008E7638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745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30-139 mmHg or diastolic 80-89 mmHg</w:t>
            </w:r>
          </w:p>
          <w:p w14:paraId="5830132B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 w:rsidRPr="008E7638"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140 mmHg or diastolic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>90 mmHg</w:t>
            </w:r>
          </w:p>
          <w:p w14:paraId="475C3F93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</w:t>
            </w:r>
            <w:r w:rsidRPr="00EA34A3">
              <w:rPr>
                <w:rFonts w:ascii="Arial" w:hAnsi="Arial" w:cs="Arial"/>
                <w:sz w:val="18"/>
                <w:szCs w:val="18"/>
              </w:rPr>
              <w:t>red “yes” to the question “(Have you/has SP) ever been told by a doctor or other health professional that (you/s/he) had hypertension, also called high blood pressure?”</w:t>
            </w:r>
          </w:p>
          <w:p w14:paraId="38FFB3E8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Amo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hose who answered “yes” to “Because of (your/SP’s) (high blood pressure/hypertension), (have you, has s/he) ever been told to take prescribed medicine?”, survey participants also answered “yes” to the question “(Are you/Is SP) now taking prescribed medicine (for high blood pressure/hypertension)?”</w:t>
            </w:r>
          </w:p>
          <w:p w14:paraId="44A5AC63" w14:textId="77777777" w:rsidR="00F11745" w:rsidRPr="00B96FC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Eleva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lood pressure levels (Sy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>80mmHg) with no prior diagnosis of hypertension by health care providers</w:t>
            </w:r>
          </w:p>
          <w:p w14:paraId="22D33B64" w14:textId="77777777" w:rsidR="00F11745" w:rsidRPr="0057603C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&lt;130 mmHg and a diastolic blood pressure &lt;80 mmHg without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1C9A349C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&lt;130 mmHg and a diastolic blood pressure &lt;80 mmHg with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62E110DF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130 mmHg or dia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80 mmHg without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6F5130CC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130 mmHg or dia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80 mmHg with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49E99251" w14:textId="51395C74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36ACC2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8E5429" w14:textId="77777777" w:rsidR="00997EA2" w:rsidRDefault="00997EA2" w:rsidP="00997EA2">
            <w:pPr>
              <w:rPr>
                <w:rFonts w:ascii="Arial" w:hAnsi="Arial" w:cs="Arial"/>
                <w:sz w:val="18"/>
                <w:szCs w:val="18"/>
              </w:rPr>
            </w:pPr>
            <w:r w:rsidRPr="00944BB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ld 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indicates that the finding is significant at </w:t>
            </w:r>
            <w:r w:rsidRPr="00944BB9">
              <w:rPr>
                <w:rFonts w:ascii="Arial" w:hAnsi="Arial" w:cs="Arial"/>
                <w:sz w:val="18"/>
                <w:szCs w:val="18"/>
                <w:lang w:val="el-GR"/>
              </w:rPr>
              <w:t>α</w:t>
            </w:r>
            <w:r w:rsidRPr="00944BB9">
              <w:rPr>
                <w:rFonts w:ascii="Arial" w:hAnsi="Arial" w:cs="Arial"/>
                <w:sz w:val="18"/>
                <w:szCs w:val="18"/>
              </w:rPr>
              <w:t>=0.05</w:t>
            </w:r>
          </w:p>
        </w:tc>
      </w:tr>
    </w:tbl>
    <w:p w14:paraId="4619FCE2" w14:textId="23C89FF9" w:rsidR="00B929AC" w:rsidRDefault="00B929AC" w:rsidP="00B929AC">
      <w:pPr>
        <w:rPr>
          <w:rFonts w:ascii="Arial" w:hAnsi="Arial" w:cs="Arial"/>
          <w:b/>
          <w:bCs/>
        </w:rPr>
      </w:pPr>
    </w:p>
    <w:p w14:paraId="62ADE2BB" w14:textId="77777777" w:rsidR="00B929AC" w:rsidRDefault="00B929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A93D6C4" w14:textId="0754C655" w:rsidR="00B929AC" w:rsidRDefault="00FB76AC" w:rsidP="00B929A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</w:t>
      </w:r>
      <w:r w:rsidR="00B929AC" w:rsidRPr="00855B0D">
        <w:rPr>
          <w:rFonts w:ascii="Arial" w:hAnsi="Arial" w:cs="Arial"/>
          <w:b/>
          <w:bCs/>
        </w:rPr>
        <w:t xml:space="preserve">able </w:t>
      </w:r>
      <w:r w:rsidR="00B929AC">
        <w:rPr>
          <w:rFonts w:ascii="Arial" w:hAnsi="Arial" w:cs="Arial"/>
          <w:b/>
          <w:bCs/>
        </w:rPr>
        <w:t>S</w:t>
      </w:r>
      <w:r w:rsidR="00AC483A">
        <w:rPr>
          <w:rFonts w:ascii="Arial" w:hAnsi="Arial" w:cs="Arial"/>
          <w:b/>
          <w:bCs/>
        </w:rPr>
        <w:t>5</w:t>
      </w:r>
      <w:r w:rsidR="00B929AC" w:rsidRPr="00855B0D">
        <w:rPr>
          <w:rFonts w:ascii="Arial" w:hAnsi="Arial" w:cs="Arial"/>
          <w:b/>
          <w:bCs/>
        </w:rPr>
        <w:t>.</w:t>
      </w:r>
      <w:r w:rsidR="00B929AC">
        <w:rPr>
          <w:rFonts w:ascii="Arial" w:hAnsi="Arial" w:cs="Arial"/>
        </w:rPr>
        <w:t xml:space="preserve"> The crude and adjusted </w:t>
      </w:r>
      <w:r w:rsidR="00B929AC">
        <w:rPr>
          <w:rFonts w:ascii="Arial" w:hAnsi="Arial" w:cs="Arial"/>
          <w:color w:val="000000" w:themeColor="text1"/>
        </w:rPr>
        <w:t xml:space="preserve">prevalence </w:t>
      </w:r>
      <w:r w:rsidR="00B929AC" w:rsidRPr="003C1117">
        <w:rPr>
          <w:rFonts w:ascii="Arial" w:hAnsi="Arial" w:cs="Arial"/>
          <w:color w:val="000000" w:themeColor="text1"/>
        </w:rPr>
        <w:t>odds ratio</w:t>
      </w:r>
      <w:r w:rsidR="00B929AC">
        <w:rPr>
          <w:rFonts w:ascii="Arial" w:hAnsi="Arial" w:cs="Arial"/>
          <w:color w:val="000000" w:themeColor="text1"/>
        </w:rPr>
        <w:t xml:space="preserve">s of any hypertension </w:t>
      </w:r>
      <w:r w:rsidR="00B929AC">
        <w:rPr>
          <w:rFonts w:ascii="Arial" w:hAnsi="Arial" w:cs="Arial"/>
        </w:rPr>
        <w:t xml:space="preserve">stratified by race, body mass index category, and </w:t>
      </w:r>
      <w:r w:rsidR="00B929AC" w:rsidRPr="00602BB7">
        <w:rPr>
          <w:rFonts w:ascii="Arial" w:hAnsi="Arial" w:cs="Arial"/>
        </w:rPr>
        <w:t>foreign</w:t>
      </w:r>
      <w:r w:rsidR="00B929AC">
        <w:rPr>
          <w:rFonts w:ascii="Arial" w:hAnsi="Arial" w:cs="Arial"/>
        </w:rPr>
        <w:t>-</w:t>
      </w:r>
      <w:r w:rsidR="00B929AC" w:rsidRPr="00602BB7">
        <w:rPr>
          <w:rFonts w:ascii="Arial" w:hAnsi="Arial" w:cs="Arial"/>
        </w:rPr>
        <w:t>born</w:t>
      </w:r>
      <w:r w:rsidR="00B929AC">
        <w:rPr>
          <w:rFonts w:ascii="Arial" w:hAnsi="Arial" w:cs="Arial"/>
        </w:rPr>
        <w:t xml:space="preserve"> status, </w:t>
      </w:r>
      <w:r w:rsidR="00B929AC">
        <w:rPr>
          <w:rFonts w:ascii="Arial" w:hAnsi="Arial" w:cs="Arial"/>
          <w:color w:val="000000" w:themeColor="text1"/>
        </w:rPr>
        <w:t>among representative of civilian, non-institutionalized US adult population,</w:t>
      </w:r>
      <w:r w:rsidR="00B929AC" w:rsidRPr="003C1117">
        <w:rPr>
          <w:rFonts w:ascii="Arial" w:hAnsi="Arial" w:cs="Arial"/>
          <w:color w:val="000000" w:themeColor="text1"/>
        </w:rPr>
        <w:t xml:space="preserve"> NHANES </w:t>
      </w:r>
      <w:r w:rsidR="00B929AC">
        <w:rPr>
          <w:rFonts w:ascii="Arial" w:hAnsi="Arial" w:cs="Arial"/>
          <w:color w:val="000000" w:themeColor="text1"/>
        </w:rPr>
        <w:t>2</w:t>
      </w:r>
      <w:r w:rsidR="00B929AC" w:rsidRPr="003C1117">
        <w:rPr>
          <w:rFonts w:ascii="Arial" w:hAnsi="Arial" w:cs="Arial"/>
          <w:color w:val="000000" w:themeColor="text1"/>
        </w:rPr>
        <w:t>011 – 2012</w:t>
      </w:r>
    </w:p>
    <w:tbl>
      <w:tblPr>
        <w:tblStyle w:val="TableGrid"/>
        <w:tblW w:w="1384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1294"/>
        <w:gridCol w:w="1917"/>
        <w:gridCol w:w="2047"/>
        <w:gridCol w:w="1855"/>
        <w:gridCol w:w="1855"/>
        <w:gridCol w:w="1855"/>
      </w:tblGrid>
      <w:tr w:rsidR="00013D75" w:rsidRPr="00B548AA" w14:paraId="6C684C74" w14:textId="19FAB351" w:rsidTr="00E04C1C">
        <w:trPr>
          <w:trHeight w:val="207"/>
          <w:tblHeader/>
          <w:jc w:val="center"/>
        </w:trPr>
        <w:tc>
          <w:tcPr>
            <w:tcW w:w="3022" w:type="dxa"/>
            <w:vMerge w:val="restart"/>
            <w:vAlign w:val="center"/>
          </w:tcPr>
          <w:p w14:paraId="54A2E176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48AA">
              <w:rPr>
                <w:rFonts w:ascii="Arial" w:hAnsi="Arial" w:cs="Arial"/>
                <w:b/>
                <w:sz w:val="18"/>
                <w:szCs w:val="18"/>
              </w:rPr>
              <w:t>Stratification Variables</w:t>
            </w:r>
          </w:p>
        </w:tc>
        <w:tc>
          <w:tcPr>
            <w:tcW w:w="1294" w:type="dxa"/>
            <w:vMerge w:val="restart"/>
            <w:vAlign w:val="center"/>
          </w:tcPr>
          <w:p w14:paraId="07B057EB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QFT</w:t>
            </w:r>
            <w:r w:rsidRPr="00B548AA">
              <w:rPr>
                <w:rFonts w:ascii="Arial" w:hAnsi="Arial" w:cs="Arial"/>
                <w:b/>
                <w:sz w:val="18"/>
                <w:szCs w:val="18"/>
              </w:rPr>
              <w:t xml:space="preserve"> Status</w:t>
            </w:r>
          </w:p>
        </w:tc>
        <w:tc>
          <w:tcPr>
            <w:tcW w:w="1917" w:type="dxa"/>
            <w:vMerge w:val="restart"/>
          </w:tcPr>
          <w:p w14:paraId="13298301" w14:textId="77777777" w:rsidR="00013D75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weighted frequency</w:t>
            </w:r>
          </w:p>
          <w:p w14:paraId="3A936C6B" w14:textId="77777777" w:rsidR="00013D75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ypertension*/Total</w:t>
            </w:r>
          </w:p>
        </w:tc>
        <w:tc>
          <w:tcPr>
            <w:tcW w:w="2047" w:type="dxa"/>
            <w:vMerge w:val="restart"/>
          </w:tcPr>
          <w:p w14:paraId="44B32168" w14:textId="77777777" w:rsidR="00013D75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eighted Prevalence of Hypertension* (95%CI)</w:t>
            </w:r>
          </w:p>
        </w:tc>
        <w:tc>
          <w:tcPr>
            <w:tcW w:w="1855" w:type="dxa"/>
            <w:vMerge w:val="restart"/>
            <w:vAlign w:val="center"/>
          </w:tcPr>
          <w:p w14:paraId="27157923" w14:textId="77777777" w:rsidR="00013D75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valence Difference</w:t>
            </w:r>
          </w:p>
          <w:p w14:paraId="7DD4EBD5" w14:textId="77777777" w:rsidR="00013D75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95%CI)</w:t>
            </w:r>
          </w:p>
        </w:tc>
        <w:tc>
          <w:tcPr>
            <w:tcW w:w="3710" w:type="dxa"/>
            <w:gridSpan w:val="2"/>
          </w:tcPr>
          <w:p w14:paraId="41BDEDC9" w14:textId="47E33C93" w:rsidR="00013D75" w:rsidRPr="00013D75" w:rsidRDefault="00013D75" w:rsidP="0023765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valence Ratios</w:t>
            </w:r>
          </w:p>
        </w:tc>
      </w:tr>
      <w:tr w:rsidR="00013D75" w:rsidRPr="00B548AA" w14:paraId="08F84C3C" w14:textId="2E581D2D" w:rsidTr="00013D75">
        <w:trPr>
          <w:trHeight w:val="207"/>
          <w:tblHeader/>
          <w:jc w:val="center"/>
        </w:trPr>
        <w:tc>
          <w:tcPr>
            <w:tcW w:w="3022" w:type="dxa"/>
            <w:vMerge/>
          </w:tcPr>
          <w:p w14:paraId="7849E491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vMerge/>
          </w:tcPr>
          <w:p w14:paraId="45D27434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7" w:type="dxa"/>
            <w:vMerge/>
          </w:tcPr>
          <w:p w14:paraId="35C0CD87" w14:textId="77777777" w:rsidR="00013D75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47" w:type="dxa"/>
            <w:vMerge/>
          </w:tcPr>
          <w:p w14:paraId="40997754" w14:textId="77777777" w:rsidR="00013D75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55" w:type="dxa"/>
            <w:vMerge/>
          </w:tcPr>
          <w:p w14:paraId="5A83AFB3" w14:textId="77777777" w:rsidR="00013D75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55" w:type="dxa"/>
          </w:tcPr>
          <w:p w14:paraId="1C2756A8" w14:textId="5B35DD6D" w:rsidR="00013D75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rude</w:t>
            </w:r>
          </w:p>
        </w:tc>
        <w:tc>
          <w:tcPr>
            <w:tcW w:w="1855" w:type="dxa"/>
          </w:tcPr>
          <w:p w14:paraId="05640312" w14:textId="1A0B57EB" w:rsidR="00013D75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djusted</w:t>
            </w:r>
            <w:r w:rsidRPr="00561ACB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013D75" w:rsidRPr="0073525C" w14:paraId="2AAB7E6A" w14:textId="68D67419" w:rsidTr="00013D75">
        <w:trPr>
          <w:trHeight w:val="207"/>
          <w:tblHeader/>
          <w:jc w:val="center"/>
        </w:trPr>
        <w:tc>
          <w:tcPr>
            <w:tcW w:w="3022" w:type="dxa"/>
            <w:vMerge/>
          </w:tcPr>
          <w:p w14:paraId="389143FB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vMerge/>
          </w:tcPr>
          <w:p w14:paraId="37E9D824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7" w:type="dxa"/>
            <w:vMerge/>
          </w:tcPr>
          <w:p w14:paraId="21159C65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47" w:type="dxa"/>
            <w:vMerge/>
          </w:tcPr>
          <w:p w14:paraId="551D94D3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55" w:type="dxa"/>
            <w:vMerge/>
          </w:tcPr>
          <w:p w14:paraId="6AE33D17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55" w:type="dxa"/>
          </w:tcPr>
          <w:p w14:paraId="68E1B79C" w14:textId="60807332" w:rsidR="00013D75" w:rsidRPr="00B548AA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cPR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1855" w:type="dxa"/>
          </w:tcPr>
          <w:p w14:paraId="0630C385" w14:textId="6821BC61" w:rsidR="00013D75" w:rsidRPr="00B548AA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aPR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(95%CI)</w:t>
            </w:r>
          </w:p>
        </w:tc>
      </w:tr>
      <w:tr w:rsidR="00013D75" w:rsidRPr="00C635F7" w14:paraId="495F7A4B" w14:textId="17C97007" w:rsidTr="00013D75">
        <w:trPr>
          <w:jc w:val="center"/>
        </w:trPr>
        <w:tc>
          <w:tcPr>
            <w:tcW w:w="3022" w:type="dxa"/>
          </w:tcPr>
          <w:p w14:paraId="101D6115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All cohort</w:t>
            </w:r>
          </w:p>
        </w:tc>
        <w:tc>
          <w:tcPr>
            <w:tcW w:w="1294" w:type="dxa"/>
          </w:tcPr>
          <w:p w14:paraId="52221B6C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0182F24D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17963550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94/4510</w:t>
            </w:r>
          </w:p>
          <w:p w14:paraId="7888008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6/479</w:t>
            </w:r>
          </w:p>
        </w:tc>
        <w:tc>
          <w:tcPr>
            <w:tcW w:w="2047" w:type="dxa"/>
          </w:tcPr>
          <w:p w14:paraId="1488FE72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3 (44.5 – 52.1)</w:t>
            </w:r>
          </w:p>
          <w:p w14:paraId="66960A8B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5 (52.4 – 64.5)</w:t>
            </w:r>
          </w:p>
        </w:tc>
        <w:tc>
          <w:tcPr>
            <w:tcW w:w="1855" w:type="dxa"/>
          </w:tcPr>
          <w:p w14:paraId="251F5A01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3ECC943B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 (5.0, 15.4)</w:t>
            </w:r>
          </w:p>
        </w:tc>
        <w:tc>
          <w:tcPr>
            <w:tcW w:w="1855" w:type="dxa"/>
          </w:tcPr>
          <w:p w14:paraId="067CDE65" w14:textId="77777777" w:rsidR="00013D75" w:rsidRPr="00013D75" w:rsidRDefault="00013D75" w:rsidP="00237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60137EEC" w14:textId="78549299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D75">
              <w:rPr>
                <w:rFonts w:ascii="Arial" w:hAnsi="Arial" w:cs="Arial"/>
                <w:b/>
                <w:bCs/>
                <w:sz w:val="18"/>
                <w:szCs w:val="18"/>
              </w:rPr>
              <w:t>1.21 (1.10 – 1.33)</w:t>
            </w:r>
          </w:p>
        </w:tc>
        <w:tc>
          <w:tcPr>
            <w:tcW w:w="1855" w:type="dxa"/>
          </w:tcPr>
          <w:p w14:paraId="1F454927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25DB848D" w14:textId="098FE023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92 – 1.10)</w:t>
            </w:r>
          </w:p>
        </w:tc>
      </w:tr>
      <w:tr w:rsidR="00013D75" w:rsidRPr="00B548AA" w14:paraId="513AA66E" w14:textId="7178DE0D" w:rsidTr="00013D75">
        <w:trPr>
          <w:jc w:val="center"/>
        </w:trPr>
        <w:tc>
          <w:tcPr>
            <w:tcW w:w="3022" w:type="dxa"/>
          </w:tcPr>
          <w:p w14:paraId="6EE3676F" w14:textId="77777777" w:rsidR="00013D75" w:rsidRPr="003B42D8" w:rsidRDefault="00013D75" w:rsidP="00237655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65C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ratified by ag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 quartil</w:t>
            </w:r>
            <w:r w:rsidRPr="00765C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</w:t>
            </w:r>
            <w:r w:rsidRPr="000E4CBD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94" w:type="dxa"/>
          </w:tcPr>
          <w:p w14:paraId="25040583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7" w:type="dxa"/>
          </w:tcPr>
          <w:p w14:paraId="2654338E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7" w:type="dxa"/>
          </w:tcPr>
          <w:p w14:paraId="074A9493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</w:tcPr>
          <w:p w14:paraId="5332718A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</w:tcPr>
          <w:p w14:paraId="7AA8D09D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</w:tcPr>
          <w:p w14:paraId="44EB87D7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D75" w:rsidRPr="00B548AA" w14:paraId="7393EA0A" w14:textId="1AC72B55" w:rsidTr="00013D75">
        <w:trPr>
          <w:jc w:val="center"/>
        </w:trPr>
        <w:tc>
          <w:tcPr>
            <w:tcW w:w="3022" w:type="dxa"/>
          </w:tcPr>
          <w:p w14:paraId="520FA7FF" w14:textId="77777777" w:rsidR="00013D75" w:rsidRPr="00765CEF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1 (18 – 31)</w:t>
            </w:r>
          </w:p>
        </w:tc>
        <w:tc>
          <w:tcPr>
            <w:tcW w:w="1294" w:type="dxa"/>
          </w:tcPr>
          <w:p w14:paraId="3DACB9E7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2664ABB6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7F1C21F5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3/1256</w:t>
            </w:r>
          </w:p>
          <w:p w14:paraId="754FA0B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/40</w:t>
            </w:r>
          </w:p>
        </w:tc>
        <w:tc>
          <w:tcPr>
            <w:tcW w:w="2047" w:type="dxa"/>
          </w:tcPr>
          <w:p w14:paraId="0AD5C8A1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2 (16.9 – 21.5)</w:t>
            </w:r>
          </w:p>
          <w:p w14:paraId="467E7FDC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 (0 – 37.5)</w:t>
            </w:r>
          </w:p>
        </w:tc>
        <w:tc>
          <w:tcPr>
            <w:tcW w:w="1855" w:type="dxa"/>
          </w:tcPr>
          <w:p w14:paraId="7DFBFDAD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73FBF1F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 (-20.7, 18.7)</w:t>
            </w:r>
          </w:p>
        </w:tc>
        <w:tc>
          <w:tcPr>
            <w:tcW w:w="1855" w:type="dxa"/>
          </w:tcPr>
          <w:p w14:paraId="3060B758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008C52D9" w14:textId="47A3FA33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(0.32 – 2.81)</w:t>
            </w:r>
          </w:p>
        </w:tc>
        <w:tc>
          <w:tcPr>
            <w:tcW w:w="1855" w:type="dxa"/>
          </w:tcPr>
          <w:p w14:paraId="7BA2E0FD" w14:textId="77777777" w:rsidR="00013D75" w:rsidRDefault="00013D75" w:rsidP="00013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65D628C1" w14:textId="7F670C3A" w:rsidR="00013D75" w:rsidRDefault="00013D75" w:rsidP="00013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(0.25 – 2.64)</w:t>
            </w:r>
          </w:p>
        </w:tc>
      </w:tr>
      <w:tr w:rsidR="00013D75" w:rsidRPr="00B548AA" w14:paraId="349C9027" w14:textId="63E65BE3" w:rsidTr="00013D75">
        <w:trPr>
          <w:jc w:val="center"/>
        </w:trPr>
        <w:tc>
          <w:tcPr>
            <w:tcW w:w="3022" w:type="dxa"/>
          </w:tcPr>
          <w:p w14:paraId="0C868369" w14:textId="77777777" w:rsidR="00013D75" w:rsidRPr="00765CEF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2 (32 – 47)</w:t>
            </w:r>
          </w:p>
        </w:tc>
        <w:tc>
          <w:tcPr>
            <w:tcW w:w="1294" w:type="dxa"/>
          </w:tcPr>
          <w:p w14:paraId="1F6C1DB3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11BC2B9B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7AE1890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2/1186</w:t>
            </w:r>
          </w:p>
          <w:p w14:paraId="3953132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/94</w:t>
            </w:r>
          </w:p>
        </w:tc>
        <w:tc>
          <w:tcPr>
            <w:tcW w:w="2047" w:type="dxa"/>
          </w:tcPr>
          <w:p w14:paraId="4312CD28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8 (37.8 – 47.8)</w:t>
            </w:r>
          </w:p>
          <w:p w14:paraId="43555963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7 (20.0 – 52.4)</w:t>
            </w:r>
          </w:p>
        </w:tc>
        <w:tc>
          <w:tcPr>
            <w:tcW w:w="1855" w:type="dxa"/>
          </w:tcPr>
          <w:p w14:paraId="3C530D5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5933D5C3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1 (-19.6, 7.5)</w:t>
            </w:r>
          </w:p>
        </w:tc>
        <w:tc>
          <w:tcPr>
            <w:tcW w:w="1855" w:type="dxa"/>
          </w:tcPr>
          <w:p w14:paraId="6B41A741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66EDF277" w14:textId="088CCC9D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59 – 1.25)</w:t>
            </w:r>
          </w:p>
        </w:tc>
        <w:tc>
          <w:tcPr>
            <w:tcW w:w="1855" w:type="dxa"/>
          </w:tcPr>
          <w:p w14:paraId="4DBC31F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17600343" w14:textId="471ED25F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 (0.59 – 1.26)</w:t>
            </w:r>
          </w:p>
        </w:tc>
      </w:tr>
      <w:tr w:rsidR="00013D75" w:rsidRPr="00B548AA" w14:paraId="05D589D5" w14:textId="5969D51D" w:rsidTr="00013D75">
        <w:trPr>
          <w:jc w:val="center"/>
        </w:trPr>
        <w:tc>
          <w:tcPr>
            <w:tcW w:w="3022" w:type="dxa"/>
          </w:tcPr>
          <w:p w14:paraId="7552FABC" w14:textId="77777777" w:rsidR="00013D75" w:rsidRPr="00765CEF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3 (48 – 62)</w:t>
            </w:r>
          </w:p>
        </w:tc>
        <w:tc>
          <w:tcPr>
            <w:tcW w:w="1294" w:type="dxa"/>
          </w:tcPr>
          <w:p w14:paraId="0B6A04F2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7D4C7B1F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7A1C51D7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8/1033</w:t>
            </w:r>
          </w:p>
          <w:p w14:paraId="2B7C8F6E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/166</w:t>
            </w:r>
          </w:p>
        </w:tc>
        <w:tc>
          <w:tcPr>
            <w:tcW w:w="2047" w:type="dxa"/>
          </w:tcPr>
          <w:p w14:paraId="64973F35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5 (58.0 – 65.0)</w:t>
            </w:r>
          </w:p>
          <w:p w14:paraId="1960C2B3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5 (55.0 – 80.1)</w:t>
            </w:r>
          </w:p>
        </w:tc>
        <w:tc>
          <w:tcPr>
            <w:tcW w:w="1855" w:type="dxa"/>
          </w:tcPr>
          <w:p w14:paraId="301A1CD4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74D0B5A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 (-5.9, 18.0)</w:t>
            </w:r>
          </w:p>
        </w:tc>
        <w:tc>
          <w:tcPr>
            <w:tcW w:w="1855" w:type="dxa"/>
          </w:tcPr>
          <w:p w14:paraId="6B4731FE" w14:textId="65027DD5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0E1AC433" w14:textId="30C1F7D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 (0.92 – 1.31)</w:t>
            </w:r>
          </w:p>
        </w:tc>
        <w:tc>
          <w:tcPr>
            <w:tcW w:w="1855" w:type="dxa"/>
          </w:tcPr>
          <w:p w14:paraId="404E0663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C21A714" w14:textId="4DB463BD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88 – 1.21)</w:t>
            </w:r>
          </w:p>
        </w:tc>
      </w:tr>
      <w:tr w:rsidR="00013D75" w:rsidRPr="00B548AA" w14:paraId="4ABF5DC1" w14:textId="42139989" w:rsidTr="00013D75">
        <w:trPr>
          <w:jc w:val="center"/>
        </w:trPr>
        <w:tc>
          <w:tcPr>
            <w:tcW w:w="3022" w:type="dxa"/>
          </w:tcPr>
          <w:p w14:paraId="6C1572D7" w14:textId="77777777" w:rsidR="00013D75" w:rsidRPr="00765CEF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artile 4 (&gt;62)</w:t>
            </w:r>
          </w:p>
        </w:tc>
        <w:tc>
          <w:tcPr>
            <w:tcW w:w="1294" w:type="dxa"/>
          </w:tcPr>
          <w:p w14:paraId="0DE3805E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6BC05D1A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4DC0AF2C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1/1035</w:t>
            </w:r>
          </w:p>
          <w:p w14:paraId="740D0738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/179</w:t>
            </w:r>
          </w:p>
        </w:tc>
        <w:tc>
          <w:tcPr>
            <w:tcW w:w="2047" w:type="dxa"/>
          </w:tcPr>
          <w:p w14:paraId="32DAE030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7 (72.3 – 81.1)</w:t>
            </w:r>
          </w:p>
          <w:p w14:paraId="11D75A32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2 (72.9 – 87.5)</w:t>
            </w:r>
          </w:p>
        </w:tc>
        <w:tc>
          <w:tcPr>
            <w:tcW w:w="1855" w:type="dxa"/>
          </w:tcPr>
          <w:p w14:paraId="0DABF1F4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186DE38D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 (-5.1, 12.1)</w:t>
            </w:r>
          </w:p>
        </w:tc>
        <w:tc>
          <w:tcPr>
            <w:tcW w:w="1855" w:type="dxa"/>
          </w:tcPr>
          <w:p w14:paraId="7C00E706" w14:textId="6107DD4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06DA23D1" w14:textId="5B2A2225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0.94 – 1.17)</w:t>
            </w:r>
          </w:p>
        </w:tc>
        <w:tc>
          <w:tcPr>
            <w:tcW w:w="1855" w:type="dxa"/>
          </w:tcPr>
          <w:p w14:paraId="482BFE8C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04F5EC7F" w14:textId="6BFC9E25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91 – 1.17)</w:t>
            </w:r>
          </w:p>
        </w:tc>
      </w:tr>
      <w:tr w:rsidR="00013D75" w:rsidRPr="00B548AA" w14:paraId="3C8AC207" w14:textId="697E81CD" w:rsidTr="00013D75">
        <w:trPr>
          <w:jc w:val="center"/>
        </w:trPr>
        <w:tc>
          <w:tcPr>
            <w:tcW w:w="3022" w:type="dxa"/>
          </w:tcPr>
          <w:p w14:paraId="2A7CA489" w14:textId="77777777" w:rsidR="00013D75" w:rsidRPr="00C82EFF" w:rsidRDefault="00013D75" w:rsidP="00237655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82EF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ratified by age group</w:t>
            </w:r>
          </w:p>
        </w:tc>
        <w:tc>
          <w:tcPr>
            <w:tcW w:w="1294" w:type="dxa"/>
          </w:tcPr>
          <w:p w14:paraId="0AC0D312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7" w:type="dxa"/>
          </w:tcPr>
          <w:p w14:paraId="226E0EF7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7" w:type="dxa"/>
          </w:tcPr>
          <w:p w14:paraId="7340E0C2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</w:tcPr>
          <w:p w14:paraId="1AFB7A2D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</w:tcPr>
          <w:p w14:paraId="0D7E86E3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</w:tcPr>
          <w:p w14:paraId="3546821F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D75" w:rsidRPr="00B548AA" w14:paraId="64283BF8" w14:textId="6CFAA145" w:rsidTr="00013D75">
        <w:trPr>
          <w:jc w:val="center"/>
        </w:trPr>
        <w:tc>
          <w:tcPr>
            <w:tcW w:w="3022" w:type="dxa"/>
          </w:tcPr>
          <w:p w14:paraId="32424A6E" w14:textId="77777777" w:rsidR="00013D75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– 49</w:t>
            </w:r>
          </w:p>
        </w:tc>
        <w:tc>
          <w:tcPr>
            <w:tcW w:w="1294" w:type="dxa"/>
          </w:tcPr>
          <w:p w14:paraId="342E272B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69A161DA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6F33E21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8/3454</w:t>
            </w:r>
          </w:p>
          <w:p w14:paraId="3475ED97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/307</w:t>
            </w:r>
          </w:p>
        </w:tc>
        <w:tc>
          <w:tcPr>
            <w:tcW w:w="2047" w:type="dxa"/>
          </w:tcPr>
          <w:p w14:paraId="2B28944C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5 (38.5 – 46.4)</w:t>
            </w:r>
          </w:p>
          <w:p w14:paraId="4ECDE44D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1 (43.4 – 58.9)</w:t>
            </w:r>
          </w:p>
        </w:tc>
        <w:tc>
          <w:tcPr>
            <w:tcW w:w="1855" w:type="dxa"/>
          </w:tcPr>
          <w:p w14:paraId="4BBC3CC2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0F73AFB4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 (2.5, 14.8)</w:t>
            </w:r>
          </w:p>
        </w:tc>
        <w:tc>
          <w:tcPr>
            <w:tcW w:w="1855" w:type="dxa"/>
          </w:tcPr>
          <w:p w14:paraId="04705680" w14:textId="77777777" w:rsidR="00013D75" w:rsidRPr="00013D75" w:rsidRDefault="00013D75" w:rsidP="00237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64A72B16" w14:textId="63ABF7BF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D75">
              <w:rPr>
                <w:rFonts w:ascii="Arial" w:hAnsi="Arial" w:cs="Arial"/>
                <w:b/>
                <w:bCs/>
                <w:sz w:val="18"/>
                <w:szCs w:val="18"/>
              </w:rPr>
              <w:t>1.20 (1.07 – 1.36)</w:t>
            </w:r>
          </w:p>
        </w:tc>
        <w:tc>
          <w:tcPr>
            <w:tcW w:w="1855" w:type="dxa"/>
          </w:tcPr>
          <w:p w14:paraId="11AA1F7B" w14:textId="77777777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6609D53E" w14:textId="34B7FE78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(0.84 – 1.08)</w:t>
            </w:r>
          </w:p>
        </w:tc>
      </w:tr>
      <w:tr w:rsidR="00013D75" w:rsidRPr="00B548AA" w14:paraId="1ED7A6DE" w14:textId="22468B0F" w:rsidTr="00013D75">
        <w:trPr>
          <w:jc w:val="center"/>
        </w:trPr>
        <w:tc>
          <w:tcPr>
            <w:tcW w:w="3022" w:type="dxa"/>
          </w:tcPr>
          <w:p w14:paraId="7691800B" w14:textId="77777777" w:rsidR="00013D75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+</w:t>
            </w:r>
          </w:p>
        </w:tc>
        <w:tc>
          <w:tcPr>
            <w:tcW w:w="1294" w:type="dxa"/>
          </w:tcPr>
          <w:p w14:paraId="46EA15DD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1D55A078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78F9E59F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6/1056</w:t>
            </w:r>
          </w:p>
          <w:p w14:paraId="25EAF04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/172</w:t>
            </w:r>
          </w:p>
        </w:tc>
        <w:tc>
          <w:tcPr>
            <w:tcW w:w="2047" w:type="dxa"/>
          </w:tcPr>
          <w:p w14:paraId="4110ED2C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2 (61.2 – 69.2)</w:t>
            </w:r>
          </w:p>
          <w:p w14:paraId="416783DB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7 (61.4 – 84.0)</w:t>
            </w:r>
          </w:p>
        </w:tc>
        <w:tc>
          <w:tcPr>
            <w:tcW w:w="1855" w:type="dxa"/>
          </w:tcPr>
          <w:p w14:paraId="3B3A3E5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476DBB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 (-3.1, 18.1)</w:t>
            </w:r>
          </w:p>
        </w:tc>
        <w:tc>
          <w:tcPr>
            <w:tcW w:w="1855" w:type="dxa"/>
          </w:tcPr>
          <w:p w14:paraId="7DE1DAD7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5C993046" w14:textId="355FF8AD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 (0.96 – 1.29)</w:t>
            </w:r>
          </w:p>
        </w:tc>
        <w:tc>
          <w:tcPr>
            <w:tcW w:w="1855" w:type="dxa"/>
          </w:tcPr>
          <w:p w14:paraId="6F4DBE86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075188A2" w14:textId="13176517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 (0.93 – 1.24)</w:t>
            </w:r>
          </w:p>
        </w:tc>
      </w:tr>
      <w:tr w:rsidR="00013D75" w:rsidRPr="00B548AA" w14:paraId="63E69FEC" w14:textId="5DF35B95" w:rsidTr="00013D75">
        <w:trPr>
          <w:jc w:val="center"/>
        </w:trPr>
        <w:tc>
          <w:tcPr>
            <w:tcW w:w="4316" w:type="dxa"/>
            <w:gridSpan w:val="2"/>
          </w:tcPr>
          <w:p w14:paraId="52294CA4" w14:textId="77777777" w:rsidR="00013D75" w:rsidRPr="00B548AA" w:rsidRDefault="00013D75" w:rsidP="0023765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548A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Stratified by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r</w:t>
            </w:r>
            <w:r w:rsidRPr="00B548AA">
              <w:rPr>
                <w:rFonts w:ascii="Arial" w:hAnsi="Arial" w:cs="Arial"/>
                <w:b/>
                <w:i/>
                <w:sz w:val="18"/>
                <w:szCs w:val="18"/>
              </w:rPr>
              <w:t>ace</w:t>
            </w:r>
          </w:p>
        </w:tc>
        <w:tc>
          <w:tcPr>
            <w:tcW w:w="1917" w:type="dxa"/>
          </w:tcPr>
          <w:p w14:paraId="156E200C" w14:textId="77777777" w:rsidR="00013D75" w:rsidRPr="00B548AA" w:rsidRDefault="00013D75" w:rsidP="0023765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2047" w:type="dxa"/>
          </w:tcPr>
          <w:p w14:paraId="3CD0387D" w14:textId="77777777" w:rsidR="00013D75" w:rsidRPr="00B548AA" w:rsidRDefault="00013D75" w:rsidP="0023765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855" w:type="dxa"/>
          </w:tcPr>
          <w:p w14:paraId="1B13DBDE" w14:textId="77777777" w:rsidR="00013D75" w:rsidRPr="00B548AA" w:rsidRDefault="00013D75" w:rsidP="0023765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855" w:type="dxa"/>
          </w:tcPr>
          <w:p w14:paraId="082C5CFB" w14:textId="77777777" w:rsidR="00013D75" w:rsidRPr="00B548AA" w:rsidRDefault="00013D75" w:rsidP="00013D75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855" w:type="dxa"/>
          </w:tcPr>
          <w:p w14:paraId="5C0D4DD3" w14:textId="77777777" w:rsidR="00013D75" w:rsidRPr="00B548AA" w:rsidRDefault="00013D75" w:rsidP="0023765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013D75" w:rsidRPr="00B548AA" w14:paraId="7CEC26D7" w14:textId="056F8AAC" w:rsidTr="00013D75">
        <w:trPr>
          <w:jc w:val="center"/>
        </w:trPr>
        <w:tc>
          <w:tcPr>
            <w:tcW w:w="3022" w:type="dxa"/>
          </w:tcPr>
          <w:p w14:paraId="21921D7E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1294" w:type="dxa"/>
          </w:tcPr>
          <w:p w14:paraId="7D822ECE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064A9258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75DCF708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4/864</w:t>
            </w:r>
          </w:p>
          <w:p w14:paraId="38FDEF88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/158</w:t>
            </w:r>
          </w:p>
        </w:tc>
        <w:tc>
          <w:tcPr>
            <w:tcW w:w="2047" w:type="dxa"/>
          </w:tcPr>
          <w:p w14:paraId="00DB178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9 (31.4 – 42.5)</w:t>
            </w:r>
          </w:p>
          <w:p w14:paraId="7022C885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2 (42.0 – 60.4)</w:t>
            </w:r>
          </w:p>
        </w:tc>
        <w:tc>
          <w:tcPr>
            <w:tcW w:w="1855" w:type="dxa"/>
          </w:tcPr>
          <w:p w14:paraId="017389C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8799F96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 (7.3, 21.3)</w:t>
            </w:r>
          </w:p>
        </w:tc>
        <w:tc>
          <w:tcPr>
            <w:tcW w:w="1855" w:type="dxa"/>
          </w:tcPr>
          <w:p w14:paraId="7F20351C" w14:textId="77777777" w:rsidR="00013D75" w:rsidRPr="00013D75" w:rsidRDefault="00013D75" w:rsidP="00237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38BEB60" w14:textId="514987B6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D75">
              <w:rPr>
                <w:rFonts w:ascii="Arial" w:hAnsi="Arial" w:cs="Arial"/>
                <w:b/>
                <w:bCs/>
                <w:sz w:val="18"/>
                <w:szCs w:val="18"/>
              </w:rPr>
              <w:t>1.39 (1.20 – 1.60)</w:t>
            </w:r>
          </w:p>
        </w:tc>
        <w:tc>
          <w:tcPr>
            <w:tcW w:w="1855" w:type="dxa"/>
          </w:tcPr>
          <w:p w14:paraId="71549C57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232794FE" w14:textId="216CDBA2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 (0.86 – 1.11)</w:t>
            </w:r>
          </w:p>
        </w:tc>
      </w:tr>
      <w:tr w:rsidR="00013D75" w:rsidRPr="00B548AA" w14:paraId="0BBE4AF9" w14:textId="408BAA11" w:rsidTr="00013D75">
        <w:trPr>
          <w:jc w:val="center"/>
        </w:trPr>
        <w:tc>
          <w:tcPr>
            <w:tcW w:w="3022" w:type="dxa"/>
          </w:tcPr>
          <w:p w14:paraId="0A9AFA3F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on-Hispanic White</w:t>
            </w:r>
          </w:p>
        </w:tc>
        <w:tc>
          <w:tcPr>
            <w:tcW w:w="1294" w:type="dxa"/>
          </w:tcPr>
          <w:p w14:paraId="767F0B57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02E2FB40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58CD766D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7/1769</w:t>
            </w:r>
          </w:p>
          <w:p w14:paraId="5D452BEF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/71</w:t>
            </w:r>
          </w:p>
        </w:tc>
        <w:tc>
          <w:tcPr>
            <w:tcW w:w="2047" w:type="dxa"/>
          </w:tcPr>
          <w:p w14:paraId="41B355B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9 (45.0 – 54.8)</w:t>
            </w:r>
          </w:p>
          <w:p w14:paraId="17EC9B9C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0 (55.3 – 78.7)</w:t>
            </w:r>
          </w:p>
        </w:tc>
        <w:tc>
          <w:tcPr>
            <w:tcW w:w="1855" w:type="dxa"/>
          </w:tcPr>
          <w:p w14:paraId="6B1A7DBF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7256EC90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 (5.7, 28.6)</w:t>
            </w:r>
          </w:p>
        </w:tc>
        <w:tc>
          <w:tcPr>
            <w:tcW w:w="1855" w:type="dxa"/>
          </w:tcPr>
          <w:p w14:paraId="081ABA70" w14:textId="77777777" w:rsidR="00013D75" w:rsidRPr="00CE6180" w:rsidRDefault="00013D75" w:rsidP="00237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2AD0BBD3" w14:textId="771700B6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6180">
              <w:rPr>
                <w:rFonts w:ascii="Arial" w:hAnsi="Arial" w:cs="Arial"/>
                <w:b/>
                <w:bCs/>
                <w:sz w:val="18"/>
                <w:szCs w:val="18"/>
              </w:rPr>
              <w:t>1.34 (1.12 – 1.60)</w:t>
            </w:r>
          </w:p>
        </w:tc>
        <w:tc>
          <w:tcPr>
            <w:tcW w:w="1855" w:type="dxa"/>
          </w:tcPr>
          <w:p w14:paraId="7CB78430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9082731" w14:textId="28E91CE4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 (0.91 – 1.27)</w:t>
            </w:r>
          </w:p>
        </w:tc>
      </w:tr>
      <w:tr w:rsidR="00013D75" w:rsidRPr="00B548AA" w14:paraId="4D83AEFF" w14:textId="58D4548C" w:rsidTr="00013D75">
        <w:trPr>
          <w:jc w:val="center"/>
        </w:trPr>
        <w:tc>
          <w:tcPr>
            <w:tcW w:w="3022" w:type="dxa"/>
          </w:tcPr>
          <w:p w14:paraId="1E4EF346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on-Hispanic Black</w:t>
            </w:r>
          </w:p>
        </w:tc>
        <w:tc>
          <w:tcPr>
            <w:tcW w:w="1294" w:type="dxa"/>
          </w:tcPr>
          <w:p w14:paraId="55D77C7A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46CF2910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1467355D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1/1196</w:t>
            </w:r>
          </w:p>
          <w:p w14:paraId="5676EF80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/115</w:t>
            </w:r>
          </w:p>
        </w:tc>
        <w:tc>
          <w:tcPr>
            <w:tcW w:w="2047" w:type="dxa"/>
          </w:tcPr>
          <w:p w14:paraId="2BCEDC9D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7 (51.8 – 59.7)</w:t>
            </w:r>
          </w:p>
          <w:p w14:paraId="39F24814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6 (52.0 – 77.2)</w:t>
            </w:r>
          </w:p>
        </w:tc>
        <w:tc>
          <w:tcPr>
            <w:tcW w:w="1855" w:type="dxa"/>
          </w:tcPr>
          <w:p w14:paraId="1EC40753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6159CFBF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 (-3.9, 21.6)</w:t>
            </w:r>
          </w:p>
        </w:tc>
        <w:tc>
          <w:tcPr>
            <w:tcW w:w="1855" w:type="dxa"/>
          </w:tcPr>
          <w:p w14:paraId="2502A46B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EB33958" w14:textId="66E7F4F0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 (0.95 – 1.42)</w:t>
            </w:r>
          </w:p>
        </w:tc>
        <w:tc>
          <w:tcPr>
            <w:tcW w:w="1855" w:type="dxa"/>
          </w:tcPr>
          <w:p w14:paraId="1EEBD19E" w14:textId="2C924220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64BC5F37" w14:textId="619D7B81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71 – 1.05)</w:t>
            </w:r>
          </w:p>
        </w:tc>
      </w:tr>
      <w:tr w:rsidR="00013D75" w:rsidRPr="00B548AA" w14:paraId="02109A03" w14:textId="299DB173" w:rsidTr="00013D75">
        <w:trPr>
          <w:jc w:val="center"/>
        </w:trPr>
        <w:tc>
          <w:tcPr>
            <w:tcW w:w="3022" w:type="dxa"/>
          </w:tcPr>
          <w:p w14:paraId="4FDD59F5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Other Race/Ethnicity</w:t>
            </w:r>
          </w:p>
        </w:tc>
        <w:tc>
          <w:tcPr>
            <w:tcW w:w="1294" w:type="dxa"/>
          </w:tcPr>
          <w:p w14:paraId="79D0E65D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5E22803C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6C9E60C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2/681</w:t>
            </w:r>
          </w:p>
          <w:p w14:paraId="12F38A1D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/135</w:t>
            </w:r>
          </w:p>
        </w:tc>
        <w:tc>
          <w:tcPr>
            <w:tcW w:w="2047" w:type="dxa"/>
          </w:tcPr>
          <w:p w14:paraId="24062984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7 (37.5 – 47.9)</w:t>
            </w:r>
          </w:p>
          <w:p w14:paraId="1B738286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4 (41.3 – 55.6)</w:t>
            </w:r>
          </w:p>
        </w:tc>
        <w:tc>
          <w:tcPr>
            <w:tcW w:w="1855" w:type="dxa"/>
          </w:tcPr>
          <w:p w14:paraId="396312C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28D4AD7F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 (-1.0, 12.4)</w:t>
            </w:r>
          </w:p>
        </w:tc>
        <w:tc>
          <w:tcPr>
            <w:tcW w:w="1855" w:type="dxa"/>
          </w:tcPr>
          <w:p w14:paraId="2A12709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75AC86E2" w14:textId="744901F1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 (0.98 – 1.31)</w:t>
            </w:r>
          </w:p>
        </w:tc>
        <w:tc>
          <w:tcPr>
            <w:tcW w:w="1855" w:type="dxa"/>
          </w:tcPr>
          <w:p w14:paraId="7DAD5781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21AD54E8" w14:textId="6BBCD5BC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0.71 – 1.09)</w:t>
            </w:r>
          </w:p>
        </w:tc>
      </w:tr>
      <w:tr w:rsidR="00013D75" w:rsidRPr="00B548AA" w14:paraId="2881ED46" w14:textId="119F10BD" w:rsidTr="00013D75">
        <w:trPr>
          <w:jc w:val="center"/>
        </w:trPr>
        <w:tc>
          <w:tcPr>
            <w:tcW w:w="10135" w:type="dxa"/>
            <w:gridSpan w:val="5"/>
          </w:tcPr>
          <w:p w14:paraId="51F11365" w14:textId="77777777" w:rsidR="00013D75" w:rsidRPr="00D4464C" w:rsidRDefault="00013D75" w:rsidP="00237655">
            <w:pPr>
              <w:jc w:val="both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D4464C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Stratified by body mass index category</w:t>
            </w:r>
          </w:p>
        </w:tc>
        <w:tc>
          <w:tcPr>
            <w:tcW w:w="1855" w:type="dxa"/>
          </w:tcPr>
          <w:p w14:paraId="2BE3F031" w14:textId="77777777" w:rsidR="00013D75" w:rsidRPr="00D4464C" w:rsidRDefault="00013D75" w:rsidP="00237655">
            <w:pPr>
              <w:jc w:val="both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855" w:type="dxa"/>
          </w:tcPr>
          <w:p w14:paraId="1E51EEF1" w14:textId="77777777" w:rsidR="00013D75" w:rsidRPr="00D4464C" w:rsidRDefault="00013D75" w:rsidP="00237655">
            <w:pPr>
              <w:jc w:val="both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</w:p>
        </w:tc>
      </w:tr>
      <w:tr w:rsidR="00013D75" w:rsidRPr="00B548AA" w14:paraId="4382CD96" w14:textId="48484394" w:rsidTr="00013D75">
        <w:trPr>
          <w:jc w:val="center"/>
        </w:trPr>
        <w:tc>
          <w:tcPr>
            <w:tcW w:w="3022" w:type="dxa"/>
          </w:tcPr>
          <w:p w14:paraId="1B787045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derweight (BMI &lt;18.5 kg/m</w:t>
            </w:r>
            <w:r w:rsidRPr="00E5047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94" w:type="dxa"/>
          </w:tcPr>
          <w:p w14:paraId="7677D8BC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6EC2A40C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3C1C550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/96</w:t>
            </w:r>
          </w:p>
          <w:p w14:paraId="25F699F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/11</w:t>
            </w:r>
          </w:p>
        </w:tc>
        <w:tc>
          <w:tcPr>
            <w:tcW w:w="2047" w:type="dxa"/>
          </w:tcPr>
          <w:p w14:paraId="007DDAA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9 (22.4 – 37.5)</w:t>
            </w:r>
          </w:p>
          <w:p w14:paraId="7739C913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9 (10.6 – 91.2)</w:t>
            </w:r>
          </w:p>
        </w:tc>
        <w:tc>
          <w:tcPr>
            <w:tcW w:w="1855" w:type="dxa"/>
          </w:tcPr>
          <w:p w14:paraId="7EE3D5A3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0587BDA3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0 (-20.5, 62.6)</w:t>
            </w:r>
          </w:p>
        </w:tc>
        <w:tc>
          <w:tcPr>
            <w:tcW w:w="1855" w:type="dxa"/>
          </w:tcPr>
          <w:p w14:paraId="0B2C5B70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3A5F5680" w14:textId="4E18057F" w:rsidR="00013D75" w:rsidRDefault="00013D75" w:rsidP="00013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0 (0.71 – 4.05)</w:t>
            </w:r>
          </w:p>
        </w:tc>
        <w:tc>
          <w:tcPr>
            <w:tcW w:w="1855" w:type="dxa"/>
          </w:tcPr>
          <w:p w14:paraId="6E775435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17556F2B" w14:textId="294A75F2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 (0.34 – 1.51)</w:t>
            </w:r>
          </w:p>
        </w:tc>
      </w:tr>
      <w:tr w:rsidR="00013D75" w:rsidRPr="00B548AA" w14:paraId="71411BC0" w14:textId="43967566" w:rsidTr="00013D75">
        <w:trPr>
          <w:jc w:val="center"/>
        </w:trPr>
        <w:tc>
          <w:tcPr>
            <w:tcW w:w="3022" w:type="dxa"/>
          </w:tcPr>
          <w:p w14:paraId="0C15D640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ormal</w:t>
            </w:r>
            <w:r>
              <w:rPr>
                <w:rFonts w:ascii="Arial" w:hAnsi="Arial" w:cs="Arial"/>
                <w:sz w:val="18"/>
                <w:szCs w:val="18"/>
              </w:rPr>
              <w:t xml:space="preserve"> (BMI 18.5 – 24.9 kg/m</w:t>
            </w:r>
            <w:r w:rsidRPr="00E5047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94" w:type="dxa"/>
          </w:tcPr>
          <w:p w14:paraId="3CC91829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09B0BE9B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5C8CEE63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8/1367</w:t>
            </w:r>
          </w:p>
          <w:p w14:paraId="25A24101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/149</w:t>
            </w:r>
          </w:p>
        </w:tc>
        <w:tc>
          <w:tcPr>
            <w:tcW w:w="2047" w:type="dxa"/>
          </w:tcPr>
          <w:p w14:paraId="5CA49290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5 (26.9 – 36.1)</w:t>
            </w:r>
          </w:p>
          <w:p w14:paraId="309777EE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2 (36.8 – 61.7)</w:t>
            </w:r>
          </w:p>
        </w:tc>
        <w:tc>
          <w:tcPr>
            <w:tcW w:w="1855" w:type="dxa"/>
          </w:tcPr>
          <w:p w14:paraId="3DE0A23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6DBC70D2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7 (6.3, 29.2)</w:t>
            </w:r>
          </w:p>
        </w:tc>
        <w:tc>
          <w:tcPr>
            <w:tcW w:w="1855" w:type="dxa"/>
          </w:tcPr>
          <w:p w14:paraId="6E0D0378" w14:textId="77777777" w:rsidR="00013D75" w:rsidRDefault="00013D75" w:rsidP="00013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14BEB1E3" w14:textId="2362D688" w:rsidR="00013D75" w:rsidRDefault="00013D75" w:rsidP="00013D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 (1.23 – 1.98)</w:t>
            </w:r>
          </w:p>
        </w:tc>
        <w:tc>
          <w:tcPr>
            <w:tcW w:w="1855" w:type="dxa"/>
          </w:tcPr>
          <w:p w14:paraId="289C97C6" w14:textId="77777777" w:rsidR="00013D75" w:rsidRPr="00CE6180" w:rsidRDefault="00CE6180" w:rsidP="00237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7E22AD68" w14:textId="47E7A61B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6180">
              <w:rPr>
                <w:rFonts w:ascii="Arial" w:hAnsi="Arial" w:cs="Arial"/>
                <w:b/>
                <w:bCs/>
                <w:sz w:val="18"/>
                <w:szCs w:val="18"/>
              </w:rPr>
              <w:t>1.24 (1.00 – 1.52)</w:t>
            </w:r>
          </w:p>
        </w:tc>
      </w:tr>
      <w:tr w:rsidR="00013D75" w:rsidRPr="00B548AA" w14:paraId="49C33206" w14:textId="13636971" w:rsidTr="00013D75">
        <w:trPr>
          <w:jc w:val="center"/>
        </w:trPr>
        <w:tc>
          <w:tcPr>
            <w:tcW w:w="3022" w:type="dxa"/>
          </w:tcPr>
          <w:p w14:paraId="69D29181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Overweight</w:t>
            </w:r>
            <w:r>
              <w:rPr>
                <w:rFonts w:ascii="Arial" w:hAnsi="Arial" w:cs="Arial"/>
                <w:sz w:val="18"/>
                <w:szCs w:val="18"/>
              </w:rPr>
              <w:t xml:space="preserve"> (BMI 25 – 29.9 kg/m</w:t>
            </w:r>
            <w:r w:rsidRPr="00E5047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94" w:type="dxa"/>
          </w:tcPr>
          <w:p w14:paraId="4E24EC56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798B7D59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7754C4ED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9/1400</w:t>
            </w:r>
          </w:p>
          <w:p w14:paraId="0A13B335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/160</w:t>
            </w:r>
          </w:p>
        </w:tc>
        <w:tc>
          <w:tcPr>
            <w:tcW w:w="2047" w:type="dxa"/>
          </w:tcPr>
          <w:p w14:paraId="30CEBC84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7 (46.2 – 53.2)</w:t>
            </w:r>
          </w:p>
          <w:p w14:paraId="0622D9A4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3 (46.0 – 72.6)</w:t>
            </w:r>
          </w:p>
        </w:tc>
        <w:tc>
          <w:tcPr>
            <w:tcW w:w="1855" w:type="dxa"/>
          </w:tcPr>
          <w:p w14:paraId="0204193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7247DBAB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 (-2.9, 22.2)</w:t>
            </w:r>
          </w:p>
        </w:tc>
        <w:tc>
          <w:tcPr>
            <w:tcW w:w="1855" w:type="dxa"/>
          </w:tcPr>
          <w:p w14:paraId="1E17B980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0FDB33A2" w14:textId="2DD20308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 (0.97 – 1.48)</w:t>
            </w:r>
          </w:p>
        </w:tc>
        <w:tc>
          <w:tcPr>
            <w:tcW w:w="1855" w:type="dxa"/>
          </w:tcPr>
          <w:p w14:paraId="2EC604C9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67D0D4DD" w14:textId="08BD50B5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 (0.81 – 1.20)</w:t>
            </w:r>
          </w:p>
        </w:tc>
      </w:tr>
      <w:tr w:rsidR="00013D75" w:rsidRPr="00B548AA" w14:paraId="55B43720" w14:textId="518300B2" w:rsidTr="00013D75">
        <w:trPr>
          <w:jc w:val="center"/>
        </w:trPr>
        <w:tc>
          <w:tcPr>
            <w:tcW w:w="3022" w:type="dxa"/>
          </w:tcPr>
          <w:p w14:paraId="6062E72B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Obese</w:t>
            </w:r>
            <w:r>
              <w:rPr>
                <w:rFonts w:ascii="Arial" w:hAnsi="Arial" w:cs="Arial"/>
                <w:sz w:val="18"/>
                <w:szCs w:val="18"/>
              </w:rPr>
              <w:t xml:space="preserve"> (BMI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20"/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>30 kg/m</w:t>
            </w:r>
            <w:r w:rsidRPr="00E5047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94" w:type="dxa"/>
          </w:tcPr>
          <w:p w14:paraId="4D4B5867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5E8B43F4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1FBACDFF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0/1592</w:t>
            </w:r>
          </w:p>
          <w:p w14:paraId="5C7D67C2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/155</w:t>
            </w:r>
          </w:p>
        </w:tc>
        <w:tc>
          <w:tcPr>
            <w:tcW w:w="2047" w:type="dxa"/>
          </w:tcPr>
          <w:p w14:paraId="52025930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6 (57.2 – 66.1)</w:t>
            </w:r>
          </w:p>
          <w:p w14:paraId="3F246CDD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5 (57.9 – 77.1)</w:t>
            </w:r>
          </w:p>
        </w:tc>
        <w:tc>
          <w:tcPr>
            <w:tcW w:w="1855" w:type="dxa"/>
          </w:tcPr>
          <w:p w14:paraId="73713FBC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5AA70D40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 (-2.5, 14.3)</w:t>
            </w:r>
          </w:p>
        </w:tc>
        <w:tc>
          <w:tcPr>
            <w:tcW w:w="1855" w:type="dxa"/>
          </w:tcPr>
          <w:p w14:paraId="3F09E5F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C0CA6AB" w14:textId="7A5F9D41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0 (0.97 – 1.24)</w:t>
            </w:r>
          </w:p>
        </w:tc>
        <w:tc>
          <w:tcPr>
            <w:tcW w:w="1855" w:type="dxa"/>
          </w:tcPr>
          <w:p w14:paraId="60F7D8E7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29BE8169" w14:textId="73794946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 (0.89 – 1.08)</w:t>
            </w:r>
          </w:p>
        </w:tc>
      </w:tr>
      <w:tr w:rsidR="00013D75" w:rsidRPr="00B548AA" w14:paraId="1A7C93C8" w14:textId="0C775D55" w:rsidTr="00013D75">
        <w:trPr>
          <w:jc w:val="center"/>
        </w:trPr>
        <w:tc>
          <w:tcPr>
            <w:tcW w:w="4316" w:type="dxa"/>
            <w:gridSpan w:val="2"/>
          </w:tcPr>
          <w:p w14:paraId="7DB3AF85" w14:textId="77777777" w:rsidR="00013D75" w:rsidRPr="00B548AA" w:rsidRDefault="00013D75" w:rsidP="0023765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548AA">
              <w:rPr>
                <w:rFonts w:ascii="Arial" w:hAnsi="Arial" w:cs="Arial"/>
                <w:b/>
                <w:i/>
                <w:sz w:val="18"/>
                <w:szCs w:val="18"/>
              </w:rPr>
              <w:t xml:space="preserve">Stratified by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B548AA">
              <w:rPr>
                <w:rFonts w:ascii="Arial" w:hAnsi="Arial" w:cs="Arial"/>
                <w:b/>
                <w:i/>
                <w:sz w:val="18"/>
                <w:szCs w:val="18"/>
              </w:rPr>
              <w:t>oreign born status</w:t>
            </w:r>
          </w:p>
        </w:tc>
        <w:tc>
          <w:tcPr>
            <w:tcW w:w="1917" w:type="dxa"/>
          </w:tcPr>
          <w:p w14:paraId="71618CE8" w14:textId="77777777" w:rsidR="00013D75" w:rsidRPr="00B548AA" w:rsidRDefault="00013D75" w:rsidP="0023765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2047" w:type="dxa"/>
          </w:tcPr>
          <w:p w14:paraId="46678968" w14:textId="77777777" w:rsidR="00013D75" w:rsidRPr="00B548AA" w:rsidRDefault="00013D75" w:rsidP="0023765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855" w:type="dxa"/>
          </w:tcPr>
          <w:p w14:paraId="0D0F2EA1" w14:textId="77777777" w:rsidR="00013D75" w:rsidRPr="00B548AA" w:rsidRDefault="00013D75" w:rsidP="0023765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855" w:type="dxa"/>
          </w:tcPr>
          <w:p w14:paraId="12875219" w14:textId="77777777" w:rsidR="00013D75" w:rsidRPr="00B548AA" w:rsidRDefault="00013D75" w:rsidP="0023765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855" w:type="dxa"/>
          </w:tcPr>
          <w:p w14:paraId="5A444498" w14:textId="27DB765B" w:rsidR="00013D75" w:rsidRPr="00B548AA" w:rsidRDefault="00013D75" w:rsidP="00237655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013D75" w:rsidRPr="00B548AA" w14:paraId="69E24BD7" w14:textId="08085656" w:rsidTr="00013D75">
        <w:trPr>
          <w:jc w:val="center"/>
        </w:trPr>
        <w:tc>
          <w:tcPr>
            <w:tcW w:w="3022" w:type="dxa"/>
          </w:tcPr>
          <w:p w14:paraId="383E2976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US Born</w:t>
            </w:r>
          </w:p>
        </w:tc>
        <w:tc>
          <w:tcPr>
            <w:tcW w:w="1294" w:type="dxa"/>
          </w:tcPr>
          <w:p w14:paraId="43C96A7C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2106EFFD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223187B1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93/3341</w:t>
            </w:r>
          </w:p>
          <w:p w14:paraId="612F4F6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/172</w:t>
            </w:r>
          </w:p>
        </w:tc>
        <w:tc>
          <w:tcPr>
            <w:tcW w:w="2047" w:type="dxa"/>
          </w:tcPr>
          <w:p w14:paraId="6F06859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2 (46.8 – 53.7)</w:t>
            </w:r>
          </w:p>
          <w:p w14:paraId="68403498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6 (56.1 – 75.1)</w:t>
            </w:r>
          </w:p>
        </w:tc>
        <w:tc>
          <w:tcPr>
            <w:tcW w:w="1855" w:type="dxa"/>
          </w:tcPr>
          <w:p w14:paraId="022E885C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E31DC6E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4 (5.8, 25.0)</w:t>
            </w:r>
          </w:p>
        </w:tc>
        <w:tc>
          <w:tcPr>
            <w:tcW w:w="1855" w:type="dxa"/>
          </w:tcPr>
          <w:p w14:paraId="3515FF50" w14:textId="77777777" w:rsidR="00013D75" w:rsidRPr="00CE6180" w:rsidRDefault="00013D75" w:rsidP="00237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02A30DB2" w14:textId="192DED6F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6180">
              <w:rPr>
                <w:rFonts w:ascii="Arial" w:hAnsi="Arial" w:cs="Arial"/>
                <w:b/>
                <w:bCs/>
                <w:sz w:val="18"/>
                <w:szCs w:val="18"/>
              </w:rPr>
              <w:t>1.31 (1.12 – 1.52)</w:t>
            </w:r>
          </w:p>
        </w:tc>
        <w:tc>
          <w:tcPr>
            <w:tcW w:w="1855" w:type="dxa"/>
          </w:tcPr>
          <w:p w14:paraId="4422F132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2E4CFEC" w14:textId="403B8155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0.92 – 1.21)</w:t>
            </w:r>
          </w:p>
        </w:tc>
      </w:tr>
      <w:tr w:rsidR="00013D75" w:rsidRPr="00B548AA" w14:paraId="3114ABB2" w14:textId="5F0970CA" w:rsidTr="00013D75">
        <w:trPr>
          <w:jc w:val="center"/>
        </w:trPr>
        <w:tc>
          <w:tcPr>
            <w:tcW w:w="3022" w:type="dxa"/>
          </w:tcPr>
          <w:p w14:paraId="29846CD2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lastRenderedPageBreak/>
              <w:t>Foreign Born</w:t>
            </w:r>
          </w:p>
        </w:tc>
        <w:tc>
          <w:tcPr>
            <w:tcW w:w="1294" w:type="dxa"/>
          </w:tcPr>
          <w:p w14:paraId="584F757A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7B5AA434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48AA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5F5A6BC1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/1167</w:t>
            </w:r>
          </w:p>
          <w:p w14:paraId="2AE4B78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/307</w:t>
            </w:r>
          </w:p>
        </w:tc>
        <w:tc>
          <w:tcPr>
            <w:tcW w:w="2047" w:type="dxa"/>
          </w:tcPr>
          <w:p w14:paraId="2361D63E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7 (31.9 – 43.4)</w:t>
            </w:r>
          </w:p>
          <w:p w14:paraId="7B64C955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3 (45.4 – 57.1)</w:t>
            </w:r>
          </w:p>
        </w:tc>
        <w:tc>
          <w:tcPr>
            <w:tcW w:w="1855" w:type="dxa"/>
          </w:tcPr>
          <w:p w14:paraId="648CC6A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07ADC96A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6 (9.3, 17.9)</w:t>
            </w:r>
          </w:p>
        </w:tc>
        <w:tc>
          <w:tcPr>
            <w:tcW w:w="1855" w:type="dxa"/>
          </w:tcPr>
          <w:p w14:paraId="39E47266" w14:textId="77777777" w:rsidR="00013D75" w:rsidRPr="00CE6180" w:rsidRDefault="00013D75" w:rsidP="00237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7494DEE4" w14:textId="62DD72DD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6180">
              <w:rPr>
                <w:rFonts w:ascii="Arial" w:hAnsi="Arial" w:cs="Arial"/>
                <w:b/>
                <w:bCs/>
                <w:sz w:val="18"/>
                <w:szCs w:val="18"/>
              </w:rPr>
              <w:t>1.36 (1.22 – 1.51)</w:t>
            </w:r>
          </w:p>
        </w:tc>
        <w:tc>
          <w:tcPr>
            <w:tcW w:w="1855" w:type="dxa"/>
          </w:tcPr>
          <w:p w14:paraId="060B00A3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0838F058" w14:textId="6531D952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0.92 – 1.21)</w:t>
            </w:r>
          </w:p>
        </w:tc>
      </w:tr>
      <w:tr w:rsidR="00013D75" w:rsidRPr="00B548AA" w14:paraId="32C8865A" w14:textId="0B691638" w:rsidTr="00013D75">
        <w:trPr>
          <w:jc w:val="center"/>
        </w:trPr>
        <w:tc>
          <w:tcPr>
            <w:tcW w:w="10135" w:type="dxa"/>
            <w:gridSpan w:val="5"/>
          </w:tcPr>
          <w:p w14:paraId="010B8A62" w14:textId="77777777" w:rsidR="00013D75" w:rsidRPr="005C7DBE" w:rsidRDefault="00013D75" w:rsidP="0023765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E207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ratified by current smoking status</w:t>
            </w:r>
          </w:p>
        </w:tc>
        <w:tc>
          <w:tcPr>
            <w:tcW w:w="1855" w:type="dxa"/>
          </w:tcPr>
          <w:p w14:paraId="0B66F398" w14:textId="77777777" w:rsidR="00013D75" w:rsidRPr="003E2077" w:rsidRDefault="00013D75" w:rsidP="00237655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55" w:type="dxa"/>
          </w:tcPr>
          <w:p w14:paraId="5986294D" w14:textId="77777777" w:rsidR="00013D75" w:rsidRPr="003E2077" w:rsidRDefault="00013D75" w:rsidP="00237655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013D75" w:rsidRPr="00B548AA" w14:paraId="2AF508DB" w14:textId="0AEB4957" w:rsidTr="00013D75">
        <w:trPr>
          <w:jc w:val="center"/>
        </w:trPr>
        <w:tc>
          <w:tcPr>
            <w:tcW w:w="3022" w:type="dxa"/>
          </w:tcPr>
          <w:p w14:paraId="51D6FFBD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94" w:type="dxa"/>
          </w:tcPr>
          <w:p w14:paraId="401DE138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5556048C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5FF95B94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7/954</w:t>
            </w:r>
          </w:p>
          <w:p w14:paraId="7C3B2C1B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/130</w:t>
            </w:r>
          </w:p>
        </w:tc>
        <w:tc>
          <w:tcPr>
            <w:tcW w:w="2047" w:type="dxa"/>
          </w:tcPr>
          <w:p w14:paraId="051804DE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8 (56.0 – 67.7)</w:t>
            </w:r>
          </w:p>
          <w:p w14:paraId="057F724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2 (66.8 – 85.6)</w:t>
            </w:r>
          </w:p>
        </w:tc>
        <w:tc>
          <w:tcPr>
            <w:tcW w:w="1855" w:type="dxa"/>
          </w:tcPr>
          <w:p w14:paraId="054F8EB2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5821FD08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4 (4.2, 24.5)</w:t>
            </w:r>
          </w:p>
        </w:tc>
        <w:tc>
          <w:tcPr>
            <w:tcW w:w="1855" w:type="dxa"/>
          </w:tcPr>
          <w:p w14:paraId="6B3149B7" w14:textId="77777777" w:rsidR="00013D75" w:rsidRPr="00CE6180" w:rsidRDefault="00013D75" w:rsidP="00237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7EC42B6D" w14:textId="0BD3EAA0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6180">
              <w:rPr>
                <w:rFonts w:ascii="Arial" w:hAnsi="Arial" w:cs="Arial"/>
                <w:b/>
                <w:bCs/>
                <w:sz w:val="18"/>
                <w:szCs w:val="18"/>
              </w:rPr>
              <w:t>1.23 (1.07 – 1.42)</w:t>
            </w:r>
          </w:p>
        </w:tc>
        <w:tc>
          <w:tcPr>
            <w:tcW w:w="1855" w:type="dxa"/>
          </w:tcPr>
          <w:p w14:paraId="43FCF38A" w14:textId="60857FF1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7F694453" w14:textId="0AAE1C4F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93 – 1.27)</w:t>
            </w:r>
          </w:p>
        </w:tc>
      </w:tr>
      <w:tr w:rsidR="00013D75" w:rsidRPr="00B548AA" w14:paraId="7EEE0BD0" w14:textId="046F2D6D" w:rsidTr="00013D75">
        <w:trPr>
          <w:jc w:val="center"/>
        </w:trPr>
        <w:tc>
          <w:tcPr>
            <w:tcW w:w="3022" w:type="dxa"/>
          </w:tcPr>
          <w:p w14:paraId="15617115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94" w:type="dxa"/>
          </w:tcPr>
          <w:p w14:paraId="563BFCF5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56642409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5AC74FB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9/851</w:t>
            </w:r>
          </w:p>
          <w:p w14:paraId="2B4A5FF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/101</w:t>
            </w:r>
          </w:p>
        </w:tc>
        <w:tc>
          <w:tcPr>
            <w:tcW w:w="2047" w:type="dxa"/>
          </w:tcPr>
          <w:p w14:paraId="5F509F48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2 (42.5 – 52.0)</w:t>
            </w:r>
          </w:p>
          <w:p w14:paraId="32FB8677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5 (34.4 – 60.7)</w:t>
            </w:r>
          </w:p>
        </w:tc>
        <w:tc>
          <w:tcPr>
            <w:tcW w:w="1855" w:type="dxa"/>
          </w:tcPr>
          <w:p w14:paraId="76625FFD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3709682B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 (-14.3, 14.9)</w:t>
            </w:r>
          </w:p>
        </w:tc>
        <w:tc>
          <w:tcPr>
            <w:tcW w:w="1855" w:type="dxa"/>
          </w:tcPr>
          <w:p w14:paraId="51651473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3EEB9D04" w14:textId="237095F2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74 – 1.37)</w:t>
            </w:r>
          </w:p>
        </w:tc>
        <w:tc>
          <w:tcPr>
            <w:tcW w:w="1855" w:type="dxa"/>
          </w:tcPr>
          <w:p w14:paraId="24345EA7" w14:textId="7B6B3DD9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382E5915" w14:textId="59EFBE6B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 (0.69 – 1.14)</w:t>
            </w:r>
          </w:p>
        </w:tc>
      </w:tr>
      <w:tr w:rsidR="00013D75" w:rsidRPr="00B548AA" w14:paraId="1AEC3F04" w14:textId="651C5417" w:rsidTr="00013D75">
        <w:trPr>
          <w:jc w:val="center"/>
        </w:trPr>
        <w:tc>
          <w:tcPr>
            <w:tcW w:w="3022" w:type="dxa"/>
          </w:tcPr>
          <w:p w14:paraId="0D4834BC" w14:textId="77777777" w:rsidR="00013D75" w:rsidRPr="009229CD" w:rsidRDefault="00013D75" w:rsidP="00237655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229C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ratified by diabetes status</w:t>
            </w:r>
          </w:p>
        </w:tc>
        <w:tc>
          <w:tcPr>
            <w:tcW w:w="1294" w:type="dxa"/>
          </w:tcPr>
          <w:p w14:paraId="261BC1AD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7" w:type="dxa"/>
          </w:tcPr>
          <w:p w14:paraId="11E1D83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7" w:type="dxa"/>
          </w:tcPr>
          <w:p w14:paraId="2030DC6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</w:tcPr>
          <w:p w14:paraId="0D83F8CB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</w:tcPr>
          <w:p w14:paraId="6CEB244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</w:tcPr>
          <w:p w14:paraId="0AD2F1E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D75" w:rsidRPr="00B548AA" w14:paraId="242FE4EA" w14:textId="599765A3" w:rsidTr="00013D75">
        <w:trPr>
          <w:jc w:val="center"/>
        </w:trPr>
        <w:tc>
          <w:tcPr>
            <w:tcW w:w="3022" w:type="dxa"/>
          </w:tcPr>
          <w:p w14:paraId="743A49ED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uglycemic</w:t>
            </w:r>
          </w:p>
        </w:tc>
        <w:tc>
          <w:tcPr>
            <w:tcW w:w="1294" w:type="dxa"/>
          </w:tcPr>
          <w:p w14:paraId="7B330241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6EEA6CE0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325FB18E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3/2764</w:t>
            </w:r>
          </w:p>
          <w:p w14:paraId="1C2B68E2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/223</w:t>
            </w:r>
          </w:p>
        </w:tc>
        <w:tc>
          <w:tcPr>
            <w:tcW w:w="2047" w:type="dxa"/>
          </w:tcPr>
          <w:p w14:paraId="486366D7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6 (35.4 – 43.8)</w:t>
            </w:r>
          </w:p>
          <w:p w14:paraId="286D1D8C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6 (42.6 – 58.5)</w:t>
            </w:r>
          </w:p>
        </w:tc>
        <w:tc>
          <w:tcPr>
            <w:tcW w:w="1855" w:type="dxa"/>
          </w:tcPr>
          <w:p w14:paraId="7D135CB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6AD90F61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 (3.0, 18.9)</w:t>
            </w:r>
          </w:p>
        </w:tc>
        <w:tc>
          <w:tcPr>
            <w:tcW w:w="1855" w:type="dxa"/>
          </w:tcPr>
          <w:p w14:paraId="1D50E8F5" w14:textId="77777777" w:rsidR="00013D75" w:rsidRPr="00CE6180" w:rsidRDefault="00013D75" w:rsidP="00237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7607F47E" w14:textId="7AF82D59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6180">
              <w:rPr>
                <w:rFonts w:ascii="Arial" w:hAnsi="Arial" w:cs="Arial"/>
                <w:b/>
                <w:bCs/>
                <w:sz w:val="18"/>
                <w:szCs w:val="18"/>
              </w:rPr>
              <w:t>1.28 (1.08 – 1.51)</w:t>
            </w:r>
          </w:p>
        </w:tc>
        <w:tc>
          <w:tcPr>
            <w:tcW w:w="1855" w:type="dxa"/>
          </w:tcPr>
          <w:p w14:paraId="3487789E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202310EF" w14:textId="27EA3EE0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0.86 – 1.18)</w:t>
            </w:r>
          </w:p>
        </w:tc>
      </w:tr>
      <w:tr w:rsidR="00013D75" w:rsidRPr="00B548AA" w14:paraId="74FE78E2" w14:textId="7C4D57D1" w:rsidTr="00013D75">
        <w:trPr>
          <w:jc w:val="center"/>
        </w:trPr>
        <w:tc>
          <w:tcPr>
            <w:tcW w:w="3022" w:type="dxa"/>
          </w:tcPr>
          <w:p w14:paraId="5C6DB568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diabetes</w:t>
            </w:r>
          </w:p>
        </w:tc>
        <w:tc>
          <w:tcPr>
            <w:tcW w:w="1294" w:type="dxa"/>
          </w:tcPr>
          <w:p w14:paraId="77D52CCC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48247C07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3AB7045E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9/1102</w:t>
            </w:r>
          </w:p>
          <w:p w14:paraId="1A2F4C3D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/141</w:t>
            </w:r>
          </w:p>
        </w:tc>
        <w:tc>
          <w:tcPr>
            <w:tcW w:w="2047" w:type="dxa"/>
          </w:tcPr>
          <w:p w14:paraId="238C7B95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8 (56.6 – 63.0)</w:t>
            </w:r>
          </w:p>
          <w:p w14:paraId="5F6DB82D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9 (44.2 – 71.6)</w:t>
            </w:r>
          </w:p>
        </w:tc>
        <w:tc>
          <w:tcPr>
            <w:tcW w:w="1855" w:type="dxa"/>
          </w:tcPr>
          <w:p w14:paraId="0F3F8745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13350B48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9 (-15.6, 11.8)</w:t>
            </w:r>
          </w:p>
        </w:tc>
        <w:tc>
          <w:tcPr>
            <w:tcW w:w="1855" w:type="dxa"/>
          </w:tcPr>
          <w:p w14:paraId="1DA05C51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6819129" w14:textId="605AF83A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76 – 1.23)</w:t>
            </w:r>
          </w:p>
        </w:tc>
        <w:tc>
          <w:tcPr>
            <w:tcW w:w="1855" w:type="dxa"/>
          </w:tcPr>
          <w:p w14:paraId="023CF2CA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3E2EF991" w14:textId="63AE06B6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 (0.76 – 1.18)</w:t>
            </w:r>
          </w:p>
        </w:tc>
      </w:tr>
      <w:tr w:rsidR="00013D75" w:rsidRPr="00B548AA" w14:paraId="0F7ACCFA" w14:textId="2B290745" w:rsidTr="00013D75">
        <w:trPr>
          <w:jc w:val="center"/>
        </w:trPr>
        <w:tc>
          <w:tcPr>
            <w:tcW w:w="3022" w:type="dxa"/>
          </w:tcPr>
          <w:p w14:paraId="61706AFD" w14:textId="77777777" w:rsidR="00013D75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1294" w:type="dxa"/>
          </w:tcPr>
          <w:p w14:paraId="30C5538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1D2290A1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52132C81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2/644</w:t>
            </w:r>
          </w:p>
          <w:p w14:paraId="449F3DA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/115</w:t>
            </w:r>
          </w:p>
        </w:tc>
        <w:tc>
          <w:tcPr>
            <w:tcW w:w="2047" w:type="dxa"/>
          </w:tcPr>
          <w:p w14:paraId="2C0D4C58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1 (78.3 – 83.9)</w:t>
            </w:r>
          </w:p>
          <w:p w14:paraId="15369E8B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6 (68.7 – 88.5)</w:t>
            </w:r>
          </w:p>
        </w:tc>
        <w:tc>
          <w:tcPr>
            <w:tcW w:w="1855" w:type="dxa"/>
          </w:tcPr>
          <w:p w14:paraId="6B6CF46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4DE97002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 (-13.0, 8.0)</w:t>
            </w:r>
          </w:p>
        </w:tc>
        <w:tc>
          <w:tcPr>
            <w:tcW w:w="1855" w:type="dxa"/>
          </w:tcPr>
          <w:p w14:paraId="504AE347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7382D460" w14:textId="49EF07B3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85 – 1.11)</w:t>
            </w:r>
          </w:p>
        </w:tc>
        <w:tc>
          <w:tcPr>
            <w:tcW w:w="1855" w:type="dxa"/>
          </w:tcPr>
          <w:p w14:paraId="0AEBBD37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6008A281" w14:textId="32CD80DA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 (0.82 – 1.07)</w:t>
            </w:r>
          </w:p>
        </w:tc>
      </w:tr>
      <w:tr w:rsidR="00013D75" w:rsidRPr="00B548AA" w14:paraId="69AF72BA" w14:textId="464F10CB" w:rsidTr="00013D75">
        <w:trPr>
          <w:jc w:val="center"/>
        </w:trPr>
        <w:tc>
          <w:tcPr>
            <w:tcW w:w="3022" w:type="dxa"/>
          </w:tcPr>
          <w:p w14:paraId="75165AE6" w14:textId="77777777" w:rsidR="00013D75" w:rsidRPr="00D0415F" w:rsidRDefault="00013D75" w:rsidP="00237655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0415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ratified by HIV Status</w:t>
            </w:r>
          </w:p>
        </w:tc>
        <w:tc>
          <w:tcPr>
            <w:tcW w:w="1294" w:type="dxa"/>
          </w:tcPr>
          <w:p w14:paraId="75AA1FB7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7" w:type="dxa"/>
          </w:tcPr>
          <w:p w14:paraId="1A8F9A8E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7" w:type="dxa"/>
          </w:tcPr>
          <w:p w14:paraId="122902CB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</w:tcPr>
          <w:p w14:paraId="4A5CEAFB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</w:tcPr>
          <w:p w14:paraId="75AFA184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</w:tcPr>
          <w:p w14:paraId="62442518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3D75" w:rsidRPr="00B548AA" w14:paraId="5699AEB0" w14:textId="6B4FF264" w:rsidTr="00013D75">
        <w:trPr>
          <w:jc w:val="center"/>
        </w:trPr>
        <w:tc>
          <w:tcPr>
            <w:tcW w:w="3022" w:type="dxa"/>
          </w:tcPr>
          <w:p w14:paraId="0AD137B8" w14:textId="77777777" w:rsidR="00013D75" w:rsidRPr="00B548AA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V negative</w:t>
            </w:r>
          </w:p>
        </w:tc>
        <w:tc>
          <w:tcPr>
            <w:tcW w:w="1294" w:type="dxa"/>
          </w:tcPr>
          <w:p w14:paraId="175341C6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700EF7AF" w14:textId="77777777" w:rsidR="00013D75" w:rsidRPr="00B548AA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0940DB9B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6/3130</w:t>
            </w:r>
          </w:p>
          <w:p w14:paraId="1835737F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/243</w:t>
            </w:r>
          </w:p>
        </w:tc>
        <w:tc>
          <w:tcPr>
            <w:tcW w:w="2047" w:type="dxa"/>
          </w:tcPr>
          <w:p w14:paraId="559C8CB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1 (35.5 – 42.6)</w:t>
            </w:r>
          </w:p>
          <w:p w14:paraId="71CFA13F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2 (34.8 – 51.6)</w:t>
            </w:r>
          </w:p>
        </w:tc>
        <w:tc>
          <w:tcPr>
            <w:tcW w:w="1855" w:type="dxa"/>
          </w:tcPr>
          <w:p w14:paraId="4569DA62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08EBBC0B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 (-4.3, 12.5)</w:t>
            </w:r>
          </w:p>
        </w:tc>
        <w:tc>
          <w:tcPr>
            <w:tcW w:w="1855" w:type="dxa"/>
          </w:tcPr>
          <w:p w14:paraId="4659C029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7F8B4E05" w14:textId="6DF13470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 (0.91 – 1.35)</w:t>
            </w:r>
          </w:p>
        </w:tc>
        <w:tc>
          <w:tcPr>
            <w:tcW w:w="1855" w:type="dxa"/>
          </w:tcPr>
          <w:p w14:paraId="52B8372C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7512DD03" w14:textId="495E6B96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0.81 – 1.07)</w:t>
            </w:r>
          </w:p>
        </w:tc>
      </w:tr>
      <w:tr w:rsidR="00013D75" w:rsidRPr="00B548AA" w14:paraId="3C843243" w14:textId="6FB5B180" w:rsidTr="00013D75">
        <w:trPr>
          <w:jc w:val="center"/>
        </w:trPr>
        <w:tc>
          <w:tcPr>
            <w:tcW w:w="3022" w:type="dxa"/>
          </w:tcPr>
          <w:p w14:paraId="60CF74B8" w14:textId="77777777" w:rsidR="00013D75" w:rsidRDefault="00013D75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V positive</w:t>
            </w:r>
          </w:p>
        </w:tc>
        <w:tc>
          <w:tcPr>
            <w:tcW w:w="1294" w:type="dxa"/>
          </w:tcPr>
          <w:p w14:paraId="11BDAE6F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gative</w:t>
            </w:r>
          </w:p>
          <w:p w14:paraId="34D987E8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1917" w:type="dxa"/>
          </w:tcPr>
          <w:p w14:paraId="183F8FDF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15</w:t>
            </w:r>
          </w:p>
          <w:p w14:paraId="597F2784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2047" w:type="dxa"/>
          </w:tcPr>
          <w:p w14:paraId="7E1BD40F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4 (0 – 39.0)</w:t>
            </w:r>
          </w:p>
          <w:p w14:paraId="0CA32CE0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 (100.0 – 100.0)</w:t>
            </w:r>
          </w:p>
        </w:tc>
        <w:tc>
          <w:tcPr>
            <w:tcW w:w="1855" w:type="dxa"/>
          </w:tcPr>
          <w:p w14:paraId="6AFD56BA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13F5171B" w14:textId="77777777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6 (61.0 – 100.0)</w:t>
            </w:r>
          </w:p>
        </w:tc>
        <w:tc>
          <w:tcPr>
            <w:tcW w:w="1855" w:type="dxa"/>
          </w:tcPr>
          <w:p w14:paraId="1F9A6ED4" w14:textId="77777777" w:rsidR="00013D75" w:rsidRPr="00013D75" w:rsidRDefault="00013D75" w:rsidP="0023765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2A76B910" w14:textId="6821F1FA" w:rsidR="00013D75" w:rsidRDefault="00013D75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3D75">
              <w:rPr>
                <w:rFonts w:ascii="Arial" w:hAnsi="Arial" w:cs="Arial"/>
                <w:b/>
                <w:bCs/>
                <w:sz w:val="18"/>
                <w:szCs w:val="18"/>
              </w:rPr>
              <w:t>5.43 (1.92 – 15.36)</w:t>
            </w:r>
          </w:p>
        </w:tc>
        <w:tc>
          <w:tcPr>
            <w:tcW w:w="1855" w:type="dxa"/>
          </w:tcPr>
          <w:p w14:paraId="6A33CD84" w14:textId="77777777" w:rsidR="00013D75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  <w:p w14:paraId="28676D9E" w14:textId="695BD912" w:rsidR="00CE6180" w:rsidRDefault="00CE6180" w:rsidP="002376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4 (1.79 – 21.72)</w:t>
            </w:r>
          </w:p>
        </w:tc>
      </w:tr>
      <w:tr w:rsidR="00CE6180" w:rsidRPr="00B548AA" w14:paraId="17F4FAAD" w14:textId="22E51274" w:rsidTr="00681737">
        <w:trPr>
          <w:jc w:val="center"/>
        </w:trPr>
        <w:tc>
          <w:tcPr>
            <w:tcW w:w="13845" w:type="dxa"/>
            <w:gridSpan w:val="7"/>
          </w:tcPr>
          <w:p w14:paraId="4937FF95" w14:textId="77777777" w:rsidR="00CE6180" w:rsidRDefault="00CE6180" w:rsidP="0023765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P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– adjusted prevalence ratio; CI – Confidence interval; PR – prevalence ratio; QFT – QuantiFERON-TB Gold In-Tube; US – United States</w:t>
            </w:r>
          </w:p>
          <w:p w14:paraId="0454D132" w14:textId="77777777" w:rsidR="00CE6180" w:rsidRDefault="00CE6180" w:rsidP="0023765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EA2B61" w14:textId="77777777" w:rsidR="00CE6180" w:rsidRDefault="00CE6180" w:rsidP="002376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 xml:space="preserve">Sy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and/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80mmHg or any 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previous diagnosis of high </w:t>
            </w:r>
            <w:r>
              <w:rPr>
                <w:rFonts w:ascii="Arial" w:hAnsi="Arial" w:cs="Arial"/>
                <w:sz w:val="18"/>
                <w:szCs w:val="18"/>
              </w:rPr>
              <w:t>blood pressure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 by health providers</w:t>
            </w:r>
          </w:p>
          <w:p w14:paraId="668EF543" w14:textId="0DC4F75E" w:rsidR="00CE6180" w:rsidRDefault="00CE6180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561ACB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561ACB">
              <w:rPr>
                <w:rFonts w:ascii="Arial" w:hAnsi="Arial" w:cs="Arial"/>
                <w:sz w:val="18"/>
                <w:szCs w:val="18"/>
              </w:rPr>
              <w:t>Adjusted for ag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013D0">
              <w:rPr>
                <w:rFonts w:ascii="Arial" w:hAnsi="Arial" w:cs="Arial"/>
                <w:sz w:val="18"/>
                <w:szCs w:val="18"/>
              </w:rPr>
              <w:t xml:space="preserve">(continuous) </w:t>
            </w:r>
            <w:r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Pr="00561ACB">
              <w:rPr>
                <w:rFonts w:ascii="Arial" w:hAnsi="Arial" w:cs="Arial"/>
                <w:sz w:val="18"/>
                <w:szCs w:val="18"/>
              </w:rPr>
              <w:t>gender</w:t>
            </w:r>
          </w:p>
          <w:p w14:paraId="4901ADA1" w14:textId="0F660CD7" w:rsidR="00CE6180" w:rsidRDefault="00CE6180" w:rsidP="00237655">
            <w:pPr>
              <w:rPr>
                <w:rFonts w:ascii="Arial" w:hAnsi="Arial" w:cs="Arial"/>
                <w:sz w:val="18"/>
                <w:szCs w:val="18"/>
              </w:rPr>
            </w:pPr>
            <w:r w:rsidRPr="000E4CBD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  <w:r w:rsidR="009013D0">
              <w:rPr>
                <w:rFonts w:ascii="Arial" w:hAnsi="Arial" w:cs="Arial"/>
                <w:sz w:val="18"/>
                <w:szCs w:val="18"/>
              </w:rPr>
              <w:t>Adj</w:t>
            </w:r>
            <w:r>
              <w:rPr>
                <w:rFonts w:ascii="Arial" w:hAnsi="Arial" w:cs="Arial"/>
                <w:sz w:val="18"/>
                <w:szCs w:val="18"/>
              </w:rPr>
              <w:t>usted for gender</w:t>
            </w:r>
          </w:p>
        </w:tc>
      </w:tr>
    </w:tbl>
    <w:p w14:paraId="2C416DAE" w14:textId="77777777" w:rsidR="00B929AC" w:rsidRDefault="00B929AC" w:rsidP="00B929AC">
      <w:pPr>
        <w:rPr>
          <w:rFonts w:ascii="Arial" w:hAnsi="Arial" w:cs="Arial"/>
        </w:rPr>
      </w:pPr>
    </w:p>
    <w:p w14:paraId="651973D7" w14:textId="77777777" w:rsidR="00B929AC" w:rsidRDefault="00B929AC" w:rsidP="00B929AC">
      <w:pPr>
        <w:rPr>
          <w:rFonts w:ascii="Arial" w:hAnsi="Arial" w:cs="Arial"/>
        </w:rPr>
      </w:pPr>
    </w:p>
    <w:p w14:paraId="1C7DF1D3" w14:textId="77777777" w:rsidR="00B929AC" w:rsidRDefault="00B929AC" w:rsidP="00B929A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8D4925" w14:textId="61697CDD" w:rsidR="00AC483A" w:rsidRPr="00FB76AC" w:rsidRDefault="00AC483A" w:rsidP="00AC483A">
      <w:pPr>
        <w:rPr>
          <w:rFonts w:ascii="Arial" w:hAnsi="Arial" w:cs="Arial"/>
        </w:rPr>
      </w:pPr>
      <w:r w:rsidRPr="00FB76AC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6</w:t>
      </w:r>
      <w:r w:rsidRPr="00FB76AC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color w:val="000000" w:themeColor="text1"/>
        </w:rPr>
        <w:t>W</w:t>
      </w:r>
      <w:r w:rsidRPr="00823CF6">
        <w:rPr>
          <w:rFonts w:ascii="Arial" w:hAnsi="Arial" w:cs="Arial"/>
          <w:color w:val="000000" w:themeColor="text1"/>
        </w:rPr>
        <w:t xml:space="preserve">eighted </w:t>
      </w:r>
      <w:r>
        <w:rPr>
          <w:rFonts w:ascii="Arial" w:hAnsi="Arial" w:cs="Arial"/>
          <w:color w:val="000000" w:themeColor="text1"/>
        </w:rPr>
        <w:t>p</w:t>
      </w:r>
      <w:r w:rsidRPr="00823CF6">
        <w:rPr>
          <w:rFonts w:ascii="Arial" w:hAnsi="Arial" w:cs="Arial"/>
          <w:color w:val="000000" w:themeColor="text1"/>
        </w:rPr>
        <w:t xml:space="preserve">revalence of </w:t>
      </w:r>
      <w:r>
        <w:rPr>
          <w:rFonts w:ascii="Arial" w:hAnsi="Arial" w:cs="Arial"/>
          <w:color w:val="000000" w:themeColor="text1"/>
        </w:rPr>
        <w:t>various hypertension</w:t>
      </w:r>
      <w:r w:rsidRPr="00823CF6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classifications by confirmed tuberculosis </w:t>
      </w:r>
      <w:r w:rsidR="00BA521F">
        <w:rPr>
          <w:rFonts w:ascii="Arial" w:hAnsi="Arial" w:cs="Arial"/>
          <w:color w:val="000000" w:themeColor="text1"/>
        </w:rPr>
        <w:t xml:space="preserve">infection </w:t>
      </w:r>
      <w:r>
        <w:rPr>
          <w:rFonts w:ascii="Arial" w:hAnsi="Arial" w:cs="Arial"/>
          <w:color w:val="000000" w:themeColor="text1"/>
        </w:rPr>
        <w:t>status among representative of civilian,</w:t>
      </w:r>
      <w:r w:rsidRPr="00823CF6">
        <w:rPr>
          <w:rFonts w:ascii="Arial" w:hAnsi="Arial" w:cs="Arial"/>
          <w:color w:val="000000" w:themeColor="text1"/>
        </w:rPr>
        <w:t xml:space="preserve"> non-institutionalized US adult population, NHANES 2011-</w:t>
      </w:r>
      <w:r>
        <w:rPr>
          <w:rFonts w:ascii="Arial" w:hAnsi="Arial" w:cs="Arial"/>
          <w:color w:val="000000" w:themeColor="text1"/>
        </w:rPr>
        <w:t>2012</w:t>
      </w:r>
    </w:p>
    <w:tbl>
      <w:tblPr>
        <w:tblStyle w:val="TableGrid"/>
        <w:tblW w:w="1525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5"/>
        <w:gridCol w:w="1814"/>
        <w:gridCol w:w="1784"/>
        <w:gridCol w:w="1690"/>
        <w:gridCol w:w="1742"/>
        <w:gridCol w:w="1787"/>
      </w:tblGrid>
      <w:tr w:rsidR="00AC483A" w:rsidRPr="00B548AA" w14:paraId="693B2532" w14:textId="77777777" w:rsidTr="00F11745">
        <w:trPr>
          <w:jc w:val="center"/>
        </w:trPr>
        <w:tc>
          <w:tcPr>
            <w:tcW w:w="6435" w:type="dxa"/>
            <w:vMerge w:val="restart"/>
            <w:vAlign w:val="center"/>
          </w:tcPr>
          <w:p w14:paraId="443BC56A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ypertension Measures</w:t>
            </w:r>
          </w:p>
        </w:tc>
        <w:tc>
          <w:tcPr>
            <w:tcW w:w="8817" w:type="dxa"/>
            <w:gridSpan w:val="5"/>
            <w:vAlign w:val="center"/>
          </w:tcPr>
          <w:p w14:paraId="44115D75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eighted Prevalence (95%CI)</w:t>
            </w:r>
          </w:p>
        </w:tc>
      </w:tr>
      <w:tr w:rsidR="00AC483A" w:rsidRPr="00B548AA" w14:paraId="0F8E1D4A" w14:textId="77777777" w:rsidTr="00F11745">
        <w:trPr>
          <w:trHeight w:val="197"/>
          <w:jc w:val="center"/>
        </w:trPr>
        <w:tc>
          <w:tcPr>
            <w:tcW w:w="6435" w:type="dxa"/>
            <w:vMerge/>
          </w:tcPr>
          <w:p w14:paraId="1D0EEB3F" w14:textId="77777777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7" w:type="dxa"/>
            <w:gridSpan w:val="5"/>
            <w:vAlign w:val="center"/>
          </w:tcPr>
          <w:p w14:paraId="6063A1EE" w14:textId="793B5A75" w:rsidR="00AC483A" w:rsidRDefault="00BA521F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onfirmed </w:t>
            </w:r>
            <w:r w:rsidR="00AC483A">
              <w:rPr>
                <w:rFonts w:ascii="Arial" w:hAnsi="Arial" w:cs="Arial"/>
                <w:b/>
                <w:sz w:val="18"/>
                <w:szCs w:val="18"/>
              </w:rPr>
              <w:t>TB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AC483A">
              <w:rPr>
                <w:rFonts w:ascii="Arial" w:hAnsi="Arial" w:cs="Arial"/>
                <w:b/>
                <w:sz w:val="18"/>
                <w:szCs w:val="18"/>
              </w:rPr>
              <w:t>I</w:t>
            </w:r>
            <w:r>
              <w:rPr>
                <w:rFonts w:ascii="Arial" w:hAnsi="Arial" w:cs="Arial"/>
                <w:b/>
                <w:sz w:val="18"/>
                <w:szCs w:val="18"/>
              </w:rPr>
              <w:t>nfection</w:t>
            </w:r>
            <w:r w:rsidR="00AC483A">
              <w:rPr>
                <w:rFonts w:ascii="Arial" w:hAnsi="Arial" w:cs="Arial"/>
                <w:b/>
                <w:sz w:val="18"/>
                <w:szCs w:val="18"/>
              </w:rPr>
              <w:t xml:space="preserve"> Status</w:t>
            </w:r>
          </w:p>
          <w:p w14:paraId="694823B1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4,266</w:t>
            </w:r>
          </w:p>
        </w:tc>
      </w:tr>
      <w:tr w:rsidR="00AC483A" w:rsidRPr="00B548AA" w14:paraId="74A9AB58" w14:textId="77777777" w:rsidTr="00F11745">
        <w:trPr>
          <w:trHeight w:val="197"/>
          <w:jc w:val="center"/>
        </w:trPr>
        <w:tc>
          <w:tcPr>
            <w:tcW w:w="6435" w:type="dxa"/>
            <w:vMerge/>
          </w:tcPr>
          <w:p w14:paraId="5A064725" w14:textId="77777777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8" w:type="dxa"/>
            <w:gridSpan w:val="2"/>
            <w:shd w:val="clear" w:color="auto" w:fill="F2F2F2" w:themeFill="background1" w:themeFillShade="F2"/>
            <w:vAlign w:val="center"/>
          </w:tcPr>
          <w:p w14:paraId="3DE4372D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firmed</w:t>
            </w:r>
          </w:p>
        </w:tc>
        <w:tc>
          <w:tcPr>
            <w:tcW w:w="5219" w:type="dxa"/>
            <w:gridSpan w:val="3"/>
            <w:shd w:val="clear" w:color="auto" w:fill="F2F2F2" w:themeFill="background1" w:themeFillShade="F2"/>
            <w:vAlign w:val="center"/>
          </w:tcPr>
          <w:p w14:paraId="77257FED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iscordant TST and QFT</w:t>
            </w:r>
          </w:p>
        </w:tc>
      </w:tr>
      <w:tr w:rsidR="00AC483A" w:rsidRPr="00B548AA" w14:paraId="14F985F7" w14:textId="77777777" w:rsidTr="00F11745">
        <w:trPr>
          <w:jc w:val="center"/>
        </w:trPr>
        <w:tc>
          <w:tcPr>
            <w:tcW w:w="6435" w:type="dxa"/>
            <w:vMerge/>
            <w:tcBorders>
              <w:bottom w:val="single" w:sz="4" w:space="0" w:color="auto"/>
            </w:tcBorders>
          </w:tcPr>
          <w:p w14:paraId="2C1F3FBD" w14:textId="77777777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DCF75F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gative</w:t>
            </w:r>
          </w:p>
          <w:p w14:paraId="490ADCD1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3706</w:t>
            </w:r>
          </w:p>
          <w:p w14:paraId="40C60795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2.2% (90.5 – 93.9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1DA7D0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ositive</w:t>
            </w:r>
          </w:p>
          <w:p w14:paraId="74BB9161" w14:textId="77777777" w:rsidR="00AC483A" w:rsidRPr="008C6EF2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190</w:t>
            </w:r>
          </w:p>
          <w:p w14:paraId="5AC526A1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.1% (1.4 – 2.8)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67DA02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ST</w:t>
            </w:r>
            <w:r w:rsidRPr="007F522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– and QFT +</w:t>
            </w:r>
          </w:p>
          <w:p w14:paraId="232371AB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177</w:t>
            </w:r>
          </w:p>
          <w:p w14:paraId="21CC7907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.5 (1.4 – 3.5)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4BB518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ST + and QFT –</w:t>
            </w:r>
          </w:p>
          <w:p w14:paraId="3F6F325C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193</w:t>
            </w:r>
          </w:p>
          <w:p w14:paraId="27EBC8B1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.2 (2.5 – 4.00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7EFCE7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y Discordance</w:t>
            </w:r>
          </w:p>
          <w:p w14:paraId="71B8F225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=370</w:t>
            </w:r>
          </w:p>
          <w:p w14:paraId="5F2E798A" w14:textId="77777777" w:rsidR="00AC483A" w:rsidRPr="007C2EFC" w:rsidRDefault="00AC483A" w:rsidP="005850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5.7% (4.6 – 6.8)</w:t>
            </w:r>
          </w:p>
        </w:tc>
      </w:tr>
      <w:tr w:rsidR="00AC483A" w:rsidRPr="00B548AA" w14:paraId="1CD1539B" w14:textId="77777777" w:rsidTr="00F11745">
        <w:trPr>
          <w:jc w:val="center"/>
        </w:trPr>
        <w:tc>
          <w:tcPr>
            <w:tcW w:w="6435" w:type="dxa"/>
            <w:tcBorders>
              <w:bottom w:val="nil"/>
            </w:tcBorders>
          </w:tcPr>
          <w:p w14:paraId="43951E9C" w14:textId="77777777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ary study outcome</w:t>
            </w:r>
            <w:r w:rsidRPr="00970C3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14" w:type="dxa"/>
            <w:tcBorders>
              <w:bottom w:val="nil"/>
            </w:tcBorders>
          </w:tcPr>
          <w:p w14:paraId="4AC42442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bottom w:val="nil"/>
            </w:tcBorders>
          </w:tcPr>
          <w:p w14:paraId="61AFCCCB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tcBorders>
              <w:bottom w:val="nil"/>
            </w:tcBorders>
          </w:tcPr>
          <w:p w14:paraId="30507944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2" w:type="dxa"/>
            <w:tcBorders>
              <w:bottom w:val="nil"/>
            </w:tcBorders>
          </w:tcPr>
          <w:p w14:paraId="1A48E04D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  <w:tcBorders>
              <w:bottom w:val="nil"/>
            </w:tcBorders>
          </w:tcPr>
          <w:p w14:paraId="78D19F18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83A" w:rsidRPr="00B548AA" w14:paraId="08AE914E" w14:textId="77777777" w:rsidTr="00F11745">
        <w:trPr>
          <w:jc w:val="center"/>
        </w:trPr>
        <w:tc>
          <w:tcPr>
            <w:tcW w:w="6435" w:type="dxa"/>
            <w:tcBorders>
              <w:top w:val="nil"/>
              <w:bottom w:val="single" w:sz="4" w:space="0" w:color="auto"/>
            </w:tcBorders>
          </w:tcPr>
          <w:p w14:paraId="25812CC3" w14:textId="77777777" w:rsidR="00AC483A" w:rsidRPr="00765CEF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y hypertensio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ndic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n=2,</w:t>
            </w:r>
            <w:r w:rsidRPr="003F7385">
              <w:rPr>
                <w:rFonts w:ascii="Arial" w:hAnsi="Arial" w:cs="Arial"/>
                <w:sz w:val="18"/>
                <w:szCs w:val="18"/>
              </w:rPr>
              <w:t>250</w:t>
            </w:r>
            <w:r>
              <w:rPr>
                <w:rFonts w:ascii="Arial" w:hAnsi="Arial" w:cs="Arial"/>
                <w:sz w:val="18"/>
                <w:szCs w:val="18"/>
              </w:rPr>
              <w:t>/4,266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679F0B4E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6 (45.7 – 53.5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5B81A0B3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8 (51.4 – 70.3)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14:paraId="16FEEC6A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5 (38.9 – 62.2)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14:paraId="4CC05BE0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4 (43.5 – 65.4)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0A917127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7 (43.9 – 61.6)</w:t>
            </w:r>
          </w:p>
        </w:tc>
      </w:tr>
      <w:tr w:rsidR="00AC483A" w:rsidRPr="00B548AA" w14:paraId="32C7468C" w14:textId="77777777" w:rsidTr="00F11745">
        <w:trPr>
          <w:jc w:val="center"/>
        </w:trPr>
        <w:tc>
          <w:tcPr>
            <w:tcW w:w="6435" w:type="dxa"/>
            <w:tcBorders>
              <w:bottom w:val="nil"/>
            </w:tcBorders>
          </w:tcPr>
          <w:p w14:paraId="39F81830" w14:textId="77777777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asured b</w:t>
            </w:r>
            <w:r w:rsidRPr="00C77012">
              <w:rPr>
                <w:rFonts w:ascii="Arial" w:hAnsi="Arial" w:cs="Arial"/>
                <w:b/>
                <w:sz w:val="18"/>
                <w:szCs w:val="18"/>
              </w:rPr>
              <w:t>lood pressure categories</w:t>
            </w:r>
          </w:p>
        </w:tc>
        <w:tc>
          <w:tcPr>
            <w:tcW w:w="1814" w:type="dxa"/>
            <w:tcBorders>
              <w:bottom w:val="nil"/>
            </w:tcBorders>
          </w:tcPr>
          <w:p w14:paraId="7DC4B2A4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bottom w:val="nil"/>
            </w:tcBorders>
          </w:tcPr>
          <w:p w14:paraId="7E06292C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tcBorders>
              <w:bottom w:val="nil"/>
            </w:tcBorders>
          </w:tcPr>
          <w:p w14:paraId="4D6676E4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2" w:type="dxa"/>
            <w:tcBorders>
              <w:bottom w:val="nil"/>
            </w:tcBorders>
          </w:tcPr>
          <w:p w14:paraId="6EEBF70C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  <w:tcBorders>
              <w:bottom w:val="nil"/>
            </w:tcBorders>
          </w:tcPr>
          <w:p w14:paraId="6D71689D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83A" w:rsidRPr="00B548AA" w14:paraId="6137E57C" w14:textId="77777777" w:rsidTr="00F11745">
        <w:trPr>
          <w:jc w:val="center"/>
        </w:trPr>
        <w:tc>
          <w:tcPr>
            <w:tcW w:w="6435" w:type="dxa"/>
            <w:tcBorders>
              <w:top w:val="nil"/>
              <w:bottom w:val="nil"/>
            </w:tcBorders>
          </w:tcPr>
          <w:p w14:paraId="21EA37E9" w14:textId="6A7297A6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ormal bloo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ssure</w:t>
            </w:r>
            <w:r w:rsidR="00997EA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3F738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n=1,914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16FB153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0 (42.9 – 51.1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24F2822A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6 (27.6 – 45.5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067843E7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8 (40.9 – 58.7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4ED1A2B3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6 (26.1 – 53.0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B5B8631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0 (35.2 – 52.9)</w:t>
            </w:r>
          </w:p>
        </w:tc>
      </w:tr>
      <w:tr w:rsidR="00AC483A" w:rsidRPr="00B548AA" w14:paraId="064FD1DD" w14:textId="77777777" w:rsidTr="00F11745">
        <w:trPr>
          <w:jc w:val="center"/>
        </w:trPr>
        <w:tc>
          <w:tcPr>
            <w:tcW w:w="6435" w:type="dxa"/>
            <w:tcBorders>
              <w:top w:val="nil"/>
              <w:bottom w:val="nil"/>
            </w:tcBorders>
          </w:tcPr>
          <w:p w14:paraId="386B9E2A" w14:textId="40324210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Borderlin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 w:rsidR="00997EA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</w:t>
            </w:r>
            <w:r w:rsidRPr="003F7385">
              <w:rPr>
                <w:rFonts w:ascii="Arial" w:hAnsi="Arial" w:cs="Arial"/>
                <w:sz w:val="18"/>
                <w:szCs w:val="18"/>
              </w:rPr>
              <w:t>71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39F7C1D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 (15.5 – 20.0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6869299E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 (8.3 – 22.3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256E7E5F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 (8.2 – 24.4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1AF2D28A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1 (14.7 – 35.5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7083AB4E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3 (13.4 – 29.1)</w:t>
            </w:r>
          </w:p>
        </w:tc>
      </w:tr>
      <w:tr w:rsidR="00F11745" w:rsidRPr="00B548AA" w14:paraId="0536B7A4" w14:textId="77777777" w:rsidTr="00F11745">
        <w:trPr>
          <w:jc w:val="center"/>
        </w:trPr>
        <w:tc>
          <w:tcPr>
            <w:tcW w:w="6435" w:type="dxa"/>
            <w:tcBorders>
              <w:top w:val="nil"/>
              <w:bottom w:val="nil"/>
            </w:tcBorders>
          </w:tcPr>
          <w:p w14:paraId="7E436096" w14:textId="5AD7A9FC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="001E6A1F">
              <w:rPr>
                <w:rFonts w:ascii="Arial" w:hAnsi="Arial" w:cs="Arial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ypertensiond</w:t>
            </w:r>
            <w:proofErr w:type="spellEnd"/>
            <w:r w:rsidRPr="006959C1">
              <w:rPr>
                <w:rFonts w:ascii="Arial" w:hAnsi="Arial" w:cs="Arial"/>
                <w:sz w:val="18"/>
                <w:szCs w:val="18"/>
              </w:rPr>
              <w:t xml:space="preserve"> (n=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959C1">
              <w:rPr>
                <w:rFonts w:ascii="Arial" w:hAnsi="Arial" w:cs="Arial"/>
                <w:sz w:val="18"/>
                <w:szCs w:val="18"/>
              </w:rPr>
              <w:t>638</w:t>
            </w:r>
            <w:r>
              <w:rPr>
                <w:rFonts w:ascii="Arial" w:hAnsi="Arial" w:cs="Arial"/>
                <w:sz w:val="18"/>
                <w:szCs w:val="18"/>
              </w:rPr>
              <w:t>/4,266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9DD4423" w14:textId="68410578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2 (32.3 – 38.1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388BF76A" w14:textId="217BCA0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1 (38.6 – 57.6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6C9F6B5B" w14:textId="25022491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9 (25.4 – 42.4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3AE677B2" w14:textId="5E41A71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3 (26.9 – 43.7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68AC866" w14:textId="17B40416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7 (28.3 – 41.1)</w:t>
            </w:r>
          </w:p>
        </w:tc>
      </w:tr>
      <w:tr w:rsidR="00F11745" w:rsidRPr="00B548AA" w14:paraId="6B973AA6" w14:textId="77777777" w:rsidTr="00F11745">
        <w:trPr>
          <w:jc w:val="center"/>
        </w:trPr>
        <w:tc>
          <w:tcPr>
            <w:tcW w:w="6435" w:type="dxa"/>
            <w:tcBorders>
              <w:top w:val="nil"/>
              <w:bottom w:val="nil"/>
            </w:tcBorders>
          </w:tcPr>
          <w:p w14:paraId="3F32CEF2" w14:textId="40357FE4" w:rsidR="00F11745" w:rsidRPr="00B548AA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Stage 1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  <w:r w:rsidRPr="006959C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n=</w:t>
            </w:r>
            <w:r w:rsidRPr="006959C1">
              <w:rPr>
                <w:rFonts w:ascii="Arial" w:hAnsi="Arial" w:cs="Arial"/>
                <w:sz w:val="18"/>
                <w:szCs w:val="18"/>
              </w:rPr>
              <w:t>11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B39F494" w14:textId="77777777" w:rsidR="00F11745" w:rsidRPr="00B548AA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9 (22.5 – 27.3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1968A35D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0 (28.5 – 45.4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5E4FF934" w14:textId="77777777" w:rsidR="00F11745" w:rsidRPr="00B548AA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4 (16.7 – 34.1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3D18389A" w14:textId="77777777" w:rsidR="00F11745" w:rsidRPr="00B548AA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0 (12.6 – 35.4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5403752" w14:textId="77777777" w:rsidR="00F11745" w:rsidRPr="00B548AA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6 (16.3 – 32.9)</w:t>
            </w:r>
          </w:p>
        </w:tc>
      </w:tr>
      <w:tr w:rsidR="00F11745" w:rsidRPr="00B548AA" w14:paraId="18C8A143" w14:textId="77777777" w:rsidTr="00F11745">
        <w:trPr>
          <w:jc w:val="center"/>
        </w:trPr>
        <w:tc>
          <w:tcPr>
            <w:tcW w:w="6435" w:type="dxa"/>
            <w:tcBorders>
              <w:top w:val="nil"/>
              <w:bottom w:val="single" w:sz="4" w:space="0" w:color="auto"/>
            </w:tcBorders>
          </w:tcPr>
          <w:p w14:paraId="23B1E7CB" w14:textId="1EF5A40A" w:rsidR="00F11745" w:rsidRPr="00B548AA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Stage 2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  <w:r w:rsidRPr="006959C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n=</w:t>
            </w:r>
            <w:r w:rsidRPr="006959C1">
              <w:rPr>
                <w:rFonts w:ascii="Arial" w:hAnsi="Arial" w:cs="Arial"/>
                <w:sz w:val="18"/>
                <w:szCs w:val="18"/>
              </w:rPr>
              <w:t>51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7B162964" w14:textId="77777777" w:rsidR="00F11745" w:rsidRPr="00B548AA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 (8.9 – 11.7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1C3EC895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 (6.2 – 16.1)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14:paraId="2FA1BB4B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 (3.3 – 13.7)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14:paraId="6A9B0ACE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 (4.0 – 18.5)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58FA6384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 (5.5 – 14.6)</w:t>
            </w:r>
          </w:p>
        </w:tc>
      </w:tr>
      <w:tr w:rsidR="00F11745" w:rsidRPr="00B548AA" w14:paraId="6386331C" w14:textId="77777777" w:rsidTr="00F11745">
        <w:trPr>
          <w:jc w:val="center"/>
        </w:trPr>
        <w:tc>
          <w:tcPr>
            <w:tcW w:w="6435" w:type="dxa"/>
            <w:tcBorders>
              <w:bottom w:val="nil"/>
            </w:tcBorders>
          </w:tcPr>
          <w:p w14:paraId="00845F13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 w:rsidRPr="00C06391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iagnosis</w:t>
            </w:r>
          </w:p>
        </w:tc>
        <w:tc>
          <w:tcPr>
            <w:tcW w:w="1814" w:type="dxa"/>
            <w:tcBorders>
              <w:bottom w:val="nil"/>
            </w:tcBorders>
          </w:tcPr>
          <w:p w14:paraId="714000B1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bottom w:val="nil"/>
            </w:tcBorders>
          </w:tcPr>
          <w:p w14:paraId="3F676742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tcBorders>
              <w:bottom w:val="nil"/>
            </w:tcBorders>
          </w:tcPr>
          <w:p w14:paraId="7CF13600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2" w:type="dxa"/>
            <w:tcBorders>
              <w:bottom w:val="nil"/>
            </w:tcBorders>
          </w:tcPr>
          <w:p w14:paraId="4CB194D6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  <w:tcBorders>
              <w:bottom w:val="nil"/>
            </w:tcBorders>
          </w:tcPr>
          <w:p w14:paraId="53A7B2E1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1745" w:rsidRPr="00B548AA" w14:paraId="1E1005CC" w14:textId="77777777" w:rsidTr="00F11745">
        <w:trPr>
          <w:jc w:val="center"/>
        </w:trPr>
        <w:tc>
          <w:tcPr>
            <w:tcW w:w="6435" w:type="dxa"/>
            <w:tcBorders>
              <w:top w:val="nil"/>
              <w:bottom w:val="nil"/>
            </w:tcBorders>
          </w:tcPr>
          <w:p w14:paraId="05622F11" w14:textId="3F885AE6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272BB0">
              <w:rPr>
                <w:rFonts w:ascii="Arial" w:hAnsi="Arial" w:cs="Arial"/>
                <w:sz w:val="18"/>
                <w:szCs w:val="18"/>
              </w:rPr>
              <w:t>Previously diagnos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6959C1">
              <w:rPr>
                <w:rFonts w:ascii="Arial" w:hAnsi="Arial" w:cs="Arial"/>
                <w:sz w:val="18"/>
                <w:szCs w:val="18"/>
              </w:rPr>
              <w:t>n=1</w:t>
            </w:r>
            <w:r>
              <w:rPr>
                <w:rFonts w:ascii="Arial" w:hAnsi="Arial" w:cs="Arial"/>
                <w:sz w:val="18"/>
                <w:szCs w:val="18"/>
              </w:rPr>
              <w:t>,496/4,266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2B45188" w14:textId="56979DB8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9 (27.5 – 34.3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7AA88447" w14:textId="118A89C4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8 (27.5 – 44.0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2DE788A3" w14:textId="0AD3E99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4 (17.9 – 40.8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26719DF9" w14:textId="7EB500F8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1 (25.9 – 48.4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FC61B3E" w14:textId="00F3365D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8 (27.0 – 40.6)</w:t>
            </w:r>
          </w:p>
        </w:tc>
      </w:tr>
      <w:tr w:rsidR="00F11745" w:rsidRPr="00B548AA" w14:paraId="6939A09E" w14:textId="77777777" w:rsidTr="00F11745">
        <w:trPr>
          <w:jc w:val="center"/>
        </w:trPr>
        <w:tc>
          <w:tcPr>
            <w:tcW w:w="6435" w:type="dxa"/>
            <w:tcBorders>
              <w:top w:val="nil"/>
              <w:bottom w:val="nil"/>
            </w:tcBorders>
          </w:tcPr>
          <w:p w14:paraId="13D01D56" w14:textId="390C402D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 xml:space="preserve">Self-reported current use of anti-hypertensio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959C1">
              <w:rPr>
                <w:rFonts w:ascii="Arial" w:hAnsi="Arial" w:cs="Arial"/>
                <w:sz w:val="18"/>
                <w:szCs w:val="18"/>
              </w:rPr>
              <w:t>n=1</w:t>
            </w:r>
            <w:r>
              <w:rPr>
                <w:rFonts w:ascii="Arial" w:hAnsi="Arial" w:cs="Arial"/>
                <w:sz w:val="18"/>
                <w:szCs w:val="18"/>
              </w:rPr>
              <w:t>,292/1,496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2022783" w14:textId="590D97EE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.0 (82.2 – 89.9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17B29A12" w14:textId="798A67D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2 (79.7 – 100.0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39CD50F9" w14:textId="4DBE8FE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5 (65.8 – 97.1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14A82F49" w14:textId="22A360DE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6 (96.0 – 100.0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132ABA4C" w14:textId="70C7F73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5 (87.4 – 97.5)</w:t>
            </w:r>
          </w:p>
        </w:tc>
      </w:tr>
      <w:tr w:rsidR="00F11745" w:rsidRPr="00B548AA" w14:paraId="106678F2" w14:textId="77777777" w:rsidTr="00F11745">
        <w:trPr>
          <w:jc w:val="center"/>
        </w:trPr>
        <w:tc>
          <w:tcPr>
            <w:tcW w:w="6435" w:type="dxa"/>
            <w:tcBorders>
              <w:top w:val="nil"/>
              <w:bottom w:val="single" w:sz="4" w:space="0" w:color="auto"/>
            </w:tcBorders>
          </w:tcPr>
          <w:p w14:paraId="6C904A7D" w14:textId="10613F41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diagnos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proofErr w:type="spellEnd"/>
            <w:r w:rsidRPr="006959C1">
              <w:rPr>
                <w:rFonts w:ascii="Arial" w:hAnsi="Arial" w:cs="Arial"/>
                <w:sz w:val="18"/>
                <w:szCs w:val="18"/>
              </w:rPr>
              <w:t xml:space="preserve"> (n=754</w:t>
            </w:r>
            <w:r>
              <w:rPr>
                <w:rFonts w:ascii="Arial" w:hAnsi="Arial" w:cs="Arial"/>
                <w:sz w:val="18"/>
                <w:szCs w:val="18"/>
              </w:rPr>
              <w:t>/4,266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7686954B" w14:textId="11D845C3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7 (16.4 – 21.0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241A5010" w14:textId="30F8F6A6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2 (18.1 – 32.3)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14:paraId="207E4C5B" w14:textId="5A1B099B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 (12.2 – 30.6)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</w:tcPr>
          <w:p w14:paraId="28441108" w14:textId="5A4C6E34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 (6.1 – 28.5)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564E2ECE" w14:textId="412C9423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1 (12.2 – 25.9)</w:t>
            </w:r>
          </w:p>
        </w:tc>
      </w:tr>
      <w:tr w:rsidR="00F11745" w:rsidRPr="00B548AA" w14:paraId="7ABADC47" w14:textId="77777777" w:rsidTr="00F11745">
        <w:trPr>
          <w:jc w:val="center"/>
        </w:trPr>
        <w:tc>
          <w:tcPr>
            <w:tcW w:w="6435" w:type="dxa"/>
            <w:tcBorders>
              <w:bottom w:val="nil"/>
            </w:tcBorders>
          </w:tcPr>
          <w:p w14:paraId="1D9AFC5E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 w:rsidRPr="00C06391">
              <w:rPr>
                <w:rFonts w:ascii="Arial" w:hAnsi="Arial" w:cs="Arial"/>
                <w:b/>
                <w:bCs/>
                <w:sz w:val="18"/>
                <w:szCs w:val="18"/>
              </w:rPr>
              <w:t>Hypertension Control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A73139">
              <w:rPr>
                <w:rFonts w:ascii="Arial" w:hAnsi="Arial" w:cs="Arial"/>
                <w:b/>
                <w:bCs/>
                <w:sz w:val="18"/>
                <w:szCs w:val="18"/>
              </w:rPr>
              <w:t>(n=1,496)</w:t>
            </w:r>
          </w:p>
        </w:tc>
        <w:tc>
          <w:tcPr>
            <w:tcW w:w="1814" w:type="dxa"/>
            <w:tcBorders>
              <w:bottom w:val="nil"/>
            </w:tcBorders>
          </w:tcPr>
          <w:p w14:paraId="5DD0697B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bottom w:val="nil"/>
            </w:tcBorders>
          </w:tcPr>
          <w:p w14:paraId="1F6B6A87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0" w:type="dxa"/>
            <w:tcBorders>
              <w:bottom w:val="nil"/>
            </w:tcBorders>
          </w:tcPr>
          <w:p w14:paraId="76E28486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2" w:type="dxa"/>
            <w:tcBorders>
              <w:bottom w:val="nil"/>
            </w:tcBorders>
          </w:tcPr>
          <w:p w14:paraId="6B02ED75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  <w:tcBorders>
              <w:bottom w:val="nil"/>
            </w:tcBorders>
          </w:tcPr>
          <w:p w14:paraId="6A5C872E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1745" w:rsidRPr="00B548AA" w14:paraId="42313F52" w14:textId="77777777" w:rsidTr="00F11745">
        <w:trPr>
          <w:jc w:val="center"/>
        </w:trPr>
        <w:tc>
          <w:tcPr>
            <w:tcW w:w="6435" w:type="dxa"/>
            <w:tcBorders>
              <w:top w:val="nil"/>
              <w:bottom w:val="nil"/>
            </w:tcBorders>
          </w:tcPr>
          <w:p w14:paraId="6DA19790" w14:textId="7341C0D7" w:rsidR="00F11745" w:rsidRPr="00A73139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Controlled hypertension withou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1,286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B404E3F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 (9.6, 13.9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1D06A61F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 (0.0, 15.0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231FC802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5 (1.6, 25.4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1548B8EA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 (1.0, 9.8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1EAA7BA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 (3.5, 13.3)</w:t>
            </w:r>
          </w:p>
        </w:tc>
      </w:tr>
      <w:tr w:rsidR="00F11745" w:rsidRPr="00B548AA" w14:paraId="26133E12" w14:textId="77777777" w:rsidTr="00F11745">
        <w:trPr>
          <w:jc w:val="center"/>
        </w:trPr>
        <w:tc>
          <w:tcPr>
            <w:tcW w:w="6435" w:type="dxa"/>
            <w:tcBorders>
              <w:top w:val="nil"/>
              <w:bottom w:val="nil"/>
            </w:tcBorders>
          </w:tcPr>
          <w:p w14:paraId="765701D4" w14:textId="76FFA56E" w:rsidR="00F11745" w:rsidRPr="00A73139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Controlled hypertension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79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2EE2871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8 (29.2, 40.4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0592256F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9 (16.2, 41.6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52B2D783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6 (20.8, 66.4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3202924D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1 (34.0, 58.2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7B356BC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2 (35.4, 55.0)</w:t>
            </w:r>
          </w:p>
        </w:tc>
      </w:tr>
      <w:tr w:rsidR="00F11745" w:rsidRPr="00B548AA" w14:paraId="5815DA81" w14:textId="77777777" w:rsidTr="00F11745">
        <w:trPr>
          <w:jc w:val="center"/>
        </w:trPr>
        <w:tc>
          <w:tcPr>
            <w:tcW w:w="6435" w:type="dxa"/>
            <w:tcBorders>
              <w:top w:val="nil"/>
              <w:bottom w:val="nil"/>
            </w:tcBorders>
          </w:tcPr>
          <w:p w14:paraId="4B40EEDD" w14:textId="1B1C9D0C" w:rsidR="00F11745" w:rsidRPr="00A73139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controlled hypertension withou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51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5186237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0 (11.5, 18.4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637C87DC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2 (5.7, 28.7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3B74DF62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9 (6.1, 29.7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0DAA91FD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 (0.3, 10.5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3AF5327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 (5.5, 14.7)</w:t>
            </w:r>
          </w:p>
        </w:tc>
      </w:tr>
      <w:tr w:rsidR="00F11745" w:rsidRPr="00B548AA" w14:paraId="01EC1B09" w14:textId="77777777" w:rsidTr="00F11745">
        <w:trPr>
          <w:jc w:val="center"/>
        </w:trPr>
        <w:tc>
          <w:tcPr>
            <w:tcW w:w="6435" w:type="dxa"/>
            <w:tcBorders>
              <w:top w:val="nil"/>
            </w:tcBorders>
          </w:tcPr>
          <w:p w14:paraId="596C70D0" w14:textId="2212F245" w:rsidR="00F11745" w:rsidRPr="00A73139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controlled hypertension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n=80)</w:t>
            </w:r>
          </w:p>
        </w:tc>
        <w:tc>
          <w:tcPr>
            <w:tcW w:w="1814" w:type="dxa"/>
            <w:tcBorders>
              <w:top w:val="nil"/>
            </w:tcBorders>
          </w:tcPr>
          <w:p w14:paraId="3030AF42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5 (34.7, 42.2)</w:t>
            </w:r>
          </w:p>
        </w:tc>
        <w:tc>
          <w:tcPr>
            <w:tcW w:w="1784" w:type="dxa"/>
            <w:tcBorders>
              <w:top w:val="nil"/>
            </w:tcBorders>
          </w:tcPr>
          <w:p w14:paraId="56C04CB2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0 (36.2, 57.8)</w:t>
            </w:r>
          </w:p>
        </w:tc>
        <w:tc>
          <w:tcPr>
            <w:tcW w:w="1690" w:type="dxa"/>
            <w:tcBorders>
              <w:top w:val="nil"/>
            </w:tcBorders>
          </w:tcPr>
          <w:p w14:paraId="2A4B1AB6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 (12.3, 37.7)</w:t>
            </w:r>
          </w:p>
        </w:tc>
        <w:tc>
          <w:tcPr>
            <w:tcW w:w="1742" w:type="dxa"/>
            <w:tcBorders>
              <w:top w:val="nil"/>
            </w:tcBorders>
          </w:tcPr>
          <w:p w14:paraId="1E4C8DFD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1 (28.9, 57.3)</w:t>
            </w:r>
          </w:p>
        </w:tc>
        <w:tc>
          <w:tcPr>
            <w:tcW w:w="1787" w:type="dxa"/>
            <w:tcBorders>
              <w:top w:val="nil"/>
            </w:tcBorders>
          </w:tcPr>
          <w:p w14:paraId="79EFDC87" w14:textId="77777777" w:rsidR="00F11745" w:rsidRDefault="00F11745" w:rsidP="00F117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3 (26.4, 46.2)</w:t>
            </w:r>
          </w:p>
        </w:tc>
      </w:tr>
      <w:tr w:rsidR="00F11745" w:rsidRPr="00B548AA" w14:paraId="46E3C31D" w14:textId="77777777" w:rsidTr="00F11745">
        <w:trPr>
          <w:jc w:val="center"/>
        </w:trPr>
        <w:tc>
          <w:tcPr>
            <w:tcW w:w="15252" w:type="dxa"/>
            <w:gridSpan w:val="6"/>
          </w:tcPr>
          <w:p w14:paraId="59D5E2A3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 w:rsidRPr="00602BB7">
              <w:rPr>
                <w:rFonts w:ascii="Arial" w:hAnsi="Arial" w:cs="Arial"/>
                <w:b/>
                <w:bCs/>
                <w:sz w:val="18"/>
                <w:szCs w:val="18"/>
              </w:rPr>
              <w:t>Abbreviations: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D647429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 – confidence interval; QFT – QuantiFERON-TB Gold In-Tube; TST – tuberculin skin test</w:t>
            </w:r>
          </w:p>
          <w:p w14:paraId="11C93DC9" w14:textId="77777777" w:rsidR="00F11745" w:rsidRPr="00944BB9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540948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 w:rsidRPr="007F522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 xml:space="preserve">TST positive was defined as skin induration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5mm among HIV-positive individuals or &gt;10mm among HIV negative (following NHANES analytical notes). Induration &lt;5mm (for HIV-positive individuals) or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A3"/>
            </w:r>
            <w:r>
              <w:rPr>
                <w:rFonts w:ascii="Arial" w:hAnsi="Arial" w:cs="Arial"/>
                <w:sz w:val="18"/>
                <w:szCs w:val="18"/>
              </w:rPr>
              <w:t xml:space="preserve">10mm (for HIV-negative individuals) was considered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negative</w:t>
            </w:r>
            <w:proofErr w:type="gramEnd"/>
          </w:p>
          <w:p w14:paraId="62F4F103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</w:p>
          <w:p w14:paraId="70C49EAB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and/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80mmHg or any 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previous diagnosis of high </w:t>
            </w:r>
            <w:r>
              <w:rPr>
                <w:rFonts w:ascii="Arial" w:hAnsi="Arial" w:cs="Arial"/>
                <w:sz w:val="18"/>
                <w:szCs w:val="18"/>
              </w:rPr>
              <w:t>blood pressure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 by health providers</w:t>
            </w:r>
          </w:p>
          <w:p w14:paraId="4207E6C7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&lt;120 mmHg and diastolic &lt;80 mmHg</w:t>
            </w:r>
          </w:p>
          <w:p w14:paraId="442D466C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20-129 mmHg and diastolic &lt;80 mmHg</w:t>
            </w:r>
          </w:p>
          <w:p w14:paraId="17F366D1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745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742576">
              <w:rPr>
                <w:rFonts w:ascii="Arial" w:hAnsi="Arial" w:cs="Arial"/>
                <w:sz w:val="18"/>
                <w:szCs w:val="18"/>
              </w:rPr>
              <w:t>Including</w:t>
            </w:r>
            <w:proofErr w:type="spellEnd"/>
            <w:r w:rsidRPr="0074257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stage 1 and 2 hypertensions (i.e., Sy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>80mmHg)</w:t>
            </w:r>
          </w:p>
          <w:p w14:paraId="6FBC21A3" w14:textId="77777777" w:rsidR="00F11745" w:rsidRPr="008E7638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745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30-139 mmHg or diastolic 80-89 mmHg</w:t>
            </w:r>
          </w:p>
          <w:p w14:paraId="1F634F85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 w:rsidRPr="008E7638"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140 mmHg or diastolic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>90 mmHg</w:t>
            </w:r>
          </w:p>
          <w:p w14:paraId="3FEE6AF9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</w:t>
            </w:r>
            <w:r w:rsidRPr="00EA34A3">
              <w:rPr>
                <w:rFonts w:ascii="Arial" w:hAnsi="Arial" w:cs="Arial"/>
                <w:sz w:val="18"/>
                <w:szCs w:val="18"/>
              </w:rPr>
              <w:t>red “yes” to the question “(Have you/has SP) ever been told by a doctor or other health professional that (you/s/he) had hypertension, also called high blood pressure?”</w:t>
            </w:r>
          </w:p>
          <w:p w14:paraId="388A9B23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Amo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hose who answered “yes” to “Because of (your/SP’s) (high blood pressure/hypertension), (have you, has s/he) ever been told to take prescribed medicine?”, survey participants also answered “yes” to the question “(Are you/Is SP) now taking prescribed medicine (for high blood pressure/hypertension)?”</w:t>
            </w:r>
          </w:p>
          <w:p w14:paraId="386E6EE6" w14:textId="77777777" w:rsidR="00F11745" w:rsidRPr="00B96FC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lastRenderedPageBreak/>
              <w:t>i</w:t>
            </w:r>
            <w:r>
              <w:rPr>
                <w:rFonts w:ascii="Arial" w:hAnsi="Arial" w:cs="Arial"/>
                <w:sz w:val="18"/>
                <w:szCs w:val="18"/>
              </w:rPr>
              <w:t>Eleva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lood pressure levels (Sy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>80mmHg) with no prior diagnosis of hypertension by health care providers</w:t>
            </w:r>
          </w:p>
          <w:p w14:paraId="7FA13795" w14:textId="77777777" w:rsidR="00F11745" w:rsidRPr="0057603C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&lt;130 mmHg and a diastolic blood pressure &lt;80 mmHg without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66DE3AA6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&lt;130 mmHg and a diastolic blood pressure &lt;80 mmHg with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767CE551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130 mmHg or dia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80 mmHg without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30764DA9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130 mmHg or dia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80 mmHg with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458E2256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40CC1F" w14:textId="2AC1C362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r w:rsidRPr="00944BB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ld 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indicates that the finding is significant at </w:t>
            </w:r>
            <w:r w:rsidRPr="00944BB9">
              <w:rPr>
                <w:rFonts w:ascii="Arial" w:hAnsi="Arial" w:cs="Arial"/>
                <w:sz w:val="18"/>
                <w:szCs w:val="18"/>
                <w:lang w:val="el-GR"/>
              </w:rPr>
              <w:t>α</w:t>
            </w:r>
            <w:r w:rsidRPr="00944BB9">
              <w:rPr>
                <w:rFonts w:ascii="Arial" w:hAnsi="Arial" w:cs="Arial"/>
                <w:sz w:val="18"/>
                <w:szCs w:val="18"/>
              </w:rPr>
              <w:t>=0.05</w:t>
            </w:r>
          </w:p>
        </w:tc>
      </w:tr>
    </w:tbl>
    <w:p w14:paraId="2AC10122" w14:textId="77777777" w:rsidR="00AC483A" w:rsidRDefault="00AC483A" w:rsidP="00AC483A"/>
    <w:p w14:paraId="495547C6" w14:textId="77777777" w:rsidR="00AC483A" w:rsidRDefault="00AC483A" w:rsidP="00AC483A"/>
    <w:p w14:paraId="67AF4946" w14:textId="77777777" w:rsidR="00AC483A" w:rsidRDefault="00AC483A" w:rsidP="00AC483A"/>
    <w:p w14:paraId="4A9AF42C" w14:textId="77777777" w:rsidR="00AC483A" w:rsidRDefault="00AC483A" w:rsidP="00AC483A"/>
    <w:p w14:paraId="35960B7C" w14:textId="77777777" w:rsidR="00AC483A" w:rsidRDefault="00AC483A" w:rsidP="00AC483A"/>
    <w:p w14:paraId="5843632C" w14:textId="77777777" w:rsidR="00AC483A" w:rsidRDefault="00AC483A" w:rsidP="00AC483A">
      <w:r>
        <w:br w:type="page"/>
      </w:r>
    </w:p>
    <w:p w14:paraId="2C4061A2" w14:textId="6D256A30" w:rsidR="00AC483A" w:rsidRDefault="00AC483A" w:rsidP="00AC483A">
      <w:r w:rsidRPr="00FB76AC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7</w:t>
      </w:r>
      <w:r w:rsidRPr="00FB76AC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E107B3">
        <w:rPr>
          <w:rFonts w:ascii="Arial" w:hAnsi="Arial" w:cs="Arial"/>
        </w:rPr>
        <w:t>Crude and adjusted association</w:t>
      </w:r>
      <w:r w:rsidR="00BA521F">
        <w:rPr>
          <w:rFonts w:ascii="Arial" w:hAnsi="Arial" w:cs="Arial"/>
        </w:rPr>
        <w:t>s</w:t>
      </w:r>
      <w:r w:rsidRPr="00E107B3">
        <w:rPr>
          <w:rFonts w:ascii="Arial" w:hAnsi="Arial" w:cs="Arial"/>
        </w:rPr>
        <w:t xml:space="preserve"> between </w:t>
      </w:r>
      <w:r>
        <w:rPr>
          <w:rFonts w:ascii="Arial" w:hAnsi="Arial" w:cs="Arial"/>
          <w:color w:val="000000" w:themeColor="text1"/>
        </w:rPr>
        <w:t xml:space="preserve">confirmed tuberculosis </w:t>
      </w:r>
      <w:r w:rsidR="00BA521F">
        <w:rPr>
          <w:rFonts w:ascii="Arial" w:hAnsi="Arial" w:cs="Arial"/>
          <w:color w:val="000000" w:themeColor="text1"/>
        </w:rPr>
        <w:t xml:space="preserve">infection </w:t>
      </w:r>
      <w:r>
        <w:rPr>
          <w:rFonts w:ascii="Arial" w:hAnsi="Arial" w:cs="Arial"/>
          <w:color w:val="000000" w:themeColor="text1"/>
        </w:rPr>
        <w:t xml:space="preserve">status </w:t>
      </w:r>
      <w:r w:rsidRPr="00E107B3">
        <w:rPr>
          <w:rFonts w:ascii="Arial" w:hAnsi="Arial" w:cs="Arial"/>
        </w:rPr>
        <w:t>and hypertension among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color w:val="000000" w:themeColor="text1"/>
        </w:rPr>
        <w:t>representative of civilian, non-institutionalized US adult population,</w:t>
      </w:r>
      <w:r w:rsidRPr="003C1117">
        <w:rPr>
          <w:rFonts w:ascii="Arial" w:hAnsi="Arial" w:cs="Arial"/>
          <w:color w:val="000000" w:themeColor="text1"/>
        </w:rPr>
        <w:t xml:space="preserve"> NHANES </w:t>
      </w:r>
      <w:r>
        <w:rPr>
          <w:rFonts w:ascii="Arial" w:hAnsi="Arial" w:cs="Arial"/>
          <w:color w:val="000000" w:themeColor="text1"/>
        </w:rPr>
        <w:t>2</w:t>
      </w:r>
      <w:r w:rsidRPr="003C1117">
        <w:rPr>
          <w:rFonts w:ascii="Arial" w:hAnsi="Arial" w:cs="Arial"/>
          <w:color w:val="000000" w:themeColor="text1"/>
        </w:rPr>
        <w:t>011 – 2012</w:t>
      </w:r>
    </w:p>
    <w:tbl>
      <w:tblPr>
        <w:tblStyle w:val="TableGrid"/>
        <w:tblW w:w="16644" w:type="dxa"/>
        <w:jc w:val="center"/>
        <w:tblLook w:val="04A0" w:firstRow="1" w:lastRow="0" w:firstColumn="1" w:lastColumn="0" w:noHBand="0" w:noVBand="1"/>
      </w:tblPr>
      <w:tblGrid>
        <w:gridCol w:w="5108"/>
        <w:gridCol w:w="1967"/>
        <w:gridCol w:w="1787"/>
        <w:gridCol w:w="1967"/>
        <w:gridCol w:w="1782"/>
        <w:gridCol w:w="6"/>
        <w:gridCol w:w="1967"/>
        <w:gridCol w:w="2060"/>
      </w:tblGrid>
      <w:tr w:rsidR="00AC483A" w:rsidRPr="00B548AA" w14:paraId="129F0C42" w14:textId="77777777" w:rsidTr="00997EA2">
        <w:trPr>
          <w:trHeight w:val="323"/>
          <w:jc w:val="center"/>
        </w:trPr>
        <w:tc>
          <w:tcPr>
            <w:tcW w:w="5108" w:type="dxa"/>
            <w:vMerge w:val="restart"/>
            <w:vAlign w:val="center"/>
          </w:tcPr>
          <w:p w14:paraId="3CEE44BD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ypertension Measures</w:t>
            </w:r>
          </w:p>
        </w:tc>
        <w:tc>
          <w:tcPr>
            <w:tcW w:w="11536" w:type="dxa"/>
            <w:gridSpan w:val="7"/>
            <w:vAlign w:val="center"/>
          </w:tcPr>
          <w:p w14:paraId="1BCFEC0A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asures of Association</w:t>
            </w:r>
          </w:p>
        </w:tc>
      </w:tr>
      <w:tr w:rsidR="00AC483A" w:rsidRPr="00B548AA" w14:paraId="6A36CAD6" w14:textId="77777777" w:rsidTr="00997EA2">
        <w:trPr>
          <w:trHeight w:val="323"/>
          <w:jc w:val="center"/>
        </w:trPr>
        <w:tc>
          <w:tcPr>
            <w:tcW w:w="5108" w:type="dxa"/>
            <w:vMerge/>
            <w:vAlign w:val="center"/>
          </w:tcPr>
          <w:p w14:paraId="7AA60488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54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14:paraId="4E08DD53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valence Difference (95%CI)</w:t>
            </w:r>
          </w:p>
        </w:tc>
        <w:tc>
          <w:tcPr>
            <w:tcW w:w="7782" w:type="dxa"/>
            <w:gridSpan w:val="5"/>
            <w:shd w:val="clear" w:color="auto" w:fill="D9D9D9" w:themeFill="background1" w:themeFillShade="D9"/>
            <w:vAlign w:val="center"/>
          </w:tcPr>
          <w:p w14:paraId="451FA62C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valence Ratios (PR)</w:t>
            </w:r>
          </w:p>
        </w:tc>
      </w:tr>
      <w:tr w:rsidR="00AC483A" w:rsidRPr="00B548AA" w14:paraId="6E0CEA97" w14:textId="77777777" w:rsidTr="00997EA2">
        <w:trPr>
          <w:trHeight w:val="323"/>
          <w:jc w:val="center"/>
        </w:trPr>
        <w:tc>
          <w:tcPr>
            <w:tcW w:w="5108" w:type="dxa"/>
            <w:vMerge/>
            <w:vAlign w:val="center"/>
          </w:tcPr>
          <w:p w14:paraId="53106050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54" w:type="dxa"/>
            <w:gridSpan w:val="2"/>
            <w:vMerge/>
            <w:shd w:val="clear" w:color="auto" w:fill="F2F2F2" w:themeFill="background1" w:themeFillShade="F2"/>
            <w:vAlign w:val="center"/>
          </w:tcPr>
          <w:p w14:paraId="364BBE78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49" w:type="dxa"/>
            <w:gridSpan w:val="2"/>
            <w:shd w:val="clear" w:color="auto" w:fill="D9D9D9" w:themeFill="background1" w:themeFillShade="D9"/>
            <w:vAlign w:val="center"/>
          </w:tcPr>
          <w:p w14:paraId="12D6E088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rude PR (95%CI)</w:t>
            </w:r>
          </w:p>
        </w:tc>
        <w:tc>
          <w:tcPr>
            <w:tcW w:w="4033" w:type="dxa"/>
            <w:gridSpan w:val="3"/>
            <w:shd w:val="clear" w:color="auto" w:fill="D9D9D9" w:themeFill="background1" w:themeFillShade="D9"/>
            <w:vAlign w:val="center"/>
          </w:tcPr>
          <w:p w14:paraId="58707A33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djusted</w:t>
            </w:r>
            <w:r w:rsidRPr="00C74E2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PR (95%CI)</w:t>
            </w:r>
          </w:p>
        </w:tc>
      </w:tr>
      <w:tr w:rsidR="00AC483A" w:rsidRPr="00B548AA" w14:paraId="307F566F" w14:textId="77777777" w:rsidTr="001E6A1F">
        <w:trPr>
          <w:jc w:val="center"/>
        </w:trPr>
        <w:tc>
          <w:tcPr>
            <w:tcW w:w="5108" w:type="dxa"/>
            <w:vMerge/>
            <w:tcBorders>
              <w:bottom w:val="single" w:sz="4" w:space="0" w:color="auto"/>
            </w:tcBorders>
          </w:tcPr>
          <w:p w14:paraId="00908A8F" w14:textId="77777777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205269" w14:textId="3867667F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firmed TBI vs.</w:t>
            </w:r>
          </w:p>
          <w:p w14:paraId="27066468" w14:textId="71D3F2AC" w:rsidR="00AC483A" w:rsidRPr="00B548A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-TBI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46BC0E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y Discordance</w:t>
            </w:r>
          </w:p>
          <w:p w14:paraId="23A9297F" w14:textId="6B1196D6" w:rsidR="00AC483A" w:rsidRPr="00B548A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s. non-TBI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A9C0C2" w14:textId="1CD46E61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firmed TBI vs.</w:t>
            </w:r>
          </w:p>
          <w:p w14:paraId="2A54A13A" w14:textId="1BF92A61" w:rsidR="00AC483A" w:rsidRPr="00B548A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-</w:t>
            </w:r>
            <w:r w:rsidR="00BA521F">
              <w:rPr>
                <w:rFonts w:ascii="Arial" w:hAnsi="Arial" w:cs="Arial"/>
                <w:b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sz w:val="18"/>
                <w:szCs w:val="18"/>
              </w:rPr>
              <w:t>BI</w:t>
            </w:r>
          </w:p>
        </w:tc>
        <w:tc>
          <w:tcPr>
            <w:tcW w:w="178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BA043E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y Discordance</w:t>
            </w:r>
          </w:p>
          <w:p w14:paraId="7A416DA6" w14:textId="40DB9C29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s. non-TBI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18832C" w14:textId="4402B154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firmed TBI vs.</w:t>
            </w:r>
          </w:p>
          <w:p w14:paraId="366D1137" w14:textId="3659B497" w:rsidR="00AC483A" w:rsidRPr="007C2EFC" w:rsidRDefault="00AC483A" w:rsidP="0058502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-TBI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3A49D8" w14:textId="77777777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y Discordance</w:t>
            </w:r>
          </w:p>
          <w:p w14:paraId="042F954D" w14:textId="2A71CCDD" w:rsidR="00AC483A" w:rsidRDefault="00AC483A" w:rsidP="005850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s. non-TBI</w:t>
            </w:r>
          </w:p>
        </w:tc>
      </w:tr>
      <w:tr w:rsidR="00AC483A" w:rsidRPr="00B548AA" w14:paraId="7D727E8C" w14:textId="77777777" w:rsidTr="001E6A1F">
        <w:trPr>
          <w:jc w:val="center"/>
        </w:trPr>
        <w:tc>
          <w:tcPr>
            <w:tcW w:w="5108" w:type="dxa"/>
            <w:tcBorders>
              <w:bottom w:val="nil"/>
            </w:tcBorders>
          </w:tcPr>
          <w:p w14:paraId="2023A14A" w14:textId="77777777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ary study outcome</w:t>
            </w:r>
            <w:r w:rsidRPr="00970C3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67" w:type="dxa"/>
            <w:tcBorders>
              <w:bottom w:val="nil"/>
            </w:tcBorders>
          </w:tcPr>
          <w:p w14:paraId="11EF59DE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  <w:tcBorders>
              <w:bottom w:val="nil"/>
            </w:tcBorders>
          </w:tcPr>
          <w:p w14:paraId="26576627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7" w:type="dxa"/>
            <w:tcBorders>
              <w:bottom w:val="nil"/>
            </w:tcBorders>
          </w:tcPr>
          <w:p w14:paraId="01F6AB1B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8" w:type="dxa"/>
            <w:gridSpan w:val="2"/>
            <w:tcBorders>
              <w:bottom w:val="nil"/>
            </w:tcBorders>
          </w:tcPr>
          <w:p w14:paraId="6F0EE27A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7" w:type="dxa"/>
            <w:tcBorders>
              <w:bottom w:val="nil"/>
            </w:tcBorders>
          </w:tcPr>
          <w:p w14:paraId="291360F4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0" w:type="dxa"/>
            <w:tcBorders>
              <w:bottom w:val="nil"/>
            </w:tcBorders>
          </w:tcPr>
          <w:p w14:paraId="677B3A25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83A" w:rsidRPr="00B548AA" w14:paraId="4DFC5B66" w14:textId="77777777" w:rsidTr="001E6A1F">
        <w:trPr>
          <w:jc w:val="center"/>
        </w:trPr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14:paraId="2C6DAA49" w14:textId="77777777" w:rsidR="00AC483A" w:rsidRPr="00765CEF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y hypertensio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ndic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</w:tcPr>
          <w:p w14:paraId="062A7BE1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 (1.0, 21.5)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26DF138C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 (-5.1 – 11.5)</w:t>
            </w: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</w:tcPr>
          <w:p w14:paraId="56FDAD29" w14:textId="77777777" w:rsidR="00AC483A" w:rsidRPr="005F579E" w:rsidRDefault="00AC483A" w:rsidP="005850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79E">
              <w:rPr>
                <w:rFonts w:ascii="Arial" w:hAnsi="Arial" w:cs="Arial"/>
                <w:b/>
                <w:bCs/>
                <w:sz w:val="18"/>
                <w:szCs w:val="18"/>
              </w:rPr>
              <w:t>1.23 (1.03 – 1.46)</w:t>
            </w:r>
          </w:p>
        </w:tc>
        <w:tc>
          <w:tcPr>
            <w:tcW w:w="1788" w:type="dxa"/>
            <w:gridSpan w:val="2"/>
            <w:tcBorders>
              <w:top w:val="nil"/>
              <w:bottom w:val="single" w:sz="4" w:space="0" w:color="auto"/>
            </w:tcBorders>
          </w:tcPr>
          <w:p w14:paraId="5CE8ECC9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6 (0.91 – 1.25) </w:t>
            </w: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</w:tcPr>
          <w:p w14:paraId="6ED0D4A0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 (0.90 – 1.30)</w:t>
            </w: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</w:tcPr>
          <w:p w14:paraId="5C79F6C2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 (0.84 – 1.14)</w:t>
            </w:r>
          </w:p>
        </w:tc>
      </w:tr>
      <w:tr w:rsidR="00AC483A" w:rsidRPr="00B548AA" w14:paraId="5FE26CDB" w14:textId="77777777" w:rsidTr="001E6A1F">
        <w:trPr>
          <w:jc w:val="center"/>
        </w:trPr>
        <w:tc>
          <w:tcPr>
            <w:tcW w:w="5108" w:type="dxa"/>
            <w:tcBorders>
              <w:bottom w:val="nil"/>
            </w:tcBorders>
          </w:tcPr>
          <w:p w14:paraId="51415C6B" w14:textId="77777777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asured b</w:t>
            </w:r>
            <w:r w:rsidRPr="00C77012">
              <w:rPr>
                <w:rFonts w:ascii="Arial" w:hAnsi="Arial" w:cs="Arial"/>
                <w:b/>
                <w:sz w:val="18"/>
                <w:szCs w:val="18"/>
              </w:rPr>
              <w:t>lood pressure categories</w:t>
            </w:r>
          </w:p>
        </w:tc>
        <w:tc>
          <w:tcPr>
            <w:tcW w:w="1967" w:type="dxa"/>
            <w:tcBorders>
              <w:bottom w:val="nil"/>
            </w:tcBorders>
          </w:tcPr>
          <w:p w14:paraId="538350F5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  <w:tcBorders>
              <w:bottom w:val="nil"/>
            </w:tcBorders>
          </w:tcPr>
          <w:p w14:paraId="6FC5A9E8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7" w:type="dxa"/>
            <w:tcBorders>
              <w:bottom w:val="nil"/>
            </w:tcBorders>
          </w:tcPr>
          <w:p w14:paraId="0D14207F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8" w:type="dxa"/>
            <w:gridSpan w:val="2"/>
            <w:tcBorders>
              <w:bottom w:val="nil"/>
            </w:tcBorders>
          </w:tcPr>
          <w:p w14:paraId="582F5B50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7" w:type="dxa"/>
            <w:tcBorders>
              <w:bottom w:val="nil"/>
            </w:tcBorders>
          </w:tcPr>
          <w:p w14:paraId="2BCEE83A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0" w:type="dxa"/>
            <w:tcBorders>
              <w:bottom w:val="nil"/>
            </w:tcBorders>
          </w:tcPr>
          <w:p w14:paraId="3BAFBC95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483A" w:rsidRPr="00B548AA" w14:paraId="08600CAB" w14:textId="77777777" w:rsidTr="001E6A1F">
        <w:trPr>
          <w:jc w:val="center"/>
        </w:trPr>
        <w:tc>
          <w:tcPr>
            <w:tcW w:w="5108" w:type="dxa"/>
            <w:tcBorders>
              <w:top w:val="nil"/>
              <w:bottom w:val="nil"/>
            </w:tcBorders>
          </w:tcPr>
          <w:p w14:paraId="0C76E767" w14:textId="0350FF43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Normal bloo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ssure</w:t>
            </w:r>
            <w:r w:rsidR="00F1174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489805BA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.5 (-19.4, -1.6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B2089F7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 (-12.5, 6.4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7A597097" w14:textId="77777777" w:rsidR="00AC483A" w:rsidRPr="005F579E" w:rsidRDefault="00AC483A" w:rsidP="005850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79E">
              <w:rPr>
                <w:rFonts w:ascii="Arial" w:hAnsi="Arial" w:cs="Arial"/>
                <w:b/>
                <w:bCs/>
                <w:sz w:val="18"/>
                <w:szCs w:val="18"/>
              </w:rPr>
              <w:t>0.78 (0.61 – 0.99)</w:t>
            </w:r>
          </w:p>
        </w:tc>
        <w:tc>
          <w:tcPr>
            <w:tcW w:w="1788" w:type="dxa"/>
            <w:gridSpan w:val="2"/>
            <w:tcBorders>
              <w:top w:val="nil"/>
              <w:bottom w:val="nil"/>
            </w:tcBorders>
          </w:tcPr>
          <w:p w14:paraId="544142F8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 (0.76 – 1.16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66B31682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 (0.69 – 1.15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7F736113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84 – 1.26)</w:t>
            </w:r>
          </w:p>
        </w:tc>
      </w:tr>
      <w:tr w:rsidR="00AC483A" w:rsidRPr="00B548AA" w14:paraId="06D905CE" w14:textId="77777777" w:rsidTr="001E6A1F">
        <w:trPr>
          <w:jc w:val="center"/>
        </w:trPr>
        <w:tc>
          <w:tcPr>
            <w:tcW w:w="5108" w:type="dxa"/>
            <w:tcBorders>
              <w:top w:val="nil"/>
              <w:bottom w:val="nil"/>
            </w:tcBorders>
          </w:tcPr>
          <w:p w14:paraId="67D2ABD9" w14:textId="7BF8D0D8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Borderlin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 w:rsidR="00F11745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181798B9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4 (-9.5, 4.6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C4AB278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 (-4.1, 11.1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8AD8773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55 – 1.36)</w:t>
            </w:r>
          </w:p>
        </w:tc>
        <w:tc>
          <w:tcPr>
            <w:tcW w:w="1788" w:type="dxa"/>
            <w:gridSpan w:val="2"/>
            <w:tcBorders>
              <w:top w:val="nil"/>
              <w:bottom w:val="nil"/>
            </w:tcBorders>
          </w:tcPr>
          <w:p w14:paraId="74322928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 (0.84 – 1.71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4361D054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0.51 – 1.32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1A81F677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 (0.81 – 1.63)</w:t>
            </w:r>
          </w:p>
        </w:tc>
      </w:tr>
      <w:tr w:rsidR="00F11745" w:rsidRPr="00B548AA" w14:paraId="6DE53DCA" w14:textId="77777777" w:rsidTr="001E6A1F">
        <w:trPr>
          <w:jc w:val="center"/>
        </w:trPr>
        <w:tc>
          <w:tcPr>
            <w:tcW w:w="5108" w:type="dxa"/>
            <w:tcBorders>
              <w:top w:val="nil"/>
              <w:bottom w:val="nil"/>
            </w:tcBorders>
          </w:tcPr>
          <w:p w14:paraId="06CA59B1" w14:textId="25D6543F" w:rsidR="00F11745" w:rsidRPr="00B548AA" w:rsidRDefault="00F11745" w:rsidP="001A09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="001E6A1F">
              <w:rPr>
                <w:rFonts w:ascii="Arial" w:hAnsi="Arial" w:cs="Arial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1BDF8437" w14:textId="77777777" w:rsidR="00F11745" w:rsidRPr="00B548AA" w:rsidRDefault="00F11745" w:rsidP="001A0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 (2.8, 23.0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8DFEC33" w14:textId="77777777" w:rsidR="00F11745" w:rsidRDefault="00F11745" w:rsidP="001A0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 (-7.1, 6.1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71753F89" w14:textId="77777777" w:rsidR="00F11745" w:rsidRPr="001C0085" w:rsidRDefault="00F11745" w:rsidP="001A09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0085">
              <w:rPr>
                <w:rFonts w:ascii="Arial" w:hAnsi="Arial" w:cs="Arial"/>
                <w:b/>
                <w:bCs/>
                <w:sz w:val="18"/>
                <w:szCs w:val="18"/>
              </w:rPr>
              <w:t>1.37 (1.10 – 1.70)</w:t>
            </w:r>
          </w:p>
        </w:tc>
        <w:tc>
          <w:tcPr>
            <w:tcW w:w="1788" w:type="dxa"/>
            <w:gridSpan w:val="2"/>
            <w:tcBorders>
              <w:top w:val="nil"/>
              <w:bottom w:val="nil"/>
            </w:tcBorders>
          </w:tcPr>
          <w:p w14:paraId="3A1350E6" w14:textId="77777777" w:rsidR="00F11745" w:rsidRPr="00B548AA" w:rsidRDefault="00F11745" w:rsidP="001A0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82 – 1.19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12135136" w14:textId="77777777" w:rsidR="00F11745" w:rsidRPr="00B548AA" w:rsidRDefault="00F11745" w:rsidP="001A0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 (0.98 – 1.49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0A1F4D4D" w14:textId="77777777" w:rsidR="00F11745" w:rsidRPr="00B548AA" w:rsidRDefault="00F11745" w:rsidP="001A09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 (0.75 – 1.10)</w:t>
            </w:r>
          </w:p>
        </w:tc>
      </w:tr>
      <w:tr w:rsidR="00AC483A" w:rsidRPr="00B548AA" w14:paraId="5DA21A5B" w14:textId="77777777" w:rsidTr="001E6A1F">
        <w:trPr>
          <w:jc w:val="center"/>
        </w:trPr>
        <w:tc>
          <w:tcPr>
            <w:tcW w:w="5108" w:type="dxa"/>
            <w:tcBorders>
              <w:top w:val="nil"/>
              <w:bottom w:val="nil"/>
            </w:tcBorders>
          </w:tcPr>
          <w:p w14:paraId="4EC069C1" w14:textId="3BAC9011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F11745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Stage 1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 w:rsidR="00F11745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46A5FA9D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1 (2.8, 21.5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88C2948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 (-8.5, 8.0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64189D99" w14:textId="77777777" w:rsidR="00AC483A" w:rsidRPr="00E75E20" w:rsidRDefault="00AC483A" w:rsidP="005850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5E20">
              <w:rPr>
                <w:rFonts w:ascii="Arial" w:hAnsi="Arial" w:cs="Arial"/>
                <w:b/>
                <w:bCs/>
                <w:sz w:val="18"/>
                <w:szCs w:val="18"/>
              </w:rPr>
              <w:t>1.49 (1.14 – 1.94)</w:t>
            </w:r>
          </w:p>
        </w:tc>
        <w:tc>
          <w:tcPr>
            <w:tcW w:w="1788" w:type="dxa"/>
            <w:gridSpan w:val="2"/>
            <w:tcBorders>
              <w:top w:val="nil"/>
              <w:bottom w:val="nil"/>
            </w:tcBorders>
          </w:tcPr>
          <w:p w14:paraId="1F62ECBF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71 – 1.38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1212006" w14:textId="77777777" w:rsidR="00AC483A" w:rsidRPr="00212DE7" w:rsidRDefault="00AC483A" w:rsidP="0058502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2DE7">
              <w:rPr>
                <w:rFonts w:ascii="Arial" w:hAnsi="Arial" w:cs="Arial"/>
                <w:b/>
                <w:bCs/>
                <w:sz w:val="18"/>
                <w:szCs w:val="18"/>
              </w:rPr>
              <w:t>1.37 (1.06 – 1.77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5ED64857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0.66 – 1.32)</w:t>
            </w:r>
          </w:p>
        </w:tc>
      </w:tr>
      <w:tr w:rsidR="00AC483A" w:rsidRPr="00B548AA" w14:paraId="4A15A042" w14:textId="77777777" w:rsidTr="001E6A1F">
        <w:trPr>
          <w:jc w:val="center"/>
        </w:trPr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14:paraId="2ED9EC5A" w14:textId="09189FA4" w:rsidR="00AC483A" w:rsidRPr="00B548A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F11745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 xml:space="preserve">Stage 2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</w:tcPr>
          <w:p w14:paraId="794D039F" w14:textId="77777777" w:rsidR="00AC483A" w:rsidRPr="00B548A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 (-4.1, 5.7)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1A90DD2E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 (-5.2, 4.7)</w:t>
            </w: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</w:tcPr>
          <w:p w14:paraId="4281EF46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 (0.69 – 1.68)</w:t>
            </w:r>
          </w:p>
        </w:tc>
        <w:tc>
          <w:tcPr>
            <w:tcW w:w="1788" w:type="dxa"/>
            <w:gridSpan w:val="2"/>
            <w:tcBorders>
              <w:top w:val="nil"/>
              <w:bottom w:val="single" w:sz="4" w:space="0" w:color="auto"/>
            </w:tcBorders>
          </w:tcPr>
          <w:p w14:paraId="0DC527CD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 (0.60 – 1.59)</w:t>
            </w: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</w:tcPr>
          <w:p w14:paraId="5F948F01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0.53 – 1.48)</w:t>
            </w: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</w:tcPr>
          <w:p w14:paraId="613F07A8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52 – 1.42)</w:t>
            </w:r>
          </w:p>
        </w:tc>
      </w:tr>
      <w:tr w:rsidR="00AC483A" w:rsidRPr="00B548AA" w14:paraId="4C16C5E8" w14:textId="77777777" w:rsidTr="001E6A1F">
        <w:trPr>
          <w:jc w:val="center"/>
        </w:trPr>
        <w:tc>
          <w:tcPr>
            <w:tcW w:w="5108" w:type="dxa"/>
            <w:tcBorders>
              <w:bottom w:val="nil"/>
            </w:tcBorders>
          </w:tcPr>
          <w:p w14:paraId="57295057" w14:textId="77777777" w:rsidR="00AC483A" w:rsidRDefault="00AC483A" w:rsidP="00585026">
            <w:pPr>
              <w:rPr>
                <w:rFonts w:ascii="Arial" w:hAnsi="Arial" w:cs="Arial"/>
                <w:sz w:val="18"/>
                <w:szCs w:val="18"/>
              </w:rPr>
            </w:pPr>
            <w:r w:rsidRPr="00C06391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iagnosis</w:t>
            </w:r>
          </w:p>
        </w:tc>
        <w:tc>
          <w:tcPr>
            <w:tcW w:w="1967" w:type="dxa"/>
            <w:tcBorders>
              <w:bottom w:val="nil"/>
            </w:tcBorders>
          </w:tcPr>
          <w:p w14:paraId="66FBEF65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  <w:tcBorders>
              <w:bottom w:val="nil"/>
            </w:tcBorders>
          </w:tcPr>
          <w:p w14:paraId="6A1BF511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7" w:type="dxa"/>
            <w:tcBorders>
              <w:bottom w:val="nil"/>
            </w:tcBorders>
          </w:tcPr>
          <w:p w14:paraId="4D958549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8" w:type="dxa"/>
            <w:gridSpan w:val="2"/>
            <w:tcBorders>
              <w:bottom w:val="nil"/>
            </w:tcBorders>
          </w:tcPr>
          <w:p w14:paraId="7C2721E0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7" w:type="dxa"/>
            <w:tcBorders>
              <w:bottom w:val="nil"/>
            </w:tcBorders>
          </w:tcPr>
          <w:p w14:paraId="044B7ED9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0" w:type="dxa"/>
            <w:tcBorders>
              <w:bottom w:val="nil"/>
            </w:tcBorders>
          </w:tcPr>
          <w:p w14:paraId="5F4DF0AB" w14:textId="77777777" w:rsidR="00AC483A" w:rsidRDefault="00AC483A" w:rsidP="005850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C13" w:rsidRPr="00B548AA" w14:paraId="4799CA77" w14:textId="77777777" w:rsidTr="001E6A1F">
        <w:trPr>
          <w:jc w:val="center"/>
        </w:trPr>
        <w:tc>
          <w:tcPr>
            <w:tcW w:w="5108" w:type="dxa"/>
            <w:tcBorders>
              <w:top w:val="nil"/>
              <w:bottom w:val="nil"/>
            </w:tcBorders>
          </w:tcPr>
          <w:p w14:paraId="20B343CD" w14:textId="347F839B" w:rsidR="001E6C13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272BB0">
              <w:rPr>
                <w:rFonts w:ascii="Arial" w:hAnsi="Arial" w:cs="Arial"/>
                <w:sz w:val="18"/>
                <w:szCs w:val="18"/>
              </w:rPr>
              <w:t>Previously diagnos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183CE63E" w14:textId="530EB6A8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 (-3.0, 12.7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73599909" w14:textId="76822252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 (-5.0, 10.7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4F50D72B" w14:textId="796B9514" w:rsidR="001E6C13" w:rsidRPr="001C0085" w:rsidRDefault="001E6C13" w:rsidP="001E6C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 (0.93 – 1.44)</w:t>
            </w:r>
          </w:p>
        </w:tc>
        <w:tc>
          <w:tcPr>
            <w:tcW w:w="1788" w:type="dxa"/>
            <w:gridSpan w:val="2"/>
            <w:tcBorders>
              <w:top w:val="nil"/>
              <w:bottom w:val="nil"/>
            </w:tcBorders>
          </w:tcPr>
          <w:p w14:paraId="6B5B71D9" w14:textId="2F4312AF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86 – 1.38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2E2B7AE2" w14:textId="3B308523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77 – 1.28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5515FD0D" w14:textId="4F706715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81 – 1.23)</w:t>
            </w:r>
          </w:p>
        </w:tc>
      </w:tr>
      <w:tr w:rsidR="001E6C13" w:rsidRPr="00B548AA" w14:paraId="24040DDE" w14:textId="77777777" w:rsidTr="001E6A1F">
        <w:trPr>
          <w:jc w:val="center"/>
        </w:trPr>
        <w:tc>
          <w:tcPr>
            <w:tcW w:w="5108" w:type="dxa"/>
            <w:tcBorders>
              <w:top w:val="nil"/>
              <w:bottom w:val="nil"/>
            </w:tcBorders>
          </w:tcPr>
          <w:p w14:paraId="1F91553B" w14:textId="6F91175E" w:rsidR="001E6C13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 xml:space="preserve">Self-reported current use of anti-hypertensio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257F8131" w14:textId="0989DB12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 (-8.1, 16.5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78BF697" w14:textId="08A5EBCD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 (0.6, 12.3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F7FC4C4" w14:textId="6053DC08" w:rsidR="001E6C13" w:rsidRPr="001C0085" w:rsidRDefault="001E6C13" w:rsidP="001E6C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 (0.91 – 1.20)</w:t>
            </w:r>
          </w:p>
        </w:tc>
        <w:tc>
          <w:tcPr>
            <w:tcW w:w="1788" w:type="dxa"/>
            <w:gridSpan w:val="2"/>
            <w:tcBorders>
              <w:top w:val="nil"/>
              <w:bottom w:val="nil"/>
            </w:tcBorders>
          </w:tcPr>
          <w:p w14:paraId="23AC58BD" w14:textId="0C2D0077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3CBA">
              <w:rPr>
                <w:rFonts w:ascii="Arial" w:hAnsi="Arial" w:cs="Arial"/>
                <w:b/>
                <w:bCs/>
                <w:sz w:val="18"/>
                <w:szCs w:val="18"/>
              </w:rPr>
              <w:t>1.07 (1.01 – 1.15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25D513B8" w14:textId="35779BBD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 (0.91 – 1.18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7A623123" w14:textId="489E7894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2DE7">
              <w:rPr>
                <w:rFonts w:ascii="Arial" w:hAnsi="Arial" w:cs="Arial"/>
                <w:b/>
                <w:bCs/>
                <w:sz w:val="18"/>
                <w:szCs w:val="18"/>
              </w:rPr>
              <w:t>1.08 (1.01 – 1.16)</w:t>
            </w:r>
          </w:p>
        </w:tc>
      </w:tr>
      <w:tr w:rsidR="001E6C13" w:rsidRPr="00B548AA" w14:paraId="714594F3" w14:textId="77777777" w:rsidTr="001E6A1F">
        <w:trPr>
          <w:jc w:val="center"/>
        </w:trPr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14:paraId="1B5A3040" w14:textId="6B1C59BC" w:rsidR="001E6C13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diagnos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ypertension</w:t>
            </w:r>
            <w:r w:rsidRPr="001E6C13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</w:tcPr>
          <w:p w14:paraId="6DF9D686" w14:textId="6A6C083D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 (-0.3, 13.3)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24A7B344" w14:textId="4D84EFA9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 (-6.9, 7.7)</w:t>
            </w: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</w:tcPr>
          <w:p w14:paraId="5094F06C" w14:textId="7FEAF584" w:rsidR="001E6C13" w:rsidRPr="001C0085" w:rsidRDefault="001E6C13" w:rsidP="001E6C1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0085">
              <w:rPr>
                <w:rFonts w:ascii="Arial" w:hAnsi="Arial" w:cs="Arial"/>
                <w:b/>
                <w:bCs/>
                <w:sz w:val="18"/>
                <w:szCs w:val="18"/>
              </w:rPr>
              <w:t>1.35 (1.03 – 1.77)</w:t>
            </w:r>
          </w:p>
        </w:tc>
        <w:tc>
          <w:tcPr>
            <w:tcW w:w="1788" w:type="dxa"/>
            <w:gridSpan w:val="2"/>
            <w:tcBorders>
              <w:top w:val="nil"/>
              <w:bottom w:val="single" w:sz="4" w:space="0" w:color="auto"/>
            </w:tcBorders>
          </w:tcPr>
          <w:p w14:paraId="7CD84C54" w14:textId="73D9C1F6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 (0.70 – 1.50)</w:t>
            </w: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</w:tcPr>
          <w:p w14:paraId="10F51E57" w14:textId="03F2E1B3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 (0.97 – 1.64)</w:t>
            </w: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</w:tcPr>
          <w:p w14:paraId="2699B1C5" w14:textId="17C92FBA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 (0.65 – 1.41)</w:t>
            </w:r>
          </w:p>
        </w:tc>
      </w:tr>
      <w:tr w:rsidR="001E6C13" w:rsidRPr="00B548AA" w14:paraId="4C08B172" w14:textId="77777777" w:rsidTr="001E6A1F">
        <w:trPr>
          <w:jc w:val="center"/>
        </w:trPr>
        <w:tc>
          <w:tcPr>
            <w:tcW w:w="5108" w:type="dxa"/>
            <w:tcBorders>
              <w:bottom w:val="nil"/>
            </w:tcBorders>
          </w:tcPr>
          <w:p w14:paraId="2F4A81DD" w14:textId="77777777" w:rsidR="001E6C13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 w:rsidRPr="00C06391">
              <w:rPr>
                <w:rFonts w:ascii="Arial" w:hAnsi="Arial" w:cs="Arial"/>
                <w:b/>
                <w:bCs/>
                <w:sz w:val="18"/>
                <w:szCs w:val="18"/>
              </w:rPr>
              <w:t>Hypertension Control</w:t>
            </w:r>
            <w:r w:rsidRPr="00C8507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67" w:type="dxa"/>
            <w:tcBorders>
              <w:bottom w:val="nil"/>
            </w:tcBorders>
          </w:tcPr>
          <w:p w14:paraId="5864C23E" w14:textId="77777777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7" w:type="dxa"/>
            <w:tcBorders>
              <w:bottom w:val="nil"/>
            </w:tcBorders>
          </w:tcPr>
          <w:p w14:paraId="2C7C9EE3" w14:textId="77777777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7" w:type="dxa"/>
            <w:tcBorders>
              <w:bottom w:val="nil"/>
            </w:tcBorders>
          </w:tcPr>
          <w:p w14:paraId="43E8468D" w14:textId="77777777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8" w:type="dxa"/>
            <w:gridSpan w:val="2"/>
            <w:tcBorders>
              <w:bottom w:val="nil"/>
            </w:tcBorders>
          </w:tcPr>
          <w:p w14:paraId="40E77221" w14:textId="77777777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7" w:type="dxa"/>
            <w:tcBorders>
              <w:bottom w:val="nil"/>
            </w:tcBorders>
          </w:tcPr>
          <w:p w14:paraId="0A122CD7" w14:textId="77777777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60" w:type="dxa"/>
            <w:tcBorders>
              <w:bottom w:val="nil"/>
            </w:tcBorders>
          </w:tcPr>
          <w:p w14:paraId="764EE734" w14:textId="77777777" w:rsidR="001E6C13" w:rsidRDefault="001E6C13" w:rsidP="001E6C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C13" w:rsidRPr="00B548AA" w14:paraId="3AAA3AD9" w14:textId="77777777" w:rsidTr="001E6A1F">
        <w:trPr>
          <w:jc w:val="center"/>
        </w:trPr>
        <w:tc>
          <w:tcPr>
            <w:tcW w:w="5108" w:type="dxa"/>
            <w:tcBorders>
              <w:top w:val="nil"/>
              <w:bottom w:val="nil"/>
            </w:tcBorders>
          </w:tcPr>
          <w:p w14:paraId="048C507D" w14:textId="30F20455" w:rsidR="001E6C13" w:rsidRPr="00A73139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Controlled hypertension withou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15F8785F" w14:textId="3C62431F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-4.9 (-14.2, 4.4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782E8763" w14:textId="72600E00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-3.3 (-8.6, 2.0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2C0CC79E" w14:textId="0CFB37CE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0.59 (0.16 – 2.10)</w:t>
            </w:r>
          </w:p>
        </w:tc>
        <w:tc>
          <w:tcPr>
            <w:tcW w:w="1788" w:type="dxa"/>
            <w:gridSpan w:val="2"/>
            <w:tcBorders>
              <w:top w:val="nil"/>
              <w:bottom w:val="nil"/>
            </w:tcBorders>
          </w:tcPr>
          <w:p w14:paraId="0152CC8C" w14:textId="14355914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0.72 (0.39 – 1.32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607DC9A9" w14:textId="2F8A889C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0.85 (0.27 – 2.70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54AE3814" w14:textId="2B073F63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0.85 (0.48 – 1.53)</w:t>
            </w:r>
          </w:p>
        </w:tc>
      </w:tr>
      <w:tr w:rsidR="001E6C13" w:rsidRPr="00B548AA" w14:paraId="23122020" w14:textId="77777777" w:rsidTr="001E6A1F">
        <w:trPr>
          <w:jc w:val="center"/>
        </w:trPr>
        <w:tc>
          <w:tcPr>
            <w:tcW w:w="5108" w:type="dxa"/>
            <w:tcBorders>
              <w:top w:val="nil"/>
              <w:bottom w:val="nil"/>
            </w:tcBorders>
          </w:tcPr>
          <w:p w14:paraId="2FA059AB" w14:textId="54414294" w:rsidR="001E6C13" w:rsidRPr="00A73139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Controlled hypertension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59CCFDC" w14:textId="1DE06A3F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-5.9 (-18.6, 6.8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BDF037C" w14:textId="31EC4012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10.4 (-0.6, 21.4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1595A0B7" w14:textId="2B2923E7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0.83 (0.54 – 1.28)</w:t>
            </w:r>
          </w:p>
        </w:tc>
        <w:tc>
          <w:tcPr>
            <w:tcW w:w="1788" w:type="dxa"/>
            <w:gridSpan w:val="2"/>
            <w:tcBorders>
              <w:top w:val="nil"/>
              <w:bottom w:val="nil"/>
            </w:tcBorders>
          </w:tcPr>
          <w:p w14:paraId="284338D7" w14:textId="0EDEE4D0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1.30 (1.00 – 1.69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5E857F6" w14:textId="2DF6893B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0.81 (0.53 – 1.22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2D8359A0" w14:textId="6CDAA9E5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1.26 (0.97 – 1.65)</w:t>
            </w:r>
          </w:p>
        </w:tc>
      </w:tr>
      <w:tr w:rsidR="001E6C13" w:rsidRPr="00B548AA" w14:paraId="3B14039F" w14:textId="77777777" w:rsidTr="001E6A1F">
        <w:trPr>
          <w:jc w:val="center"/>
        </w:trPr>
        <w:tc>
          <w:tcPr>
            <w:tcW w:w="5108" w:type="dxa"/>
            <w:tcBorders>
              <w:top w:val="nil"/>
              <w:bottom w:val="nil"/>
            </w:tcBorders>
          </w:tcPr>
          <w:p w14:paraId="09672CAB" w14:textId="3E963532" w:rsidR="001E6C13" w:rsidRPr="00A73139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controlled hypertension withou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562942B5" w14:textId="10A9B045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2.3 (-9.7, 14.2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07F10880" w14:textId="1A6A18C8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-4.9 (-10.3, 5.4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44DFDBCF" w14:textId="075B84DD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1.15 (0.57 – 2.33)</w:t>
            </w:r>
          </w:p>
        </w:tc>
        <w:tc>
          <w:tcPr>
            <w:tcW w:w="1788" w:type="dxa"/>
            <w:gridSpan w:val="2"/>
            <w:tcBorders>
              <w:top w:val="nil"/>
              <w:bottom w:val="nil"/>
            </w:tcBorders>
          </w:tcPr>
          <w:p w14:paraId="5B006EB6" w14:textId="67CBCD3F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0.68 (0.42 – 1.10)</w:t>
            </w:r>
          </w:p>
        </w:tc>
        <w:tc>
          <w:tcPr>
            <w:tcW w:w="1967" w:type="dxa"/>
            <w:tcBorders>
              <w:top w:val="nil"/>
              <w:bottom w:val="nil"/>
            </w:tcBorders>
          </w:tcPr>
          <w:p w14:paraId="3AA42624" w14:textId="421DDC30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1.32 (0.68 – 2.58)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46580DBE" w14:textId="4370DF53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0.70 (0.41 – 1.18)</w:t>
            </w:r>
          </w:p>
        </w:tc>
      </w:tr>
      <w:tr w:rsidR="001E6C13" w:rsidRPr="00B548AA" w14:paraId="6A92F4A6" w14:textId="77777777" w:rsidTr="001E6A1F">
        <w:trPr>
          <w:jc w:val="center"/>
        </w:trPr>
        <w:tc>
          <w:tcPr>
            <w:tcW w:w="5108" w:type="dxa"/>
            <w:tcBorders>
              <w:top w:val="nil"/>
            </w:tcBorders>
          </w:tcPr>
          <w:p w14:paraId="09DBBD30" w14:textId="07FF4AA8" w:rsidR="001E6C13" w:rsidRPr="00A73139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Uncontrolled hypertension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dication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proofErr w:type="spellEnd"/>
          </w:p>
        </w:tc>
        <w:tc>
          <w:tcPr>
            <w:tcW w:w="1967" w:type="dxa"/>
            <w:tcBorders>
              <w:top w:val="nil"/>
            </w:tcBorders>
          </w:tcPr>
          <w:p w14:paraId="4DF5866B" w14:textId="5DB15019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8.5 (-3.4, 20.4)</w:t>
            </w:r>
          </w:p>
        </w:tc>
        <w:tc>
          <w:tcPr>
            <w:tcW w:w="1787" w:type="dxa"/>
            <w:tcBorders>
              <w:top w:val="nil"/>
            </w:tcBorders>
          </w:tcPr>
          <w:p w14:paraId="5F32A89C" w14:textId="23AF8F65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-2.2 (-12.4, 8.1)</w:t>
            </w:r>
          </w:p>
        </w:tc>
        <w:tc>
          <w:tcPr>
            <w:tcW w:w="1967" w:type="dxa"/>
            <w:tcBorders>
              <w:top w:val="nil"/>
            </w:tcBorders>
          </w:tcPr>
          <w:p w14:paraId="357B5E89" w14:textId="0F4206A8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1.22 (0.94 – 1.58)</w:t>
            </w:r>
          </w:p>
        </w:tc>
        <w:tc>
          <w:tcPr>
            <w:tcW w:w="1788" w:type="dxa"/>
            <w:gridSpan w:val="2"/>
            <w:tcBorders>
              <w:top w:val="nil"/>
            </w:tcBorders>
          </w:tcPr>
          <w:p w14:paraId="58E67CE5" w14:textId="1D353CD8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0.94 (0.71 – 1.25)</w:t>
            </w:r>
          </w:p>
        </w:tc>
        <w:tc>
          <w:tcPr>
            <w:tcW w:w="1967" w:type="dxa"/>
            <w:tcBorders>
              <w:top w:val="nil"/>
            </w:tcBorders>
          </w:tcPr>
          <w:p w14:paraId="1D522FD7" w14:textId="5D976E67" w:rsidR="001E6C13" w:rsidRPr="00327E61" w:rsidRDefault="001E6C13" w:rsidP="001E6C1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color w:val="000000" w:themeColor="text1"/>
                <w:sz w:val="18"/>
                <w:szCs w:val="18"/>
              </w:rPr>
              <w:t>1.20 (0.91 – 1.58)</w:t>
            </w:r>
          </w:p>
        </w:tc>
        <w:tc>
          <w:tcPr>
            <w:tcW w:w="2060" w:type="dxa"/>
            <w:tcBorders>
              <w:top w:val="nil"/>
            </w:tcBorders>
          </w:tcPr>
          <w:p w14:paraId="75020BFE" w14:textId="08860F00" w:rsidR="001E6C13" w:rsidRPr="00327E61" w:rsidRDefault="001E6C13" w:rsidP="001E6C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27E6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27 (1.05 – 1.54)</w:t>
            </w:r>
          </w:p>
        </w:tc>
      </w:tr>
      <w:tr w:rsidR="001E6C13" w:rsidRPr="00B548AA" w14:paraId="65949378" w14:textId="77777777" w:rsidTr="00997EA2">
        <w:trPr>
          <w:jc w:val="center"/>
        </w:trPr>
        <w:tc>
          <w:tcPr>
            <w:tcW w:w="16644" w:type="dxa"/>
            <w:gridSpan w:val="8"/>
          </w:tcPr>
          <w:p w14:paraId="22C07B5E" w14:textId="77777777" w:rsidR="001E6C13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 w:rsidRPr="00602BB7">
              <w:rPr>
                <w:rFonts w:ascii="Arial" w:hAnsi="Arial" w:cs="Arial"/>
                <w:b/>
                <w:bCs/>
                <w:sz w:val="18"/>
                <w:szCs w:val="18"/>
              </w:rPr>
              <w:t>Abbreviations: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D4990AD" w14:textId="1EE7C340" w:rsidR="001E6C13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 – confidence interval; PR – prevalence ratio</w:t>
            </w:r>
            <w:r w:rsidR="00BA521F">
              <w:rPr>
                <w:rFonts w:ascii="Arial" w:hAnsi="Arial" w:cs="Arial"/>
                <w:sz w:val="18"/>
                <w:szCs w:val="18"/>
              </w:rPr>
              <w:t>; TBI – tuberculosis infection</w:t>
            </w:r>
          </w:p>
          <w:p w14:paraId="1A401A49" w14:textId="77777777" w:rsidR="001E6C13" w:rsidRPr="00944BB9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83D2967" w14:textId="77777777" w:rsidR="001E6C13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 w:rsidRPr="007F5221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  <w:r>
              <w:rPr>
                <w:rFonts w:ascii="Arial" w:hAnsi="Arial" w:cs="Arial"/>
                <w:sz w:val="18"/>
                <w:szCs w:val="18"/>
              </w:rPr>
              <w:t>Models adjusted for age and gender</w:t>
            </w:r>
          </w:p>
          <w:p w14:paraId="4D6A27D0" w14:textId="77777777" w:rsidR="001E6C13" w:rsidRPr="00C8507F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 w:rsidRPr="00C8507F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>
              <w:rPr>
                <w:rFonts w:ascii="Arial" w:hAnsi="Arial" w:cs="Arial"/>
                <w:sz w:val="18"/>
                <w:szCs w:val="18"/>
              </w:rPr>
              <w:t>Calculated among those with a previous diagnosis of hypertension by healthcare providers (n=1,496)</w:t>
            </w:r>
          </w:p>
          <w:p w14:paraId="31215BAC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and/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80mmHg or any 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previous diagnosis of high </w:t>
            </w:r>
            <w:r>
              <w:rPr>
                <w:rFonts w:ascii="Arial" w:hAnsi="Arial" w:cs="Arial"/>
                <w:sz w:val="18"/>
                <w:szCs w:val="18"/>
              </w:rPr>
              <w:t>blood pressure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 by health providers</w:t>
            </w:r>
          </w:p>
          <w:p w14:paraId="67C6904D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&lt;120 mmHg and diastolic &lt;80 mmHg</w:t>
            </w:r>
          </w:p>
          <w:p w14:paraId="479ACA5D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20-129 mmHg and diastolic &lt;80 mmHg</w:t>
            </w:r>
          </w:p>
          <w:p w14:paraId="18523D4F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745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742576">
              <w:rPr>
                <w:rFonts w:ascii="Arial" w:hAnsi="Arial" w:cs="Arial"/>
                <w:sz w:val="18"/>
                <w:szCs w:val="18"/>
              </w:rPr>
              <w:t>Including</w:t>
            </w:r>
            <w:proofErr w:type="spellEnd"/>
            <w:r w:rsidRPr="0074257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stage 1 and 2 hypertensions (i.e., Sy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>80mmHg)</w:t>
            </w:r>
          </w:p>
          <w:p w14:paraId="2606CC47" w14:textId="77777777" w:rsidR="00F11745" w:rsidRPr="008E7638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745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30-139 mmHg or diastolic 80-89 mmHg</w:t>
            </w:r>
          </w:p>
          <w:p w14:paraId="6DD78BB1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 w:rsidRPr="008E7638">
              <w:rPr>
                <w:rFonts w:ascii="Arial" w:hAnsi="Arial" w:cs="Arial"/>
                <w:sz w:val="18"/>
                <w:szCs w:val="18"/>
              </w:rPr>
              <w:t>Syst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140 mmHg or diastolic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>90 mmHg</w:t>
            </w:r>
          </w:p>
          <w:p w14:paraId="01170595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Surv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articipants answe</w:t>
            </w:r>
            <w:r w:rsidRPr="00EA34A3">
              <w:rPr>
                <w:rFonts w:ascii="Arial" w:hAnsi="Arial" w:cs="Arial"/>
                <w:sz w:val="18"/>
                <w:szCs w:val="18"/>
              </w:rPr>
              <w:t>red “yes” to the question “(Have you/has SP) ever been told by a doctor or other health professional that (you/s/he) had hypertension, also called high blood pressure?”</w:t>
            </w:r>
          </w:p>
          <w:p w14:paraId="6B3DD767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vertAlign w:val="superscript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Amo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hose who answered “yes” to “Because of (your/SP’s) (high blood pressure/hypertension), (have you, has s/he) ever been told to take prescribed medicine?”, survey participants also answered “yes” to the question “(Are you/Is SP) now taking prescribed medicine (for high blood pressure/hypertension)?”</w:t>
            </w:r>
          </w:p>
          <w:p w14:paraId="3E7D860D" w14:textId="77777777" w:rsidR="00F11745" w:rsidRPr="00B96FC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Eleva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lood pressure levels (Sy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130mmHg or diastolic </w:t>
            </w:r>
            <w:r w:rsidRPr="000E4CBD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>80mmHg) with no prior diagnosis of hypertension by health care providers</w:t>
            </w:r>
          </w:p>
          <w:p w14:paraId="708C7ADC" w14:textId="77777777" w:rsidR="00F11745" w:rsidRPr="0057603C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&lt;130 mmHg and a diastolic blood pressure &lt;80 mmHg without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58523777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&lt;130 mmHg and a diastolic blood pressure &lt;80 mmHg with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6526BFA6" w14:textId="77777777" w:rsidR="00F11745" w:rsidRDefault="00F11745" w:rsidP="00F117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lastRenderedPageBreak/>
              <w:t>l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130 mmHg or dia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80 mmHg without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30AEDA9C" w14:textId="3F7CD859" w:rsidR="001E6C13" w:rsidRDefault="00F11745" w:rsidP="001E6C1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Hav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130 mmHg or diastolic blood pressure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 xml:space="preserve">80 mmHg with a record of taking medications to lower blood pressur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levels</w:t>
            </w:r>
            <w:proofErr w:type="gramEnd"/>
          </w:p>
          <w:p w14:paraId="4CF2DCD7" w14:textId="77777777" w:rsidR="001E6C13" w:rsidRDefault="001E6C13" w:rsidP="001E6C1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97556ED" w14:textId="3F0564A5" w:rsidR="001E6C13" w:rsidRDefault="001E6C13" w:rsidP="001E6C13">
            <w:pPr>
              <w:rPr>
                <w:rFonts w:ascii="Arial" w:hAnsi="Arial" w:cs="Arial"/>
                <w:sz w:val="18"/>
                <w:szCs w:val="18"/>
              </w:rPr>
            </w:pPr>
            <w:r w:rsidRPr="00944BB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ld </w:t>
            </w:r>
            <w:r w:rsidRPr="00944BB9">
              <w:rPr>
                <w:rFonts w:ascii="Arial" w:hAnsi="Arial" w:cs="Arial"/>
                <w:sz w:val="18"/>
                <w:szCs w:val="18"/>
              </w:rPr>
              <w:t xml:space="preserve">indicates that the finding is significant at </w:t>
            </w:r>
            <w:r w:rsidRPr="00944BB9">
              <w:rPr>
                <w:rFonts w:ascii="Arial" w:hAnsi="Arial" w:cs="Arial"/>
                <w:sz w:val="18"/>
                <w:szCs w:val="18"/>
                <w:lang w:val="el-GR"/>
              </w:rPr>
              <w:t>α</w:t>
            </w:r>
            <w:r w:rsidRPr="00944BB9">
              <w:rPr>
                <w:rFonts w:ascii="Arial" w:hAnsi="Arial" w:cs="Arial"/>
                <w:sz w:val="18"/>
                <w:szCs w:val="18"/>
              </w:rPr>
              <w:t>=0.05</w:t>
            </w:r>
          </w:p>
        </w:tc>
      </w:tr>
    </w:tbl>
    <w:p w14:paraId="0FEA467A" w14:textId="77777777" w:rsidR="00AC483A" w:rsidRDefault="00AC483A" w:rsidP="00AC483A"/>
    <w:p w14:paraId="299E6EAB" w14:textId="4B022F70" w:rsidR="00AC483A" w:rsidRDefault="00AC483A" w:rsidP="00AC483A">
      <w:pPr>
        <w:rPr>
          <w:rFonts w:ascii="Arial" w:hAnsi="Arial" w:cs="Arial"/>
          <w:b/>
          <w:bCs/>
        </w:rPr>
      </w:pPr>
    </w:p>
    <w:p w14:paraId="2DE2C304" w14:textId="77777777" w:rsidR="00AC483A" w:rsidRDefault="00AC483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7DBC1AC" w14:textId="68C4E49B" w:rsidR="00FC136D" w:rsidRPr="000435C0" w:rsidRDefault="00FC136D" w:rsidP="00FC136D">
      <w:pPr>
        <w:rPr>
          <w:rFonts w:ascii="Arial" w:hAnsi="Arial" w:cs="Arial"/>
          <w:color w:val="000000" w:themeColor="text1"/>
        </w:rPr>
      </w:pPr>
      <w:r w:rsidRPr="00D02005">
        <w:rPr>
          <w:rFonts w:ascii="Arial" w:hAnsi="Arial" w:cs="Arial"/>
          <w:b/>
          <w:bCs/>
        </w:rPr>
        <w:lastRenderedPageBreak/>
        <w:t>Table S</w:t>
      </w:r>
      <w:r w:rsidR="00FB76AC">
        <w:rPr>
          <w:rFonts w:ascii="Arial" w:hAnsi="Arial" w:cs="Arial"/>
          <w:b/>
          <w:bCs/>
        </w:rPr>
        <w:t>8</w:t>
      </w:r>
      <w:r w:rsidRPr="00D02005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Sensitivity analysis to account for misclassification of covariates </w:t>
      </w:r>
      <w:r w:rsidR="00B929AC">
        <w:rPr>
          <w:rFonts w:ascii="Arial" w:hAnsi="Arial" w:cs="Arial"/>
        </w:rPr>
        <w:t xml:space="preserve">and different ways to handle age (confounder) included in the multivariable </w:t>
      </w:r>
      <w:r>
        <w:rPr>
          <w:rFonts w:ascii="Arial" w:hAnsi="Arial" w:cs="Arial"/>
        </w:rPr>
        <w:t xml:space="preserve">survey-weighted </w:t>
      </w:r>
      <w:proofErr w:type="spellStart"/>
      <w:r w:rsidR="00BA521F">
        <w:rPr>
          <w:rFonts w:ascii="Arial" w:hAnsi="Arial" w:cs="Arial"/>
        </w:rPr>
        <w:t>robus</w:t>
      </w:r>
      <w:proofErr w:type="spellEnd"/>
      <w:r w:rsidR="00BA521F">
        <w:rPr>
          <w:rFonts w:ascii="Arial" w:hAnsi="Arial" w:cs="Arial"/>
        </w:rPr>
        <w:t xml:space="preserve"> Poisson models </w:t>
      </w:r>
      <w:r>
        <w:rPr>
          <w:rFonts w:ascii="Arial" w:hAnsi="Arial" w:cs="Arial"/>
        </w:rPr>
        <w:t xml:space="preserve">to estimate the association between tuberculosis infection and hypertension among </w:t>
      </w:r>
      <w:r w:rsidRPr="000435C0">
        <w:rPr>
          <w:rFonts w:ascii="Arial" w:hAnsi="Arial" w:cs="Arial"/>
          <w:color w:val="000000" w:themeColor="text1"/>
        </w:rPr>
        <w:t>representative of civilian, non-institutionalized US adult population</w:t>
      </w:r>
      <w:r>
        <w:rPr>
          <w:rFonts w:ascii="Arial" w:hAnsi="Arial" w:cs="Arial"/>
          <w:color w:val="000000" w:themeColor="text1"/>
        </w:rPr>
        <w:t>,</w:t>
      </w:r>
      <w:r w:rsidRPr="000435C0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NHANES</w:t>
      </w:r>
      <w:r w:rsidRPr="000435C0">
        <w:rPr>
          <w:rFonts w:ascii="Arial" w:hAnsi="Arial" w:cs="Arial"/>
          <w:color w:val="000000" w:themeColor="text1"/>
        </w:rPr>
        <w:t xml:space="preserve"> 2011-2012</w:t>
      </w:r>
    </w:p>
    <w:tbl>
      <w:tblPr>
        <w:tblStyle w:val="TableGrid"/>
        <w:tblW w:w="15032" w:type="dxa"/>
        <w:jc w:val="center"/>
        <w:tblLook w:val="04A0" w:firstRow="1" w:lastRow="0" w:firstColumn="1" w:lastColumn="0" w:noHBand="0" w:noVBand="1"/>
      </w:tblPr>
      <w:tblGrid>
        <w:gridCol w:w="1385"/>
        <w:gridCol w:w="6800"/>
        <w:gridCol w:w="1512"/>
        <w:gridCol w:w="2429"/>
        <w:gridCol w:w="2906"/>
      </w:tblGrid>
      <w:tr w:rsidR="001517C0" w:rsidRPr="00502043" w14:paraId="1012E77B" w14:textId="77777777" w:rsidTr="009F513F">
        <w:trPr>
          <w:jc w:val="center"/>
        </w:trPr>
        <w:tc>
          <w:tcPr>
            <w:tcW w:w="1385" w:type="dxa"/>
            <w:vMerge w:val="restart"/>
            <w:vAlign w:val="center"/>
          </w:tcPr>
          <w:p w14:paraId="54A1C677" w14:textId="77777777" w:rsidR="001517C0" w:rsidRPr="00502043" w:rsidRDefault="001517C0" w:rsidP="00D4464C">
            <w:pPr>
              <w:ind w:left="720" w:hanging="720"/>
              <w:jc w:val="center"/>
              <w:rPr>
                <w:rFonts w:ascii="Arial" w:hAnsi="Arial" w:cs="Arial"/>
                <w:b/>
                <w:bCs/>
              </w:rPr>
            </w:pPr>
            <w:r w:rsidRPr="00502043">
              <w:rPr>
                <w:rFonts w:ascii="Arial" w:hAnsi="Arial" w:cs="Arial"/>
                <w:b/>
                <w:bCs/>
              </w:rPr>
              <w:t>Models</w:t>
            </w:r>
          </w:p>
        </w:tc>
        <w:tc>
          <w:tcPr>
            <w:tcW w:w="6800" w:type="dxa"/>
            <w:vMerge w:val="restart"/>
            <w:vAlign w:val="center"/>
          </w:tcPr>
          <w:p w14:paraId="5D479B0C" w14:textId="77777777" w:rsidR="001517C0" w:rsidRPr="00502043" w:rsidRDefault="001517C0" w:rsidP="00D4464C">
            <w:pPr>
              <w:jc w:val="center"/>
              <w:rPr>
                <w:rFonts w:ascii="Arial" w:hAnsi="Arial" w:cs="Arial"/>
                <w:b/>
                <w:bCs/>
              </w:rPr>
            </w:pPr>
            <w:r w:rsidRPr="00502043">
              <w:rPr>
                <w:rFonts w:ascii="Arial" w:hAnsi="Arial" w:cs="Arial"/>
                <w:b/>
                <w:bCs/>
              </w:rPr>
              <w:t>Covariate</w:t>
            </w:r>
            <w:r>
              <w:rPr>
                <w:rFonts w:ascii="Arial" w:hAnsi="Arial" w:cs="Arial"/>
                <w:b/>
                <w:bCs/>
              </w:rPr>
              <w:t>(</w:t>
            </w:r>
            <w:r w:rsidRPr="00502043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)</w:t>
            </w:r>
            <w:r w:rsidRPr="00502043">
              <w:rPr>
                <w:rFonts w:ascii="Arial" w:hAnsi="Arial" w:cs="Arial"/>
                <w:b/>
                <w:bCs/>
              </w:rPr>
              <w:t xml:space="preserve"> included in the model</w:t>
            </w:r>
          </w:p>
        </w:tc>
        <w:tc>
          <w:tcPr>
            <w:tcW w:w="1512" w:type="dxa"/>
            <w:vMerge w:val="restart"/>
            <w:vAlign w:val="center"/>
          </w:tcPr>
          <w:p w14:paraId="1F13F0B4" w14:textId="77777777" w:rsidR="001517C0" w:rsidRDefault="001517C0" w:rsidP="00D4464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FT</w:t>
            </w:r>
            <w:r w:rsidRPr="00502043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Result</w:t>
            </w:r>
          </w:p>
        </w:tc>
        <w:tc>
          <w:tcPr>
            <w:tcW w:w="5335" w:type="dxa"/>
            <w:gridSpan w:val="2"/>
          </w:tcPr>
          <w:p w14:paraId="01D39CDA" w14:textId="3337F216" w:rsidR="001517C0" w:rsidRPr="00502043" w:rsidRDefault="001517C0" w:rsidP="00D4464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djusted Prevalence Ratios </w:t>
            </w:r>
          </w:p>
        </w:tc>
      </w:tr>
      <w:tr w:rsidR="001517C0" w:rsidRPr="00502043" w14:paraId="082DB196" w14:textId="77777777" w:rsidTr="001517C0">
        <w:trPr>
          <w:jc w:val="center"/>
        </w:trPr>
        <w:tc>
          <w:tcPr>
            <w:tcW w:w="1385" w:type="dxa"/>
            <w:vMerge/>
            <w:vAlign w:val="center"/>
          </w:tcPr>
          <w:p w14:paraId="4047116E" w14:textId="77777777" w:rsidR="001517C0" w:rsidRPr="00502043" w:rsidRDefault="001517C0" w:rsidP="00D4464C">
            <w:pPr>
              <w:ind w:left="720" w:hanging="7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00" w:type="dxa"/>
            <w:vMerge/>
          </w:tcPr>
          <w:p w14:paraId="01748833" w14:textId="77777777" w:rsidR="001517C0" w:rsidRPr="00502043" w:rsidRDefault="001517C0" w:rsidP="00D4464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12" w:type="dxa"/>
            <w:vMerge/>
            <w:vAlign w:val="center"/>
          </w:tcPr>
          <w:p w14:paraId="6E99BAD5" w14:textId="77777777" w:rsidR="001517C0" w:rsidRDefault="001517C0" w:rsidP="00D4464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29" w:type="dxa"/>
          </w:tcPr>
          <w:p w14:paraId="7C6E42D2" w14:textId="77777777" w:rsidR="001517C0" w:rsidRDefault="001517C0" w:rsidP="00D4464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 (Age, continuous)</w:t>
            </w:r>
          </w:p>
        </w:tc>
        <w:tc>
          <w:tcPr>
            <w:tcW w:w="2906" w:type="dxa"/>
          </w:tcPr>
          <w:p w14:paraId="79F85F35" w14:textId="77777777" w:rsidR="001517C0" w:rsidRPr="00502043" w:rsidRDefault="001517C0" w:rsidP="00D4464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 (Age G</w:t>
            </w:r>
            <w:r>
              <w:rPr>
                <w:b/>
                <w:bCs/>
              </w:rPr>
              <w:t xml:space="preserve">roup - </w:t>
            </w:r>
            <w:r>
              <w:rPr>
                <w:rFonts w:ascii="Arial" w:hAnsi="Arial" w:cs="Arial"/>
                <w:b/>
                <w:bCs/>
              </w:rPr>
              <w:t>Quartiles)</w:t>
            </w:r>
          </w:p>
        </w:tc>
      </w:tr>
      <w:tr w:rsidR="001517C0" w:rsidRPr="00502043" w14:paraId="5E02394A" w14:textId="77777777" w:rsidTr="001517C0">
        <w:trPr>
          <w:jc w:val="center"/>
        </w:trPr>
        <w:tc>
          <w:tcPr>
            <w:tcW w:w="1385" w:type="dxa"/>
            <w:vMerge/>
          </w:tcPr>
          <w:p w14:paraId="5C02871B" w14:textId="77777777" w:rsidR="001517C0" w:rsidRPr="00502043" w:rsidRDefault="001517C0" w:rsidP="000C308F">
            <w:pPr>
              <w:ind w:left="720" w:hanging="7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00" w:type="dxa"/>
            <w:vMerge/>
          </w:tcPr>
          <w:p w14:paraId="6805F8D0" w14:textId="77777777" w:rsidR="001517C0" w:rsidRPr="00502043" w:rsidRDefault="001517C0" w:rsidP="000C308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12" w:type="dxa"/>
            <w:vMerge/>
          </w:tcPr>
          <w:p w14:paraId="482733E1" w14:textId="77777777" w:rsidR="001517C0" w:rsidRDefault="001517C0" w:rsidP="000C308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29" w:type="dxa"/>
            <w:vAlign w:val="center"/>
          </w:tcPr>
          <w:p w14:paraId="29AC4E81" w14:textId="61EEED95" w:rsidR="001517C0" w:rsidRDefault="001517C0" w:rsidP="000C308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aPR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95%CI)</w:t>
            </w:r>
          </w:p>
        </w:tc>
        <w:tc>
          <w:tcPr>
            <w:tcW w:w="2906" w:type="dxa"/>
            <w:vAlign w:val="center"/>
          </w:tcPr>
          <w:p w14:paraId="22FE234B" w14:textId="37F48354" w:rsidR="001517C0" w:rsidRPr="00502043" w:rsidRDefault="001517C0" w:rsidP="000C308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aPR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95%CI)</w:t>
            </w:r>
          </w:p>
        </w:tc>
      </w:tr>
      <w:tr w:rsidR="001517C0" w:rsidRPr="00502043" w14:paraId="51C27E72" w14:textId="77777777" w:rsidTr="001517C0">
        <w:trPr>
          <w:jc w:val="center"/>
        </w:trPr>
        <w:tc>
          <w:tcPr>
            <w:tcW w:w="1385" w:type="dxa"/>
          </w:tcPr>
          <w:p w14:paraId="165CC5A5" w14:textId="77777777" w:rsidR="001517C0" w:rsidRPr="00502043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1</w:t>
            </w:r>
          </w:p>
        </w:tc>
        <w:tc>
          <w:tcPr>
            <w:tcW w:w="6800" w:type="dxa"/>
          </w:tcPr>
          <w:p w14:paraId="001704CA" w14:textId="77777777" w:rsidR="001517C0" w:rsidRPr="00502043" w:rsidRDefault="001517C0" w:rsidP="000C308F">
            <w:pPr>
              <w:rPr>
                <w:rFonts w:ascii="Arial" w:hAnsi="Arial" w:cs="Arial"/>
              </w:rPr>
            </w:pPr>
            <w:r w:rsidRPr="00502043">
              <w:rPr>
                <w:rFonts w:ascii="Arial" w:hAnsi="Arial" w:cs="Arial"/>
              </w:rPr>
              <w:t>Age</w:t>
            </w:r>
          </w:p>
        </w:tc>
        <w:tc>
          <w:tcPr>
            <w:tcW w:w="1512" w:type="dxa"/>
          </w:tcPr>
          <w:p w14:paraId="0E1F758E" w14:textId="77777777" w:rsidR="001517C0" w:rsidRPr="00502043" w:rsidRDefault="001517C0" w:rsidP="000C308F">
            <w:pPr>
              <w:rPr>
                <w:rFonts w:ascii="Arial" w:hAnsi="Arial" w:cs="Arial"/>
              </w:rPr>
            </w:pPr>
            <w:r w:rsidRPr="00502043">
              <w:rPr>
                <w:rFonts w:ascii="Arial" w:hAnsi="Arial" w:cs="Arial"/>
              </w:rPr>
              <w:t>Negative</w:t>
            </w:r>
          </w:p>
          <w:p w14:paraId="67ED7697" w14:textId="77777777" w:rsidR="001517C0" w:rsidRDefault="001517C0" w:rsidP="000C308F">
            <w:pPr>
              <w:rPr>
                <w:rFonts w:ascii="Arial" w:hAnsi="Arial" w:cs="Arial"/>
              </w:rPr>
            </w:pPr>
            <w:r w:rsidRPr="00502043"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4413209E" w14:textId="5DB2FC95" w:rsidR="001517C0" w:rsidRDefault="001517C0" w:rsidP="000C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  <w:p w14:paraId="587E0DBF" w14:textId="019BD7FA" w:rsidR="001517C0" w:rsidRDefault="001517C0" w:rsidP="000C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93 – 1.13)</w:t>
            </w:r>
          </w:p>
        </w:tc>
        <w:tc>
          <w:tcPr>
            <w:tcW w:w="2906" w:type="dxa"/>
          </w:tcPr>
          <w:p w14:paraId="1BEB7A95" w14:textId="6C47ED1B" w:rsidR="001517C0" w:rsidRDefault="001517C0" w:rsidP="000C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  <w:p w14:paraId="33CA73D5" w14:textId="4B0D36F1" w:rsidR="001517C0" w:rsidRPr="00502043" w:rsidRDefault="001517C0" w:rsidP="000C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0.93 – 1.14)</w:t>
            </w:r>
          </w:p>
        </w:tc>
      </w:tr>
      <w:tr w:rsidR="001517C0" w:rsidRPr="00502043" w14:paraId="4653FDE3" w14:textId="77777777" w:rsidTr="001517C0">
        <w:trPr>
          <w:jc w:val="center"/>
        </w:trPr>
        <w:tc>
          <w:tcPr>
            <w:tcW w:w="1385" w:type="dxa"/>
          </w:tcPr>
          <w:p w14:paraId="2D79C0F1" w14:textId="77777777" w:rsidR="001517C0" w:rsidRPr="00502043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2</w:t>
            </w:r>
          </w:p>
        </w:tc>
        <w:tc>
          <w:tcPr>
            <w:tcW w:w="6800" w:type="dxa"/>
          </w:tcPr>
          <w:p w14:paraId="32EBBC1D" w14:textId="77777777" w:rsidR="001517C0" w:rsidRPr="00502043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sex</w:t>
            </w:r>
          </w:p>
        </w:tc>
        <w:tc>
          <w:tcPr>
            <w:tcW w:w="1512" w:type="dxa"/>
          </w:tcPr>
          <w:p w14:paraId="189C60DB" w14:textId="77777777" w:rsidR="001517C0" w:rsidRPr="00502043" w:rsidRDefault="001517C0" w:rsidP="000C308F">
            <w:pPr>
              <w:rPr>
                <w:rFonts w:ascii="Arial" w:hAnsi="Arial" w:cs="Arial"/>
              </w:rPr>
            </w:pPr>
            <w:r w:rsidRPr="00502043">
              <w:rPr>
                <w:rFonts w:ascii="Arial" w:hAnsi="Arial" w:cs="Arial"/>
              </w:rPr>
              <w:t>Negative</w:t>
            </w:r>
          </w:p>
          <w:p w14:paraId="423C6D80" w14:textId="77777777" w:rsidR="001517C0" w:rsidRDefault="001517C0" w:rsidP="000C308F">
            <w:pPr>
              <w:rPr>
                <w:rFonts w:ascii="Arial" w:hAnsi="Arial" w:cs="Arial"/>
              </w:rPr>
            </w:pPr>
            <w:r w:rsidRPr="00502043"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131C466D" w14:textId="77777777" w:rsidR="001517C0" w:rsidRDefault="001517C0" w:rsidP="000C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  <w:p w14:paraId="631759EA" w14:textId="04439D16" w:rsidR="001517C0" w:rsidRDefault="001517C0" w:rsidP="000C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92 – 1.10)</w:t>
            </w:r>
          </w:p>
        </w:tc>
        <w:tc>
          <w:tcPr>
            <w:tcW w:w="2906" w:type="dxa"/>
          </w:tcPr>
          <w:p w14:paraId="2341AD54" w14:textId="66B595A6" w:rsidR="001517C0" w:rsidRDefault="001517C0" w:rsidP="000C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  <w:p w14:paraId="29A34396" w14:textId="7083A884" w:rsidR="001517C0" w:rsidRDefault="001517C0" w:rsidP="000C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91 – 1.13)</w:t>
            </w:r>
          </w:p>
        </w:tc>
      </w:tr>
      <w:tr w:rsidR="001517C0" w:rsidRPr="00502043" w14:paraId="23A96DD9" w14:textId="77777777" w:rsidTr="001517C0">
        <w:trPr>
          <w:jc w:val="center"/>
        </w:trPr>
        <w:tc>
          <w:tcPr>
            <w:tcW w:w="1385" w:type="dxa"/>
          </w:tcPr>
          <w:p w14:paraId="1F3FB7DF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3</w:t>
            </w:r>
          </w:p>
        </w:tc>
        <w:tc>
          <w:tcPr>
            <w:tcW w:w="6800" w:type="dxa"/>
          </w:tcPr>
          <w:p w14:paraId="6A7DA7A6" w14:textId="0CBC75F9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sex, BMI</w:t>
            </w:r>
          </w:p>
        </w:tc>
        <w:tc>
          <w:tcPr>
            <w:tcW w:w="1512" w:type="dxa"/>
          </w:tcPr>
          <w:p w14:paraId="719569A3" w14:textId="77777777" w:rsidR="001517C0" w:rsidRPr="00502043" w:rsidRDefault="001517C0" w:rsidP="000C308F">
            <w:pPr>
              <w:rPr>
                <w:rFonts w:ascii="Arial" w:hAnsi="Arial" w:cs="Arial"/>
              </w:rPr>
            </w:pPr>
            <w:r w:rsidRPr="00502043">
              <w:rPr>
                <w:rFonts w:ascii="Arial" w:hAnsi="Arial" w:cs="Arial"/>
              </w:rPr>
              <w:t>Negative</w:t>
            </w:r>
          </w:p>
          <w:p w14:paraId="0C02865B" w14:textId="77777777" w:rsidR="001517C0" w:rsidRDefault="001517C0" w:rsidP="000C308F">
            <w:pPr>
              <w:rPr>
                <w:rFonts w:ascii="Arial" w:hAnsi="Arial" w:cs="Arial"/>
              </w:rPr>
            </w:pPr>
            <w:r w:rsidRPr="00502043"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703AA87C" w14:textId="77777777" w:rsidR="001517C0" w:rsidRDefault="001517C0" w:rsidP="000C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  <w:p w14:paraId="0DCD864B" w14:textId="467DD48E" w:rsidR="001517C0" w:rsidRDefault="001517C0" w:rsidP="000C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92 – 1.13)</w:t>
            </w:r>
          </w:p>
        </w:tc>
        <w:tc>
          <w:tcPr>
            <w:tcW w:w="2906" w:type="dxa"/>
          </w:tcPr>
          <w:p w14:paraId="57E91983" w14:textId="7362A4AB" w:rsidR="001517C0" w:rsidRDefault="001517C0" w:rsidP="000C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  <w:p w14:paraId="2484A93B" w14:textId="22E8EEBC" w:rsidR="001517C0" w:rsidRDefault="001517C0" w:rsidP="000C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0.93 – 1.15)</w:t>
            </w:r>
          </w:p>
        </w:tc>
      </w:tr>
      <w:tr w:rsidR="001517C0" w:rsidRPr="00502043" w14:paraId="127FE74E" w14:textId="77777777" w:rsidTr="001517C0">
        <w:trPr>
          <w:jc w:val="center"/>
        </w:trPr>
        <w:tc>
          <w:tcPr>
            <w:tcW w:w="1385" w:type="dxa"/>
          </w:tcPr>
          <w:p w14:paraId="35E7F294" w14:textId="77777777" w:rsidR="001517C0" w:rsidRPr="00502043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4</w:t>
            </w:r>
          </w:p>
        </w:tc>
        <w:tc>
          <w:tcPr>
            <w:tcW w:w="6800" w:type="dxa"/>
          </w:tcPr>
          <w:p w14:paraId="1E51DBF4" w14:textId="77777777" w:rsidR="001517C0" w:rsidRPr="00502043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sex, income to poverty ratio</w:t>
            </w:r>
          </w:p>
        </w:tc>
        <w:tc>
          <w:tcPr>
            <w:tcW w:w="1512" w:type="dxa"/>
          </w:tcPr>
          <w:p w14:paraId="456FDE5B" w14:textId="77777777" w:rsidR="001517C0" w:rsidRPr="00502043" w:rsidRDefault="001517C0" w:rsidP="000C308F">
            <w:pPr>
              <w:rPr>
                <w:rFonts w:ascii="Arial" w:hAnsi="Arial" w:cs="Arial"/>
              </w:rPr>
            </w:pPr>
            <w:r w:rsidRPr="00502043">
              <w:rPr>
                <w:rFonts w:ascii="Arial" w:hAnsi="Arial" w:cs="Arial"/>
              </w:rPr>
              <w:t>Negative</w:t>
            </w:r>
          </w:p>
          <w:p w14:paraId="6FB2242B" w14:textId="77777777" w:rsidR="001517C0" w:rsidRDefault="001517C0" w:rsidP="000C308F">
            <w:pPr>
              <w:rPr>
                <w:rFonts w:ascii="Arial" w:hAnsi="Arial" w:cs="Arial"/>
              </w:rPr>
            </w:pPr>
            <w:r w:rsidRPr="00502043"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63DEB5E3" w14:textId="77777777" w:rsidR="001517C0" w:rsidRPr="00CD4A20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D4A20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0F5C1323" w14:textId="5D29FE11" w:rsidR="001517C0" w:rsidRPr="00CD4A20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D4A20">
              <w:rPr>
                <w:rFonts w:ascii="Arial" w:hAnsi="Arial" w:cs="Arial"/>
                <w:color w:val="000000" w:themeColor="text1"/>
              </w:rPr>
              <w:t>1.00 (0.91 – 1.09)</w:t>
            </w:r>
          </w:p>
        </w:tc>
        <w:tc>
          <w:tcPr>
            <w:tcW w:w="2906" w:type="dxa"/>
          </w:tcPr>
          <w:p w14:paraId="20228108" w14:textId="76F2F950" w:rsidR="001517C0" w:rsidRPr="00CD4A20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D4A20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66BCC9AD" w14:textId="356D02A9" w:rsidR="001517C0" w:rsidRPr="00CD4A20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D4A20">
              <w:rPr>
                <w:rFonts w:ascii="Arial" w:hAnsi="Arial" w:cs="Arial"/>
                <w:color w:val="000000" w:themeColor="text1"/>
              </w:rPr>
              <w:t>1.01 (0.91 – 1.12)</w:t>
            </w:r>
          </w:p>
        </w:tc>
      </w:tr>
      <w:tr w:rsidR="001517C0" w:rsidRPr="00502043" w14:paraId="4721B42A" w14:textId="77777777" w:rsidTr="001517C0">
        <w:trPr>
          <w:jc w:val="center"/>
        </w:trPr>
        <w:tc>
          <w:tcPr>
            <w:tcW w:w="1385" w:type="dxa"/>
          </w:tcPr>
          <w:p w14:paraId="4FD948BE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5</w:t>
            </w:r>
          </w:p>
        </w:tc>
        <w:tc>
          <w:tcPr>
            <w:tcW w:w="6800" w:type="dxa"/>
          </w:tcPr>
          <w:p w14:paraId="5DC87DB5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sex, country of birth</w:t>
            </w:r>
          </w:p>
        </w:tc>
        <w:tc>
          <w:tcPr>
            <w:tcW w:w="1512" w:type="dxa"/>
          </w:tcPr>
          <w:p w14:paraId="6F8B7D0A" w14:textId="77777777" w:rsidR="001517C0" w:rsidRPr="00502043" w:rsidRDefault="001517C0" w:rsidP="000C308F">
            <w:pPr>
              <w:rPr>
                <w:rFonts w:ascii="Arial" w:hAnsi="Arial" w:cs="Arial"/>
              </w:rPr>
            </w:pPr>
            <w:r w:rsidRPr="00502043">
              <w:rPr>
                <w:rFonts w:ascii="Arial" w:hAnsi="Arial" w:cs="Arial"/>
              </w:rPr>
              <w:t>Negative</w:t>
            </w:r>
          </w:p>
          <w:p w14:paraId="5548E53D" w14:textId="77777777" w:rsidR="001517C0" w:rsidRDefault="001517C0" w:rsidP="000C308F">
            <w:pPr>
              <w:rPr>
                <w:rFonts w:ascii="Arial" w:hAnsi="Arial" w:cs="Arial"/>
              </w:rPr>
            </w:pPr>
            <w:r w:rsidRPr="00502043"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2BD56284" w14:textId="77777777" w:rsidR="001517C0" w:rsidRPr="00F57EFC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57EFC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5274EBD9" w14:textId="77476CF1" w:rsidR="001517C0" w:rsidRPr="00F57EFC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57EFC">
              <w:rPr>
                <w:rFonts w:ascii="Arial" w:hAnsi="Arial" w:cs="Arial"/>
                <w:color w:val="000000" w:themeColor="text1"/>
              </w:rPr>
              <w:t>1.05 (0.96 – 1.14)</w:t>
            </w:r>
          </w:p>
        </w:tc>
        <w:tc>
          <w:tcPr>
            <w:tcW w:w="2906" w:type="dxa"/>
          </w:tcPr>
          <w:p w14:paraId="688F31B2" w14:textId="36508CA8" w:rsidR="001517C0" w:rsidRPr="00F57EFC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57EFC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58726004" w14:textId="4356C1D0" w:rsidR="001517C0" w:rsidRPr="00F57EFC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57EFC">
              <w:rPr>
                <w:rFonts w:ascii="Arial" w:hAnsi="Arial" w:cs="Arial"/>
                <w:color w:val="000000" w:themeColor="text1"/>
              </w:rPr>
              <w:t>1.07 (0.97 – 1.19)</w:t>
            </w:r>
          </w:p>
        </w:tc>
      </w:tr>
      <w:tr w:rsidR="001517C0" w:rsidRPr="00502043" w14:paraId="01AE1BBE" w14:textId="77777777" w:rsidTr="001517C0">
        <w:trPr>
          <w:jc w:val="center"/>
        </w:trPr>
        <w:tc>
          <w:tcPr>
            <w:tcW w:w="1385" w:type="dxa"/>
          </w:tcPr>
          <w:p w14:paraId="730993CF" w14:textId="70A9DBA4" w:rsidR="001517C0" w:rsidRPr="00502043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6</w:t>
            </w:r>
          </w:p>
        </w:tc>
        <w:tc>
          <w:tcPr>
            <w:tcW w:w="6800" w:type="dxa"/>
          </w:tcPr>
          <w:p w14:paraId="51786342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sex, income to poverty ratio, country of birth, BMI</w:t>
            </w:r>
          </w:p>
        </w:tc>
        <w:tc>
          <w:tcPr>
            <w:tcW w:w="1512" w:type="dxa"/>
          </w:tcPr>
          <w:p w14:paraId="1284CCF2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  <w:p w14:paraId="0BB71DF5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02926137" w14:textId="77777777" w:rsidR="001517C0" w:rsidRPr="00592E5E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92E5E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1DDDDEC2" w14:textId="056D376E" w:rsidR="001517C0" w:rsidRPr="00592E5E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92E5E">
              <w:rPr>
                <w:rFonts w:ascii="Arial" w:hAnsi="Arial" w:cs="Arial"/>
                <w:color w:val="000000" w:themeColor="text1"/>
              </w:rPr>
              <w:t>1.05 (0.95 – 1.17)</w:t>
            </w:r>
          </w:p>
        </w:tc>
        <w:tc>
          <w:tcPr>
            <w:tcW w:w="2906" w:type="dxa"/>
          </w:tcPr>
          <w:p w14:paraId="0B0502C5" w14:textId="2A601A82" w:rsidR="001517C0" w:rsidRPr="00592E5E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92E5E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5A47ECF9" w14:textId="4EFAB7B5" w:rsidR="001517C0" w:rsidRPr="00592E5E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92E5E">
              <w:rPr>
                <w:rFonts w:ascii="Arial" w:hAnsi="Arial" w:cs="Arial"/>
                <w:color w:val="000000" w:themeColor="text1"/>
              </w:rPr>
              <w:t>1.08 (0.97 – 1.21)</w:t>
            </w:r>
          </w:p>
        </w:tc>
      </w:tr>
      <w:tr w:rsidR="001517C0" w:rsidRPr="00502043" w14:paraId="25578B09" w14:textId="77777777" w:rsidTr="001517C0">
        <w:trPr>
          <w:jc w:val="center"/>
        </w:trPr>
        <w:tc>
          <w:tcPr>
            <w:tcW w:w="1385" w:type="dxa"/>
          </w:tcPr>
          <w:p w14:paraId="0F6B0817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7</w:t>
            </w:r>
          </w:p>
        </w:tc>
        <w:tc>
          <w:tcPr>
            <w:tcW w:w="6800" w:type="dxa"/>
          </w:tcPr>
          <w:p w14:paraId="18221973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sex, income to poverty ratio, country of birth, BMI, current smoking status</w:t>
            </w:r>
          </w:p>
        </w:tc>
        <w:tc>
          <w:tcPr>
            <w:tcW w:w="1512" w:type="dxa"/>
          </w:tcPr>
          <w:p w14:paraId="6F371901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  <w:p w14:paraId="2FC73F77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5D2A0270" w14:textId="77777777" w:rsidR="001517C0" w:rsidRPr="00592E5E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92E5E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1116A5E6" w14:textId="24E07D19" w:rsidR="001517C0" w:rsidRPr="00592E5E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92E5E">
              <w:rPr>
                <w:rFonts w:ascii="Arial" w:hAnsi="Arial" w:cs="Arial"/>
                <w:color w:val="000000" w:themeColor="text1"/>
              </w:rPr>
              <w:t>1.05 (0.93 – 1.17)</w:t>
            </w:r>
          </w:p>
        </w:tc>
        <w:tc>
          <w:tcPr>
            <w:tcW w:w="2906" w:type="dxa"/>
          </w:tcPr>
          <w:p w14:paraId="09DA74B4" w14:textId="5F9A19CA" w:rsidR="001517C0" w:rsidRPr="00592E5E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92E5E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1CBBC0E9" w14:textId="45997162" w:rsidR="001517C0" w:rsidRPr="00592E5E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92E5E">
              <w:rPr>
                <w:rFonts w:ascii="Arial" w:hAnsi="Arial" w:cs="Arial"/>
                <w:color w:val="000000" w:themeColor="text1"/>
              </w:rPr>
              <w:t>1.07 (0.93- 1.24)</w:t>
            </w:r>
          </w:p>
        </w:tc>
      </w:tr>
      <w:tr w:rsidR="001517C0" w:rsidRPr="00502043" w14:paraId="6AEBC775" w14:textId="77777777" w:rsidTr="001517C0">
        <w:trPr>
          <w:jc w:val="center"/>
        </w:trPr>
        <w:tc>
          <w:tcPr>
            <w:tcW w:w="1385" w:type="dxa"/>
          </w:tcPr>
          <w:p w14:paraId="2A7DAE70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8</w:t>
            </w:r>
          </w:p>
        </w:tc>
        <w:tc>
          <w:tcPr>
            <w:tcW w:w="6800" w:type="dxa"/>
          </w:tcPr>
          <w:p w14:paraId="3299D42F" w14:textId="687B5111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sex, income to poverty ratio, country of birth, BMI, current smoking status, type-2 diabetes mellitus status, HIV status</w:t>
            </w:r>
          </w:p>
        </w:tc>
        <w:tc>
          <w:tcPr>
            <w:tcW w:w="1512" w:type="dxa"/>
          </w:tcPr>
          <w:p w14:paraId="526DCC37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  <w:p w14:paraId="59403C36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3828131A" w14:textId="7471A36F" w:rsidR="001517C0" w:rsidRPr="00564B45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4B45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3A67625A" w14:textId="00198C2C" w:rsidR="001517C0" w:rsidRPr="00564B45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64B45">
              <w:rPr>
                <w:rFonts w:ascii="Arial" w:hAnsi="Arial" w:cs="Arial"/>
                <w:color w:val="000000" w:themeColor="text1"/>
              </w:rPr>
              <w:t>1.03 (0.99 – 1.08)</w:t>
            </w:r>
          </w:p>
        </w:tc>
        <w:tc>
          <w:tcPr>
            <w:tcW w:w="2906" w:type="dxa"/>
          </w:tcPr>
          <w:p w14:paraId="1052C27B" w14:textId="5C255C5E" w:rsidR="001517C0" w:rsidRPr="0093139D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3139D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51FB9A83" w14:textId="2067D57B" w:rsidR="001517C0" w:rsidRPr="0093139D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3139D">
              <w:rPr>
                <w:rFonts w:ascii="Arial" w:hAnsi="Arial" w:cs="Arial"/>
                <w:color w:val="000000" w:themeColor="text1"/>
              </w:rPr>
              <w:t>1.04 (0.99 – 1.08)</w:t>
            </w:r>
          </w:p>
        </w:tc>
      </w:tr>
      <w:tr w:rsidR="001517C0" w:rsidRPr="00502043" w14:paraId="5D84345B" w14:textId="77777777" w:rsidTr="001517C0">
        <w:trPr>
          <w:jc w:val="center"/>
        </w:trPr>
        <w:tc>
          <w:tcPr>
            <w:tcW w:w="1385" w:type="dxa"/>
          </w:tcPr>
          <w:p w14:paraId="724FD2A8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9</w:t>
            </w:r>
          </w:p>
        </w:tc>
        <w:tc>
          <w:tcPr>
            <w:tcW w:w="6800" w:type="dxa"/>
          </w:tcPr>
          <w:p w14:paraId="7B515A4F" w14:textId="7B45B596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sex, income to poverty ratio, country of birth, BMI, type-2 diabetes mellitus status, HIV status</w:t>
            </w:r>
          </w:p>
        </w:tc>
        <w:tc>
          <w:tcPr>
            <w:tcW w:w="1512" w:type="dxa"/>
          </w:tcPr>
          <w:p w14:paraId="7B027C76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  <w:p w14:paraId="296DAD22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5D1575DB" w14:textId="77777777" w:rsidR="001517C0" w:rsidRPr="00F46B64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46B64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29F97E10" w14:textId="64B96185" w:rsidR="001517C0" w:rsidRPr="00F46B64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46B64">
              <w:rPr>
                <w:rFonts w:ascii="Arial" w:hAnsi="Arial" w:cs="Arial"/>
                <w:color w:val="000000" w:themeColor="text1"/>
              </w:rPr>
              <w:t>1.04 (0.9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  <w:r w:rsidRPr="00F46B64">
              <w:rPr>
                <w:rFonts w:ascii="Arial" w:hAnsi="Arial" w:cs="Arial"/>
                <w:color w:val="000000" w:themeColor="text1"/>
              </w:rPr>
              <w:t xml:space="preserve"> – 1.</w:t>
            </w:r>
            <w:r>
              <w:rPr>
                <w:rFonts w:ascii="Arial" w:hAnsi="Arial" w:cs="Arial"/>
                <w:color w:val="000000" w:themeColor="text1"/>
              </w:rPr>
              <w:t>20</w:t>
            </w:r>
            <w:r w:rsidRPr="00F46B64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906" w:type="dxa"/>
          </w:tcPr>
          <w:p w14:paraId="6F97CB56" w14:textId="097F7F01" w:rsidR="001517C0" w:rsidRPr="00F46B64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46B64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2D60A837" w14:textId="4C4BCB24" w:rsidR="001517C0" w:rsidRPr="00F46B64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46B64">
              <w:rPr>
                <w:rFonts w:ascii="Arial" w:hAnsi="Arial" w:cs="Arial"/>
                <w:color w:val="000000" w:themeColor="text1"/>
              </w:rPr>
              <w:t>1.05 (</w:t>
            </w:r>
            <w:r>
              <w:rPr>
                <w:rFonts w:ascii="Arial" w:hAnsi="Arial" w:cs="Arial"/>
                <w:color w:val="000000" w:themeColor="text1"/>
              </w:rPr>
              <w:t xml:space="preserve">1.00 </w:t>
            </w:r>
            <w:r w:rsidRPr="00F46B64">
              <w:rPr>
                <w:rFonts w:ascii="Arial" w:hAnsi="Arial" w:cs="Arial"/>
                <w:color w:val="000000" w:themeColor="text1"/>
              </w:rPr>
              <w:t>– 1.</w:t>
            </w:r>
            <w:r>
              <w:rPr>
                <w:rFonts w:ascii="Arial" w:hAnsi="Arial" w:cs="Arial"/>
                <w:color w:val="000000" w:themeColor="text1"/>
              </w:rPr>
              <w:t>09</w:t>
            </w:r>
            <w:r w:rsidRPr="00F46B6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1517C0" w:rsidRPr="00502043" w14:paraId="561964E5" w14:textId="77777777" w:rsidTr="001517C0">
        <w:trPr>
          <w:jc w:val="center"/>
        </w:trPr>
        <w:tc>
          <w:tcPr>
            <w:tcW w:w="1385" w:type="dxa"/>
          </w:tcPr>
          <w:p w14:paraId="4B12F8EB" w14:textId="3F5C03FC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10*</w:t>
            </w:r>
          </w:p>
        </w:tc>
        <w:tc>
          <w:tcPr>
            <w:tcW w:w="6800" w:type="dxa"/>
          </w:tcPr>
          <w:p w14:paraId="31E43127" w14:textId="69E8F5BD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sex, race, education attainment level, country of birth, type-2 diabetes mellitus, BMI, smoking</w:t>
            </w:r>
          </w:p>
        </w:tc>
        <w:tc>
          <w:tcPr>
            <w:tcW w:w="1512" w:type="dxa"/>
          </w:tcPr>
          <w:p w14:paraId="7DA79AA2" w14:textId="77777777" w:rsidR="001517C0" w:rsidRDefault="001517C0" w:rsidP="007A01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  <w:p w14:paraId="1A3E8095" w14:textId="21E43B74" w:rsidR="001517C0" w:rsidRDefault="001517C0" w:rsidP="007A01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32DD5D7B" w14:textId="77777777" w:rsidR="001517C0" w:rsidRPr="001C4D8C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C4D8C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6AD79EAE" w14:textId="13C489E2" w:rsidR="001517C0" w:rsidRPr="001C4D8C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C4D8C">
              <w:rPr>
                <w:rFonts w:ascii="Arial" w:hAnsi="Arial" w:cs="Arial"/>
                <w:color w:val="000000" w:themeColor="text1"/>
              </w:rPr>
              <w:t>1.01 (0.97 – 1.06)</w:t>
            </w:r>
          </w:p>
        </w:tc>
        <w:tc>
          <w:tcPr>
            <w:tcW w:w="2906" w:type="dxa"/>
          </w:tcPr>
          <w:p w14:paraId="33A11E7A" w14:textId="77777777" w:rsidR="001517C0" w:rsidRPr="00A37AD5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7AD5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3887DB0C" w14:textId="08E76D88" w:rsidR="001517C0" w:rsidRPr="00A37AD5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7AD5">
              <w:rPr>
                <w:rFonts w:ascii="Arial" w:hAnsi="Arial" w:cs="Arial"/>
                <w:color w:val="000000" w:themeColor="text1"/>
              </w:rPr>
              <w:t>1.04 (0.99 – 1.09)</w:t>
            </w:r>
          </w:p>
        </w:tc>
      </w:tr>
      <w:tr w:rsidR="001517C0" w:rsidRPr="00502043" w14:paraId="21094C0E" w14:textId="77777777" w:rsidTr="001517C0">
        <w:trPr>
          <w:jc w:val="center"/>
        </w:trPr>
        <w:tc>
          <w:tcPr>
            <w:tcW w:w="1385" w:type="dxa"/>
          </w:tcPr>
          <w:p w14:paraId="33D962C6" w14:textId="1CC482AE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11</w:t>
            </w:r>
          </w:p>
        </w:tc>
        <w:tc>
          <w:tcPr>
            <w:tcW w:w="6800" w:type="dxa"/>
          </w:tcPr>
          <w:p w14:paraId="35AF05FF" w14:textId="46577255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sex, race, education attainment level, country of birth, type-2 diabetes mellitus status, self-reported previous diagnosis of coronary heart disease, heart attack, and stroke</w:t>
            </w:r>
          </w:p>
        </w:tc>
        <w:tc>
          <w:tcPr>
            <w:tcW w:w="1512" w:type="dxa"/>
          </w:tcPr>
          <w:p w14:paraId="1685C6BB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  <w:p w14:paraId="2525A52A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1D2F735C" w14:textId="77777777" w:rsidR="001517C0" w:rsidRPr="00A37AD5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7AD5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5947881E" w14:textId="74077181" w:rsidR="001517C0" w:rsidRPr="00A37AD5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7AD5">
              <w:rPr>
                <w:rFonts w:ascii="Arial" w:hAnsi="Arial" w:cs="Arial"/>
                <w:color w:val="000000" w:themeColor="text1"/>
              </w:rPr>
              <w:t>1.00 (0.96 – 1.05)</w:t>
            </w:r>
          </w:p>
        </w:tc>
        <w:tc>
          <w:tcPr>
            <w:tcW w:w="2906" w:type="dxa"/>
          </w:tcPr>
          <w:p w14:paraId="303DFCB3" w14:textId="2CB243E0" w:rsidR="001517C0" w:rsidRPr="00A37AD5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7AD5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55141A98" w14:textId="53265075" w:rsidR="001517C0" w:rsidRPr="00A37AD5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7AD5">
              <w:rPr>
                <w:rFonts w:ascii="Arial" w:hAnsi="Arial" w:cs="Arial"/>
                <w:color w:val="000000" w:themeColor="text1"/>
              </w:rPr>
              <w:t>1.03 (0.98 – 1.08)</w:t>
            </w:r>
          </w:p>
        </w:tc>
      </w:tr>
      <w:tr w:rsidR="001517C0" w:rsidRPr="00502043" w14:paraId="2775FD22" w14:textId="77777777" w:rsidTr="001517C0">
        <w:trPr>
          <w:jc w:val="center"/>
        </w:trPr>
        <w:tc>
          <w:tcPr>
            <w:tcW w:w="1385" w:type="dxa"/>
          </w:tcPr>
          <w:p w14:paraId="7CB7749F" w14:textId="7084F7EA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12</w:t>
            </w:r>
          </w:p>
        </w:tc>
        <w:tc>
          <w:tcPr>
            <w:tcW w:w="6800" w:type="dxa"/>
          </w:tcPr>
          <w:p w14:paraId="2501F92A" w14:textId="376BF9A8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sex, race, education attainment level, country of birth, type-2 diabetes mellitus status, self-reported previous diagnosis of coronary heart disease, heart attack, and stroke, BMI, smoking</w:t>
            </w:r>
          </w:p>
        </w:tc>
        <w:tc>
          <w:tcPr>
            <w:tcW w:w="1512" w:type="dxa"/>
          </w:tcPr>
          <w:p w14:paraId="57C08E68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  <w:p w14:paraId="112416EF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32E6780C" w14:textId="77777777" w:rsidR="001517C0" w:rsidRPr="00A37AD5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7AD5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67483F9A" w14:textId="682293CE" w:rsidR="001517C0" w:rsidRPr="00A37AD5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7AD5">
              <w:rPr>
                <w:rFonts w:ascii="Arial" w:hAnsi="Arial" w:cs="Arial"/>
                <w:color w:val="000000" w:themeColor="text1"/>
              </w:rPr>
              <w:t>1.01 (0.96 – 1.05)</w:t>
            </w:r>
          </w:p>
        </w:tc>
        <w:tc>
          <w:tcPr>
            <w:tcW w:w="2906" w:type="dxa"/>
          </w:tcPr>
          <w:p w14:paraId="30907890" w14:textId="0D86DD92" w:rsidR="001517C0" w:rsidRPr="00A37AD5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7AD5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316DE675" w14:textId="680BB408" w:rsidR="001517C0" w:rsidRPr="00A37AD5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37AD5">
              <w:rPr>
                <w:rFonts w:ascii="Arial" w:hAnsi="Arial" w:cs="Arial"/>
                <w:color w:val="000000" w:themeColor="text1"/>
              </w:rPr>
              <w:t>1.04 (0.99 – 1.08)</w:t>
            </w:r>
          </w:p>
        </w:tc>
      </w:tr>
      <w:tr w:rsidR="001517C0" w:rsidRPr="00502043" w14:paraId="50CDE69B" w14:textId="77777777" w:rsidTr="001517C0">
        <w:trPr>
          <w:jc w:val="center"/>
        </w:trPr>
        <w:tc>
          <w:tcPr>
            <w:tcW w:w="1385" w:type="dxa"/>
          </w:tcPr>
          <w:p w14:paraId="747CD678" w14:textId="3F77C31D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13</w:t>
            </w:r>
          </w:p>
        </w:tc>
        <w:tc>
          <w:tcPr>
            <w:tcW w:w="6800" w:type="dxa"/>
          </w:tcPr>
          <w:p w14:paraId="743CA09E" w14:textId="0F5706D2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, sex, race education attainment level, country of birth, type-2 diabetes mellitus status, self-reported previous diagnosis of coronary heart disease, heart attack, stroke, BMI, current smoking </w:t>
            </w:r>
            <w:r>
              <w:rPr>
                <w:rFonts w:ascii="Arial" w:hAnsi="Arial" w:cs="Arial"/>
              </w:rPr>
              <w:lastRenderedPageBreak/>
              <w:t>status, heavy alcohol consumption, any dyslipidemia, statin prescription, HIV status</w:t>
            </w:r>
          </w:p>
        </w:tc>
        <w:tc>
          <w:tcPr>
            <w:tcW w:w="1512" w:type="dxa"/>
          </w:tcPr>
          <w:p w14:paraId="54EAC44F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egative</w:t>
            </w:r>
          </w:p>
          <w:p w14:paraId="4D79EEBA" w14:textId="77777777" w:rsidR="001517C0" w:rsidRDefault="001517C0" w:rsidP="000C30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2429" w:type="dxa"/>
          </w:tcPr>
          <w:p w14:paraId="7D0BB7DB" w14:textId="77777777" w:rsidR="001517C0" w:rsidRPr="00114F6A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4F6A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3E65A0E1" w14:textId="682D6400" w:rsidR="001517C0" w:rsidRPr="00114F6A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4F6A">
              <w:rPr>
                <w:rFonts w:ascii="Arial" w:hAnsi="Arial" w:cs="Arial"/>
                <w:color w:val="000000" w:themeColor="text1"/>
              </w:rPr>
              <w:t>1.07 (0.97 – 1.18)</w:t>
            </w:r>
          </w:p>
        </w:tc>
        <w:tc>
          <w:tcPr>
            <w:tcW w:w="2906" w:type="dxa"/>
          </w:tcPr>
          <w:p w14:paraId="59C84237" w14:textId="2EC2BF73" w:rsidR="001517C0" w:rsidRPr="00114F6A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4F6A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72A1205A" w14:textId="6CD77D30" w:rsidR="001517C0" w:rsidRPr="00114F6A" w:rsidRDefault="001517C0" w:rsidP="000C308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14F6A">
              <w:rPr>
                <w:rFonts w:ascii="Arial" w:hAnsi="Arial" w:cs="Arial"/>
                <w:color w:val="000000" w:themeColor="text1"/>
              </w:rPr>
              <w:t>1.09 (1.00 – 1.18)</w:t>
            </w:r>
          </w:p>
        </w:tc>
      </w:tr>
    </w:tbl>
    <w:p w14:paraId="120AC3FA" w14:textId="502F9225" w:rsidR="004C4849" w:rsidRDefault="004C4849" w:rsidP="000C308F">
      <w:pPr>
        <w:rPr>
          <w:rFonts w:ascii="Arial" w:hAnsi="Arial" w:cs="Arial"/>
          <w:b/>
          <w:bCs/>
        </w:rPr>
      </w:pPr>
    </w:p>
    <w:p w14:paraId="4C067F17" w14:textId="7BECB88A" w:rsidR="004C4849" w:rsidRDefault="004C4849">
      <w:pPr>
        <w:rPr>
          <w:rFonts w:ascii="Arial" w:hAnsi="Arial" w:cs="Arial"/>
          <w:b/>
          <w:bCs/>
        </w:rPr>
      </w:pPr>
    </w:p>
    <w:sectPr w:rsidR="004C4849" w:rsidSect="00403D9B">
      <w:pgSz w:w="20160" w:h="12240" w:orient="landscape" w:code="5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F24A8" w14:textId="77777777" w:rsidR="00EF1DF2" w:rsidRDefault="00EF1DF2" w:rsidP="005A3D70">
      <w:pPr>
        <w:spacing w:after="0" w:line="240" w:lineRule="auto"/>
      </w:pPr>
      <w:r>
        <w:separator/>
      </w:r>
    </w:p>
  </w:endnote>
  <w:endnote w:type="continuationSeparator" w:id="0">
    <w:p w14:paraId="4F3F8DC8" w14:textId="77777777" w:rsidR="00EF1DF2" w:rsidRDefault="00EF1DF2" w:rsidP="005A3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umbers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8537780"/>
      <w:docPartObj>
        <w:docPartGallery w:val="Page Numbers (Bottom of Page)"/>
        <w:docPartUnique/>
      </w:docPartObj>
    </w:sdtPr>
    <w:sdtContent>
      <w:p w14:paraId="158ABBBF" w14:textId="2F7A76CF" w:rsidR="00403D9B" w:rsidRDefault="00403D9B" w:rsidP="006F46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</w:t>
        </w:r>
        <w:r>
          <w:rPr>
            <w:rStyle w:val="PageNumber"/>
          </w:rPr>
          <w:fldChar w:fldCharType="end"/>
        </w:r>
      </w:p>
    </w:sdtContent>
  </w:sdt>
  <w:p w14:paraId="40EB14D3" w14:textId="77777777" w:rsidR="00403D9B" w:rsidRDefault="00403D9B" w:rsidP="00403D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2615192"/>
      <w:docPartObj>
        <w:docPartGallery w:val="Page Numbers (Bottom of Page)"/>
        <w:docPartUnique/>
      </w:docPartObj>
    </w:sdtPr>
    <w:sdtContent>
      <w:p w14:paraId="737864FD" w14:textId="1C508004" w:rsidR="00403D9B" w:rsidRDefault="00403D9B" w:rsidP="006F46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2B922C9" w14:textId="77777777" w:rsidR="00403D9B" w:rsidRDefault="00403D9B" w:rsidP="00403D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0CA5B" w14:textId="77777777" w:rsidR="00EF1DF2" w:rsidRDefault="00EF1DF2" w:rsidP="005A3D70">
      <w:pPr>
        <w:spacing w:after="0" w:line="240" w:lineRule="auto"/>
      </w:pPr>
      <w:r>
        <w:separator/>
      </w:r>
    </w:p>
  </w:footnote>
  <w:footnote w:type="continuationSeparator" w:id="0">
    <w:p w14:paraId="78BBD591" w14:textId="77777777" w:rsidR="00EF1DF2" w:rsidRDefault="00EF1DF2" w:rsidP="005A3D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03551"/>
    <w:multiLevelType w:val="hybridMultilevel"/>
    <w:tmpl w:val="AE4AE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E438B"/>
    <w:multiLevelType w:val="hybridMultilevel"/>
    <w:tmpl w:val="FEF0BFE4"/>
    <w:lvl w:ilvl="0" w:tplc="08EA49C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3C34A1"/>
    <w:multiLevelType w:val="multilevel"/>
    <w:tmpl w:val="72B634B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0549364">
    <w:abstractNumId w:val="1"/>
  </w:num>
  <w:num w:numId="2" w16cid:durableId="91553967">
    <w:abstractNumId w:val="0"/>
  </w:num>
  <w:num w:numId="3" w16cid:durableId="19261838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IwNjQwNjeztDAyMjNX0lEKTi0uzszPAykwMqgFALmRHnEtAAAA"/>
  </w:docVars>
  <w:rsids>
    <w:rsidRoot w:val="00E10B45"/>
    <w:rsid w:val="00000196"/>
    <w:rsid w:val="00001E77"/>
    <w:rsid w:val="00001FFB"/>
    <w:rsid w:val="00003693"/>
    <w:rsid w:val="00010EF8"/>
    <w:rsid w:val="00013D75"/>
    <w:rsid w:val="00016D2A"/>
    <w:rsid w:val="00017436"/>
    <w:rsid w:val="00017F1F"/>
    <w:rsid w:val="00022299"/>
    <w:rsid w:val="00026B50"/>
    <w:rsid w:val="000271B5"/>
    <w:rsid w:val="00031DF1"/>
    <w:rsid w:val="000326AF"/>
    <w:rsid w:val="00036D1B"/>
    <w:rsid w:val="00037852"/>
    <w:rsid w:val="000419A6"/>
    <w:rsid w:val="00041F01"/>
    <w:rsid w:val="00046E8C"/>
    <w:rsid w:val="00051936"/>
    <w:rsid w:val="0005224E"/>
    <w:rsid w:val="00053DB7"/>
    <w:rsid w:val="000563AE"/>
    <w:rsid w:val="00057834"/>
    <w:rsid w:val="0006488A"/>
    <w:rsid w:val="00066B52"/>
    <w:rsid w:val="00066D1F"/>
    <w:rsid w:val="00075B28"/>
    <w:rsid w:val="000817EC"/>
    <w:rsid w:val="0008361B"/>
    <w:rsid w:val="000845C0"/>
    <w:rsid w:val="0009049D"/>
    <w:rsid w:val="00091877"/>
    <w:rsid w:val="000A40B3"/>
    <w:rsid w:val="000B0302"/>
    <w:rsid w:val="000C24B5"/>
    <w:rsid w:val="000C28F6"/>
    <w:rsid w:val="000C2D27"/>
    <w:rsid w:val="000C308F"/>
    <w:rsid w:val="000C3880"/>
    <w:rsid w:val="000C3932"/>
    <w:rsid w:val="000D0244"/>
    <w:rsid w:val="000D0993"/>
    <w:rsid w:val="000D41A5"/>
    <w:rsid w:val="000D71F3"/>
    <w:rsid w:val="000E12E9"/>
    <w:rsid w:val="000E790C"/>
    <w:rsid w:val="000F13A5"/>
    <w:rsid w:val="000F3824"/>
    <w:rsid w:val="000F38D0"/>
    <w:rsid w:val="000F393B"/>
    <w:rsid w:val="000F6D99"/>
    <w:rsid w:val="00102390"/>
    <w:rsid w:val="00112E08"/>
    <w:rsid w:val="00114F6A"/>
    <w:rsid w:val="001210B3"/>
    <w:rsid w:val="0012687E"/>
    <w:rsid w:val="00132141"/>
    <w:rsid w:val="00134326"/>
    <w:rsid w:val="00140E5C"/>
    <w:rsid w:val="0014116E"/>
    <w:rsid w:val="00141229"/>
    <w:rsid w:val="00141ABD"/>
    <w:rsid w:val="00145CFE"/>
    <w:rsid w:val="001473EF"/>
    <w:rsid w:val="001517C0"/>
    <w:rsid w:val="00152E95"/>
    <w:rsid w:val="00153465"/>
    <w:rsid w:val="00165232"/>
    <w:rsid w:val="0016592F"/>
    <w:rsid w:val="0017238F"/>
    <w:rsid w:val="001741D0"/>
    <w:rsid w:val="00175AFF"/>
    <w:rsid w:val="001760BD"/>
    <w:rsid w:val="001774C2"/>
    <w:rsid w:val="001779F8"/>
    <w:rsid w:val="00180AF7"/>
    <w:rsid w:val="00185702"/>
    <w:rsid w:val="001875B1"/>
    <w:rsid w:val="001878DF"/>
    <w:rsid w:val="00195D22"/>
    <w:rsid w:val="001A0A4F"/>
    <w:rsid w:val="001A14DF"/>
    <w:rsid w:val="001A3E66"/>
    <w:rsid w:val="001A660B"/>
    <w:rsid w:val="001A7134"/>
    <w:rsid w:val="001A72B9"/>
    <w:rsid w:val="001B0FFE"/>
    <w:rsid w:val="001B1F22"/>
    <w:rsid w:val="001B37CD"/>
    <w:rsid w:val="001C4D8C"/>
    <w:rsid w:val="001C53AB"/>
    <w:rsid w:val="001D0B3C"/>
    <w:rsid w:val="001D11ED"/>
    <w:rsid w:val="001D2B2C"/>
    <w:rsid w:val="001D2CAD"/>
    <w:rsid w:val="001D7F69"/>
    <w:rsid w:val="001E1DA6"/>
    <w:rsid w:val="001E2986"/>
    <w:rsid w:val="001E6A1F"/>
    <w:rsid w:val="001E6C13"/>
    <w:rsid w:val="001E6FED"/>
    <w:rsid w:val="001E7A7B"/>
    <w:rsid w:val="001F1382"/>
    <w:rsid w:val="001F2AC2"/>
    <w:rsid w:val="001F3AA3"/>
    <w:rsid w:val="001F3BC3"/>
    <w:rsid w:val="001F4959"/>
    <w:rsid w:val="001F4FF2"/>
    <w:rsid w:val="0020021A"/>
    <w:rsid w:val="00206549"/>
    <w:rsid w:val="00210DC3"/>
    <w:rsid w:val="002115DE"/>
    <w:rsid w:val="00211F35"/>
    <w:rsid w:val="00212372"/>
    <w:rsid w:val="00214719"/>
    <w:rsid w:val="00214E4D"/>
    <w:rsid w:val="00221875"/>
    <w:rsid w:val="00225C08"/>
    <w:rsid w:val="00227A40"/>
    <w:rsid w:val="002306D2"/>
    <w:rsid w:val="00231362"/>
    <w:rsid w:val="00233FF4"/>
    <w:rsid w:val="002423C3"/>
    <w:rsid w:val="00244B51"/>
    <w:rsid w:val="002454CF"/>
    <w:rsid w:val="002553C1"/>
    <w:rsid w:val="002563F5"/>
    <w:rsid w:val="00257C7E"/>
    <w:rsid w:val="00261BFA"/>
    <w:rsid w:val="00263DE0"/>
    <w:rsid w:val="00264B9F"/>
    <w:rsid w:val="002654DF"/>
    <w:rsid w:val="002707BA"/>
    <w:rsid w:val="00272BB0"/>
    <w:rsid w:val="002763F6"/>
    <w:rsid w:val="00282FFE"/>
    <w:rsid w:val="00283FE6"/>
    <w:rsid w:val="002932EC"/>
    <w:rsid w:val="0029433E"/>
    <w:rsid w:val="00295F6B"/>
    <w:rsid w:val="00296FEE"/>
    <w:rsid w:val="002B06A4"/>
    <w:rsid w:val="002B6236"/>
    <w:rsid w:val="002C0302"/>
    <w:rsid w:val="002C3996"/>
    <w:rsid w:val="002C788B"/>
    <w:rsid w:val="002D6894"/>
    <w:rsid w:val="002E3F28"/>
    <w:rsid w:val="002E6033"/>
    <w:rsid w:val="002E67C4"/>
    <w:rsid w:val="002F36B3"/>
    <w:rsid w:val="002F3FB6"/>
    <w:rsid w:val="002F6EB9"/>
    <w:rsid w:val="00300865"/>
    <w:rsid w:val="003056C7"/>
    <w:rsid w:val="00306881"/>
    <w:rsid w:val="00307050"/>
    <w:rsid w:val="003072E0"/>
    <w:rsid w:val="00307ACE"/>
    <w:rsid w:val="00316C3B"/>
    <w:rsid w:val="00317359"/>
    <w:rsid w:val="00320174"/>
    <w:rsid w:val="00320F4A"/>
    <w:rsid w:val="00324493"/>
    <w:rsid w:val="00325D1E"/>
    <w:rsid w:val="0032726A"/>
    <w:rsid w:val="00327E61"/>
    <w:rsid w:val="00330616"/>
    <w:rsid w:val="00333BD9"/>
    <w:rsid w:val="00334061"/>
    <w:rsid w:val="003359AD"/>
    <w:rsid w:val="003365CC"/>
    <w:rsid w:val="003367CD"/>
    <w:rsid w:val="00352018"/>
    <w:rsid w:val="00366B53"/>
    <w:rsid w:val="00370418"/>
    <w:rsid w:val="00371BB2"/>
    <w:rsid w:val="00372BE6"/>
    <w:rsid w:val="00373804"/>
    <w:rsid w:val="003775A8"/>
    <w:rsid w:val="003801C5"/>
    <w:rsid w:val="00384980"/>
    <w:rsid w:val="003905F7"/>
    <w:rsid w:val="003A030E"/>
    <w:rsid w:val="003A1CD6"/>
    <w:rsid w:val="003A6F2C"/>
    <w:rsid w:val="003A70D9"/>
    <w:rsid w:val="003A7B31"/>
    <w:rsid w:val="003B42D8"/>
    <w:rsid w:val="003B738A"/>
    <w:rsid w:val="003C4854"/>
    <w:rsid w:val="003C5F6C"/>
    <w:rsid w:val="003D6573"/>
    <w:rsid w:val="003D6652"/>
    <w:rsid w:val="003E0E26"/>
    <w:rsid w:val="003E2077"/>
    <w:rsid w:val="003E3B45"/>
    <w:rsid w:val="003E7AC6"/>
    <w:rsid w:val="003F15A1"/>
    <w:rsid w:val="0040076A"/>
    <w:rsid w:val="00400D2D"/>
    <w:rsid w:val="00402354"/>
    <w:rsid w:val="00403D9B"/>
    <w:rsid w:val="0040490D"/>
    <w:rsid w:val="0040551B"/>
    <w:rsid w:val="00407695"/>
    <w:rsid w:val="00411E40"/>
    <w:rsid w:val="0041268E"/>
    <w:rsid w:val="004246BB"/>
    <w:rsid w:val="00424B04"/>
    <w:rsid w:val="004257F9"/>
    <w:rsid w:val="00430DD7"/>
    <w:rsid w:val="00431549"/>
    <w:rsid w:val="0043176E"/>
    <w:rsid w:val="004318CB"/>
    <w:rsid w:val="00432E74"/>
    <w:rsid w:val="00433049"/>
    <w:rsid w:val="0043437D"/>
    <w:rsid w:val="004362FD"/>
    <w:rsid w:val="00443E9A"/>
    <w:rsid w:val="00445282"/>
    <w:rsid w:val="00450A2F"/>
    <w:rsid w:val="00453CAE"/>
    <w:rsid w:val="00453DF4"/>
    <w:rsid w:val="00456F18"/>
    <w:rsid w:val="00464A99"/>
    <w:rsid w:val="00465C3D"/>
    <w:rsid w:val="00465D7C"/>
    <w:rsid w:val="00466626"/>
    <w:rsid w:val="00471074"/>
    <w:rsid w:val="00472881"/>
    <w:rsid w:val="004802F3"/>
    <w:rsid w:val="00480B39"/>
    <w:rsid w:val="0048199C"/>
    <w:rsid w:val="00484859"/>
    <w:rsid w:val="00485CAE"/>
    <w:rsid w:val="004A2E9B"/>
    <w:rsid w:val="004A6F8E"/>
    <w:rsid w:val="004A78EA"/>
    <w:rsid w:val="004A799B"/>
    <w:rsid w:val="004B177A"/>
    <w:rsid w:val="004B400D"/>
    <w:rsid w:val="004C0FFC"/>
    <w:rsid w:val="004C4849"/>
    <w:rsid w:val="004C513F"/>
    <w:rsid w:val="004C5F09"/>
    <w:rsid w:val="004C7A00"/>
    <w:rsid w:val="004C7EAA"/>
    <w:rsid w:val="004D031E"/>
    <w:rsid w:val="004D1CA1"/>
    <w:rsid w:val="004D3770"/>
    <w:rsid w:val="004D4CFB"/>
    <w:rsid w:val="004D5506"/>
    <w:rsid w:val="004F194E"/>
    <w:rsid w:val="004F3630"/>
    <w:rsid w:val="004F5398"/>
    <w:rsid w:val="004F70C7"/>
    <w:rsid w:val="005015D7"/>
    <w:rsid w:val="00503587"/>
    <w:rsid w:val="00506ECF"/>
    <w:rsid w:val="0051602C"/>
    <w:rsid w:val="005308A3"/>
    <w:rsid w:val="00534B31"/>
    <w:rsid w:val="00541204"/>
    <w:rsid w:val="00541866"/>
    <w:rsid w:val="00543828"/>
    <w:rsid w:val="005502EC"/>
    <w:rsid w:val="0055091F"/>
    <w:rsid w:val="005558FC"/>
    <w:rsid w:val="00561ACB"/>
    <w:rsid w:val="00564B45"/>
    <w:rsid w:val="00565209"/>
    <w:rsid w:val="00566609"/>
    <w:rsid w:val="0056783E"/>
    <w:rsid w:val="00572F65"/>
    <w:rsid w:val="00574A92"/>
    <w:rsid w:val="0057603C"/>
    <w:rsid w:val="00577A9F"/>
    <w:rsid w:val="005838A4"/>
    <w:rsid w:val="005839A7"/>
    <w:rsid w:val="00585EA2"/>
    <w:rsid w:val="0058726E"/>
    <w:rsid w:val="00592E5E"/>
    <w:rsid w:val="005949BC"/>
    <w:rsid w:val="005A0A4A"/>
    <w:rsid w:val="005A3D70"/>
    <w:rsid w:val="005A42A3"/>
    <w:rsid w:val="005B3A87"/>
    <w:rsid w:val="005B478F"/>
    <w:rsid w:val="005B4943"/>
    <w:rsid w:val="005C0027"/>
    <w:rsid w:val="005C3AE6"/>
    <w:rsid w:val="005C41D3"/>
    <w:rsid w:val="005C7DBE"/>
    <w:rsid w:val="005D21C6"/>
    <w:rsid w:val="005D444D"/>
    <w:rsid w:val="005E22C1"/>
    <w:rsid w:val="005E4988"/>
    <w:rsid w:val="005E5841"/>
    <w:rsid w:val="005E6B07"/>
    <w:rsid w:val="005F09A6"/>
    <w:rsid w:val="005F6E70"/>
    <w:rsid w:val="00602A23"/>
    <w:rsid w:val="00602BB7"/>
    <w:rsid w:val="00612FA5"/>
    <w:rsid w:val="00616E3A"/>
    <w:rsid w:val="0062069F"/>
    <w:rsid w:val="006216B0"/>
    <w:rsid w:val="00621DE0"/>
    <w:rsid w:val="00622F75"/>
    <w:rsid w:val="006307D5"/>
    <w:rsid w:val="00630B5E"/>
    <w:rsid w:val="00635D43"/>
    <w:rsid w:val="00636708"/>
    <w:rsid w:val="00642A88"/>
    <w:rsid w:val="00645B49"/>
    <w:rsid w:val="0064753B"/>
    <w:rsid w:val="006504EE"/>
    <w:rsid w:val="006524FB"/>
    <w:rsid w:val="00654629"/>
    <w:rsid w:val="00654DA2"/>
    <w:rsid w:val="006560DF"/>
    <w:rsid w:val="006701EF"/>
    <w:rsid w:val="006702D9"/>
    <w:rsid w:val="00672356"/>
    <w:rsid w:val="00675CFA"/>
    <w:rsid w:val="0068033B"/>
    <w:rsid w:val="0068434F"/>
    <w:rsid w:val="006915C3"/>
    <w:rsid w:val="0069541E"/>
    <w:rsid w:val="006A1CEA"/>
    <w:rsid w:val="006A50A5"/>
    <w:rsid w:val="006B01BE"/>
    <w:rsid w:val="006D4B28"/>
    <w:rsid w:val="006E0B7E"/>
    <w:rsid w:val="006E2DFE"/>
    <w:rsid w:val="006E3EF3"/>
    <w:rsid w:val="006E5935"/>
    <w:rsid w:val="006E759F"/>
    <w:rsid w:val="006F25D3"/>
    <w:rsid w:val="006F2F54"/>
    <w:rsid w:val="006F323A"/>
    <w:rsid w:val="006F384D"/>
    <w:rsid w:val="00700A63"/>
    <w:rsid w:val="00702865"/>
    <w:rsid w:val="00704FFA"/>
    <w:rsid w:val="0070534A"/>
    <w:rsid w:val="00706225"/>
    <w:rsid w:val="00710786"/>
    <w:rsid w:val="007118E0"/>
    <w:rsid w:val="0071303E"/>
    <w:rsid w:val="00713683"/>
    <w:rsid w:val="00713D82"/>
    <w:rsid w:val="00720EEB"/>
    <w:rsid w:val="007213E9"/>
    <w:rsid w:val="007237A7"/>
    <w:rsid w:val="0073525C"/>
    <w:rsid w:val="00742576"/>
    <w:rsid w:val="0074472E"/>
    <w:rsid w:val="0074581A"/>
    <w:rsid w:val="00746088"/>
    <w:rsid w:val="00750378"/>
    <w:rsid w:val="00752002"/>
    <w:rsid w:val="007541EE"/>
    <w:rsid w:val="00754B3E"/>
    <w:rsid w:val="00755E0E"/>
    <w:rsid w:val="00762AAF"/>
    <w:rsid w:val="00765CEF"/>
    <w:rsid w:val="00777F82"/>
    <w:rsid w:val="007A01F1"/>
    <w:rsid w:val="007A1702"/>
    <w:rsid w:val="007A59D3"/>
    <w:rsid w:val="007B07FC"/>
    <w:rsid w:val="007B72AB"/>
    <w:rsid w:val="007C146F"/>
    <w:rsid w:val="007C7670"/>
    <w:rsid w:val="007D5039"/>
    <w:rsid w:val="007D70EB"/>
    <w:rsid w:val="007D7E31"/>
    <w:rsid w:val="007E05A1"/>
    <w:rsid w:val="007E181C"/>
    <w:rsid w:val="007E2F8D"/>
    <w:rsid w:val="007E5602"/>
    <w:rsid w:val="007E5CE4"/>
    <w:rsid w:val="007E5EC7"/>
    <w:rsid w:val="007F1907"/>
    <w:rsid w:val="007F2FC5"/>
    <w:rsid w:val="007F3D72"/>
    <w:rsid w:val="007F5221"/>
    <w:rsid w:val="007F5E27"/>
    <w:rsid w:val="007F6F5F"/>
    <w:rsid w:val="007F7DBE"/>
    <w:rsid w:val="00801434"/>
    <w:rsid w:val="008023A8"/>
    <w:rsid w:val="00802CF9"/>
    <w:rsid w:val="008052E8"/>
    <w:rsid w:val="00812FE6"/>
    <w:rsid w:val="00814DEA"/>
    <w:rsid w:val="00823ECC"/>
    <w:rsid w:val="00826989"/>
    <w:rsid w:val="00830A2F"/>
    <w:rsid w:val="008353D3"/>
    <w:rsid w:val="008353E8"/>
    <w:rsid w:val="00835BDB"/>
    <w:rsid w:val="00841CF3"/>
    <w:rsid w:val="0085110E"/>
    <w:rsid w:val="00851278"/>
    <w:rsid w:val="00851612"/>
    <w:rsid w:val="00855B0D"/>
    <w:rsid w:val="00861805"/>
    <w:rsid w:val="008641AF"/>
    <w:rsid w:val="00866C16"/>
    <w:rsid w:val="00867E13"/>
    <w:rsid w:val="00870204"/>
    <w:rsid w:val="00875E41"/>
    <w:rsid w:val="00882A29"/>
    <w:rsid w:val="00884639"/>
    <w:rsid w:val="0088573F"/>
    <w:rsid w:val="008865F1"/>
    <w:rsid w:val="00896168"/>
    <w:rsid w:val="008964FE"/>
    <w:rsid w:val="00897CFE"/>
    <w:rsid w:val="008A255F"/>
    <w:rsid w:val="008A69AD"/>
    <w:rsid w:val="008A7D48"/>
    <w:rsid w:val="008B1D57"/>
    <w:rsid w:val="008B2594"/>
    <w:rsid w:val="008B37F3"/>
    <w:rsid w:val="008B3B3E"/>
    <w:rsid w:val="008C0BE9"/>
    <w:rsid w:val="008C6EF2"/>
    <w:rsid w:val="008D0F32"/>
    <w:rsid w:val="008D57EC"/>
    <w:rsid w:val="008D7F60"/>
    <w:rsid w:val="008E164A"/>
    <w:rsid w:val="008E164E"/>
    <w:rsid w:val="008E44E3"/>
    <w:rsid w:val="008E4E14"/>
    <w:rsid w:val="008E632A"/>
    <w:rsid w:val="008E7638"/>
    <w:rsid w:val="008F2970"/>
    <w:rsid w:val="009013D0"/>
    <w:rsid w:val="009026ED"/>
    <w:rsid w:val="00904FE7"/>
    <w:rsid w:val="009116B6"/>
    <w:rsid w:val="00911F1C"/>
    <w:rsid w:val="009163CA"/>
    <w:rsid w:val="00922464"/>
    <w:rsid w:val="009229CD"/>
    <w:rsid w:val="0093139D"/>
    <w:rsid w:val="00931E27"/>
    <w:rsid w:val="00943684"/>
    <w:rsid w:val="00943E69"/>
    <w:rsid w:val="00945E7D"/>
    <w:rsid w:val="00950154"/>
    <w:rsid w:val="009535E0"/>
    <w:rsid w:val="00954269"/>
    <w:rsid w:val="0096085C"/>
    <w:rsid w:val="00961FF1"/>
    <w:rsid w:val="009627A9"/>
    <w:rsid w:val="00962A58"/>
    <w:rsid w:val="00966D82"/>
    <w:rsid w:val="00970C3F"/>
    <w:rsid w:val="009806D0"/>
    <w:rsid w:val="00980A5B"/>
    <w:rsid w:val="009838A2"/>
    <w:rsid w:val="00983A7F"/>
    <w:rsid w:val="0098711C"/>
    <w:rsid w:val="009903FA"/>
    <w:rsid w:val="009952AC"/>
    <w:rsid w:val="00996662"/>
    <w:rsid w:val="00997EA2"/>
    <w:rsid w:val="009A0997"/>
    <w:rsid w:val="009A0A02"/>
    <w:rsid w:val="009A1B34"/>
    <w:rsid w:val="009A3404"/>
    <w:rsid w:val="009A592D"/>
    <w:rsid w:val="009A60B5"/>
    <w:rsid w:val="009A7115"/>
    <w:rsid w:val="009A71C4"/>
    <w:rsid w:val="009A7CFA"/>
    <w:rsid w:val="009B000B"/>
    <w:rsid w:val="009C184F"/>
    <w:rsid w:val="009D029D"/>
    <w:rsid w:val="009D2230"/>
    <w:rsid w:val="009D330D"/>
    <w:rsid w:val="009E3C50"/>
    <w:rsid w:val="009E7C7F"/>
    <w:rsid w:val="009E7FF3"/>
    <w:rsid w:val="009F1E13"/>
    <w:rsid w:val="009F510F"/>
    <w:rsid w:val="009F6087"/>
    <w:rsid w:val="00A00A8F"/>
    <w:rsid w:val="00A02325"/>
    <w:rsid w:val="00A03B93"/>
    <w:rsid w:val="00A046A3"/>
    <w:rsid w:val="00A05A63"/>
    <w:rsid w:val="00A07076"/>
    <w:rsid w:val="00A17EB5"/>
    <w:rsid w:val="00A248C8"/>
    <w:rsid w:val="00A2767A"/>
    <w:rsid w:val="00A35BE5"/>
    <w:rsid w:val="00A37AD5"/>
    <w:rsid w:val="00A41519"/>
    <w:rsid w:val="00A43B58"/>
    <w:rsid w:val="00A519BE"/>
    <w:rsid w:val="00A52875"/>
    <w:rsid w:val="00A603D1"/>
    <w:rsid w:val="00A60E08"/>
    <w:rsid w:val="00A64A57"/>
    <w:rsid w:val="00A70220"/>
    <w:rsid w:val="00A71716"/>
    <w:rsid w:val="00A7200A"/>
    <w:rsid w:val="00A741B4"/>
    <w:rsid w:val="00A774EE"/>
    <w:rsid w:val="00A87C3E"/>
    <w:rsid w:val="00A90214"/>
    <w:rsid w:val="00A941C0"/>
    <w:rsid w:val="00A976E5"/>
    <w:rsid w:val="00AA242D"/>
    <w:rsid w:val="00AA5A7F"/>
    <w:rsid w:val="00AB5B76"/>
    <w:rsid w:val="00AC01B9"/>
    <w:rsid w:val="00AC069F"/>
    <w:rsid w:val="00AC23F5"/>
    <w:rsid w:val="00AC483A"/>
    <w:rsid w:val="00AC7A41"/>
    <w:rsid w:val="00AD3CB4"/>
    <w:rsid w:val="00AD500A"/>
    <w:rsid w:val="00AD5DDD"/>
    <w:rsid w:val="00AD78A5"/>
    <w:rsid w:val="00AE183B"/>
    <w:rsid w:val="00AE618E"/>
    <w:rsid w:val="00AF2CB8"/>
    <w:rsid w:val="00AF4A14"/>
    <w:rsid w:val="00AF4C6C"/>
    <w:rsid w:val="00AF5F30"/>
    <w:rsid w:val="00AF738D"/>
    <w:rsid w:val="00B0340A"/>
    <w:rsid w:val="00B05A83"/>
    <w:rsid w:val="00B07F35"/>
    <w:rsid w:val="00B07FC4"/>
    <w:rsid w:val="00B114C2"/>
    <w:rsid w:val="00B134CC"/>
    <w:rsid w:val="00B140EF"/>
    <w:rsid w:val="00B148B4"/>
    <w:rsid w:val="00B21B43"/>
    <w:rsid w:val="00B241B4"/>
    <w:rsid w:val="00B243B1"/>
    <w:rsid w:val="00B268FA"/>
    <w:rsid w:val="00B26AF2"/>
    <w:rsid w:val="00B301AB"/>
    <w:rsid w:val="00B305BC"/>
    <w:rsid w:val="00B30B76"/>
    <w:rsid w:val="00B30EE9"/>
    <w:rsid w:val="00B4036F"/>
    <w:rsid w:val="00B432FC"/>
    <w:rsid w:val="00B44CFA"/>
    <w:rsid w:val="00B53243"/>
    <w:rsid w:val="00B53ECF"/>
    <w:rsid w:val="00B548AA"/>
    <w:rsid w:val="00B550B7"/>
    <w:rsid w:val="00B577F1"/>
    <w:rsid w:val="00B619C0"/>
    <w:rsid w:val="00B61BDE"/>
    <w:rsid w:val="00B845D8"/>
    <w:rsid w:val="00B84959"/>
    <w:rsid w:val="00B84C2B"/>
    <w:rsid w:val="00B8538E"/>
    <w:rsid w:val="00B853C5"/>
    <w:rsid w:val="00B858C4"/>
    <w:rsid w:val="00B85E22"/>
    <w:rsid w:val="00B929AC"/>
    <w:rsid w:val="00B94185"/>
    <w:rsid w:val="00B96D60"/>
    <w:rsid w:val="00B96FC5"/>
    <w:rsid w:val="00BA46F8"/>
    <w:rsid w:val="00BA521F"/>
    <w:rsid w:val="00BB0406"/>
    <w:rsid w:val="00BB0B05"/>
    <w:rsid w:val="00BC1DF0"/>
    <w:rsid w:val="00BC6AF9"/>
    <w:rsid w:val="00BD1103"/>
    <w:rsid w:val="00BD5471"/>
    <w:rsid w:val="00BD577E"/>
    <w:rsid w:val="00BD6551"/>
    <w:rsid w:val="00BE0303"/>
    <w:rsid w:val="00BE1491"/>
    <w:rsid w:val="00BE3603"/>
    <w:rsid w:val="00BE4CD6"/>
    <w:rsid w:val="00BF3620"/>
    <w:rsid w:val="00BF5C01"/>
    <w:rsid w:val="00C004B2"/>
    <w:rsid w:val="00C0067D"/>
    <w:rsid w:val="00C00D17"/>
    <w:rsid w:val="00C03E08"/>
    <w:rsid w:val="00C057AC"/>
    <w:rsid w:val="00C06391"/>
    <w:rsid w:val="00C0639B"/>
    <w:rsid w:val="00C22D40"/>
    <w:rsid w:val="00C2476C"/>
    <w:rsid w:val="00C2727E"/>
    <w:rsid w:val="00C27D71"/>
    <w:rsid w:val="00C30496"/>
    <w:rsid w:val="00C32102"/>
    <w:rsid w:val="00C34179"/>
    <w:rsid w:val="00C42CC7"/>
    <w:rsid w:val="00C53277"/>
    <w:rsid w:val="00C62C6A"/>
    <w:rsid w:val="00C635F7"/>
    <w:rsid w:val="00C6601E"/>
    <w:rsid w:val="00C71B97"/>
    <w:rsid w:val="00C74E24"/>
    <w:rsid w:val="00C75D8B"/>
    <w:rsid w:val="00C77012"/>
    <w:rsid w:val="00C77E18"/>
    <w:rsid w:val="00C819B9"/>
    <w:rsid w:val="00C82EFF"/>
    <w:rsid w:val="00C84A83"/>
    <w:rsid w:val="00C8507F"/>
    <w:rsid w:val="00C863D4"/>
    <w:rsid w:val="00C90639"/>
    <w:rsid w:val="00C94AB4"/>
    <w:rsid w:val="00CA086E"/>
    <w:rsid w:val="00CA5DDA"/>
    <w:rsid w:val="00CA75F3"/>
    <w:rsid w:val="00CA7AE2"/>
    <w:rsid w:val="00CB48A1"/>
    <w:rsid w:val="00CB513F"/>
    <w:rsid w:val="00CB54DE"/>
    <w:rsid w:val="00CB64D9"/>
    <w:rsid w:val="00CB7E2E"/>
    <w:rsid w:val="00CC2E58"/>
    <w:rsid w:val="00CC5FDC"/>
    <w:rsid w:val="00CD28EF"/>
    <w:rsid w:val="00CD3C98"/>
    <w:rsid w:val="00CD4A20"/>
    <w:rsid w:val="00CD526D"/>
    <w:rsid w:val="00CD7327"/>
    <w:rsid w:val="00CD7AEB"/>
    <w:rsid w:val="00CE0017"/>
    <w:rsid w:val="00CE3CF8"/>
    <w:rsid w:val="00CE6180"/>
    <w:rsid w:val="00CE79CE"/>
    <w:rsid w:val="00CF0E87"/>
    <w:rsid w:val="00CF16D4"/>
    <w:rsid w:val="00CF40E9"/>
    <w:rsid w:val="00CF7859"/>
    <w:rsid w:val="00D02D6D"/>
    <w:rsid w:val="00D0415F"/>
    <w:rsid w:val="00D1024D"/>
    <w:rsid w:val="00D116CF"/>
    <w:rsid w:val="00D119F6"/>
    <w:rsid w:val="00D11A71"/>
    <w:rsid w:val="00D21305"/>
    <w:rsid w:val="00D21E16"/>
    <w:rsid w:val="00D224CB"/>
    <w:rsid w:val="00D27797"/>
    <w:rsid w:val="00D30F4C"/>
    <w:rsid w:val="00D437BF"/>
    <w:rsid w:val="00D4464C"/>
    <w:rsid w:val="00D44F29"/>
    <w:rsid w:val="00D46DAE"/>
    <w:rsid w:val="00D56140"/>
    <w:rsid w:val="00D56CBC"/>
    <w:rsid w:val="00D619C3"/>
    <w:rsid w:val="00D66231"/>
    <w:rsid w:val="00D67FF5"/>
    <w:rsid w:val="00D73719"/>
    <w:rsid w:val="00D7548C"/>
    <w:rsid w:val="00D76298"/>
    <w:rsid w:val="00D821B1"/>
    <w:rsid w:val="00D83742"/>
    <w:rsid w:val="00D841DA"/>
    <w:rsid w:val="00D97BE5"/>
    <w:rsid w:val="00DA0AA9"/>
    <w:rsid w:val="00DA108B"/>
    <w:rsid w:val="00DA1C7C"/>
    <w:rsid w:val="00DA5296"/>
    <w:rsid w:val="00DA796F"/>
    <w:rsid w:val="00DB2197"/>
    <w:rsid w:val="00DB2F88"/>
    <w:rsid w:val="00DB3395"/>
    <w:rsid w:val="00DC0CA6"/>
    <w:rsid w:val="00DC0EBB"/>
    <w:rsid w:val="00DC3C25"/>
    <w:rsid w:val="00DC49DE"/>
    <w:rsid w:val="00DC5C63"/>
    <w:rsid w:val="00DD0C94"/>
    <w:rsid w:val="00DD61EA"/>
    <w:rsid w:val="00DE0EDA"/>
    <w:rsid w:val="00DE1F41"/>
    <w:rsid w:val="00DE6ED0"/>
    <w:rsid w:val="00DF12BB"/>
    <w:rsid w:val="00DF1B4A"/>
    <w:rsid w:val="00DF4899"/>
    <w:rsid w:val="00DF7257"/>
    <w:rsid w:val="00DF7A93"/>
    <w:rsid w:val="00E02BEB"/>
    <w:rsid w:val="00E045A1"/>
    <w:rsid w:val="00E107B3"/>
    <w:rsid w:val="00E10B45"/>
    <w:rsid w:val="00E23FD1"/>
    <w:rsid w:val="00E26618"/>
    <w:rsid w:val="00E41D6D"/>
    <w:rsid w:val="00E42BE0"/>
    <w:rsid w:val="00E4363B"/>
    <w:rsid w:val="00E45DE4"/>
    <w:rsid w:val="00E50476"/>
    <w:rsid w:val="00E510C6"/>
    <w:rsid w:val="00E54B20"/>
    <w:rsid w:val="00E564C2"/>
    <w:rsid w:val="00E5736D"/>
    <w:rsid w:val="00E60877"/>
    <w:rsid w:val="00E7332C"/>
    <w:rsid w:val="00E75D39"/>
    <w:rsid w:val="00E77D5B"/>
    <w:rsid w:val="00E81807"/>
    <w:rsid w:val="00E8394D"/>
    <w:rsid w:val="00E8425C"/>
    <w:rsid w:val="00E96D7A"/>
    <w:rsid w:val="00EA34A3"/>
    <w:rsid w:val="00EA3D41"/>
    <w:rsid w:val="00EA5EC1"/>
    <w:rsid w:val="00EA61C4"/>
    <w:rsid w:val="00EA67F6"/>
    <w:rsid w:val="00EB6F70"/>
    <w:rsid w:val="00EB76C5"/>
    <w:rsid w:val="00EC0A65"/>
    <w:rsid w:val="00EC218E"/>
    <w:rsid w:val="00ED1BF7"/>
    <w:rsid w:val="00ED4506"/>
    <w:rsid w:val="00ED673C"/>
    <w:rsid w:val="00ED70C5"/>
    <w:rsid w:val="00ED7554"/>
    <w:rsid w:val="00EF092A"/>
    <w:rsid w:val="00EF1DF2"/>
    <w:rsid w:val="00EF2BC0"/>
    <w:rsid w:val="00EF3C48"/>
    <w:rsid w:val="00EF5A9B"/>
    <w:rsid w:val="00F11745"/>
    <w:rsid w:val="00F11B29"/>
    <w:rsid w:val="00F139E1"/>
    <w:rsid w:val="00F15DC9"/>
    <w:rsid w:val="00F16C6B"/>
    <w:rsid w:val="00F2298B"/>
    <w:rsid w:val="00F2522F"/>
    <w:rsid w:val="00F26101"/>
    <w:rsid w:val="00F269AE"/>
    <w:rsid w:val="00F32C46"/>
    <w:rsid w:val="00F40558"/>
    <w:rsid w:val="00F4386F"/>
    <w:rsid w:val="00F462CE"/>
    <w:rsid w:val="00F46623"/>
    <w:rsid w:val="00F46B64"/>
    <w:rsid w:val="00F47FD0"/>
    <w:rsid w:val="00F5240E"/>
    <w:rsid w:val="00F52E9A"/>
    <w:rsid w:val="00F53EB4"/>
    <w:rsid w:val="00F57EFC"/>
    <w:rsid w:val="00F61B07"/>
    <w:rsid w:val="00F65551"/>
    <w:rsid w:val="00F709F1"/>
    <w:rsid w:val="00F71AF5"/>
    <w:rsid w:val="00F72554"/>
    <w:rsid w:val="00F77DF1"/>
    <w:rsid w:val="00F84FF7"/>
    <w:rsid w:val="00F92976"/>
    <w:rsid w:val="00F94755"/>
    <w:rsid w:val="00FA36A2"/>
    <w:rsid w:val="00FA3F1E"/>
    <w:rsid w:val="00FA6464"/>
    <w:rsid w:val="00FB05CF"/>
    <w:rsid w:val="00FB5AFC"/>
    <w:rsid w:val="00FB74B8"/>
    <w:rsid w:val="00FB76AC"/>
    <w:rsid w:val="00FC136D"/>
    <w:rsid w:val="00FC249A"/>
    <w:rsid w:val="00FC2FCC"/>
    <w:rsid w:val="00FC4B75"/>
    <w:rsid w:val="00FD0367"/>
    <w:rsid w:val="00FD0379"/>
    <w:rsid w:val="00FD0488"/>
    <w:rsid w:val="00FD0ACB"/>
    <w:rsid w:val="00FD3C5C"/>
    <w:rsid w:val="00FD4898"/>
    <w:rsid w:val="00FD539B"/>
    <w:rsid w:val="00FE5DBF"/>
    <w:rsid w:val="00FE7384"/>
    <w:rsid w:val="00FF0B38"/>
    <w:rsid w:val="00FF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1468F"/>
  <w15:docId w15:val="{CF6520CD-8B9B-8F43-9F0E-023006DA5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0B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0B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B4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B4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53EB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A3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D70"/>
  </w:style>
  <w:style w:type="paragraph" w:styleId="Footer">
    <w:name w:val="footer"/>
    <w:basedOn w:val="Normal"/>
    <w:link w:val="FooterChar"/>
    <w:uiPriority w:val="99"/>
    <w:unhideWhenUsed/>
    <w:rsid w:val="005A3D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D70"/>
  </w:style>
  <w:style w:type="character" w:styleId="Hyperlink">
    <w:name w:val="Hyperlink"/>
    <w:basedOn w:val="DefaultParagraphFont"/>
    <w:uiPriority w:val="99"/>
    <w:semiHidden/>
    <w:unhideWhenUsed/>
    <w:rsid w:val="00752002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CF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C136D"/>
    <w:pPr>
      <w:spacing w:after="200" w:line="276" w:lineRule="auto"/>
      <w:ind w:left="720"/>
      <w:contextualSpacing/>
    </w:pPr>
  </w:style>
  <w:style w:type="character" w:customStyle="1" w:styleId="CommentSubjectChar1">
    <w:name w:val="Comment Subject Char1"/>
    <w:basedOn w:val="CommentTextChar"/>
    <w:uiPriority w:val="99"/>
    <w:semiHidden/>
    <w:rsid w:val="00FC13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4A57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403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7E684C-7E3A-4C0C-90E4-FA4A5BD12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1</Pages>
  <Words>7098</Words>
  <Characters>40462</Characters>
  <Application>Microsoft Office Word</Application>
  <DocSecurity>0</DocSecurity>
  <Lines>337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ita Dyah Salindri</dc:creator>
  <cp:keywords/>
  <dc:description/>
  <cp:lastModifiedBy>Argita Dyah Salindri</cp:lastModifiedBy>
  <cp:revision>3</cp:revision>
  <cp:lastPrinted>2020-07-15T11:52:00Z</cp:lastPrinted>
  <dcterms:created xsi:type="dcterms:W3CDTF">2023-04-14T00:23:00Z</dcterms:created>
  <dcterms:modified xsi:type="dcterms:W3CDTF">2023-04-14T00:32:00Z</dcterms:modified>
</cp:coreProperties>
</file>